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2B904" w14:textId="157551CC" w:rsidR="005B3196" w:rsidRDefault="005B3196" w:rsidP="005B3196">
      <w:pPr>
        <w:jc w:val="center"/>
        <w:rPr>
          <w:rFonts w:ascii="Arial" w:hAnsi="Arial" w:cs="Arial"/>
          <w:b/>
          <w:sz w:val="24"/>
        </w:rPr>
      </w:pPr>
      <w:r w:rsidRPr="005B3196">
        <w:rPr>
          <w:rFonts w:ascii="Arial" w:hAnsi="Arial" w:cs="Arial"/>
          <w:b/>
          <w:sz w:val="24"/>
        </w:rPr>
        <w:t>SUPPLEMENTAL DIGITAL CONTENT</w:t>
      </w:r>
    </w:p>
    <w:p w14:paraId="6990B38D" w14:textId="77777777" w:rsidR="005B3196" w:rsidRDefault="005B3196" w:rsidP="003A2856">
      <w:pPr>
        <w:rPr>
          <w:rFonts w:ascii="Arial" w:hAnsi="Arial" w:cs="Arial"/>
          <w:b/>
          <w:sz w:val="24"/>
        </w:rPr>
      </w:pPr>
    </w:p>
    <w:p w14:paraId="4E1AAAA6" w14:textId="71D0927D" w:rsidR="00A03FFF" w:rsidRPr="00AA65CC" w:rsidRDefault="00F401AC" w:rsidP="003A2856">
      <w:pPr>
        <w:rPr>
          <w:rFonts w:ascii="Arial" w:hAnsi="Arial" w:cs="Arial"/>
        </w:rPr>
      </w:pPr>
      <w:r w:rsidRPr="00AA65CC">
        <w:rPr>
          <w:rFonts w:ascii="Arial" w:hAnsi="Arial" w:cs="Arial"/>
          <w:b/>
          <w:sz w:val="24"/>
        </w:rPr>
        <w:t xml:space="preserve">Epidemiology and </w:t>
      </w:r>
      <w:r w:rsidR="006E61F5" w:rsidRPr="00AA65CC">
        <w:rPr>
          <w:rFonts w:ascii="Arial" w:hAnsi="Arial" w:cs="Arial"/>
          <w:b/>
          <w:sz w:val="24"/>
        </w:rPr>
        <w:t xml:space="preserve">Survival Outcomes </w:t>
      </w:r>
      <w:r w:rsidRPr="00AA65CC">
        <w:rPr>
          <w:rFonts w:ascii="Arial" w:hAnsi="Arial" w:cs="Arial"/>
          <w:b/>
          <w:sz w:val="24"/>
        </w:rPr>
        <w:t xml:space="preserve">for </w:t>
      </w:r>
      <w:r w:rsidR="006E61F5" w:rsidRPr="00AA65CC">
        <w:rPr>
          <w:rFonts w:ascii="Arial" w:hAnsi="Arial" w:cs="Arial"/>
          <w:b/>
          <w:sz w:val="24"/>
        </w:rPr>
        <w:t xml:space="preserve">Patients </w:t>
      </w:r>
      <w:proofErr w:type="gramStart"/>
      <w:r w:rsidR="006E61F5" w:rsidRPr="00AA65CC">
        <w:rPr>
          <w:rFonts w:ascii="Arial" w:hAnsi="Arial" w:cs="Arial"/>
          <w:b/>
          <w:sz w:val="24"/>
        </w:rPr>
        <w:t>With</w:t>
      </w:r>
      <w:proofErr w:type="gramEnd"/>
      <w:r w:rsidR="006E61F5" w:rsidRPr="00AA65CC">
        <w:rPr>
          <w:rFonts w:ascii="Arial" w:hAnsi="Arial" w:cs="Arial"/>
          <w:b/>
          <w:sz w:val="24"/>
        </w:rPr>
        <w:t xml:space="preserve"> </w:t>
      </w:r>
      <w:r w:rsidR="006E61F5">
        <w:rPr>
          <w:rFonts w:ascii="Arial" w:hAnsi="Arial" w:cs="Arial"/>
          <w:b/>
          <w:sz w:val="24"/>
        </w:rPr>
        <w:t xml:space="preserve">NSCLC </w:t>
      </w:r>
      <w:r w:rsidRPr="00AA65CC">
        <w:rPr>
          <w:rFonts w:ascii="Arial" w:hAnsi="Arial" w:cs="Arial"/>
          <w:b/>
          <w:sz w:val="24"/>
        </w:rPr>
        <w:t xml:space="preserve">in Scandinavia in the </w:t>
      </w:r>
      <w:r w:rsidR="006E61F5" w:rsidRPr="00AA65CC">
        <w:rPr>
          <w:rFonts w:ascii="Arial" w:hAnsi="Arial" w:cs="Arial"/>
          <w:b/>
          <w:sz w:val="24"/>
        </w:rPr>
        <w:t>Pre-Immunotherapy Era</w:t>
      </w:r>
      <w:r w:rsidRPr="00AA65CC">
        <w:rPr>
          <w:rFonts w:ascii="Arial" w:hAnsi="Arial" w:cs="Arial"/>
          <w:b/>
          <w:sz w:val="24"/>
        </w:rPr>
        <w:t xml:space="preserve">: </w:t>
      </w:r>
      <w:r w:rsidR="006E61F5">
        <w:rPr>
          <w:rFonts w:ascii="Arial" w:hAnsi="Arial" w:cs="Arial"/>
          <w:b/>
          <w:sz w:val="24"/>
        </w:rPr>
        <w:t>A</w:t>
      </w:r>
      <w:r w:rsidRPr="00AA65CC">
        <w:rPr>
          <w:rFonts w:ascii="Arial" w:hAnsi="Arial" w:cs="Arial"/>
          <w:b/>
          <w:sz w:val="24"/>
        </w:rPr>
        <w:t xml:space="preserve"> SCAN-LEAF </w:t>
      </w:r>
      <w:r w:rsidR="006E61F5" w:rsidRPr="00AA65CC">
        <w:rPr>
          <w:rFonts w:ascii="Arial" w:hAnsi="Arial" w:cs="Arial"/>
          <w:b/>
          <w:sz w:val="24"/>
        </w:rPr>
        <w:t xml:space="preserve">Retrospective Analysis From </w:t>
      </w:r>
      <w:r w:rsidRPr="00AA65CC">
        <w:rPr>
          <w:rFonts w:ascii="Arial" w:hAnsi="Arial" w:cs="Arial"/>
          <w:b/>
          <w:sz w:val="24"/>
        </w:rPr>
        <w:t xml:space="preserve">the I-O Optimise </w:t>
      </w:r>
      <w:r w:rsidR="006E61F5" w:rsidRPr="00AA65CC">
        <w:rPr>
          <w:rFonts w:ascii="Arial" w:hAnsi="Arial" w:cs="Arial"/>
          <w:b/>
          <w:sz w:val="24"/>
        </w:rPr>
        <w:t xml:space="preserve">Initiative </w:t>
      </w:r>
    </w:p>
    <w:p w14:paraId="78E95660" w14:textId="7CFB6C00" w:rsidR="007C3BB5" w:rsidRPr="00AA65CC" w:rsidRDefault="000508F0" w:rsidP="007C3BB5">
      <w:pPr>
        <w:rPr>
          <w:rFonts w:ascii="Arial" w:hAnsi="Arial" w:cs="Arial"/>
        </w:rPr>
      </w:pPr>
      <w:r w:rsidRPr="00AA65CC">
        <w:rPr>
          <w:rFonts w:ascii="Arial" w:hAnsi="Arial" w:cs="Arial"/>
        </w:rPr>
        <w:t>Simon Ekman</w:t>
      </w:r>
      <w:r w:rsidR="004A4DC1">
        <w:rPr>
          <w:rFonts w:ascii="Arial" w:hAnsi="Arial" w:cs="Arial"/>
        </w:rPr>
        <w:t xml:space="preserve">, </w:t>
      </w:r>
      <w:r w:rsidR="004A4DC1" w:rsidRPr="004A4DC1">
        <w:rPr>
          <w:rFonts w:ascii="Arial" w:hAnsi="Arial" w:cs="Arial"/>
        </w:rPr>
        <w:t xml:space="preserve">MD, PhD, Assoc. </w:t>
      </w:r>
      <w:proofErr w:type="spellStart"/>
      <w:r w:rsidR="004A4DC1" w:rsidRPr="004A4DC1">
        <w:rPr>
          <w:rFonts w:ascii="Arial" w:hAnsi="Arial" w:cs="Arial"/>
        </w:rPr>
        <w:t>Professor</w:t>
      </w:r>
      <w:r w:rsidR="00E149F3" w:rsidRPr="004A4DC1">
        <w:rPr>
          <w:rFonts w:ascii="Arial" w:hAnsi="Arial" w:cs="Arial"/>
          <w:vertAlign w:val="superscript"/>
        </w:rPr>
        <w:t>a</w:t>
      </w:r>
      <w:proofErr w:type="spellEnd"/>
      <w:r w:rsidRPr="000508F0">
        <w:rPr>
          <w:rFonts w:ascii="Arial" w:hAnsi="Arial" w:cs="Arial"/>
        </w:rPr>
        <w:t xml:space="preserve"> </w:t>
      </w:r>
      <w:r w:rsidR="00F401AC" w:rsidRPr="00AA65CC">
        <w:rPr>
          <w:rFonts w:ascii="Arial" w:hAnsi="Arial" w:cs="Arial"/>
        </w:rPr>
        <w:t>Pia Horvat,</w:t>
      </w:r>
      <w:r w:rsidR="004A4DC1">
        <w:rPr>
          <w:rFonts w:ascii="Arial" w:hAnsi="Arial" w:cs="Arial"/>
        </w:rPr>
        <w:t xml:space="preserve"> </w:t>
      </w:r>
      <w:proofErr w:type="spell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b</w:t>
      </w:r>
      <w:proofErr w:type="spellEnd"/>
      <w:r w:rsidR="00F401AC" w:rsidRPr="00AA65CC">
        <w:rPr>
          <w:rFonts w:ascii="Arial" w:hAnsi="Arial" w:cs="Arial"/>
        </w:rPr>
        <w:t xml:space="preserve"> Mats </w:t>
      </w:r>
      <w:proofErr w:type="spellStart"/>
      <w:r w:rsidR="00F401AC" w:rsidRPr="00AA65CC">
        <w:rPr>
          <w:rFonts w:ascii="Arial" w:hAnsi="Arial" w:cs="Arial"/>
        </w:rPr>
        <w:t>Rosenlund</w:t>
      </w:r>
      <w:proofErr w:type="spellEnd"/>
      <w:r w:rsidR="00F401AC" w:rsidRPr="00AA65CC">
        <w:rPr>
          <w:rFonts w:ascii="Arial" w:hAnsi="Arial" w:cs="Arial"/>
        </w:rPr>
        <w:t>,</w:t>
      </w:r>
      <w:r w:rsidR="007D680B">
        <w:rPr>
          <w:rFonts w:ascii="Arial" w:hAnsi="Arial" w:cs="Arial"/>
        </w:rPr>
        <w:t xml:space="preserve"> </w:t>
      </w:r>
      <w:proofErr w:type="spellStart"/>
      <w:proofErr w:type="gram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c,d</w:t>
      </w:r>
      <w:proofErr w:type="spellEnd"/>
      <w:proofErr w:type="gramEnd"/>
      <w:r w:rsidR="00F401AC" w:rsidRPr="00AA65CC">
        <w:rPr>
          <w:rFonts w:ascii="Arial" w:hAnsi="Arial" w:cs="Arial"/>
        </w:rPr>
        <w:t xml:space="preserve"> Anne Mette Kejs,</w:t>
      </w:r>
      <w:r w:rsidR="00B65C6D">
        <w:rPr>
          <w:rFonts w:ascii="Arial" w:hAnsi="Arial" w:cs="Arial"/>
        </w:rPr>
        <w:t xml:space="preserve"> </w:t>
      </w:r>
      <w:proofErr w:type="spellStart"/>
      <w:r w:rsidR="00B65C6D">
        <w:rPr>
          <w:rFonts w:ascii="Arial" w:hAnsi="Arial" w:cs="Arial"/>
        </w:rPr>
        <w:t>MSc</w:t>
      </w:r>
      <w:r w:rsidR="00E149F3">
        <w:rPr>
          <w:rFonts w:ascii="Arial" w:hAnsi="Arial" w:cs="Arial"/>
          <w:vertAlign w:val="superscript"/>
        </w:rPr>
        <w:t>e</w:t>
      </w:r>
      <w:proofErr w:type="spellEnd"/>
      <w:r w:rsidR="00F401AC" w:rsidRPr="00AA65CC">
        <w:rPr>
          <w:rFonts w:ascii="Arial" w:hAnsi="Arial" w:cs="Arial"/>
        </w:rPr>
        <w:t xml:space="preserve"> </w:t>
      </w:r>
      <w:proofErr w:type="spellStart"/>
      <w:r w:rsidR="00F401AC" w:rsidRPr="00AA65CC">
        <w:rPr>
          <w:rFonts w:ascii="Arial" w:hAnsi="Arial" w:cs="Arial"/>
        </w:rPr>
        <w:t>Dony</w:t>
      </w:r>
      <w:proofErr w:type="spellEnd"/>
      <w:r w:rsidR="00F401AC" w:rsidRPr="00AA65CC">
        <w:rPr>
          <w:rFonts w:ascii="Arial" w:hAnsi="Arial" w:cs="Arial"/>
        </w:rPr>
        <w:t xml:space="preserve"> Patel,</w:t>
      </w:r>
      <w:r w:rsidR="004A4DC1">
        <w:rPr>
          <w:rFonts w:ascii="Arial" w:hAnsi="Arial" w:cs="Arial"/>
        </w:rPr>
        <w:t xml:space="preserve"> </w:t>
      </w:r>
      <w:proofErr w:type="spell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b</w:t>
      </w:r>
      <w:proofErr w:type="spellEnd"/>
      <w:r w:rsidR="00F401AC" w:rsidRPr="00AA65CC">
        <w:rPr>
          <w:rFonts w:ascii="Arial" w:hAnsi="Arial" w:cs="Arial"/>
        </w:rPr>
        <w:t xml:space="preserve"> Ariadna Juarez-Garcia,</w:t>
      </w:r>
      <w:r w:rsidR="004A4DC1">
        <w:rPr>
          <w:rFonts w:ascii="Arial" w:hAnsi="Arial" w:cs="Arial"/>
        </w:rPr>
        <w:t xml:space="preserve"> </w:t>
      </w:r>
      <w:proofErr w:type="spell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f</w:t>
      </w:r>
      <w:proofErr w:type="spellEnd"/>
      <w:r w:rsidR="00F401AC" w:rsidRPr="00AA65CC">
        <w:rPr>
          <w:rFonts w:ascii="Arial" w:hAnsi="Arial" w:cs="Arial"/>
        </w:rPr>
        <w:t xml:space="preserve"> Laure Lacoin,</w:t>
      </w:r>
      <w:r w:rsidR="007D680B">
        <w:rPr>
          <w:rFonts w:ascii="Arial" w:hAnsi="Arial" w:cs="Arial"/>
        </w:rPr>
        <w:t xml:space="preserve"> </w:t>
      </w:r>
      <w:proofErr w:type="spellStart"/>
      <w:r w:rsidR="00B65C6D">
        <w:rPr>
          <w:rFonts w:ascii="Arial" w:hAnsi="Arial" w:cs="Arial"/>
        </w:rPr>
        <w:t>P</w:t>
      </w:r>
      <w:r w:rsidR="007D680B">
        <w:rPr>
          <w:rFonts w:ascii="Arial" w:hAnsi="Arial" w:cs="Arial"/>
        </w:rPr>
        <w:t>harmD</w:t>
      </w:r>
      <w:r w:rsidR="00E149F3">
        <w:rPr>
          <w:rFonts w:ascii="Arial" w:hAnsi="Arial" w:cs="Arial"/>
          <w:vertAlign w:val="superscript"/>
        </w:rPr>
        <w:t>g</w:t>
      </w:r>
      <w:proofErr w:type="spellEnd"/>
      <w:r w:rsidR="00F401AC" w:rsidRPr="00AA65CC">
        <w:rPr>
          <w:rFonts w:ascii="Arial" w:hAnsi="Arial" w:cs="Arial"/>
        </w:rPr>
        <w:t xml:space="preserve"> Melinda </w:t>
      </w:r>
      <w:r w:rsidR="00B22934">
        <w:rPr>
          <w:rFonts w:ascii="Arial" w:hAnsi="Arial" w:cs="Arial"/>
        </w:rPr>
        <w:t xml:space="preserve">J </w:t>
      </w:r>
      <w:proofErr w:type="spellStart"/>
      <w:r w:rsidR="00F401AC" w:rsidRPr="00AA65CC">
        <w:rPr>
          <w:rFonts w:ascii="Arial" w:hAnsi="Arial" w:cs="Arial"/>
        </w:rPr>
        <w:t>Daumont</w:t>
      </w:r>
      <w:proofErr w:type="spellEnd"/>
      <w:r w:rsidR="00F401AC" w:rsidRPr="00AA65CC">
        <w:rPr>
          <w:rFonts w:ascii="Arial" w:hAnsi="Arial" w:cs="Arial"/>
        </w:rPr>
        <w:t>,</w:t>
      </w:r>
      <w:r w:rsidR="004A4DC1">
        <w:rPr>
          <w:rFonts w:ascii="Arial" w:hAnsi="Arial" w:cs="Arial"/>
        </w:rPr>
        <w:t xml:space="preserve"> </w:t>
      </w:r>
      <w:proofErr w:type="spell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h</w:t>
      </w:r>
      <w:proofErr w:type="spellEnd"/>
      <w:r w:rsidR="004D01B3" w:rsidRPr="00AA65CC">
        <w:rPr>
          <w:rFonts w:ascii="Arial" w:hAnsi="Arial" w:cs="Arial"/>
        </w:rPr>
        <w:t xml:space="preserve"> </w:t>
      </w:r>
      <w:r w:rsidR="00F401AC" w:rsidRPr="00AA65CC">
        <w:rPr>
          <w:rFonts w:ascii="Arial" w:hAnsi="Arial" w:cs="Arial"/>
        </w:rPr>
        <w:t xml:space="preserve">John R. </w:t>
      </w:r>
      <w:proofErr w:type="spellStart"/>
      <w:r w:rsidR="00F401AC" w:rsidRPr="00AA65CC">
        <w:rPr>
          <w:rFonts w:ascii="Arial" w:hAnsi="Arial" w:cs="Arial"/>
        </w:rPr>
        <w:t>Penrod,</w:t>
      </w:r>
      <w:r w:rsidR="00E149F3">
        <w:rPr>
          <w:rFonts w:ascii="Arial" w:hAnsi="Arial" w:cs="Arial"/>
          <w:vertAlign w:val="superscript"/>
        </w:rPr>
        <w:t>i</w:t>
      </w:r>
      <w:proofErr w:type="spellEnd"/>
      <w:r w:rsidR="00F401AC" w:rsidRPr="00AA65CC">
        <w:rPr>
          <w:rFonts w:ascii="Arial" w:hAnsi="Arial" w:cs="Arial"/>
        </w:rPr>
        <w:t xml:space="preserve"> Odd Terje Brustugun,</w:t>
      </w:r>
      <w:r w:rsidR="00B65C6D">
        <w:rPr>
          <w:rFonts w:ascii="Arial" w:hAnsi="Arial" w:cs="Arial"/>
        </w:rPr>
        <w:t xml:space="preserve"> MD, </w:t>
      </w:r>
      <w:proofErr w:type="spellStart"/>
      <w:r w:rsidR="004A4DC1">
        <w:rPr>
          <w:rFonts w:ascii="Arial" w:hAnsi="Arial" w:cs="Arial"/>
        </w:rPr>
        <w:t>PhD</w:t>
      </w:r>
      <w:r w:rsidR="00E149F3">
        <w:rPr>
          <w:rFonts w:ascii="Arial" w:hAnsi="Arial" w:cs="Arial"/>
          <w:vertAlign w:val="superscript"/>
        </w:rPr>
        <w:t>j</w:t>
      </w:r>
      <w:proofErr w:type="spellEnd"/>
      <w:r w:rsidR="00F401AC" w:rsidRPr="00AA65CC">
        <w:rPr>
          <w:rFonts w:ascii="Arial" w:hAnsi="Arial" w:cs="Arial"/>
        </w:rPr>
        <w:t xml:space="preserve"> </w:t>
      </w:r>
      <w:r w:rsidRPr="00AA65CC">
        <w:rPr>
          <w:rFonts w:ascii="Arial" w:hAnsi="Arial" w:cs="Arial"/>
        </w:rPr>
        <w:t>Jens Benn Sørensen</w:t>
      </w:r>
      <w:r w:rsidR="007D680B">
        <w:rPr>
          <w:rFonts w:ascii="Arial" w:hAnsi="Arial" w:cs="Arial"/>
        </w:rPr>
        <w:t xml:space="preserve">, Assoc. </w:t>
      </w:r>
      <w:proofErr w:type="spellStart"/>
      <w:r w:rsidR="007D680B">
        <w:rPr>
          <w:rFonts w:ascii="Arial" w:hAnsi="Arial" w:cs="Arial"/>
        </w:rPr>
        <w:t>Professor</w:t>
      </w:r>
      <w:r w:rsidR="00E149F3">
        <w:rPr>
          <w:rFonts w:ascii="Arial" w:hAnsi="Arial" w:cs="Arial"/>
          <w:vertAlign w:val="superscript"/>
        </w:rPr>
        <w:t>k</w:t>
      </w:r>
      <w:proofErr w:type="spellEnd"/>
    </w:p>
    <w:p w14:paraId="3925B050" w14:textId="556CF523" w:rsidR="000508F0" w:rsidRPr="00AA65CC" w:rsidRDefault="00E149F3" w:rsidP="000508F0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0508F0" w:rsidRPr="00AA65CC">
        <w:rPr>
          <w:rFonts w:ascii="Arial" w:hAnsi="Arial" w:cs="Arial"/>
        </w:rPr>
        <w:t>Thoracic</w:t>
      </w:r>
      <w:proofErr w:type="spellEnd"/>
      <w:r w:rsidR="000508F0" w:rsidRPr="00AA65CC">
        <w:rPr>
          <w:rFonts w:ascii="Arial" w:hAnsi="Arial" w:cs="Arial"/>
        </w:rPr>
        <w:t xml:space="preserve"> Oncology Center, Karolinska University Hospital/Department of Oncology-Pathology, Karolinska </w:t>
      </w:r>
      <w:proofErr w:type="spellStart"/>
      <w:r w:rsidR="000508F0" w:rsidRPr="00AA65CC">
        <w:rPr>
          <w:rFonts w:ascii="Arial" w:hAnsi="Arial" w:cs="Arial"/>
        </w:rPr>
        <w:t>Institutet</w:t>
      </w:r>
      <w:proofErr w:type="spellEnd"/>
      <w:r w:rsidR="000508F0" w:rsidRPr="00AA65CC">
        <w:rPr>
          <w:rFonts w:ascii="Arial" w:hAnsi="Arial" w:cs="Arial"/>
        </w:rPr>
        <w:t>, Stockholm, Sweden</w:t>
      </w:r>
    </w:p>
    <w:p w14:paraId="3A059538" w14:textId="7058BB3F" w:rsidR="007C3BB5" w:rsidRPr="00AA65CC" w:rsidRDefault="00E149F3" w:rsidP="00876264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92076A" w:rsidRPr="00AA65CC">
        <w:rPr>
          <w:rFonts w:ascii="Arial" w:hAnsi="Arial" w:cs="Arial"/>
        </w:rPr>
        <w:t>Real</w:t>
      </w:r>
      <w:proofErr w:type="spellEnd"/>
      <w:r>
        <w:rPr>
          <w:rFonts w:ascii="Arial" w:hAnsi="Arial" w:cs="Arial"/>
        </w:rPr>
        <w:t>-</w:t>
      </w:r>
      <w:r w:rsidR="0092076A" w:rsidRPr="00AA65CC">
        <w:rPr>
          <w:rFonts w:ascii="Arial" w:hAnsi="Arial" w:cs="Arial"/>
        </w:rPr>
        <w:t>World Evidence Solutions, IQVIA, London, UK</w:t>
      </w:r>
    </w:p>
    <w:p w14:paraId="7A04611C" w14:textId="1714414C" w:rsidR="00874C16" w:rsidRDefault="00E149F3" w:rsidP="00876264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="00874C16" w:rsidRPr="00AA65CC">
        <w:rPr>
          <w:rFonts w:ascii="Arial" w:hAnsi="Arial" w:cs="Arial"/>
        </w:rPr>
        <w:t>Real</w:t>
      </w:r>
      <w:proofErr w:type="spellEnd"/>
      <w:r w:rsidR="00874C16" w:rsidRPr="00AA65CC">
        <w:rPr>
          <w:rFonts w:ascii="Arial" w:hAnsi="Arial" w:cs="Arial"/>
        </w:rPr>
        <w:t xml:space="preserve">-World &amp; Analytics Solutions, IQVIA, </w:t>
      </w:r>
      <w:proofErr w:type="spellStart"/>
      <w:r w:rsidR="00874C16" w:rsidRPr="00AA65CC">
        <w:rPr>
          <w:rFonts w:ascii="Arial" w:hAnsi="Arial" w:cs="Arial"/>
        </w:rPr>
        <w:t>Solna</w:t>
      </w:r>
      <w:proofErr w:type="spellEnd"/>
      <w:r w:rsidR="00874C16" w:rsidRPr="00AA65CC">
        <w:rPr>
          <w:rFonts w:ascii="Arial" w:hAnsi="Arial" w:cs="Arial"/>
        </w:rPr>
        <w:t>, Sweden</w:t>
      </w:r>
    </w:p>
    <w:p w14:paraId="37ED0BF9" w14:textId="301550DD" w:rsidR="00E149F3" w:rsidRPr="00AA65CC" w:rsidRDefault="00E149F3" w:rsidP="00876264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d</w:t>
      </w:r>
      <w:r w:rsidR="00560AEA" w:rsidRPr="00AA65CC">
        <w:rPr>
          <w:rFonts w:ascii="Arial" w:hAnsi="Arial" w:cs="Arial"/>
        </w:rPr>
        <w:t>Department</w:t>
      </w:r>
      <w:proofErr w:type="spellEnd"/>
      <w:r w:rsidR="00560AEA" w:rsidRPr="00AA65CC">
        <w:rPr>
          <w:rFonts w:ascii="Arial" w:hAnsi="Arial" w:cs="Arial"/>
        </w:rPr>
        <w:t xml:space="preserve"> of Learning, Informatics, Management and Ethics (LIME), Karolinska </w:t>
      </w:r>
      <w:proofErr w:type="spellStart"/>
      <w:r w:rsidR="00560AEA" w:rsidRPr="00AA65CC">
        <w:rPr>
          <w:rFonts w:ascii="Arial" w:hAnsi="Arial" w:cs="Arial"/>
        </w:rPr>
        <w:t>Institutet</w:t>
      </w:r>
      <w:proofErr w:type="spellEnd"/>
      <w:r w:rsidR="00560AEA" w:rsidRPr="00AA65CC">
        <w:rPr>
          <w:rFonts w:ascii="Arial" w:hAnsi="Arial" w:cs="Arial"/>
        </w:rPr>
        <w:t>, Stockholm, Sweden</w:t>
      </w:r>
    </w:p>
    <w:p w14:paraId="6ECD3D7D" w14:textId="78CB3787" w:rsidR="007C3BB5" w:rsidRPr="00AA65CC" w:rsidRDefault="00E149F3" w:rsidP="00876264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e</w:t>
      </w:r>
      <w:r w:rsidR="00BE7379" w:rsidRPr="00AA65CC">
        <w:rPr>
          <w:rFonts w:ascii="Arial" w:hAnsi="Arial" w:cs="Arial"/>
        </w:rPr>
        <w:t>Real</w:t>
      </w:r>
      <w:proofErr w:type="spellEnd"/>
      <w:r w:rsidR="00BE7379" w:rsidRPr="00AA65CC">
        <w:rPr>
          <w:rFonts w:ascii="Arial" w:hAnsi="Arial" w:cs="Arial"/>
        </w:rPr>
        <w:t>-World &amp; Analytics Solutions, IQVIA, Copenhagen, Denmark</w:t>
      </w:r>
    </w:p>
    <w:p w14:paraId="1D909D0C" w14:textId="479531CB" w:rsidR="00A7203A" w:rsidRPr="00AA65CC" w:rsidRDefault="00E149F3" w:rsidP="00876264">
      <w:pPr>
        <w:spacing w:after="0" w:line="240" w:lineRule="auto"/>
        <w:rPr>
          <w:rFonts w:ascii="Arial" w:hAnsi="Arial" w:cs="Arial"/>
        </w:rPr>
      </w:pPr>
      <w:bookmarkStart w:id="0" w:name="_Hlk536624272"/>
      <w:proofErr w:type="spellStart"/>
      <w:r>
        <w:rPr>
          <w:rFonts w:ascii="Arial" w:hAnsi="Arial" w:cs="Arial"/>
          <w:vertAlign w:val="superscript"/>
        </w:rPr>
        <w:t>f</w:t>
      </w:r>
      <w:r w:rsidR="00F62EE1" w:rsidRPr="00AA65CC">
        <w:rPr>
          <w:rFonts w:ascii="Arial" w:hAnsi="Arial" w:cs="Arial"/>
        </w:rPr>
        <w:t>Worldwide</w:t>
      </w:r>
      <w:proofErr w:type="spellEnd"/>
      <w:r w:rsidR="00F62EE1" w:rsidRPr="00AA65CC">
        <w:rPr>
          <w:rFonts w:ascii="Arial" w:hAnsi="Arial" w:cs="Arial"/>
        </w:rPr>
        <w:t xml:space="preserve"> Health Economics &amp; Outcomes Research, Bristol</w:t>
      </w:r>
      <w:r>
        <w:rPr>
          <w:rFonts w:ascii="Arial" w:hAnsi="Arial" w:cs="Arial"/>
        </w:rPr>
        <w:t xml:space="preserve"> </w:t>
      </w:r>
      <w:r w:rsidR="00F62EE1" w:rsidRPr="00AA65CC">
        <w:rPr>
          <w:rFonts w:ascii="Arial" w:hAnsi="Arial" w:cs="Arial"/>
        </w:rPr>
        <w:t>Myers Squibb, Uxbridge, UK</w:t>
      </w:r>
    </w:p>
    <w:bookmarkEnd w:id="0"/>
    <w:p w14:paraId="171DA4C3" w14:textId="53E1AD44" w:rsidR="004D01B3" w:rsidRPr="00AA65CC" w:rsidRDefault="00E149F3" w:rsidP="00876264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g</w:t>
      </w:r>
      <w:r w:rsidR="004D01B3" w:rsidRPr="00AA65CC">
        <w:rPr>
          <w:rFonts w:ascii="Arial" w:hAnsi="Arial" w:cs="Arial"/>
        </w:rPr>
        <w:t>EPI</w:t>
      </w:r>
      <w:proofErr w:type="spellEnd"/>
      <w:r w:rsidR="004D01B3" w:rsidRPr="00AA65CC">
        <w:rPr>
          <w:rFonts w:ascii="Arial" w:hAnsi="Arial" w:cs="Arial"/>
        </w:rPr>
        <w:t>-FIT</w:t>
      </w:r>
      <w:r w:rsidR="00BD3EBE" w:rsidRPr="00AA65CC">
        <w:rPr>
          <w:rFonts w:ascii="Arial" w:hAnsi="Arial" w:cs="Arial"/>
        </w:rPr>
        <w:t xml:space="preserve">, </w:t>
      </w:r>
      <w:r w:rsidR="00AC0F97" w:rsidRPr="00AA65CC">
        <w:rPr>
          <w:rFonts w:ascii="Arial" w:hAnsi="Arial" w:cs="Arial"/>
        </w:rPr>
        <w:t xml:space="preserve">Bordeaux, </w:t>
      </w:r>
      <w:r w:rsidR="00BD3EBE" w:rsidRPr="00AA65CC">
        <w:rPr>
          <w:rFonts w:ascii="Arial" w:hAnsi="Arial" w:cs="Arial"/>
        </w:rPr>
        <w:t>France</w:t>
      </w:r>
    </w:p>
    <w:p w14:paraId="6B4266F2" w14:textId="64C45519" w:rsidR="004D01B3" w:rsidRPr="00AA65CC" w:rsidRDefault="00E149F3" w:rsidP="00876264">
      <w:pPr>
        <w:spacing w:after="0" w:line="240" w:lineRule="auto"/>
        <w:rPr>
          <w:rFonts w:ascii="Arial" w:hAnsi="Arial" w:cs="Arial"/>
          <w:vertAlign w:val="superscript"/>
        </w:rPr>
      </w:pPr>
      <w:proofErr w:type="spellStart"/>
      <w:r>
        <w:rPr>
          <w:rFonts w:ascii="Arial" w:hAnsi="Arial" w:cs="Arial"/>
          <w:vertAlign w:val="superscript"/>
        </w:rPr>
        <w:t>h</w:t>
      </w:r>
      <w:r w:rsidR="004D01B3" w:rsidRPr="00AA65CC">
        <w:rPr>
          <w:rFonts w:ascii="Arial" w:hAnsi="Arial" w:cs="Arial"/>
        </w:rPr>
        <w:t>Worldwide</w:t>
      </w:r>
      <w:proofErr w:type="spellEnd"/>
      <w:r w:rsidR="004D01B3" w:rsidRPr="00AA65CC">
        <w:rPr>
          <w:rFonts w:ascii="Arial" w:hAnsi="Arial" w:cs="Arial"/>
        </w:rPr>
        <w:t xml:space="preserve"> Health Economics &amp; Outcomes Research, Bristol</w:t>
      </w:r>
      <w:r>
        <w:rPr>
          <w:rFonts w:ascii="Arial" w:hAnsi="Arial" w:cs="Arial"/>
        </w:rPr>
        <w:t xml:space="preserve"> </w:t>
      </w:r>
      <w:r w:rsidR="004D01B3" w:rsidRPr="00AA65CC">
        <w:rPr>
          <w:rFonts w:ascii="Arial" w:hAnsi="Arial" w:cs="Arial"/>
        </w:rPr>
        <w:t>Myers Squibb, Braine-</w:t>
      </w:r>
      <w:proofErr w:type="spellStart"/>
      <w:r w:rsidR="004D01B3" w:rsidRPr="00AA65CC">
        <w:rPr>
          <w:rFonts w:ascii="Arial" w:hAnsi="Arial" w:cs="Arial"/>
        </w:rPr>
        <w:t>L’Alleud</w:t>
      </w:r>
      <w:proofErr w:type="spellEnd"/>
      <w:r w:rsidR="004D01B3" w:rsidRPr="00AA65CC">
        <w:rPr>
          <w:rFonts w:ascii="Arial" w:hAnsi="Arial" w:cs="Arial"/>
        </w:rPr>
        <w:t>, Belgium</w:t>
      </w:r>
    </w:p>
    <w:p w14:paraId="183E42FE" w14:textId="562ABD66" w:rsidR="00A7203A" w:rsidRPr="00AA65CC" w:rsidRDefault="00E149F3" w:rsidP="00876264">
      <w:pPr>
        <w:spacing w:after="0" w:line="240" w:lineRule="auto"/>
        <w:rPr>
          <w:rFonts w:ascii="Arial" w:hAnsi="Arial" w:cs="Arial"/>
          <w:vertAlign w:val="superscript"/>
        </w:rPr>
      </w:pPr>
      <w:proofErr w:type="spellStart"/>
      <w:r>
        <w:rPr>
          <w:rFonts w:ascii="Arial" w:hAnsi="Arial" w:cs="Arial"/>
          <w:vertAlign w:val="superscript"/>
        </w:rPr>
        <w:t>i</w:t>
      </w:r>
      <w:r w:rsidR="00F62EE1" w:rsidRPr="00AA65CC">
        <w:rPr>
          <w:rFonts w:ascii="Arial" w:hAnsi="Arial" w:cs="Arial"/>
        </w:rPr>
        <w:t>Worldwide</w:t>
      </w:r>
      <w:proofErr w:type="spellEnd"/>
      <w:r w:rsidR="00F62EE1" w:rsidRPr="00AA65CC">
        <w:rPr>
          <w:rFonts w:ascii="Arial" w:hAnsi="Arial" w:cs="Arial"/>
        </w:rPr>
        <w:t xml:space="preserve"> Health Economics &amp; Outcomes Research, Bristol</w:t>
      </w:r>
      <w:r>
        <w:rPr>
          <w:rFonts w:ascii="Arial" w:hAnsi="Arial" w:cs="Arial"/>
        </w:rPr>
        <w:t xml:space="preserve"> </w:t>
      </w:r>
      <w:r w:rsidR="00F62EE1" w:rsidRPr="00AA65CC">
        <w:rPr>
          <w:rFonts w:ascii="Arial" w:hAnsi="Arial" w:cs="Arial"/>
        </w:rPr>
        <w:t>Myers Squibb, Princeton, N</w:t>
      </w:r>
      <w:r w:rsidR="006E61F5">
        <w:rPr>
          <w:rFonts w:ascii="Arial" w:hAnsi="Arial" w:cs="Arial"/>
        </w:rPr>
        <w:t>ew Jersey</w:t>
      </w:r>
    </w:p>
    <w:p w14:paraId="7D01E935" w14:textId="5C39E2F4" w:rsidR="00A7203A" w:rsidRPr="00AA65CC" w:rsidRDefault="00E149F3" w:rsidP="00874C16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j</w:t>
      </w:r>
      <w:r w:rsidR="00874C16" w:rsidRPr="00AA65CC">
        <w:rPr>
          <w:rFonts w:ascii="Arial" w:hAnsi="Arial" w:cs="Arial"/>
        </w:rPr>
        <w:t>Section</w:t>
      </w:r>
      <w:proofErr w:type="spellEnd"/>
      <w:r w:rsidR="00874C16" w:rsidRPr="00AA65CC">
        <w:rPr>
          <w:rFonts w:ascii="Arial" w:hAnsi="Arial" w:cs="Arial"/>
        </w:rPr>
        <w:t xml:space="preserve"> of Oncology, Drammen Hospital, Vestre </w:t>
      </w:r>
      <w:proofErr w:type="spellStart"/>
      <w:r w:rsidR="00874C16" w:rsidRPr="00AA65CC">
        <w:rPr>
          <w:rFonts w:ascii="Arial" w:hAnsi="Arial" w:cs="Arial"/>
        </w:rPr>
        <w:t>Viken</w:t>
      </w:r>
      <w:proofErr w:type="spellEnd"/>
      <w:r w:rsidR="00874C16" w:rsidRPr="00AA65CC">
        <w:rPr>
          <w:rFonts w:ascii="Arial" w:hAnsi="Arial" w:cs="Arial"/>
        </w:rPr>
        <w:t xml:space="preserve"> Hospital Trust, Drammen, Norway </w:t>
      </w:r>
    </w:p>
    <w:p w14:paraId="5F769493" w14:textId="29FCF8D9" w:rsidR="000508F0" w:rsidRPr="00AA65CC" w:rsidRDefault="00E149F3" w:rsidP="000508F0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k</w:t>
      </w:r>
      <w:r w:rsidR="000508F0" w:rsidRPr="00AA65CC">
        <w:rPr>
          <w:rFonts w:ascii="Arial" w:hAnsi="Arial" w:cs="Arial"/>
        </w:rPr>
        <w:t>Department</w:t>
      </w:r>
      <w:proofErr w:type="spellEnd"/>
      <w:r w:rsidR="000508F0" w:rsidRPr="00AA65CC">
        <w:rPr>
          <w:rFonts w:ascii="Arial" w:hAnsi="Arial" w:cs="Arial"/>
        </w:rPr>
        <w:t xml:space="preserve"> of Oncology, </w:t>
      </w:r>
      <w:proofErr w:type="spellStart"/>
      <w:r w:rsidR="000508F0" w:rsidRPr="00AA65CC">
        <w:rPr>
          <w:rFonts w:ascii="Arial" w:hAnsi="Arial" w:cs="Arial"/>
        </w:rPr>
        <w:t>Rigshospitalet</w:t>
      </w:r>
      <w:proofErr w:type="spellEnd"/>
      <w:r w:rsidR="000508F0" w:rsidRPr="00AA65CC">
        <w:rPr>
          <w:rFonts w:ascii="Arial" w:hAnsi="Arial" w:cs="Arial"/>
        </w:rPr>
        <w:t xml:space="preserve">, Copenhagen, Denmark </w:t>
      </w:r>
    </w:p>
    <w:p w14:paraId="2099AC4E" w14:textId="77777777" w:rsidR="00554319" w:rsidRPr="00AA65CC" w:rsidRDefault="00554319" w:rsidP="00A2724D">
      <w:pPr>
        <w:tabs>
          <w:tab w:val="left" w:pos="5309"/>
        </w:tabs>
        <w:rPr>
          <w:rFonts w:ascii="Arial" w:hAnsi="Arial" w:cs="Arial"/>
          <w:sz w:val="48"/>
        </w:rPr>
        <w:sectPr w:rsidR="00554319" w:rsidRPr="00AA65CC" w:rsidSect="005B3196">
          <w:footerReference w:type="default" r:id="rId11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bookmarkStart w:id="1" w:name="_Hlk36479233"/>
    </w:p>
    <w:p w14:paraId="0599695D" w14:textId="352C3655" w:rsidR="006E44CF" w:rsidRPr="005F4161" w:rsidRDefault="006E44CF" w:rsidP="006E44CF">
      <w:pPr>
        <w:rPr>
          <w:rFonts w:ascii="Arial" w:hAnsi="Arial" w:cs="Arial"/>
          <w:b/>
        </w:rPr>
      </w:pPr>
      <w:r w:rsidRPr="005F4161">
        <w:rPr>
          <w:rFonts w:ascii="Arial" w:hAnsi="Arial" w:cs="Arial"/>
          <w:b/>
        </w:rPr>
        <w:lastRenderedPageBreak/>
        <w:t>SUPPLEMENTARY APPENDIX</w:t>
      </w:r>
    </w:p>
    <w:p w14:paraId="1CB2B83E" w14:textId="0512DDE9" w:rsidR="00D8429E" w:rsidRPr="00AA65CC" w:rsidRDefault="00423091" w:rsidP="00D8429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F42B3A" w:rsidRPr="005F4161">
        <w:rPr>
          <w:rFonts w:ascii="Arial" w:hAnsi="Arial" w:cs="Arial"/>
          <w:b/>
        </w:rPr>
        <w:t>Figure 1</w:t>
      </w:r>
      <w:r w:rsidR="00243879" w:rsidRPr="005F4161">
        <w:rPr>
          <w:rFonts w:ascii="Arial" w:hAnsi="Arial" w:cs="Arial"/>
          <w:b/>
        </w:rPr>
        <w:t xml:space="preserve">. </w:t>
      </w:r>
      <w:r w:rsidR="00F42B3A" w:rsidRPr="005F4161">
        <w:rPr>
          <w:rFonts w:ascii="Arial" w:hAnsi="Arial" w:cs="Arial"/>
          <w:b/>
        </w:rPr>
        <w:t xml:space="preserve">Patient </w:t>
      </w:r>
      <w:r w:rsidR="00D8429E" w:rsidRPr="005F4161">
        <w:rPr>
          <w:rFonts w:ascii="Arial" w:hAnsi="Arial" w:cs="Arial"/>
          <w:b/>
        </w:rPr>
        <w:t xml:space="preserve">disposition. </w:t>
      </w:r>
      <w:r w:rsidR="00D8429E" w:rsidRPr="00D8429E">
        <w:rPr>
          <w:rFonts w:ascii="Arial" w:hAnsi="Arial" w:cs="Arial"/>
          <w:b/>
        </w:rPr>
        <w:t>*</w:t>
      </w:r>
      <w:r w:rsidR="00D8429E" w:rsidRPr="00F63B33">
        <w:rPr>
          <w:rFonts w:ascii="Arial" w:hAnsi="Arial" w:cs="Arial"/>
          <w:b/>
        </w:rPr>
        <w:t>Except for non-metastatic skin cancer or benign tumors (pre-specified).</w:t>
      </w:r>
    </w:p>
    <w:p w14:paraId="53DC9214" w14:textId="1880B52A" w:rsidR="00F42B3A" w:rsidRPr="00862C55" w:rsidRDefault="00243879" w:rsidP="00F42B3A">
      <w:pPr>
        <w:rPr>
          <w:rFonts w:ascii="Arial" w:hAnsi="Arial" w:cs="Arial"/>
          <w:b/>
        </w:rPr>
      </w:pPr>
      <w:r w:rsidRPr="00862C55">
        <w:rPr>
          <w:rFonts w:ascii="Arial" w:hAnsi="Arial" w:cs="Arial"/>
          <w:b/>
        </w:rPr>
        <w:t xml:space="preserve"> </w:t>
      </w:r>
    </w:p>
    <w:p w14:paraId="343E7F61" w14:textId="67096F20" w:rsidR="00AA07E1" w:rsidRPr="00AA65CC" w:rsidRDefault="00656BC9" w:rsidP="00F42B3A">
      <w:pPr>
        <w:rPr>
          <w:rFonts w:ascii="Arial" w:hAnsi="Arial" w:cs="Arial"/>
          <w:bCs/>
        </w:rPr>
      </w:pPr>
      <w:bookmarkStart w:id="2" w:name="_GoBack"/>
      <w:r w:rsidRPr="00656BC9">
        <w:rPr>
          <w:noProof/>
          <w:lang w:eastAsia="zh-CN"/>
        </w:rPr>
        <w:drawing>
          <wp:anchor distT="0" distB="0" distL="114300" distR="114300" simplePos="0" relativeHeight="251667461" behindDoc="0" locked="0" layoutInCell="1" allowOverlap="1" wp14:anchorId="392BA7BB" wp14:editId="54EE2489">
            <wp:simplePos x="0" y="0"/>
            <wp:positionH relativeFrom="margin">
              <wp:posOffset>-828675</wp:posOffset>
            </wp:positionH>
            <wp:positionV relativeFrom="paragraph">
              <wp:posOffset>260985</wp:posOffset>
            </wp:positionV>
            <wp:extent cx="7426581" cy="4038600"/>
            <wp:effectExtent l="0" t="0" r="3175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6581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</w:p>
    <w:p w14:paraId="51097E3B" w14:textId="256677AA" w:rsidR="00AA07E1" w:rsidRPr="00AA65CC" w:rsidRDefault="00AA07E1" w:rsidP="00F42B3A">
      <w:pPr>
        <w:rPr>
          <w:rFonts w:ascii="Arial" w:hAnsi="Arial" w:cs="Arial"/>
          <w:bCs/>
        </w:rPr>
      </w:pPr>
    </w:p>
    <w:p w14:paraId="2815EA84" w14:textId="77777777" w:rsidR="00AF209C" w:rsidRDefault="00AF209C" w:rsidP="001F04FE">
      <w:pPr>
        <w:spacing w:after="120" w:line="360" w:lineRule="auto"/>
        <w:rPr>
          <w:rFonts w:ascii="Arial" w:hAnsi="Arial" w:cs="Arial"/>
          <w:b/>
        </w:rPr>
        <w:sectPr w:rsidR="00AF209C" w:rsidSect="001F04FE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2E27B21B" w14:textId="3FD7D91C" w:rsidR="00AF209C" w:rsidRDefault="005B3196" w:rsidP="00AF20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AF209C" w:rsidRPr="005B3196">
        <w:rPr>
          <w:rFonts w:ascii="Arial" w:hAnsi="Arial" w:cs="Arial"/>
          <w:b/>
        </w:rPr>
        <w:t xml:space="preserve">Figure 2. OS over time in patients with incident NSCLC in (A) Sweden and (B) Denmark diagnosed from 2005–2015 overall and by histology. </w:t>
      </w:r>
      <w:r w:rsidR="00AF209C" w:rsidRPr="005B3196">
        <w:rPr>
          <w:rFonts w:ascii="Arial" w:hAnsi="Arial" w:cs="Arial"/>
          <w:b/>
          <w:i/>
          <w:iCs/>
        </w:rPr>
        <w:t xml:space="preserve">p </w:t>
      </w:r>
      <w:r w:rsidR="00AF209C" w:rsidRPr="005B3196">
        <w:rPr>
          <w:rFonts w:ascii="Arial" w:hAnsi="Arial" w:cs="Arial"/>
          <w:b/>
        </w:rPr>
        <w:t>&lt; 0.05 indicates a significant trend over time. NSCLC, non-small cell lung cancer; NSQ, non-squamous; OS, overall survival; SQ, squamous.</w:t>
      </w:r>
    </w:p>
    <w:p w14:paraId="43E884B6" w14:textId="4016642A" w:rsidR="00AF209C" w:rsidRPr="00AA65CC" w:rsidRDefault="00B22934" w:rsidP="00AF209C">
      <w:pPr>
        <w:rPr>
          <w:rFonts w:ascii="Arial" w:hAnsi="Arial" w:cs="Arial"/>
          <w:b/>
        </w:rPr>
      </w:pPr>
      <w:r>
        <w:rPr>
          <w:noProof/>
          <w:lang w:eastAsia="zh-CN"/>
        </w:rPr>
        <w:drawing>
          <wp:anchor distT="0" distB="0" distL="114300" distR="114300" simplePos="0" relativeHeight="251668485" behindDoc="0" locked="0" layoutInCell="1" allowOverlap="1" wp14:anchorId="16E6B547" wp14:editId="360D665E">
            <wp:simplePos x="0" y="0"/>
            <wp:positionH relativeFrom="margin">
              <wp:align>right</wp:align>
            </wp:positionH>
            <wp:positionV relativeFrom="paragraph">
              <wp:posOffset>283210</wp:posOffset>
            </wp:positionV>
            <wp:extent cx="8210550" cy="497713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550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E1E267" w14:textId="0F2A1D1D" w:rsidR="00AF209C" w:rsidRDefault="00AF209C">
      <w:pPr>
        <w:rPr>
          <w:rFonts w:ascii="Arial" w:hAnsi="Arial" w:cs="Arial"/>
          <w:b/>
          <w:bCs/>
        </w:rPr>
        <w:sectPr w:rsidR="00AF209C" w:rsidSect="00AF209C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  <w:bookmarkStart w:id="3" w:name="_Ref513561541"/>
      <w:bookmarkStart w:id="4" w:name="_Toc1742508"/>
    </w:p>
    <w:p w14:paraId="2DCC3A9F" w14:textId="56B0DA1E" w:rsidR="001F04FE" w:rsidRPr="00AA65CC" w:rsidRDefault="00423091" w:rsidP="001F04FE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1F04FE" w:rsidRPr="00243879">
        <w:rPr>
          <w:rFonts w:ascii="Arial" w:hAnsi="Arial" w:cs="Arial"/>
          <w:b/>
          <w:bCs/>
        </w:rPr>
        <w:t xml:space="preserve">Table 1. </w:t>
      </w:r>
      <w:bookmarkEnd w:id="3"/>
      <w:bookmarkEnd w:id="4"/>
      <w:r w:rsidR="001F04FE" w:rsidRPr="00243879">
        <w:rPr>
          <w:rFonts w:ascii="Arial" w:hAnsi="Arial" w:cs="Arial"/>
          <w:b/>
        </w:rPr>
        <w:t xml:space="preserve">ICD-10 </w:t>
      </w:r>
      <w:r w:rsidR="00D8429E" w:rsidRPr="00243879">
        <w:rPr>
          <w:rFonts w:ascii="Arial" w:hAnsi="Arial" w:cs="Arial"/>
          <w:b/>
        </w:rPr>
        <w:t xml:space="preserve">Morphology Codes </w:t>
      </w:r>
      <w:r w:rsidR="001F04FE" w:rsidRPr="00243879">
        <w:rPr>
          <w:rFonts w:ascii="Arial" w:hAnsi="Arial" w:cs="Arial"/>
          <w:b/>
        </w:rPr>
        <w:t>for NSCLC</w:t>
      </w:r>
    </w:p>
    <w:p w14:paraId="0EF1A66E" w14:textId="77777777" w:rsidR="001F04FE" w:rsidRPr="00AA65CC" w:rsidRDefault="001F04FE" w:rsidP="001F04FE">
      <w:pPr>
        <w:spacing w:after="0"/>
        <w:rPr>
          <w:rFonts w:ascii="Arial" w:hAnsi="Arial" w:cs="Arial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79"/>
        <w:gridCol w:w="7381"/>
      </w:tblGrid>
      <w:tr w:rsidR="001F04FE" w:rsidRPr="001738FF" w14:paraId="4E5B057A" w14:textId="77777777" w:rsidTr="00DD4967">
        <w:trPr>
          <w:trHeight w:val="225"/>
          <w:tblHeader/>
          <w:jc w:val="center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A7412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sz w:val="20"/>
                <w:szCs w:val="20"/>
              </w:rPr>
              <w:t>Morphology code</w:t>
            </w:r>
            <w:r w:rsidRPr="001738FF">
              <w:rPr>
                <w:rFonts w:ascii="Arial" w:hAnsi="Arial" w:cs="Arial"/>
                <w:b/>
                <w:sz w:val="20"/>
                <w:szCs w:val="20"/>
              </w:rPr>
              <w:br/>
              <w:t>(ICD-O/3)</w:t>
            </w: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B386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sz w:val="20"/>
                <w:szCs w:val="20"/>
              </w:rPr>
              <w:t>Type of NSCLC</w:t>
            </w:r>
          </w:p>
        </w:tc>
      </w:tr>
      <w:tr w:rsidR="001F04FE" w:rsidRPr="001738FF" w14:paraId="44E1AA63" w14:textId="77777777" w:rsidTr="00DD4967">
        <w:trPr>
          <w:trHeight w:val="356"/>
          <w:jc w:val="center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E0572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39E04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sz w:val="20"/>
                <w:szCs w:val="20"/>
              </w:rPr>
              <w:t>Adenocarcinoma (non-squamous NSCLC)</w:t>
            </w:r>
          </w:p>
        </w:tc>
      </w:tr>
      <w:tr w:rsidR="001F04FE" w:rsidRPr="001738FF" w14:paraId="2C8DF322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05274E1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14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65A9835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>Adenocarcinoma UNS</w:t>
            </w:r>
          </w:p>
        </w:tc>
      </w:tr>
      <w:tr w:rsidR="001F04FE" w:rsidRPr="001738FF" w14:paraId="15A74FE2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CB53CF0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144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FEF9802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>Enteric adenocarcinoma</w:t>
            </w:r>
          </w:p>
        </w:tc>
      </w:tr>
      <w:tr w:rsidR="001F04FE" w:rsidRPr="001738FF" w14:paraId="3B68F4B1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B04BB2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3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5C54C726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>Solid adenocarcinoma with mucin production</w:t>
            </w:r>
          </w:p>
        </w:tc>
      </w:tr>
      <w:tr w:rsidR="001F04FE" w:rsidRPr="001738FF" w14:paraId="3772F622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47FF5C1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44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C03C394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MANEC mixed </w:t>
            </w:r>
            <w:proofErr w:type="spellStart"/>
            <w:r w:rsidRPr="001738FF">
              <w:rPr>
                <w:rFonts w:ascii="Arial" w:hAnsi="Arial" w:cs="Arial"/>
                <w:color w:val="auto"/>
                <w:sz w:val="20"/>
              </w:rPr>
              <w:t>adenoneuroendocrine</w:t>
            </w:r>
            <w:proofErr w:type="spellEnd"/>
            <w:r w:rsidRPr="001738FF">
              <w:rPr>
                <w:rFonts w:ascii="Arial" w:hAnsi="Arial" w:cs="Arial"/>
                <w:color w:val="auto"/>
                <w:sz w:val="20"/>
              </w:rPr>
              <w:t xml:space="preserve"> carcinoma</w:t>
            </w:r>
          </w:p>
        </w:tc>
      </w:tr>
      <w:tr w:rsidR="001F04FE" w:rsidRPr="001738FF" w14:paraId="60F6762F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0594972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00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C63851E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>Atypical adenomatous hyperplasia</w:t>
            </w:r>
          </w:p>
        </w:tc>
      </w:tr>
      <w:tr w:rsidR="001F04FE" w:rsidRPr="00B6346B" w14:paraId="5549A8C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20E24E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0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A96C67F" w14:textId="77777777" w:rsidR="001F04FE" w:rsidRPr="00F4694C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  <w:lang w:val="it-IT"/>
              </w:rPr>
            </w:pPr>
            <w:r w:rsidRPr="00F4694C">
              <w:rPr>
                <w:rFonts w:ascii="Arial" w:hAnsi="Arial" w:cs="Arial"/>
                <w:color w:val="auto"/>
                <w:sz w:val="20"/>
                <w:lang w:val="it-IT"/>
              </w:rPr>
              <w:t>Adenocarcinoma in situ, non-mucinous</w:t>
            </w:r>
          </w:p>
        </w:tc>
      </w:tr>
      <w:tr w:rsidR="001F04FE" w:rsidRPr="00B6346B" w14:paraId="113FC170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5DD1F22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F001559" w14:textId="09A00543" w:rsidR="001F04FE" w:rsidRPr="00F4694C" w:rsidRDefault="001F04FE" w:rsidP="00862C55">
            <w:pPr>
              <w:pStyle w:val="BMSBodyText"/>
              <w:spacing w:after="0"/>
              <w:jc w:val="left"/>
              <w:rPr>
                <w:rFonts w:ascii="Arial" w:hAnsi="Arial" w:cs="Arial"/>
                <w:color w:val="auto"/>
                <w:sz w:val="20"/>
                <w:lang w:val="it-IT"/>
              </w:rPr>
            </w:pPr>
            <w:r w:rsidRPr="00F4694C">
              <w:rPr>
                <w:rFonts w:ascii="Arial" w:hAnsi="Arial" w:cs="Arial"/>
                <w:color w:val="auto"/>
                <w:sz w:val="20"/>
                <w:lang w:val="it-IT"/>
              </w:rPr>
              <w:t>Adenocarcinoma, bronchio-alveolar</w:t>
            </w:r>
            <w:r w:rsidR="003527AE" w:rsidRPr="00F4694C">
              <w:rPr>
                <w:rFonts w:ascii="Arial" w:hAnsi="Arial" w:cs="Arial"/>
                <w:color w:val="auto"/>
                <w:sz w:val="20"/>
                <w:lang w:val="it-IT"/>
              </w:rPr>
              <w:t xml:space="preserve"> carcinoma</w:t>
            </w:r>
            <w:r w:rsidRPr="00F4694C">
              <w:rPr>
                <w:rFonts w:ascii="Arial" w:hAnsi="Arial" w:cs="Arial"/>
                <w:color w:val="auto"/>
                <w:sz w:val="20"/>
                <w:lang w:val="it-IT"/>
              </w:rPr>
              <w:t>, bronchiolar carcinoma, (incl pathologic in situ-variant)</w:t>
            </w:r>
          </w:p>
        </w:tc>
      </w:tr>
      <w:tr w:rsidR="001F04FE" w:rsidRPr="001738FF" w14:paraId="4A80E6E1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5ECB1D0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46E6761" w14:textId="10768F2E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1738FF">
              <w:rPr>
                <w:rFonts w:ascii="Arial" w:hAnsi="Arial" w:cs="Arial"/>
                <w:color w:val="auto"/>
                <w:sz w:val="20"/>
              </w:rPr>
              <w:t>Bronchio</w:t>
            </w:r>
            <w:proofErr w:type="spellEnd"/>
            <w:r w:rsidRPr="001738FF">
              <w:rPr>
                <w:rFonts w:ascii="Arial" w:hAnsi="Arial" w:cs="Arial"/>
                <w:color w:val="auto"/>
                <w:sz w:val="20"/>
              </w:rPr>
              <w:t xml:space="preserve">-alveolar carcinoma </w:t>
            </w:r>
          </w:p>
        </w:tc>
      </w:tr>
      <w:tr w:rsidR="001F04FE" w:rsidRPr="001738FF" w14:paraId="566568E3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261C48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3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717C821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Adenocarcinoma in situ, mucinous </w:t>
            </w:r>
          </w:p>
        </w:tc>
      </w:tr>
      <w:tr w:rsidR="001F04FE" w:rsidRPr="00B6346B" w14:paraId="4EDC6123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B75B093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D039E4A" w14:textId="5AF69BDA" w:rsidR="001F04FE" w:rsidRPr="00F4694C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  <w:lang w:val="it-IT"/>
              </w:rPr>
            </w:pPr>
            <w:r w:rsidRPr="00F4694C">
              <w:rPr>
                <w:rFonts w:ascii="Arial" w:hAnsi="Arial" w:cs="Arial"/>
                <w:color w:val="auto"/>
                <w:sz w:val="20"/>
                <w:lang w:val="it-IT"/>
              </w:rPr>
              <w:t>Adenocarcinoma, mucinous bronchiolo-alveolar</w:t>
            </w:r>
            <w:r w:rsidR="003527AE" w:rsidRPr="00F4694C">
              <w:rPr>
                <w:rFonts w:ascii="Arial" w:hAnsi="Arial" w:cs="Arial"/>
                <w:color w:val="auto"/>
                <w:sz w:val="20"/>
                <w:lang w:val="it-IT"/>
              </w:rPr>
              <w:t xml:space="preserve"> carcinoma</w:t>
            </w:r>
          </w:p>
        </w:tc>
      </w:tr>
      <w:tr w:rsidR="001F04FE" w:rsidRPr="001738FF" w14:paraId="75260165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78756E6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4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E1DB7EF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1738FF">
              <w:rPr>
                <w:rFonts w:ascii="Arial" w:hAnsi="Arial" w:cs="Arial"/>
                <w:color w:val="auto"/>
                <w:sz w:val="20"/>
              </w:rPr>
              <w:t>Bronchio</w:t>
            </w:r>
            <w:proofErr w:type="spellEnd"/>
            <w:r w:rsidRPr="001738FF">
              <w:rPr>
                <w:rFonts w:ascii="Arial" w:hAnsi="Arial" w:cs="Arial"/>
                <w:color w:val="auto"/>
                <w:sz w:val="20"/>
              </w:rPr>
              <w:t xml:space="preserve">-alveolar carcinoma, mixed mucinous and non-mucinous </w:t>
            </w:r>
          </w:p>
        </w:tc>
      </w:tr>
      <w:tr w:rsidR="001F04FE" w:rsidRPr="001738FF" w14:paraId="3434E586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107B06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5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694C6E6B" w14:textId="77777777" w:rsidR="001F04FE" w:rsidRPr="001738FF" w:rsidRDefault="001F04FE" w:rsidP="00862C55">
            <w:pPr>
              <w:pStyle w:val="BMSBodyText"/>
              <w:spacing w:after="0"/>
              <w:jc w:val="left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Adenocarcinoma, mixed with other types of carcinoma incl. squamous cell and small-cell carcinoma </w:t>
            </w:r>
          </w:p>
        </w:tc>
      </w:tr>
      <w:tr w:rsidR="001F04FE" w:rsidRPr="00B6346B" w14:paraId="7E7F39D3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C5619AC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6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E23CD13" w14:textId="77777777" w:rsidR="001F04FE" w:rsidRPr="00F4694C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  <w:lang w:val="it-IT"/>
              </w:rPr>
            </w:pPr>
            <w:r w:rsidRPr="00F4694C">
              <w:rPr>
                <w:rFonts w:ascii="Arial" w:hAnsi="Arial" w:cs="Arial"/>
                <w:color w:val="auto"/>
                <w:sz w:val="20"/>
                <w:lang w:val="it-IT"/>
              </w:rPr>
              <w:t xml:space="preserve">Minimally invasive adenocarcinoma, non-mucinous </w:t>
            </w:r>
          </w:p>
        </w:tc>
      </w:tr>
      <w:tr w:rsidR="001F04FE" w:rsidRPr="001738FF" w14:paraId="0A802C40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1DA5161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57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5F70EEA5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Minimally invasive adenocarcinoma, mucinous </w:t>
            </w:r>
          </w:p>
        </w:tc>
      </w:tr>
      <w:tr w:rsidR="001F04FE" w:rsidRPr="001738FF" w14:paraId="6F49C9D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22E53D6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6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653289B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Papillary adenocarcinoma, NOS </w:t>
            </w:r>
          </w:p>
        </w:tc>
      </w:tr>
      <w:tr w:rsidR="001F04FE" w:rsidRPr="001738FF" w14:paraId="4A0D5DDE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CD1A0A9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65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10D65F7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Micropapillary adenocarcinoma </w:t>
            </w:r>
          </w:p>
        </w:tc>
      </w:tr>
      <w:tr w:rsidR="001F04FE" w:rsidRPr="001738FF" w14:paraId="5A6570B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DD6DCC5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31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6E06A94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Clear cell adenocarcinoma </w:t>
            </w:r>
          </w:p>
        </w:tc>
      </w:tr>
      <w:tr w:rsidR="001F04FE" w:rsidRPr="001738FF" w14:paraId="5573004F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0A27BEC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33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478B2DF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Fetal adenocarcinoma </w:t>
            </w:r>
          </w:p>
        </w:tc>
      </w:tr>
      <w:tr w:rsidR="001F04FE" w:rsidRPr="001738FF" w14:paraId="3884E844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7DFC046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47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DE014A6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Mucinous cystadenocarcinoma </w:t>
            </w:r>
          </w:p>
        </w:tc>
      </w:tr>
      <w:tr w:rsidR="001F04FE" w:rsidRPr="001738FF" w14:paraId="48C69F1D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DCF48E0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48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42BA0D9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Mucinous adenocarcinoma </w:t>
            </w:r>
          </w:p>
        </w:tc>
      </w:tr>
      <w:tr w:rsidR="001F04FE" w:rsidRPr="001738FF" w14:paraId="60DBBCC1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6D30629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49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68A01893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Signet ring cell carcinoma </w:t>
            </w:r>
          </w:p>
        </w:tc>
      </w:tr>
      <w:tr w:rsidR="001F04FE" w:rsidRPr="001738FF" w14:paraId="1B9629ED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8E533E5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55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C04B4BA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Acinar cell carcinoma </w:t>
            </w:r>
          </w:p>
        </w:tc>
      </w:tr>
      <w:tr w:rsidR="001F04FE" w:rsidRPr="001738FF" w14:paraId="77692883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D32137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551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40AE3D0E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Acinar adenocarcinoma </w:t>
            </w:r>
          </w:p>
        </w:tc>
      </w:tr>
      <w:tr w:rsidR="001F04FE" w:rsidRPr="001738FF" w14:paraId="137D510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40F0C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1F0BE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</w:p>
        </w:tc>
      </w:tr>
      <w:tr w:rsidR="001F04FE" w:rsidRPr="001738FF" w14:paraId="6CC81B13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A9FF5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7641A" w14:textId="57EFD8EB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b/>
                <w:color w:val="auto"/>
                <w:sz w:val="20"/>
              </w:rPr>
            </w:pPr>
            <w:r w:rsidRPr="001738FF">
              <w:rPr>
                <w:rFonts w:ascii="Arial" w:hAnsi="Arial" w:cs="Arial"/>
                <w:b/>
                <w:color w:val="auto"/>
                <w:sz w:val="20"/>
              </w:rPr>
              <w:t>Squamous</w:t>
            </w:r>
            <w:r w:rsidR="00B944F9" w:rsidRPr="001738FF">
              <w:rPr>
                <w:rFonts w:ascii="Arial" w:hAnsi="Arial" w:cs="Arial"/>
                <w:b/>
                <w:color w:val="auto"/>
                <w:sz w:val="20"/>
              </w:rPr>
              <w:t xml:space="preserve"> </w:t>
            </w:r>
            <w:r w:rsidRPr="001738FF">
              <w:rPr>
                <w:rFonts w:ascii="Arial" w:hAnsi="Arial" w:cs="Arial"/>
                <w:b/>
                <w:color w:val="auto"/>
                <w:sz w:val="20"/>
              </w:rPr>
              <w:t>cell carcinoma</w:t>
            </w:r>
          </w:p>
        </w:tc>
      </w:tr>
      <w:tr w:rsidR="001F04FE" w:rsidRPr="001738FF" w14:paraId="6D57F8D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3C39BBE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5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23A9AF9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Papillary squamous cell carcinoma </w:t>
            </w:r>
          </w:p>
        </w:tc>
      </w:tr>
      <w:tr w:rsidR="001F04FE" w:rsidRPr="001738FF" w14:paraId="19A7D90D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2F2BE73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70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5813A57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Squamous cell carcinoma in situ </w:t>
            </w:r>
          </w:p>
        </w:tc>
      </w:tr>
      <w:tr w:rsidR="001F04FE" w:rsidRPr="001738FF" w14:paraId="513159F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73E7919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7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2B8A8D3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Squamous cell carcinoma </w:t>
            </w:r>
          </w:p>
        </w:tc>
      </w:tr>
      <w:tr w:rsidR="001F04FE" w:rsidRPr="001738FF" w14:paraId="492825E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D55B5EB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71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C30DA02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Keratinizing squamous cell carcinoma </w:t>
            </w:r>
          </w:p>
        </w:tc>
      </w:tr>
      <w:tr w:rsidR="001F04FE" w:rsidRPr="001738FF" w14:paraId="5F27755C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4435BC6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7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472485A2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Non-keratinizing squamous cell carcinoma </w:t>
            </w:r>
          </w:p>
        </w:tc>
      </w:tr>
      <w:tr w:rsidR="001F04FE" w:rsidRPr="001738FF" w14:paraId="254315FF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7CE3EA4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7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E45C27E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Squamous cell carcinoma, small cell non-keratinizing </w:t>
            </w:r>
          </w:p>
        </w:tc>
      </w:tr>
      <w:tr w:rsidR="001F04FE" w:rsidRPr="001738FF" w14:paraId="2EFABA1A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9AF9049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8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F3F0048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Basaloid squamous cell carcinoma </w:t>
            </w:r>
          </w:p>
        </w:tc>
      </w:tr>
      <w:tr w:rsidR="001F04FE" w:rsidRPr="001738FF" w14:paraId="59DBE72D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3C2394E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84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D1D5894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1738FF">
              <w:rPr>
                <w:rFonts w:ascii="Arial" w:hAnsi="Arial" w:cs="Arial"/>
                <w:color w:val="auto"/>
                <w:sz w:val="20"/>
              </w:rPr>
              <w:t xml:space="preserve">Squamous cell carcinoma, clear cell type </w:t>
            </w:r>
          </w:p>
        </w:tc>
      </w:tr>
      <w:tr w:rsidR="001F04FE" w:rsidRPr="001738FF" w14:paraId="34BD2F87" w14:textId="77777777" w:rsidTr="00DD4967">
        <w:trPr>
          <w:trHeight w:val="243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4409924" w14:textId="77777777" w:rsidR="001F04FE" w:rsidRPr="001738FF" w:rsidRDefault="001F04FE" w:rsidP="001F04FE">
            <w:pPr>
              <w:spacing w:after="0" w:line="276" w:lineRule="auto"/>
              <w:ind w:left="7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1D3FD438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color w:val="auto"/>
                <w:sz w:val="20"/>
              </w:rPr>
            </w:pPr>
          </w:p>
        </w:tc>
      </w:tr>
      <w:tr w:rsidR="001F04FE" w:rsidRPr="001738FF" w14:paraId="45173C07" w14:textId="77777777" w:rsidTr="00DD4967">
        <w:trPr>
          <w:jc w:val="center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516F2" w14:textId="77777777" w:rsidR="001F04FE" w:rsidRPr="001738FF" w:rsidRDefault="001F04FE" w:rsidP="001F04FE">
            <w:pPr>
              <w:spacing w:after="0" w:line="276" w:lineRule="auto"/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E3801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NSCLC NOS</w:t>
            </w:r>
          </w:p>
        </w:tc>
      </w:tr>
      <w:tr w:rsidR="001F04FE" w:rsidRPr="001738FF" w14:paraId="3AC340AC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766C531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1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CA7C1D1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Carcinoma, NOS</w:t>
            </w:r>
          </w:p>
        </w:tc>
      </w:tr>
      <w:tr w:rsidR="001F04FE" w:rsidRPr="001738FF" w14:paraId="5230F19B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F94E6D7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2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E68B693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Carcinoma, undifferentiated NOS</w:t>
            </w:r>
          </w:p>
        </w:tc>
      </w:tr>
      <w:tr w:rsidR="001F04FE" w:rsidRPr="001738FF" w14:paraId="2863A2E9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AB196B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21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49F07274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Carcinoma, anaplastic NOS </w:t>
            </w:r>
          </w:p>
        </w:tc>
      </w:tr>
      <w:tr w:rsidR="001F04FE" w:rsidRPr="001738FF" w14:paraId="0473B931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6D8529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46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19A386F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Carcinoma, non-small cell unspecified</w:t>
            </w:r>
          </w:p>
        </w:tc>
      </w:tr>
      <w:tr w:rsidR="001F04FE" w:rsidRPr="001738FF" w14:paraId="1D7E676D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6944F7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62BA3B36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04FE" w:rsidRPr="001738FF" w14:paraId="5428A8BE" w14:textId="77777777" w:rsidTr="00DD4967">
        <w:trPr>
          <w:jc w:val="center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28E27" w14:textId="77777777" w:rsidR="001F04FE" w:rsidRPr="001738FF" w:rsidRDefault="001F04FE" w:rsidP="001F04FE">
            <w:pPr>
              <w:spacing w:after="0" w:line="276" w:lineRule="auto"/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42192" w14:textId="27618F95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Large cell carcinoma (</w:t>
            </w:r>
            <w:r w:rsidR="00B944F9"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on-squamous NSCLC)</w:t>
            </w:r>
          </w:p>
        </w:tc>
      </w:tr>
      <w:tr w:rsidR="001F04FE" w:rsidRPr="001738FF" w14:paraId="4ADC5209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6DE5E89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lastRenderedPageBreak/>
              <w:t>801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BDD7BA0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 xml:space="preserve">Large-cell carcinoma, unspecified </w:t>
            </w:r>
          </w:p>
        </w:tc>
      </w:tr>
      <w:tr w:rsidR="001F04FE" w:rsidRPr="001738FF" w14:paraId="2EB92E05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03DB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4A135" w14:textId="77777777" w:rsidR="001F04FE" w:rsidRPr="001738FF" w:rsidRDefault="001F04FE" w:rsidP="001F04FE">
            <w:pPr>
              <w:pStyle w:val="BMSBodyText"/>
              <w:spacing w:after="0"/>
              <w:rPr>
                <w:rFonts w:ascii="Arial" w:hAnsi="Arial" w:cs="Arial"/>
                <w:b/>
                <w:bCs/>
                <w:color w:val="auto"/>
                <w:sz w:val="20"/>
              </w:rPr>
            </w:pPr>
          </w:p>
        </w:tc>
      </w:tr>
      <w:tr w:rsidR="001F04FE" w:rsidRPr="001738FF" w14:paraId="2F61DBB9" w14:textId="77777777" w:rsidTr="001738FF">
        <w:trPr>
          <w:trHeight w:val="2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274AE7" w14:textId="77777777" w:rsidR="001F04FE" w:rsidRPr="001738FF" w:rsidRDefault="001F04FE" w:rsidP="001F04FE">
            <w:pPr>
              <w:spacing w:after="0" w:line="276" w:lineRule="auto"/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B7129EB" w14:textId="64CE034B" w:rsidR="001F04FE" w:rsidRPr="001738FF" w:rsidRDefault="001F04FE" w:rsidP="00862C55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Neuroendocrine NSCLC carcinoma (</w:t>
            </w:r>
            <w:proofErr w:type="gramStart"/>
            <w:r w:rsidR="00B944F9"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ther</w:t>
            </w:r>
            <w:proofErr w:type="gramEnd"/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pecified NSCLC carcinoma)</w:t>
            </w:r>
          </w:p>
        </w:tc>
      </w:tr>
      <w:tr w:rsidR="001F04FE" w:rsidRPr="001738FF" w14:paraId="74127AF0" w14:textId="77777777" w:rsidTr="001738FF">
        <w:trPr>
          <w:trHeight w:val="2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8372501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1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569382E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Large cell neuroendocrine carcinoma</w:t>
            </w:r>
          </w:p>
        </w:tc>
      </w:tr>
      <w:tr w:rsidR="001F04FE" w:rsidRPr="001738FF" w14:paraId="1FB354B1" w14:textId="77777777" w:rsidTr="001738FF">
        <w:trPr>
          <w:trHeight w:val="2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40335EA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46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A37F4B4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Neuroendocrine carcinoma, NOS</w:t>
            </w:r>
          </w:p>
        </w:tc>
      </w:tr>
      <w:tr w:rsidR="001F04FE" w:rsidRPr="001738FF" w14:paraId="43093A47" w14:textId="77777777" w:rsidTr="001738FF">
        <w:trPr>
          <w:trHeight w:val="20"/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4BFBA" w14:textId="77777777" w:rsidR="001F04FE" w:rsidRPr="001738FF" w:rsidRDefault="001F04FE" w:rsidP="001F04FE">
            <w:pPr>
              <w:spacing w:after="0" w:line="276" w:lineRule="auto"/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C099A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F04FE" w:rsidRPr="001738FF" w14:paraId="668295CD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40D8DC2" w14:textId="77777777" w:rsidR="001F04FE" w:rsidRPr="001738FF" w:rsidRDefault="001F04FE" w:rsidP="001F04FE">
            <w:pPr>
              <w:spacing w:after="0" w:line="276" w:lineRule="auto"/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7042EC2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Other miscellaneous NSCLC (</w:t>
            </w:r>
            <w:proofErr w:type="gramStart"/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  <w:proofErr w:type="gramEnd"/>
            <w:r w:rsidRPr="001738F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pecified NSCLC carcinoma)</w:t>
            </w:r>
          </w:p>
        </w:tc>
      </w:tr>
      <w:tr w:rsidR="001F04FE" w:rsidRPr="001738FF" w14:paraId="53845D52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AB9C4B2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14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03BBB7B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Large cell carcinoma with rhabdoid phenotype</w:t>
            </w:r>
          </w:p>
        </w:tc>
      </w:tr>
      <w:tr w:rsidR="001F04FE" w:rsidRPr="001738FF" w14:paraId="6802585C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7FCEB35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2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5CD8109E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Sarcomatoid carcinoma, pleomorphic </w:t>
            </w:r>
          </w:p>
        </w:tc>
      </w:tr>
      <w:tr w:rsidR="001F04FE" w:rsidRPr="001738FF" w14:paraId="27204AD6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D04AEE5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2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7B64920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NUT carcinoma</w:t>
            </w:r>
          </w:p>
        </w:tc>
      </w:tr>
      <w:tr w:rsidR="001F04FE" w:rsidRPr="001738FF" w14:paraId="4E1DC969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CE3B11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3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660E4FF1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Spindle cell and giant cell carcinoma </w:t>
            </w:r>
          </w:p>
        </w:tc>
      </w:tr>
      <w:tr w:rsidR="001F04FE" w:rsidRPr="001738FF" w14:paraId="7FB5637F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7C49A75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8031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C66681F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Giant cell carcinoma </w:t>
            </w:r>
          </w:p>
        </w:tc>
      </w:tr>
      <w:tr w:rsidR="001F04FE" w:rsidRPr="001738FF" w14:paraId="053C5FB0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CB6F140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3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415216AA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Spindle cell carcinoma, NOS</w:t>
            </w:r>
          </w:p>
        </w:tc>
      </w:tr>
      <w:tr w:rsidR="001F04FE" w:rsidRPr="001738FF" w14:paraId="694041C8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82F93F0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03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544B5672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738FF">
              <w:rPr>
                <w:rFonts w:ascii="Arial" w:hAnsi="Arial" w:cs="Arial"/>
                <w:bCs/>
                <w:sz w:val="20"/>
                <w:szCs w:val="20"/>
              </w:rPr>
              <w:t>Pseudosarcomatous</w:t>
            </w:r>
            <w:proofErr w:type="spellEnd"/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 carcinoma </w:t>
            </w:r>
          </w:p>
        </w:tc>
      </w:tr>
      <w:tr w:rsidR="001F04FE" w:rsidRPr="001738FF" w14:paraId="6809BD6D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12884D9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123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6A7D67F3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Basaloid carcinoma </w:t>
            </w:r>
          </w:p>
        </w:tc>
      </w:tr>
      <w:tr w:rsidR="001F04FE" w:rsidRPr="001738FF" w14:paraId="22D6EDEB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8B4EADE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20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FA3328C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738FF">
              <w:rPr>
                <w:rFonts w:ascii="Arial" w:hAnsi="Arial" w:cs="Arial"/>
                <w:bCs/>
                <w:sz w:val="20"/>
                <w:szCs w:val="20"/>
              </w:rPr>
              <w:t>Adenocystic</w:t>
            </w:r>
            <w:proofErr w:type="spellEnd"/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 carcinoma </w:t>
            </w:r>
          </w:p>
        </w:tc>
      </w:tr>
      <w:tr w:rsidR="001F04FE" w:rsidRPr="001738FF" w14:paraId="6A1EDFAD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A7207AB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43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739D06E8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Mucoepidermoid carcinoma </w:t>
            </w:r>
          </w:p>
        </w:tc>
      </w:tr>
      <w:tr w:rsidR="001F04FE" w:rsidRPr="001738FF" w14:paraId="069A3522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D77D12E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560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8A0A9AD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738FF">
              <w:rPr>
                <w:rFonts w:ascii="Arial" w:hAnsi="Arial" w:cs="Arial"/>
                <w:bCs/>
                <w:sz w:val="20"/>
                <w:szCs w:val="20"/>
              </w:rPr>
              <w:t>Adenosquamous</w:t>
            </w:r>
            <w:proofErr w:type="spellEnd"/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 carcinoma </w:t>
            </w:r>
          </w:p>
        </w:tc>
      </w:tr>
      <w:tr w:rsidR="001F04FE" w:rsidRPr="001738FF" w14:paraId="4AF10F96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4F50050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56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2619E849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Epithelial-myoepithelial carcinoma </w:t>
            </w:r>
          </w:p>
        </w:tc>
      </w:tr>
      <w:tr w:rsidR="001F04FE" w:rsidRPr="001738FF" w14:paraId="1B06DFE6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CEFC9E2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972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</w:tcPr>
          <w:p w14:paraId="36209528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>Blastoma, pulmonary (</w:t>
            </w:r>
            <w:proofErr w:type="spellStart"/>
            <w:r w:rsidRPr="001738FF">
              <w:rPr>
                <w:rFonts w:ascii="Arial" w:hAnsi="Arial" w:cs="Arial"/>
                <w:bCs/>
                <w:sz w:val="20"/>
                <w:szCs w:val="20"/>
              </w:rPr>
              <w:t>pneumoblastoma</w:t>
            </w:r>
            <w:proofErr w:type="spellEnd"/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) </w:t>
            </w:r>
          </w:p>
        </w:tc>
      </w:tr>
      <w:tr w:rsidR="001F04FE" w:rsidRPr="001738FF" w14:paraId="6C14CD96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right w:val="nil"/>
            </w:tcBorders>
          </w:tcPr>
          <w:p w14:paraId="71C82F27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9803</w:t>
            </w:r>
          </w:p>
        </w:tc>
        <w:tc>
          <w:tcPr>
            <w:tcW w:w="3943" w:type="pct"/>
            <w:tcBorders>
              <w:top w:val="nil"/>
              <w:left w:val="nil"/>
              <w:right w:val="nil"/>
            </w:tcBorders>
          </w:tcPr>
          <w:p w14:paraId="27C5D8A4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Carcinosarcoma, NOS </w:t>
            </w:r>
          </w:p>
        </w:tc>
      </w:tr>
      <w:tr w:rsidR="001F04FE" w:rsidRPr="001738FF" w14:paraId="4836AE49" w14:textId="77777777" w:rsidTr="00DD4967">
        <w:trPr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FF4AA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8FF">
              <w:rPr>
                <w:rFonts w:ascii="Arial" w:hAnsi="Arial" w:cs="Arial"/>
                <w:sz w:val="20"/>
                <w:szCs w:val="20"/>
              </w:rPr>
              <w:t>89823</w:t>
            </w:r>
          </w:p>
        </w:tc>
        <w:tc>
          <w:tcPr>
            <w:tcW w:w="3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23A7" w14:textId="77777777" w:rsidR="001F04FE" w:rsidRPr="001738FF" w:rsidRDefault="001F04FE" w:rsidP="001F04FE">
            <w:pPr>
              <w:spacing w:after="0"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738FF">
              <w:rPr>
                <w:rFonts w:ascii="Arial" w:hAnsi="Arial" w:cs="Arial"/>
                <w:bCs/>
                <w:sz w:val="20"/>
                <w:szCs w:val="20"/>
              </w:rPr>
              <w:t xml:space="preserve">Myoepithelial carcinoma </w:t>
            </w:r>
          </w:p>
        </w:tc>
      </w:tr>
    </w:tbl>
    <w:p w14:paraId="74C90095" w14:textId="08C73930" w:rsidR="001F04FE" w:rsidRPr="00AA65CC" w:rsidRDefault="001F04FE" w:rsidP="001F04FE">
      <w:pPr>
        <w:spacing w:after="0" w:line="360" w:lineRule="auto"/>
        <w:rPr>
          <w:rFonts w:ascii="Arial" w:hAnsi="Arial" w:cs="Arial"/>
        </w:rPr>
      </w:pPr>
      <w:r w:rsidRPr="00AA65CC">
        <w:rPr>
          <w:rFonts w:ascii="Arial" w:hAnsi="Arial" w:cs="Arial"/>
        </w:rPr>
        <w:t>ICD-10, International Classification of Diseases for Oncology, 10th Revision; NOS, not otherwise specified; NSCLC, non-small cell lung cancer; UNS, unspecified.</w:t>
      </w:r>
    </w:p>
    <w:p w14:paraId="5E283AB4" w14:textId="77777777" w:rsidR="001F04FE" w:rsidRPr="00AA65CC" w:rsidRDefault="001F04FE" w:rsidP="001F04FE">
      <w:pPr>
        <w:rPr>
          <w:rFonts w:ascii="Arial" w:hAnsi="Arial" w:cs="Arial"/>
          <w:b/>
        </w:rPr>
      </w:pPr>
    </w:p>
    <w:p w14:paraId="4860FEDB" w14:textId="77777777" w:rsidR="001F04FE" w:rsidRPr="00AA65CC" w:rsidRDefault="001F04FE" w:rsidP="001F04FE">
      <w:pPr>
        <w:rPr>
          <w:rFonts w:ascii="Arial" w:hAnsi="Arial" w:cs="Arial"/>
          <w:b/>
        </w:rPr>
      </w:pPr>
    </w:p>
    <w:p w14:paraId="19210B78" w14:textId="77777777" w:rsidR="001F04FE" w:rsidRPr="00AA65CC" w:rsidRDefault="001F04FE" w:rsidP="00CA62A1">
      <w:pPr>
        <w:rPr>
          <w:rFonts w:ascii="Arial" w:hAnsi="Arial" w:cs="Arial"/>
          <w:b/>
        </w:rPr>
        <w:sectPr w:rsidR="001F04FE" w:rsidRPr="00AA65CC" w:rsidSect="00AF209C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903F19D" w14:textId="69056354" w:rsidR="00CA62A1" w:rsidRPr="00AA65CC" w:rsidRDefault="00423091" w:rsidP="00CA62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CA62A1" w:rsidRPr="00243879">
        <w:rPr>
          <w:rFonts w:ascii="Arial" w:hAnsi="Arial" w:cs="Arial"/>
          <w:b/>
        </w:rPr>
        <w:t xml:space="preserve">Table </w:t>
      </w:r>
      <w:r w:rsidR="001F04FE" w:rsidRPr="00243879">
        <w:rPr>
          <w:rFonts w:ascii="Arial" w:hAnsi="Arial" w:cs="Arial"/>
          <w:b/>
        </w:rPr>
        <w:t>2</w:t>
      </w:r>
      <w:r w:rsidR="00CA62A1" w:rsidRPr="00243879">
        <w:rPr>
          <w:rFonts w:ascii="Arial" w:hAnsi="Arial" w:cs="Arial"/>
          <w:b/>
        </w:rPr>
        <w:t>.</w:t>
      </w:r>
      <w:r w:rsidR="00CA62A1" w:rsidRPr="00AA65CC">
        <w:rPr>
          <w:rFonts w:ascii="Arial" w:hAnsi="Arial" w:cs="Arial"/>
          <w:b/>
        </w:rPr>
        <w:t xml:space="preserve"> Demographic and </w:t>
      </w:r>
      <w:r w:rsidR="00243879" w:rsidRPr="00AA65CC">
        <w:rPr>
          <w:rFonts w:ascii="Arial" w:hAnsi="Arial" w:cs="Arial"/>
          <w:b/>
        </w:rPr>
        <w:t xml:space="preserve">Clinical Characteristics </w:t>
      </w:r>
      <w:r w:rsidR="00CA62A1" w:rsidRPr="00AA65CC">
        <w:rPr>
          <w:rFonts w:ascii="Arial" w:hAnsi="Arial" w:cs="Arial"/>
          <w:b/>
        </w:rPr>
        <w:t xml:space="preserve">of </w:t>
      </w:r>
      <w:r w:rsidR="00243879" w:rsidRPr="00AA65CC">
        <w:rPr>
          <w:rFonts w:ascii="Arial" w:hAnsi="Arial" w:cs="Arial"/>
          <w:b/>
        </w:rPr>
        <w:t xml:space="preserve">Total Population </w:t>
      </w:r>
      <w:r w:rsidR="00CA62A1" w:rsidRPr="00AA65CC">
        <w:rPr>
          <w:rFonts w:ascii="Arial" w:hAnsi="Arial" w:cs="Arial"/>
          <w:b/>
        </w:rPr>
        <w:t xml:space="preserve">at </w:t>
      </w:r>
      <w:r w:rsidR="00243879" w:rsidRPr="00AA65CC">
        <w:rPr>
          <w:rFonts w:ascii="Arial" w:hAnsi="Arial" w:cs="Arial"/>
          <w:b/>
        </w:rPr>
        <w:t xml:space="preserve">Baseline According </w:t>
      </w:r>
      <w:r w:rsidR="00CA62A1" w:rsidRPr="00AA65CC">
        <w:rPr>
          <w:rFonts w:ascii="Arial" w:hAnsi="Arial" w:cs="Arial"/>
          <w:b/>
        </w:rPr>
        <w:t xml:space="preserve">to </w:t>
      </w:r>
      <w:r w:rsidR="00243879" w:rsidRPr="00AA65CC">
        <w:rPr>
          <w:rFonts w:ascii="Arial" w:hAnsi="Arial" w:cs="Arial"/>
          <w:b/>
        </w:rPr>
        <w:t>Year</w:t>
      </w:r>
      <w:r w:rsidR="00CA62A1" w:rsidRPr="00AA65CC">
        <w:rPr>
          <w:rFonts w:ascii="Arial" w:hAnsi="Arial" w:cs="Arial"/>
          <w:b/>
        </w:rPr>
        <w:t xml:space="preserve"> of </w:t>
      </w:r>
      <w:r w:rsidR="00243879" w:rsidRPr="00AA65CC">
        <w:rPr>
          <w:rFonts w:ascii="Arial" w:hAnsi="Arial" w:cs="Arial"/>
          <w:b/>
        </w:rPr>
        <w:t>Diagnosis</w:t>
      </w:r>
      <w:r w:rsidR="00CA62A1" w:rsidRPr="00AA65CC">
        <w:rPr>
          <w:rFonts w:ascii="Arial" w:hAnsi="Arial" w:cs="Arial"/>
          <w:b/>
        </w:rPr>
        <w:t xml:space="preserve"> (Sweden)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44"/>
        <w:gridCol w:w="970"/>
        <w:gridCol w:w="999"/>
        <w:gridCol w:w="1040"/>
        <w:gridCol w:w="1040"/>
        <w:gridCol w:w="1109"/>
        <w:gridCol w:w="1040"/>
        <w:gridCol w:w="1109"/>
        <w:gridCol w:w="1007"/>
        <w:gridCol w:w="1007"/>
        <w:gridCol w:w="1007"/>
        <w:gridCol w:w="1078"/>
      </w:tblGrid>
      <w:tr w:rsidR="00CA62A1" w:rsidRPr="006D097F" w14:paraId="1B44F1C4" w14:textId="77777777" w:rsidTr="00F63B33">
        <w:trPr>
          <w:trHeight w:val="489"/>
        </w:trPr>
        <w:tc>
          <w:tcPr>
            <w:tcW w:w="1644" w:type="dxa"/>
            <w:vMerge w:val="restart"/>
          </w:tcPr>
          <w:p w14:paraId="3758E9C1" w14:textId="77777777" w:rsidR="00CA62A1" w:rsidRPr="008434A2" w:rsidRDefault="00CA62A1" w:rsidP="008434A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06" w:type="dxa"/>
            <w:gridSpan w:val="11"/>
            <w:vAlign w:val="center"/>
            <w:hideMark/>
          </w:tcPr>
          <w:p w14:paraId="690C6328" w14:textId="77777777" w:rsidR="00CA62A1" w:rsidRPr="006D097F" w:rsidRDefault="00CA62A1" w:rsidP="008434A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D097F">
              <w:rPr>
                <w:rFonts w:ascii="Arial" w:hAnsi="Arial" w:cs="Arial"/>
                <w:b/>
                <w:sz w:val="14"/>
                <w:szCs w:val="14"/>
              </w:rPr>
              <w:t>Sweden – All Incident NSCLC</w:t>
            </w:r>
          </w:p>
        </w:tc>
      </w:tr>
      <w:tr w:rsidR="00042556" w:rsidRPr="006D097F" w14:paraId="040908DA" w14:textId="77777777" w:rsidTr="00F63B33">
        <w:trPr>
          <w:trHeight w:val="489"/>
        </w:trPr>
        <w:tc>
          <w:tcPr>
            <w:tcW w:w="1644" w:type="dxa"/>
            <w:vMerge/>
            <w:vAlign w:val="center"/>
            <w:hideMark/>
          </w:tcPr>
          <w:p w14:paraId="3EFBA5D3" w14:textId="77777777" w:rsidR="00CA62A1" w:rsidRPr="006D097F" w:rsidRDefault="00CA62A1" w:rsidP="008434A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0" w:type="dxa"/>
            <w:vAlign w:val="center"/>
            <w:hideMark/>
          </w:tcPr>
          <w:p w14:paraId="57155D47" w14:textId="7F1C9F3A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05</w:t>
            </w:r>
          </w:p>
          <w:p w14:paraId="69A84D86" w14:textId="02654082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482)</w:t>
            </w:r>
          </w:p>
        </w:tc>
        <w:tc>
          <w:tcPr>
            <w:tcW w:w="999" w:type="dxa"/>
            <w:vAlign w:val="center"/>
            <w:hideMark/>
          </w:tcPr>
          <w:p w14:paraId="78B2FA9F" w14:textId="08157493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06</w:t>
            </w:r>
          </w:p>
          <w:p w14:paraId="0545AA04" w14:textId="1DC7E870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510)</w:t>
            </w:r>
          </w:p>
        </w:tc>
        <w:tc>
          <w:tcPr>
            <w:tcW w:w="1040" w:type="dxa"/>
            <w:vAlign w:val="center"/>
            <w:hideMark/>
          </w:tcPr>
          <w:p w14:paraId="5C97FF7E" w14:textId="3A25F2A9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07</w:t>
            </w:r>
          </w:p>
          <w:p w14:paraId="4E316CC6" w14:textId="69846858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605)</w:t>
            </w:r>
          </w:p>
        </w:tc>
        <w:tc>
          <w:tcPr>
            <w:tcW w:w="1040" w:type="dxa"/>
            <w:vAlign w:val="center"/>
            <w:hideMark/>
          </w:tcPr>
          <w:p w14:paraId="5926C643" w14:textId="5CDB0D44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08</w:t>
            </w:r>
          </w:p>
          <w:p w14:paraId="3F90EC7B" w14:textId="0853731C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637)</w:t>
            </w:r>
          </w:p>
        </w:tc>
        <w:tc>
          <w:tcPr>
            <w:tcW w:w="1109" w:type="dxa"/>
            <w:vAlign w:val="center"/>
            <w:hideMark/>
          </w:tcPr>
          <w:p w14:paraId="35CCF2FE" w14:textId="5A98DBAB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09</w:t>
            </w:r>
          </w:p>
          <w:p w14:paraId="1292B89E" w14:textId="6576A52E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722)</w:t>
            </w:r>
          </w:p>
        </w:tc>
        <w:tc>
          <w:tcPr>
            <w:tcW w:w="1040" w:type="dxa"/>
            <w:vAlign w:val="center"/>
            <w:hideMark/>
          </w:tcPr>
          <w:p w14:paraId="21C13DAC" w14:textId="35301387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0</w:t>
            </w:r>
          </w:p>
          <w:p w14:paraId="0D67B2C6" w14:textId="406898A1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778)</w:t>
            </w:r>
          </w:p>
        </w:tc>
        <w:tc>
          <w:tcPr>
            <w:tcW w:w="1109" w:type="dxa"/>
            <w:vAlign w:val="center"/>
            <w:hideMark/>
          </w:tcPr>
          <w:p w14:paraId="5E420DC0" w14:textId="1069E4CF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1</w:t>
            </w:r>
          </w:p>
          <w:p w14:paraId="271664F4" w14:textId="293A7853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864)</w:t>
            </w:r>
          </w:p>
        </w:tc>
        <w:tc>
          <w:tcPr>
            <w:tcW w:w="1007" w:type="dxa"/>
            <w:vAlign w:val="center"/>
            <w:hideMark/>
          </w:tcPr>
          <w:p w14:paraId="212BB531" w14:textId="497B869B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2</w:t>
            </w:r>
          </w:p>
          <w:p w14:paraId="24D2D665" w14:textId="42DE7FCB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832)</w:t>
            </w:r>
          </w:p>
        </w:tc>
        <w:tc>
          <w:tcPr>
            <w:tcW w:w="1007" w:type="dxa"/>
            <w:vAlign w:val="center"/>
            <w:hideMark/>
          </w:tcPr>
          <w:p w14:paraId="4777A001" w14:textId="22E7C4FF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3</w:t>
            </w:r>
          </w:p>
          <w:p w14:paraId="534232DC" w14:textId="6D20820E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827)</w:t>
            </w:r>
          </w:p>
        </w:tc>
        <w:tc>
          <w:tcPr>
            <w:tcW w:w="1007" w:type="dxa"/>
            <w:vAlign w:val="center"/>
            <w:hideMark/>
          </w:tcPr>
          <w:p w14:paraId="2DA5FC5D" w14:textId="307D3890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4</w:t>
            </w:r>
          </w:p>
          <w:p w14:paraId="53CF387A" w14:textId="598512BB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876)</w:t>
            </w:r>
          </w:p>
        </w:tc>
        <w:tc>
          <w:tcPr>
            <w:tcW w:w="1078" w:type="dxa"/>
            <w:vAlign w:val="center"/>
            <w:hideMark/>
          </w:tcPr>
          <w:p w14:paraId="4FB67F1B" w14:textId="4EEFC28E" w:rsidR="00CA62A1" w:rsidRPr="00656BC9" w:rsidRDefault="001C255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2015</w:t>
            </w:r>
          </w:p>
          <w:p w14:paraId="27370008" w14:textId="042F9113" w:rsidR="00CA62A1" w:rsidRPr="00656BC9" w:rsidRDefault="00CA62A1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6BC9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243879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56BC9">
              <w:rPr>
                <w:rFonts w:ascii="Arial" w:hAnsi="Arial" w:cs="Arial"/>
                <w:b/>
                <w:sz w:val="14"/>
                <w:szCs w:val="14"/>
              </w:rPr>
              <w:t>2934)</w:t>
            </w:r>
          </w:p>
        </w:tc>
      </w:tr>
      <w:tr w:rsidR="00042556" w:rsidRPr="006D097F" w14:paraId="53932D08" w14:textId="77777777" w:rsidTr="00F63B33">
        <w:tc>
          <w:tcPr>
            <w:tcW w:w="1644" w:type="dxa"/>
            <w:hideMark/>
          </w:tcPr>
          <w:p w14:paraId="068C0F87" w14:textId="5086EDD9" w:rsidR="00CA62A1" w:rsidRPr="006D097F" w:rsidRDefault="00CA62A1" w:rsidP="008434A2">
            <w:pPr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Age at NSCLC diagnosis</w:t>
            </w:r>
            <w:r w:rsidR="00042556"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, y</w:t>
            </w:r>
          </w:p>
          <w:p w14:paraId="463C68C9" w14:textId="4E614EFA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Mean (SD)</w:t>
            </w:r>
          </w:p>
          <w:p w14:paraId="168CD072" w14:textId="061FBAE5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Median (Q1–Q3)</w:t>
            </w:r>
          </w:p>
          <w:p w14:paraId="33256EB2" w14:textId="0A519027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Range</w:t>
            </w:r>
          </w:p>
        </w:tc>
        <w:tc>
          <w:tcPr>
            <w:tcW w:w="970" w:type="dxa"/>
            <w:vAlign w:val="center"/>
          </w:tcPr>
          <w:p w14:paraId="30EE0A13" w14:textId="3B8088A1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5FAC5026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3705430F" w14:textId="73996B0A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8.6 (10.3)</w:t>
            </w:r>
          </w:p>
          <w:p w14:paraId="5FEA6D37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1.0-76.0)</w:t>
            </w:r>
          </w:p>
          <w:p w14:paraId="3F6CBDDB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3.0-97.0</w:t>
            </w:r>
          </w:p>
        </w:tc>
        <w:tc>
          <w:tcPr>
            <w:tcW w:w="999" w:type="dxa"/>
            <w:vAlign w:val="center"/>
          </w:tcPr>
          <w:p w14:paraId="5B4064BB" w14:textId="4D0663D3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37F2CE33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506542FB" w14:textId="708BA2D6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8.9 (9.9)</w:t>
            </w:r>
          </w:p>
          <w:p w14:paraId="57C78A59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2.0-76.0)</w:t>
            </w:r>
          </w:p>
          <w:p w14:paraId="1D135924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30.0-97.0</w:t>
            </w:r>
          </w:p>
        </w:tc>
        <w:tc>
          <w:tcPr>
            <w:tcW w:w="1040" w:type="dxa"/>
            <w:vAlign w:val="center"/>
          </w:tcPr>
          <w:p w14:paraId="28130541" w14:textId="09307F9B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5C230107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7CBD5950" w14:textId="78DD4813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8.7 (9.9)</w:t>
            </w:r>
          </w:p>
          <w:p w14:paraId="071855F1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2.0-76.0)</w:t>
            </w:r>
          </w:p>
          <w:p w14:paraId="4BA5A60A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5.0-93.0</w:t>
            </w:r>
          </w:p>
        </w:tc>
        <w:tc>
          <w:tcPr>
            <w:tcW w:w="1040" w:type="dxa"/>
            <w:vAlign w:val="center"/>
          </w:tcPr>
          <w:p w14:paraId="199350DE" w14:textId="249C0AA4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7105AFEC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43920D4B" w14:textId="45EB5AC2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8.8 (10.1)</w:t>
            </w:r>
          </w:p>
          <w:p w14:paraId="5514DC5F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2.0-76.0)</w:t>
            </w:r>
          </w:p>
          <w:p w14:paraId="1C571875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3.0-94.0</w:t>
            </w:r>
          </w:p>
        </w:tc>
        <w:tc>
          <w:tcPr>
            <w:tcW w:w="1109" w:type="dxa"/>
            <w:vAlign w:val="center"/>
          </w:tcPr>
          <w:p w14:paraId="692BDD48" w14:textId="11510B4D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2731DBDB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52D5032C" w14:textId="023ADCB6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3 (9.7)</w:t>
            </w:r>
          </w:p>
          <w:p w14:paraId="50E79E07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3.0-76.0)</w:t>
            </w:r>
          </w:p>
          <w:p w14:paraId="60A653B9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9.0-97.0</w:t>
            </w:r>
          </w:p>
        </w:tc>
        <w:tc>
          <w:tcPr>
            <w:tcW w:w="1040" w:type="dxa"/>
            <w:vAlign w:val="center"/>
          </w:tcPr>
          <w:p w14:paraId="1CDD691B" w14:textId="6D2B34A7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37295A6F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7515FD62" w14:textId="3ECC1AB5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4 (9.6)</w:t>
            </w:r>
          </w:p>
          <w:p w14:paraId="67A68ADD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0 (63.0-76.0)</w:t>
            </w:r>
          </w:p>
          <w:p w14:paraId="7B2A40A2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2.0-95.0</w:t>
            </w:r>
          </w:p>
        </w:tc>
        <w:tc>
          <w:tcPr>
            <w:tcW w:w="1109" w:type="dxa"/>
            <w:vAlign w:val="center"/>
          </w:tcPr>
          <w:p w14:paraId="266D4BCD" w14:textId="2D8FE6E7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53348641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4A01C672" w14:textId="487F3582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5 (9.7)</w:t>
            </w:r>
          </w:p>
          <w:p w14:paraId="4126EE7D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5 (64.0-76.0)</w:t>
            </w:r>
          </w:p>
          <w:p w14:paraId="0D97FA8B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3.0-96.0</w:t>
            </w:r>
          </w:p>
        </w:tc>
        <w:tc>
          <w:tcPr>
            <w:tcW w:w="1007" w:type="dxa"/>
            <w:vAlign w:val="center"/>
          </w:tcPr>
          <w:p w14:paraId="57ED6481" w14:textId="0499E5B1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648EA64A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493596A2" w14:textId="210F5723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69.7 (9.5)</w:t>
            </w:r>
          </w:p>
          <w:p w14:paraId="27E0A2AA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0.0 (64.0-76.0)</w:t>
            </w:r>
          </w:p>
          <w:p w14:paraId="6FCD171E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2.0-99.0</w:t>
            </w:r>
          </w:p>
        </w:tc>
        <w:tc>
          <w:tcPr>
            <w:tcW w:w="1007" w:type="dxa"/>
            <w:vAlign w:val="center"/>
          </w:tcPr>
          <w:p w14:paraId="603A37F4" w14:textId="1F0D6C81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22B226B9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34816A80" w14:textId="4F8E5726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0.1 (9.4)</w:t>
            </w:r>
          </w:p>
          <w:p w14:paraId="63DF88B0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0.0 (65.0-77.0)</w:t>
            </w:r>
          </w:p>
          <w:p w14:paraId="39564C97" w14:textId="610842FD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3.0-94.0</w:t>
            </w:r>
          </w:p>
        </w:tc>
        <w:tc>
          <w:tcPr>
            <w:tcW w:w="1007" w:type="dxa"/>
            <w:vAlign w:val="center"/>
          </w:tcPr>
          <w:p w14:paraId="270ABE9C" w14:textId="14FED19C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169E1F51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623F2B9B" w14:textId="2784397C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0.3 (9.3)</w:t>
            </w:r>
          </w:p>
          <w:p w14:paraId="2C78B758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1.0 (65.0-77.0)</w:t>
            </w:r>
          </w:p>
          <w:p w14:paraId="2E1E833C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6.0-95.0</w:t>
            </w:r>
          </w:p>
        </w:tc>
        <w:tc>
          <w:tcPr>
            <w:tcW w:w="1078" w:type="dxa"/>
            <w:vAlign w:val="center"/>
          </w:tcPr>
          <w:p w14:paraId="2981F6B3" w14:textId="0EBBFE27" w:rsidR="00CA62A1" w:rsidRPr="00656BC9" w:rsidRDefault="00CA62A1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471315C6" w14:textId="77777777" w:rsidR="00042556" w:rsidRPr="00656BC9" w:rsidRDefault="00042556" w:rsidP="00F63B33">
            <w:pPr>
              <w:rPr>
                <w:rFonts w:ascii="Arial" w:hAnsi="Arial" w:cs="Arial"/>
                <w:spacing w:val="-4"/>
                <w:sz w:val="14"/>
              </w:rPr>
            </w:pPr>
          </w:p>
          <w:p w14:paraId="79E1F762" w14:textId="4B243506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0.4 (9.1)</w:t>
            </w:r>
          </w:p>
          <w:p w14:paraId="6CDC59F1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71.0 (65.0-77.0)</w:t>
            </w:r>
          </w:p>
          <w:p w14:paraId="5C736FC1" w14:textId="77777777" w:rsidR="00CA62A1" w:rsidRPr="00656BC9" w:rsidRDefault="00CA62A1" w:rsidP="00F63B33">
            <w:pPr>
              <w:rPr>
                <w:rFonts w:ascii="Arial" w:hAnsi="Arial" w:cs="Arial"/>
                <w:spacing w:val="-4"/>
                <w:sz w:val="14"/>
              </w:rPr>
            </w:pPr>
            <w:r w:rsidRPr="00656BC9">
              <w:rPr>
                <w:rFonts w:ascii="Arial" w:hAnsi="Arial" w:cs="Arial"/>
                <w:spacing w:val="-4"/>
                <w:sz w:val="14"/>
              </w:rPr>
              <w:t>27.0-96.0</w:t>
            </w:r>
          </w:p>
        </w:tc>
      </w:tr>
      <w:tr w:rsidR="00042556" w:rsidRPr="006D097F" w14:paraId="3DDCE62A" w14:textId="77777777" w:rsidTr="00F63B33">
        <w:tc>
          <w:tcPr>
            <w:tcW w:w="1644" w:type="dxa"/>
            <w:hideMark/>
          </w:tcPr>
          <w:p w14:paraId="61822326" w14:textId="7613DB0B" w:rsidR="00CA62A1" w:rsidRPr="006D097F" w:rsidRDefault="00CA62A1" w:rsidP="008434A2">
            <w:pPr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Sex</w:t>
            </w:r>
            <w:r w:rsidR="00B944F9"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, n (%)</w:t>
            </w:r>
          </w:p>
          <w:p w14:paraId="588B4EB5" w14:textId="72C71BA5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Male</w:t>
            </w:r>
          </w:p>
          <w:p w14:paraId="735750CA" w14:textId="5B7C8373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Female</w:t>
            </w:r>
          </w:p>
        </w:tc>
        <w:tc>
          <w:tcPr>
            <w:tcW w:w="970" w:type="dxa"/>
            <w:vAlign w:val="center"/>
          </w:tcPr>
          <w:p w14:paraId="19F3E19F" w14:textId="3724693C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3C234CA1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70 (55.2)</w:t>
            </w:r>
          </w:p>
          <w:p w14:paraId="313F9B59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112 (44.8)</w:t>
            </w:r>
          </w:p>
        </w:tc>
        <w:tc>
          <w:tcPr>
            <w:tcW w:w="999" w:type="dxa"/>
            <w:vAlign w:val="center"/>
          </w:tcPr>
          <w:p w14:paraId="1BD74F81" w14:textId="0AE5E1F7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2E11C8D4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45 (53.6)</w:t>
            </w:r>
          </w:p>
          <w:p w14:paraId="7B5232FF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165 (46.4)</w:t>
            </w:r>
          </w:p>
        </w:tc>
        <w:tc>
          <w:tcPr>
            <w:tcW w:w="1040" w:type="dxa"/>
            <w:vAlign w:val="center"/>
          </w:tcPr>
          <w:p w14:paraId="653F40DF" w14:textId="029DFEC8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46A89004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04 (50.1)</w:t>
            </w:r>
          </w:p>
          <w:p w14:paraId="4BA9BD99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01 (49.9)</w:t>
            </w:r>
          </w:p>
        </w:tc>
        <w:tc>
          <w:tcPr>
            <w:tcW w:w="1040" w:type="dxa"/>
            <w:vAlign w:val="center"/>
          </w:tcPr>
          <w:p w14:paraId="025AD213" w14:textId="0243FA9A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7139D4A7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43 (50.9)</w:t>
            </w:r>
          </w:p>
          <w:p w14:paraId="529FFBE3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294 (49.1)</w:t>
            </w:r>
          </w:p>
        </w:tc>
        <w:tc>
          <w:tcPr>
            <w:tcW w:w="1109" w:type="dxa"/>
            <w:vAlign w:val="center"/>
          </w:tcPr>
          <w:p w14:paraId="31547721" w14:textId="04F1A56A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106AFDD7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57 (49.9)</w:t>
            </w:r>
          </w:p>
          <w:p w14:paraId="7398D434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65 (50.1)</w:t>
            </w:r>
          </w:p>
        </w:tc>
        <w:tc>
          <w:tcPr>
            <w:tcW w:w="1040" w:type="dxa"/>
            <w:vAlign w:val="center"/>
          </w:tcPr>
          <w:p w14:paraId="4A90657C" w14:textId="45639836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2092195F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50 (52.2)</w:t>
            </w:r>
          </w:p>
          <w:p w14:paraId="1FE40464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28 (47.8)</w:t>
            </w:r>
          </w:p>
        </w:tc>
        <w:tc>
          <w:tcPr>
            <w:tcW w:w="1109" w:type="dxa"/>
            <w:vAlign w:val="center"/>
          </w:tcPr>
          <w:p w14:paraId="6F1AF164" w14:textId="18D3377C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77AB7AEB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81 (51.7)</w:t>
            </w:r>
          </w:p>
          <w:p w14:paraId="0897714D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83 (48.3)</w:t>
            </w:r>
          </w:p>
        </w:tc>
        <w:tc>
          <w:tcPr>
            <w:tcW w:w="1007" w:type="dxa"/>
            <w:vAlign w:val="center"/>
          </w:tcPr>
          <w:p w14:paraId="67F2F396" w14:textId="7A0450EE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6E77ABAA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23 (50.2)</w:t>
            </w:r>
          </w:p>
          <w:p w14:paraId="0001815D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09 (49.8)</w:t>
            </w:r>
          </w:p>
        </w:tc>
        <w:tc>
          <w:tcPr>
            <w:tcW w:w="1007" w:type="dxa"/>
            <w:vAlign w:val="center"/>
          </w:tcPr>
          <w:p w14:paraId="41E8F877" w14:textId="12A1C635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2190C666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29 (50.5)</w:t>
            </w:r>
          </w:p>
          <w:p w14:paraId="4A17F060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98 (49.5)</w:t>
            </w:r>
          </w:p>
        </w:tc>
        <w:tc>
          <w:tcPr>
            <w:tcW w:w="1007" w:type="dxa"/>
            <w:vAlign w:val="center"/>
          </w:tcPr>
          <w:p w14:paraId="67AE5D20" w14:textId="633D8996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27378013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393 (48.4)</w:t>
            </w:r>
          </w:p>
          <w:p w14:paraId="17391E83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83 (51.6)</w:t>
            </w:r>
          </w:p>
        </w:tc>
        <w:tc>
          <w:tcPr>
            <w:tcW w:w="1078" w:type="dxa"/>
            <w:vAlign w:val="center"/>
          </w:tcPr>
          <w:p w14:paraId="0FB1FB94" w14:textId="4AD43162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3A0D1291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425 (48.6)</w:t>
            </w:r>
          </w:p>
          <w:p w14:paraId="228E0830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509 (51.4)</w:t>
            </w:r>
          </w:p>
        </w:tc>
      </w:tr>
      <w:tr w:rsidR="00042556" w:rsidRPr="006D097F" w14:paraId="4310B62E" w14:textId="77777777" w:rsidTr="00F63B33">
        <w:tc>
          <w:tcPr>
            <w:tcW w:w="1644" w:type="dxa"/>
            <w:hideMark/>
          </w:tcPr>
          <w:p w14:paraId="0AC197C2" w14:textId="5B822419" w:rsidR="00CA62A1" w:rsidRPr="006D097F" w:rsidRDefault="00CA62A1" w:rsidP="008434A2">
            <w:pPr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TNM classification at diagnosis</w:t>
            </w:r>
            <w:r w:rsidR="00B944F9"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, n (%)</w:t>
            </w:r>
          </w:p>
          <w:p w14:paraId="3FE7A081" w14:textId="52CBAC04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I</w:t>
            </w:r>
          </w:p>
          <w:p w14:paraId="34054317" w14:textId="6A92FC1A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II</w:t>
            </w:r>
          </w:p>
          <w:p w14:paraId="48EB951C" w14:textId="23DE6BCE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IIIA</w:t>
            </w:r>
          </w:p>
          <w:p w14:paraId="10C41F27" w14:textId="26DA8911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IIIB</w:t>
            </w:r>
          </w:p>
          <w:p w14:paraId="206C00DE" w14:textId="28C912BD" w:rsidR="00CA62A1" w:rsidRPr="006D097F" w:rsidRDefault="00CA62A1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IV</w:t>
            </w:r>
          </w:p>
          <w:p w14:paraId="4EEBD5B0" w14:textId="44E0B407" w:rsidR="00FB6AC9" w:rsidRPr="006D097F" w:rsidRDefault="00FB6AC9" w:rsidP="008434A2">
            <w:pPr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 xml:space="preserve">   Missing</w:t>
            </w:r>
          </w:p>
        </w:tc>
        <w:tc>
          <w:tcPr>
            <w:tcW w:w="970" w:type="dxa"/>
            <w:vAlign w:val="center"/>
          </w:tcPr>
          <w:p w14:paraId="487F7F26" w14:textId="2A7C3D8B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136A2FFF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5E3D9FE2" w14:textId="3709F0DD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14 (16.7)</w:t>
            </w:r>
          </w:p>
          <w:p w14:paraId="7D2B7B16" w14:textId="6358EC5F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80 (3.</w:t>
            </w:r>
            <w:r w:rsidR="00F47888" w:rsidRPr="00656BC9">
              <w:rPr>
                <w:rFonts w:ascii="Arial" w:hAnsi="Arial" w:cs="Arial"/>
                <w:sz w:val="14"/>
                <w:szCs w:val="14"/>
              </w:rPr>
              <w:t>2</w:t>
            </w:r>
            <w:r w:rsidRPr="00656BC9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081E00F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77 (7.1)</w:t>
            </w:r>
          </w:p>
          <w:p w14:paraId="0217D4E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08 (20.5)</w:t>
            </w:r>
          </w:p>
          <w:p w14:paraId="29BA52E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50 (42.3)</w:t>
            </w:r>
          </w:p>
          <w:p w14:paraId="674E8AB6" w14:textId="1CBBD154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53 (10.2)</w:t>
            </w:r>
          </w:p>
        </w:tc>
        <w:tc>
          <w:tcPr>
            <w:tcW w:w="999" w:type="dxa"/>
            <w:vAlign w:val="center"/>
          </w:tcPr>
          <w:p w14:paraId="7E805EEE" w14:textId="7B51D0BD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3E8F1C85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1DC6D264" w14:textId="6BBFF7B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91 (15.6)</w:t>
            </w:r>
          </w:p>
          <w:p w14:paraId="6F81F89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0 (4.0)</w:t>
            </w:r>
          </w:p>
          <w:p w14:paraId="682B2793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4 (6.1)</w:t>
            </w:r>
          </w:p>
          <w:p w14:paraId="5A9A278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71 (18.8)</w:t>
            </w:r>
          </w:p>
          <w:p w14:paraId="5F94568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94 (43.6)</w:t>
            </w:r>
          </w:p>
          <w:p w14:paraId="66EAC91E" w14:textId="0B115EB0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00 (12.0)</w:t>
            </w:r>
          </w:p>
        </w:tc>
        <w:tc>
          <w:tcPr>
            <w:tcW w:w="1040" w:type="dxa"/>
            <w:vAlign w:val="center"/>
          </w:tcPr>
          <w:p w14:paraId="245BF29F" w14:textId="0CC1DB4C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7C22064E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767779A0" w14:textId="1345E9AB" w:rsidR="00CA62A1" w:rsidRPr="00656BC9" w:rsidRDefault="00F47888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</w:t>
            </w:r>
            <w:r w:rsidR="00CA62A1" w:rsidRPr="00656BC9">
              <w:rPr>
                <w:rFonts w:ascii="Arial" w:hAnsi="Arial" w:cs="Arial"/>
                <w:sz w:val="14"/>
                <w:szCs w:val="14"/>
              </w:rPr>
              <w:t>22 (16.2)</w:t>
            </w:r>
          </w:p>
          <w:p w14:paraId="6081F459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94 (3.6)</w:t>
            </w:r>
          </w:p>
          <w:p w14:paraId="7487D2A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0 (6.9)</w:t>
            </w:r>
          </w:p>
          <w:p w14:paraId="19A9F03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02 (19.3)</w:t>
            </w:r>
          </w:p>
          <w:p w14:paraId="6C850E05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127 (43.3)</w:t>
            </w:r>
          </w:p>
          <w:p w14:paraId="277259C2" w14:textId="3F537818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80 (10.7)</w:t>
            </w:r>
          </w:p>
        </w:tc>
        <w:tc>
          <w:tcPr>
            <w:tcW w:w="1040" w:type="dxa"/>
            <w:vAlign w:val="center"/>
          </w:tcPr>
          <w:p w14:paraId="7D123B05" w14:textId="0406B72C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2C866412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3F6F1804" w14:textId="4058DF96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22 (16.0)</w:t>
            </w:r>
          </w:p>
          <w:p w14:paraId="23F92C31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8 (4.1)</w:t>
            </w:r>
          </w:p>
          <w:p w14:paraId="29212C5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7 (7.1)</w:t>
            </w:r>
          </w:p>
          <w:p w14:paraId="78AFE07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12 (19.4)</w:t>
            </w:r>
          </w:p>
          <w:p w14:paraId="434274E7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250 (47.4)</w:t>
            </w:r>
          </w:p>
          <w:p w14:paraId="0E426E80" w14:textId="07878985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8 (6.0)</w:t>
            </w:r>
          </w:p>
        </w:tc>
        <w:tc>
          <w:tcPr>
            <w:tcW w:w="1109" w:type="dxa"/>
            <w:vAlign w:val="center"/>
          </w:tcPr>
          <w:p w14:paraId="03994052" w14:textId="10ADCE2E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05F63107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2945346D" w14:textId="3AB9D391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07 (18.6)</w:t>
            </w:r>
          </w:p>
          <w:p w14:paraId="5EF8FAA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36 (5.0)</w:t>
            </w:r>
          </w:p>
          <w:p w14:paraId="10B40C2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00 (7.3)</w:t>
            </w:r>
          </w:p>
          <w:p w14:paraId="66439600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00 (18.4)</w:t>
            </w:r>
          </w:p>
          <w:p w14:paraId="01276CA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230 (45.2)</w:t>
            </w:r>
          </w:p>
          <w:p w14:paraId="49DE69AC" w14:textId="02BD2616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9 (5.5)</w:t>
            </w:r>
          </w:p>
        </w:tc>
        <w:tc>
          <w:tcPr>
            <w:tcW w:w="1040" w:type="dxa"/>
            <w:vAlign w:val="center"/>
          </w:tcPr>
          <w:p w14:paraId="3E20B1A9" w14:textId="76CB8137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7B13D2D1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074C7B23" w14:textId="50C39ABB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46 (12.5)</w:t>
            </w:r>
          </w:p>
          <w:p w14:paraId="1C1C9FE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05 (7.4)</w:t>
            </w:r>
          </w:p>
          <w:p w14:paraId="112FC8A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64 (9.5)</w:t>
            </w:r>
          </w:p>
          <w:p w14:paraId="7132413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11 (7.6)</w:t>
            </w:r>
          </w:p>
          <w:p w14:paraId="76227D3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229 (44.2)</w:t>
            </w:r>
          </w:p>
          <w:p w14:paraId="2FFC561D" w14:textId="13A8AB74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23 (18.8)</w:t>
            </w:r>
          </w:p>
        </w:tc>
        <w:tc>
          <w:tcPr>
            <w:tcW w:w="1109" w:type="dxa"/>
            <w:vAlign w:val="center"/>
          </w:tcPr>
          <w:p w14:paraId="1BC399D5" w14:textId="78291842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02D739CF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39F13D72" w14:textId="428BA8CB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97 (13.</w:t>
            </w:r>
            <w:r w:rsidR="00F47888" w:rsidRPr="00656BC9">
              <w:rPr>
                <w:rFonts w:ascii="Arial" w:hAnsi="Arial" w:cs="Arial"/>
                <w:sz w:val="14"/>
                <w:szCs w:val="14"/>
              </w:rPr>
              <w:t>9</w:t>
            </w:r>
            <w:r w:rsidRPr="00656BC9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6CF19AC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13 (7.4)</w:t>
            </w:r>
          </w:p>
          <w:p w14:paraId="0218E4D5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08 (10.8)</w:t>
            </w:r>
          </w:p>
          <w:p w14:paraId="100F70E9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76 (9.6)</w:t>
            </w:r>
          </w:p>
          <w:p w14:paraId="77D777D1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39 (53.7)</w:t>
            </w:r>
          </w:p>
          <w:p w14:paraId="3B6B5099" w14:textId="54C5A006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31 (4.6)</w:t>
            </w:r>
          </w:p>
        </w:tc>
        <w:tc>
          <w:tcPr>
            <w:tcW w:w="1007" w:type="dxa"/>
            <w:vAlign w:val="center"/>
          </w:tcPr>
          <w:p w14:paraId="5468E4E7" w14:textId="5B9490CA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1D750284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57224D54" w14:textId="15D1674F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79 (16.9)</w:t>
            </w:r>
          </w:p>
          <w:p w14:paraId="59FD806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7 (6.6)</w:t>
            </w:r>
          </w:p>
          <w:p w14:paraId="6D34F1E5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10 (10.9)</w:t>
            </w:r>
          </w:p>
          <w:p w14:paraId="2330DAA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42 (8.5)</w:t>
            </w:r>
          </w:p>
          <w:p w14:paraId="4EC2FDE7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19 (53.6)</w:t>
            </w:r>
          </w:p>
          <w:p w14:paraId="2440E0E8" w14:textId="5851017A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95 (3.4)</w:t>
            </w:r>
          </w:p>
        </w:tc>
        <w:tc>
          <w:tcPr>
            <w:tcW w:w="1007" w:type="dxa"/>
            <w:vAlign w:val="center"/>
          </w:tcPr>
          <w:p w14:paraId="067E3B54" w14:textId="6D83761D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4DA65F0A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33B6C1E9" w14:textId="2CEE5101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64 (16.4)</w:t>
            </w:r>
          </w:p>
          <w:p w14:paraId="0539CA8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94 (6.9)</w:t>
            </w:r>
          </w:p>
          <w:p w14:paraId="151C8B4C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83 (10.0)</w:t>
            </w:r>
          </w:p>
          <w:p w14:paraId="031890B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56 (9.1)</w:t>
            </w:r>
          </w:p>
          <w:p w14:paraId="7A96C49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25 (53.9)</w:t>
            </w:r>
          </w:p>
          <w:p w14:paraId="6073A4F9" w14:textId="23735D93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5 (3.7)</w:t>
            </w:r>
          </w:p>
        </w:tc>
        <w:tc>
          <w:tcPr>
            <w:tcW w:w="1007" w:type="dxa"/>
            <w:vAlign w:val="center"/>
          </w:tcPr>
          <w:p w14:paraId="6994E26E" w14:textId="6757237B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3FEF815E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0FBF9664" w14:textId="0298EE02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74 (16.5)</w:t>
            </w:r>
          </w:p>
          <w:p w14:paraId="43F93A8B" w14:textId="390B2146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26 (7.</w:t>
            </w:r>
            <w:r w:rsidR="00F47888" w:rsidRPr="00656BC9">
              <w:rPr>
                <w:rFonts w:ascii="Arial" w:hAnsi="Arial" w:cs="Arial"/>
                <w:sz w:val="14"/>
                <w:szCs w:val="14"/>
              </w:rPr>
              <w:t>9</w:t>
            </w:r>
            <w:r w:rsidRPr="00656BC9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B47B38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93 (10.2)</w:t>
            </w:r>
          </w:p>
          <w:p w14:paraId="18BEEB0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48 (8.6)</w:t>
            </w:r>
          </w:p>
          <w:p w14:paraId="03A22089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91 (51.8)</w:t>
            </w:r>
          </w:p>
          <w:p w14:paraId="6F4B5317" w14:textId="1B8E0527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4 (5.0)</w:t>
            </w:r>
          </w:p>
        </w:tc>
        <w:tc>
          <w:tcPr>
            <w:tcW w:w="1078" w:type="dxa"/>
            <w:vAlign w:val="center"/>
          </w:tcPr>
          <w:p w14:paraId="4C9B12E3" w14:textId="14F903B9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36E4786A" w14:textId="77777777" w:rsidR="00042556" w:rsidRPr="00656BC9" w:rsidRDefault="00042556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74305B7D" w14:textId="6242C74B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57 (15.6)</w:t>
            </w:r>
          </w:p>
          <w:p w14:paraId="7E32C01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16 (7.4)</w:t>
            </w:r>
          </w:p>
          <w:p w14:paraId="7C014CE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53 (12.0)</w:t>
            </w:r>
          </w:p>
          <w:p w14:paraId="58EF8265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70 (9.2)</w:t>
            </w:r>
          </w:p>
          <w:p w14:paraId="68C2771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90 (50.8)</w:t>
            </w:r>
          </w:p>
          <w:p w14:paraId="776A461D" w14:textId="61D3FA55" w:rsidR="001044C4" w:rsidRPr="00656BC9" w:rsidRDefault="001044C4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8 (5.0)</w:t>
            </w:r>
          </w:p>
        </w:tc>
      </w:tr>
      <w:tr w:rsidR="00042556" w:rsidRPr="00AA65CC" w14:paraId="24FC36A6" w14:textId="77777777" w:rsidTr="00F63B33">
        <w:tc>
          <w:tcPr>
            <w:tcW w:w="1644" w:type="dxa"/>
            <w:hideMark/>
          </w:tcPr>
          <w:p w14:paraId="25F9762D" w14:textId="7025300F" w:rsidR="00CA62A1" w:rsidRPr="006D097F" w:rsidRDefault="00CA62A1" w:rsidP="008434A2">
            <w:pPr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Histology</w:t>
            </w:r>
            <w:r w:rsidR="00B944F9" w:rsidRPr="006D097F">
              <w:rPr>
                <w:rFonts w:ascii="Arial" w:hAnsi="Arial" w:cs="Arial"/>
                <w:b/>
                <w:bCs/>
                <w:sz w:val="14"/>
                <w:szCs w:val="20"/>
              </w:rPr>
              <w:t>, n (%)</w:t>
            </w:r>
          </w:p>
          <w:p w14:paraId="6E375C69" w14:textId="7B674270" w:rsidR="00CA62A1" w:rsidRPr="006D097F" w:rsidRDefault="00CA62A1" w:rsidP="008434A2">
            <w:pPr>
              <w:ind w:firstLine="69"/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>Non-squamous</w:t>
            </w:r>
          </w:p>
          <w:p w14:paraId="5CE10D99" w14:textId="436CB0FB" w:rsidR="00CA62A1" w:rsidRPr="006D097F" w:rsidRDefault="00CA62A1" w:rsidP="00656BC9">
            <w:pPr>
              <w:ind w:left="170" w:firstLine="68"/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>Adenocarcinoma</w:t>
            </w:r>
          </w:p>
          <w:p w14:paraId="40D37E53" w14:textId="3BCE7569" w:rsidR="00CA62A1" w:rsidRPr="006D097F" w:rsidRDefault="00CA62A1" w:rsidP="00656BC9">
            <w:pPr>
              <w:ind w:left="170" w:firstLine="68"/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>Large cell carcinoma</w:t>
            </w:r>
          </w:p>
          <w:p w14:paraId="0CA20488" w14:textId="7A7B0A05" w:rsidR="00CA62A1" w:rsidRPr="006D097F" w:rsidRDefault="00CA62A1" w:rsidP="008434A2">
            <w:pPr>
              <w:ind w:firstLine="69"/>
              <w:rPr>
                <w:rFonts w:ascii="Arial" w:hAnsi="Arial" w:cs="Arial"/>
                <w:spacing w:val="-10"/>
                <w:sz w:val="14"/>
                <w:szCs w:val="20"/>
              </w:rPr>
            </w:pPr>
            <w:r w:rsidRPr="006D097F">
              <w:rPr>
                <w:rFonts w:ascii="Arial" w:hAnsi="Arial" w:cs="Arial"/>
                <w:spacing w:val="-10"/>
                <w:sz w:val="14"/>
                <w:szCs w:val="20"/>
              </w:rPr>
              <w:t>Squamous cell carcinoma</w:t>
            </w:r>
          </w:p>
          <w:p w14:paraId="3E9488BC" w14:textId="77777777" w:rsidR="00CA62A1" w:rsidRPr="006D097F" w:rsidRDefault="00CA62A1" w:rsidP="008434A2">
            <w:pPr>
              <w:ind w:firstLine="69"/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>NSCLC NOS, n (%)</w:t>
            </w:r>
          </w:p>
          <w:p w14:paraId="634E5808" w14:textId="77777777" w:rsidR="00CA62A1" w:rsidRPr="006D097F" w:rsidRDefault="00CA62A1" w:rsidP="008434A2">
            <w:pPr>
              <w:ind w:firstLine="69"/>
              <w:rPr>
                <w:rFonts w:ascii="Arial" w:hAnsi="Arial" w:cs="Arial"/>
                <w:sz w:val="14"/>
                <w:szCs w:val="20"/>
              </w:rPr>
            </w:pPr>
            <w:r w:rsidRPr="006D097F">
              <w:rPr>
                <w:rFonts w:ascii="Arial" w:hAnsi="Arial" w:cs="Arial"/>
                <w:sz w:val="14"/>
                <w:szCs w:val="20"/>
              </w:rPr>
              <w:t>NSCLC other, n (%)</w:t>
            </w:r>
          </w:p>
        </w:tc>
        <w:tc>
          <w:tcPr>
            <w:tcW w:w="970" w:type="dxa"/>
            <w:vAlign w:val="center"/>
          </w:tcPr>
          <w:p w14:paraId="7DB1D79B" w14:textId="62CE7492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2AA94E7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286 (51.8)</w:t>
            </w:r>
          </w:p>
          <w:p w14:paraId="3C34207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147 (46.2)</w:t>
            </w:r>
          </w:p>
          <w:p w14:paraId="36CF65E1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39 (5.6)</w:t>
            </w:r>
          </w:p>
          <w:p w14:paraId="4D8435F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64 (26.8)</w:t>
            </w:r>
          </w:p>
          <w:p w14:paraId="64180F2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87 (19.6)</w:t>
            </w:r>
          </w:p>
          <w:p w14:paraId="0A0A9973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5 (1.8)</w:t>
            </w:r>
          </w:p>
        </w:tc>
        <w:tc>
          <w:tcPr>
            <w:tcW w:w="999" w:type="dxa"/>
            <w:vAlign w:val="center"/>
          </w:tcPr>
          <w:p w14:paraId="430ADF89" w14:textId="255AF1C3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132E5FB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319 (52.5)</w:t>
            </w:r>
          </w:p>
          <w:p w14:paraId="751BAEB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215 (48.4)</w:t>
            </w:r>
          </w:p>
          <w:p w14:paraId="420BD477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4 (4.1)</w:t>
            </w:r>
          </w:p>
          <w:p w14:paraId="5AE2B577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23 (24.8)</w:t>
            </w:r>
          </w:p>
          <w:p w14:paraId="46588713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10 (20.3)</w:t>
            </w:r>
          </w:p>
          <w:p w14:paraId="4D42AC8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8 (2.3)</w:t>
            </w:r>
          </w:p>
        </w:tc>
        <w:tc>
          <w:tcPr>
            <w:tcW w:w="1040" w:type="dxa"/>
            <w:vAlign w:val="center"/>
          </w:tcPr>
          <w:p w14:paraId="78CFAA33" w14:textId="2CF98ED2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51C151A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11 (54.2)</w:t>
            </w:r>
          </w:p>
          <w:p w14:paraId="00672A1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319 (50.6)</w:t>
            </w:r>
          </w:p>
          <w:p w14:paraId="10C6C92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92 (3.5)</w:t>
            </w:r>
          </w:p>
          <w:p w14:paraId="3520200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70 (25.7)</w:t>
            </w:r>
          </w:p>
          <w:p w14:paraId="2C7AB27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89 (18.8)</w:t>
            </w:r>
          </w:p>
          <w:p w14:paraId="7A1CD15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5 (1.3)</w:t>
            </w:r>
          </w:p>
        </w:tc>
        <w:tc>
          <w:tcPr>
            <w:tcW w:w="1040" w:type="dxa"/>
            <w:vAlign w:val="center"/>
          </w:tcPr>
          <w:p w14:paraId="13F0AE18" w14:textId="7CE8E4FA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1353899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31 (58.1)</w:t>
            </w:r>
          </w:p>
          <w:p w14:paraId="06D31D09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50 (55.0)</w:t>
            </w:r>
          </w:p>
          <w:p w14:paraId="6C0DA34E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81 (3.1)</w:t>
            </w:r>
          </w:p>
          <w:p w14:paraId="623EDAA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29 (23.9)</w:t>
            </w:r>
          </w:p>
          <w:p w14:paraId="20570120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26 (16.2)</w:t>
            </w:r>
          </w:p>
          <w:p w14:paraId="44D2F4E7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51 (1.9)</w:t>
            </w:r>
          </w:p>
        </w:tc>
        <w:tc>
          <w:tcPr>
            <w:tcW w:w="1109" w:type="dxa"/>
            <w:vAlign w:val="center"/>
          </w:tcPr>
          <w:p w14:paraId="5A537919" w14:textId="0DA55118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4F598B39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599 (58.7)</w:t>
            </w:r>
          </w:p>
          <w:p w14:paraId="393EED10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494 (54.9)</w:t>
            </w:r>
          </w:p>
          <w:p w14:paraId="3E19531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5 (3.9)</w:t>
            </w:r>
          </w:p>
          <w:p w14:paraId="6C9619E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52 (24.0)</w:t>
            </w:r>
          </w:p>
          <w:p w14:paraId="556CD71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407 (15.0)</w:t>
            </w:r>
          </w:p>
          <w:p w14:paraId="4B843FE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4 (2.4)</w:t>
            </w:r>
          </w:p>
        </w:tc>
        <w:tc>
          <w:tcPr>
            <w:tcW w:w="1040" w:type="dxa"/>
            <w:vAlign w:val="center"/>
          </w:tcPr>
          <w:p w14:paraId="2126BE6D" w14:textId="10C163BB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66642553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695 (61.0)</w:t>
            </w:r>
          </w:p>
          <w:p w14:paraId="2AF8D72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600 (57.6)</w:t>
            </w:r>
          </w:p>
          <w:p w14:paraId="2763435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95 (3.4)</w:t>
            </w:r>
          </w:p>
          <w:p w14:paraId="261A6B3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36 (22.9)</w:t>
            </w:r>
          </w:p>
          <w:p w14:paraId="5E8F1EC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73 (13.4)</w:t>
            </w:r>
          </w:p>
          <w:p w14:paraId="339D7CC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74 (2.7)</w:t>
            </w:r>
          </w:p>
        </w:tc>
        <w:tc>
          <w:tcPr>
            <w:tcW w:w="1109" w:type="dxa"/>
            <w:vAlign w:val="center"/>
          </w:tcPr>
          <w:p w14:paraId="4A7BE520" w14:textId="661BC324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0E11E155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791 (62.5)</w:t>
            </w:r>
          </w:p>
          <w:p w14:paraId="5EFE3226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700 (59.4)</w:t>
            </w:r>
          </w:p>
          <w:p w14:paraId="58D6C57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91 (3.2)</w:t>
            </w:r>
          </w:p>
          <w:p w14:paraId="4261D153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54 (22.8)</w:t>
            </w:r>
          </w:p>
          <w:p w14:paraId="3DA8435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344 (12.0)</w:t>
            </w:r>
          </w:p>
          <w:p w14:paraId="7B2CCA9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75 (2.6)</w:t>
            </w:r>
          </w:p>
        </w:tc>
        <w:tc>
          <w:tcPr>
            <w:tcW w:w="1007" w:type="dxa"/>
            <w:vAlign w:val="center"/>
          </w:tcPr>
          <w:p w14:paraId="50F6702B" w14:textId="521A1D7C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1939F5B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51 65.4)</w:t>
            </w:r>
          </w:p>
          <w:p w14:paraId="5F9367E2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750 (61.8)</w:t>
            </w:r>
          </w:p>
          <w:p w14:paraId="3505281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1 (3.6)</w:t>
            </w:r>
          </w:p>
          <w:p w14:paraId="21E0A04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26 (22.1)</w:t>
            </w:r>
          </w:p>
          <w:p w14:paraId="4172738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92 (10.3)</w:t>
            </w:r>
          </w:p>
          <w:p w14:paraId="5EC7D04C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3 (2.2)</w:t>
            </w:r>
          </w:p>
        </w:tc>
        <w:tc>
          <w:tcPr>
            <w:tcW w:w="1007" w:type="dxa"/>
            <w:vAlign w:val="center"/>
          </w:tcPr>
          <w:p w14:paraId="2D2452AA" w14:textId="4EE9FCFB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65840C70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33 64.8)</w:t>
            </w:r>
          </w:p>
          <w:p w14:paraId="15DE05D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732 (61.3)</w:t>
            </w:r>
          </w:p>
          <w:p w14:paraId="0194060C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01 (3.6)</w:t>
            </w:r>
          </w:p>
          <w:p w14:paraId="26B89928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51 (23.0)</w:t>
            </w:r>
          </w:p>
          <w:p w14:paraId="12D8601D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83 (10.0)</w:t>
            </w:r>
          </w:p>
          <w:p w14:paraId="11EBE99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0 (2.1)</w:t>
            </w:r>
          </w:p>
        </w:tc>
        <w:tc>
          <w:tcPr>
            <w:tcW w:w="1007" w:type="dxa"/>
            <w:vAlign w:val="center"/>
          </w:tcPr>
          <w:p w14:paraId="3A9BA0C9" w14:textId="019B0859" w:rsidR="00CA62A1" w:rsidRPr="00656BC9" w:rsidRDefault="00CA62A1">
            <w:pPr>
              <w:rPr>
                <w:rFonts w:ascii="Arial" w:hAnsi="Arial" w:cs="Arial"/>
                <w:sz w:val="14"/>
                <w:szCs w:val="14"/>
              </w:rPr>
            </w:pPr>
          </w:p>
          <w:p w14:paraId="7F740111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84 (65.5)</w:t>
            </w:r>
          </w:p>
          <w:p w14:paraId="2059DA9F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1803 (62.7)</w:t>
            </w:r>
          </w:p>
          <w:p w14:paraId="3224B98A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81 (2.8)</w:t>
            </w:r>
          </w:p>
          <w:p w14:paraId="45EEAA51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657 (22.8)</w:t>
            </w:r>
          </w:p>
          <w:p w14:paraId="7008AE54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261 (9.1)</w:t>
            </w:r>
          </w:p>
          <w:p w14:paraId="1814C29B" w14:textId="77777777" w:rsidR="00CA62A1" w:rsidRPr="00656BC9" w:rsidRDefault="00CA62A1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656BC9">
              <w:rPr>
                <w:rFonts w:ascii="Arial" w:hAnsi="Arial" w:cs="Arial"/>
                <w:sz w:val="14"/>
                <w:szCs w:val="14"/>
              </w:rPr>
              <w:t>74 (2.6)</w:t>
            </w:r>
          </w:p>
        </w:tc>
        <w:tc>
          <w:tcPr>
            <w:tcW w:w="1078" w:type="dxa"/>
            <w:vAlign w:val="center"/>
          </w:tcPr>
          <w:p w14:paraId="47734A1A" w14:textId="339BE5AC" w:rsidR="00CA62A1" w:rsidRPr="00656BC9" w:rsidRDefault="00CA62A1">
            <w:pPr>
              <w:rPr>
                <w:rFonts w:ascii="Arial" w:hAnsi="Arial" w:cs="Arial"/>
                <w:sz w:val="14"/>
              </w:rPr>
            </w:pPr>
          </w:p>
          <w:p w14:paraId="2CEEAFF9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957 (66.7)</w:t>
            </w:r>
          </w:p>
          <w:p w14:paraId="5BE1A5D8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1887 (64.3)</w:t>
            </w:r>
          </w:p>
          <w:p w14:paraId="7AA426C2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70 (2.4)</w:t>
            </w:r>
          </w:p>
          <w:p w14:paraId="066FD1C6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672 (22.9)</w:t>
            </w:r>
          </w:p>
          <w:p w14:paraId="0ACF3E9F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247 (8.4)</w:t>
            </w:r>
          </w:p>
          <w:p w14:paraId="4BA21B40" w14:textId="77777777" w:rsidR="00CA62A1" w:rsidRPr="00656BC9" w:rsidRDefault="00CA62A1" w:rsidP="00F63B33">
            <w:pPr>
              <w:rPr>
                <w:rFonts w:ascii="Arial" w:hAnsi="Arial" w:cs="Arial"/>
                <w:sz w:val="14"/>
              </w:rPr>
            </w:pPr>
            <w:r w:rsidRPr="00656BC9">
              <w:rPr>
                <w:rFonts w:ascii="Arial" w:hAnsi="Arial" w:cs="Arial"/>
                <w:sz w:val="14"/>
              </w:rPr>
              <w:t>58 (2.0)</w:t>
            </w:r>
          </w:p>
        </w:tc>
      </w:tr>
    </w:tbl>
    <w:p w14:paraId="45E7F25C" w14:textId="635F896D" w:rsidR="00CA62A1" w:rsidRPr="00862C55" w:rsidRDefault="00243879" w:rsidP="00862C55">
      <w:pPr>
        <w:spacing w:before="200"/>
        <w:rPr>
          <w:rFonts w:ascii="Arial" w:hAnsi="Arial" w:cs="Arial"/>
          <w:bCs/>
          <w:sz w:val="14"/>
          <w:szCs w:val="14"/>
        </w:rPr>
      </w:pPr>
      <w:proofErr w:type="gramStart"/>
      <w:r w:rsidRPr="00862C55">
        <w:rPr>
          <w:rFonts w:ascii="Arial" w:hAnsi="Arial" w:cs="Arial"/>
          <w:bCs/>
          <w:sz w:val="14"/>
          <w:szCs w:val="14"/>
        </w:rPr>
        <w:t>NOS,</w:t>
      </w:r>
      <w:proofErr w:type="gramEnd"/>
      <w:r w:rsidRPr="00862C55">
        <w:rPr>
          <w:rFonts w:ascii="Arial" w:hAnsi="Arial" w:cs="Arial"/>
          <w:bCs/>
          <w:sz w:val="14"/>
          <w:szCs w:val="14"/>
        </w:rPr>
        <w:t xml:space="preserve"> not otherwise specified; </w:t>
      </w:r>
      <w:r w:rsidR="008434A2" w:rsidRPr="00862C55">
        <w:rPr>
          <w:rFonts w:ascii="Arial" w:hAnsi="Arial" w:cs="Arial"/>
          <w:bCs/>
          <w:sz w:val="14"/>
          <w:szCs w:val="14"/>
        </w:rPr>
        <w:t>NSCLC, non-small cell lung cancer; Q, quartile; SD, standard deviation; TNM, tumor, nodes, metastasis.</w:t>
      </w:r>
    </w:p>
    <w:p w14:paraId="45942678" w14:textId="42B27748" w:rsidR="006E44CF" w:rsidRDefault="006E44CF">
      <w:pPr>
        <w:rPr>
          <w:rFonts w:ascii="Arial" w:hAnsi="Arial" w:cs="Arial"/>
          <w:b/>
        </w:rPr>
      </w:pPr>
      <w:r w:rsidRPr="00AA65CC">
        <w:rPr>
          <w:rFonts w:ascii="Arial" w:hAnsi="Arial" w:cs="Arial"/>
          <w:b/>
        </w:rPr>
        <w:br w:type="page"/>
      </w:r>
    </w:p>
    <w:p w14:paraId="5DFB6E0C" w14:textId="0EC06ABB" w:rsidR="00166B21" w:rsidRPr="00AA65CC" w:rsidRDefault="00423091" w:rsidP="00166B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166B21" w:rsidRPr="00243879">
        <w:rPr>
          <w:rFonts w:ascii="Arial" w:hAnsi="Arial" w:cs="Arial"/>
          <w:b/>
        </w:rPr>
        <w:t>Table 3.</w:t>
      </w:r>
      <w:r w:rsidR="00166B21" w:rsidRPr="00AA65CC">
        <w:rPr>
          <w:rFonts w:ascii="Arial" w:hAnsi="Arial" w:cs="Arial"/>
          <w:b/>
        </w:rPr>
        <w:t xml:space="preserve"> Demographic and </w:t>
      </w:r>
      <w:r w:rsidR="00243879" w:rsidRPr="00AA65CC">
        <w:rPr>
          <w:rFonts w:ascii="Arial" w:hAnsi="Arial" w:cs="Arial"/>
          <w:b/>
        </w:rPr>
        <w:t xml:space="preserve">Clinical Characteristics of Total Population at Baseline According to Year of Diagnosis </w:t>
      </w:r>
      <w:r w:rsidR="00166B21" w:rsidRPr="00AA65CC">
        <w:rPr>
          <w:rFonts w:ascii="Arial" w:hAnsi="Arial" w:cs="Arial"/>
          <w:b/>
        </w:rPr>
        <w:t>(Denmark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95"/>
        <w:gridCol w:w="1085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70"/>
      </w:tblGrid>
      <w:tr w:rsidR="008434A2" w:rsidRPr="00EF3632" w14:paraId="13FC466B" w14:textId="77777777" w:rsidTr="00F63B33">
        <w:trPr>
          <w:trHeight w:val="489"/>
        </w:trPr>
        <w:tc>
          <w:tcPr>
            <w:tcW w:w="1795" w:type="dxa"/>
            <w:vMerge w:val="restart"/>
          </w:tcPr>
          <w:p w14:paraId="7DAAD9DF" w14:textId="77777777" w:rsidR="008434A2" w:rsidRPr="00042556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155" w:type="dxa"/>
            <w:gridSpan w:val="11"/>
            <w:vAlign w:val="center"/>
            <w:hideMark/>
          </w:tcPr>
          <w:p w14:paraId="1E75459C" w14:textId="77777777" w:rsidR="008434A2" w:rsidRPr="00EF3632" w:rsidRDefault="008434A2" w:rsidP="0018534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Denmark – All Incident NSCLC</w:t>
            </w:r>
          </w:p>
        </w:tc>
      </w:tr>
      <w:tr w:rsidR="008434A2" w:rsidRPr="00EF3632" w14:paraId="296F6DAF" w14:textId="77777777" w:rsidTr="00F63B33">
        <w:trPr>
          <w:trHeight w:val="489"/>
        </w:trPr>
        <w:tc>
          <w:tcPr>
            <w:tcW w:w="1795" w:type="dxa"/>
            <w:vMerge/>
            <w:vAlign w:val="center"/>
            <w:hideMark/>
          </w:tcPr>
          <w:p w14:paraId="50263B0E" w14:textId="77777777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5" w:type="dxa"/>
            <w:vAlign w:val="center"/>
            <w:hideMark/>
          </w:tcPr>
          <w:p w14:paraId="65B46D2A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05</w:t>
            </w:r>
          </w:p>
          <w:p w14:paraId="55CCBF5F" w14:textId="0E2C7AFD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2496)</w:t>
            </w:r>
          </w:p>
        </w:tc>
        <w:tc>
          <w:tcPr>
            <w:tcW w:w="1000" w:type="dxa"/>
            <w:vAlign w:val="center"/>
            <w:hideMark/>
          </w:tcPr>
          <w:p w14:paraId="2AD6748F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06</w:t>
            </w:r>
          </w:p>
          <w:p w14:paraId="00424BA6" w14:textId="7B352CDE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2577)</w:t>
            </w:r>
          </w:p>
        </w:tc>
        <w:tc>
          <w:tcPr>
            <w:tcW w:w="1000" w:type="dxa"/>
            <w:vAlign w:val="center"/>
            <w:hideMark/>
          </w:tcPr>
          <w:p w14:paraId="0A5CCD8A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07</w:t>
            </w:r>
          </w:p>
          <w:p w14:paraId="2545DD62" w14:textId="2C1613F2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2770)</w:t>
            </w:r>
          </w:p>
        </w:tc>
        <w:tc>
          <w:tcPr>
            <w:tcW w:w="1000" w:type="dxa"/>
            <w:vAlign w:val="center"/>
            <w:hideMark/>
          </w:tcPr>
          <w:p w14:paraId="044ACDF1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08</w:t>
            </w:r>
          </w:p>
          <w:p w14:paraId="44CB3682" w14:textId="5A3B6DD9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2774)</w:t>
            </w:r>
          </w:p>
        </w:tc>
        <w:tc>
          <w:tcPr>
            <w:tcW w:w="1000" w:type="dxa"/>
            <w:vAlign w:val="center"/>
            <w:hideMark/>
          </w:tcPr>
          <w:p w14:paraId="42F6F1E8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09</w:t>
            </w:r>
          </w:p>
          <w:p w14:paraId="16AB16D1" w14:textId="436F1F5F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2770)</w:t>
            </w:r>
          </w:p>
        </w:tc>
        <w:tc>
          <w:tcPr>
            <w:tcW w:w="1000" w:type="dxa"/>
            <w:vAlign w:val="center"/>
            <w:hideMark/>
          </w:tcPr>
          <w:p w14:paraId="3C9718FB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0</w:t>
            </w:r>
          </w:p>
          <w:p w14:paraId="0BA632D9" w14:textId="13C560FC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015)</w:t>
            </w:r>
          </w:p>
        </w:tc>
        <w:tc>
          <w:tcPr>
            <w:tcW w:w="1000" w:type="dxa"/>
            <w:vAlign w:val="center"/>
            <w:hideMark/>
          </w:tcPr>
          <w:p w14:paraId="01F96443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1</w:t>
            </w:r>
          </w:p>
          <w:p w14:paraId="5787FF02" w14:textId="5B468BEC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011)</w:t>
            </w:r>
          </w:p>
        </w:tc>
        <w:tc>
          <w:tcPr>
            <w:tcW w:w="1000" w:type="dxa"/>
            <w:vAlign w:val="center"/>
            <w:hideMark/>
          </w:tcPr>
          <w:p w14:paraId="174ED110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2</w:t>
            </w:r>
          </w:p>
          <w:p w14:paraId="45B71B6B" w14:textId="1B95EBC1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052)</w:t>
            </w:r>
          </w:p>
        </w:tc>
        <w:tc>
          <w:tcPr>
            <w:tcW w:w="1000" w:type="dxa"/>
            <w:vAlign w:val="center"/>
            <w:hideMark/>
          </w:tcPr>
          <w:p w14:paraId="1CA3B216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3</w:t>
            </w:r>
          </w:p>
          <w:p w14:paraId="4EF3C424" w14:textId="53139866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109)</w:t>
            </w:r>
          </w:p>
        </w:tc>
        <w:tc>
          <w:tcPr>
            <w:tcW w:w="1000" w:type="dxa"/>
            <w:vAlign w:val="center"/>
            <w:hideMark/>
          </w:tcPr>
          <w:p w14:paraId="78B88439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4</w:t>
            </w:r>
          </w:p>
          <w:p w14:paraId="59B5752B" w14:textId="3A5E7CC1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230)</w:t>
            </w:r>
          </w:p>
        </w:tc>
        <w:tc>
          <w:tcPr>
            <w:tcW w:w="1070" w:type="dxa"/>
            <w:vAlign w:val="center"/>
            <w:hideMark/>
          </w:tcPr>
          <w:p w14:paraId="215CD335" w14:textId="77777777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2015</w:t>
            </w:r>
          </w:p>
          <w:p w14:paraId="011F50E7" w14:textId="43B3CDB4" w:rsidR="008434A2" w:rsidRPr="00EF3632" w:rsidRDefault="008434A2" w:rsidP="00F63B33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sz w:val="14"/>
                <w:szCs w:val="14"/>
              </w:rPr>
              <w:t>(N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86795A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EF3632">
              <w:rPr>
                <w:rFonts w:ascii="Arial" w:hAnsi="Arial" w:cs="Arial"/>
                <w:b/>
                <w:sz w:val="14"/>
                <w:szCs w:val="14"/>
              </w:rPr>
              <w:t>3135)</w:t>
            </w:r>
          </w:p>
        </w:tc>
      </w:tr>
      <w:tr w:rsidR="008434A2" w:rsidRPr="00EF3632" w14:paraId="490EBA23" w14:textId="77777777" w:rsidTr="00F63B33">
        <w:tc>
          <w:tcPr>
            <w:tcW w:w="1795" w:type="dxa"/>
            <w:hideMark/>
          </w:tcPr>
          <w:p w14:paraId="32CF9C28" w14:textId="13A78703" w:rsidR="008434A2" w:rsidRPr="00EF3632" w:rsidRDefault="008434A2" w:rsidP="0018534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ge at NSCLC </w:t>
            </w:r>
            <w:r w:rsidRPr="00EF3632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diagnosis, y</w:t>
            </w:r>
          </w:p>
          <w:p w14:paraId="61A677BE" w14:textId="31FDF5E8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Mean (SD)</w:t>
            </w:r>
          </w:p>
          <w:p w14:paraId="4A4CA7FA" w14:textId="1204C8E2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Median (Q1-Q3)</w:t>
            </w:r>
          </w:p>
          <w:p w14:paraId="79D4EBD9" w14:textId="49E5B579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Range </w:t>
            </w:r>
          </w:p>
        </w:tc>
        <w:tc>
          <w:tcPr>
            <w:tcW w:w="1085" w:type="dxa"/>
            <w:vAlign w:val="center"/>
          </w:tcPr>
          <w:p w14:paraId="7868CF5A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7E7A2B5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3C59F310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6.9 (10.2)</w:t>
            </w:r>
          </w:p>
          <w:p w14:paraId="61CE8992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60.0-75.0)</w:t>
            </w:r>
          </w:p>
          <w:p w14:paraId="4B80A14C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1.0-98.0</w:t>
            </w:r>
          </w:p>
        </w:tc>
        <w:tc>
          <w:tcPr>
            <w:tcW w:w="1000" w:type="dxa"/>
            <w:vAlign w:val="center"/>
          </w:tcPr>
          <w:p w14:paraId="20B8B2BC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8AD8CC5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4FE3D6D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7.2 (10.0)</w:t>
            </w:r>
          </w:p>
          <w:p w14:paraId="088772F7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60.0-75.0)</w:t>
            </w:r>
          </w:p>
          <w:p w14:paraId="4F522494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3.0-97.0</w:t>
            </w:r>
          </w:p>
        </w:tc>
        <w:tc>
          <w:tcPr>
            <w:tcW w:w="1000" w:type="dxa"/>
            <w:vAlign w:val="center"/>
          </w:tcPr>
          <w:p w14:paraId="1D521A1C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71C05D90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7BD262C2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7.6 (10.1)</w:t>
            </w:r>
          </w:p>
          <w:p w14:paraId="512399A5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61.0-75.0)</w:t>
            </w:r>
          </w:p>
          <w:p w14:paraId="5DCA41CE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29.0-95.0</w:t>
            </w:r>
          </w:p>
        </w:tc>
        <w:tc>
          <w:tcPr>
            <w:tcW w:w="1000" w:type="dxa"/>
            <w:vAlign w:val="center"/>
          </w:tcPr>
          <w:p w14:paraId="334B6722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EC06162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564EB3A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7.9 (10.1)</w:t>
            </w:r>
          </w:p>
          <w:p w14:paraId="6BA10F5F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61.0-76.0)</w:t>
            </w:r>
          </w:p>
          <w:p w14:paraId="1CD7A0A8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0.0-96.0</w:t>
            </w:r>
          </w:p>
        </w:tc>
        <w:tc>
          <w:tcPr>
            <w:tcW w:w="1000" w:type="dxa"/>
            <w:vAlign w:val="center"/>
          </w:tcPr>
          <w:p w14:paraId="173B0B4D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4F2D3A46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15217D34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9.7)</w:t>
            </w:r>
          </w:p>
          <w:p w14:paraId="40CCEB56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0 (62.0-75.0)</w:t>
            </w:r>
          </w:p>
          <w:p w14:paraId="106D2BF8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5.0-95.0</w:t>
            </w:r>
          </w:p>
        </w:tc>
        <w:tc>
          <w:tcPr>
            <w:tcW w:w="1000" w:type="dxa"/>
            <w:vAlign w:val="center"/>
          </w:tcPr>
          <w:p w14:paraId="473C87E2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7835CB2E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42C09AFF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4 (10.0)</w:t>
            </w:r>
          </w:p>
          <w:p w14:paraId="72070911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0 (62.0-76.0)</w:t>
            </w:r>
          </w:p>
          <w:p w14:paraId="12F3C89D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3.0-95.0</w:t>
            </w:r>
          </w:p>
        </w:tc>
        <w:tc>
          <w:tcPr>
            <w:tcW w:w="1000" w:type="dxa"/>
            <w:vAlign w:val="center"/>
          </w:tcPr>
          <w:p w14:paraId="2D63F731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6F0EE991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2A23468E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8 (9.8)</w:t>
            </w:r>
          </w:p>
          <w:p w14:paraId="26567833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0 (63.0-76.0)</w:t>
            </w:r>
          </w:p>
          <w:p w14:paraId="5E4E025C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1.0-95.0</w:t>
            </w:r>
          </w:p>
        </w:tc>
        <w:tc>
          <w:tcPr>
            <w:tcW w:w="1000" w:type="dxa"/>
            <w:vAlign w:val="center"/>
          </w:tcPr>
          <w:p w14:paraId="71BD6859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0A5911E0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160F7573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8 (9.9)</w:t>
            </w:r>
          </w:p>
          <w:p w14:paraId="6A1983A8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0 (62.0-76.0)</w:t>
            </w:r>
          </w:p>
          <w:p w14:paraId="6FDCBDCA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22.0-96.0</w:t>
            </w:r>
          </w:p>
        </w:tc>
        <w:tc>
          <w:tcPr>
            <w:tcW w:w="1000" w:type="dxa"/>
            <w:vAlign w:val="center"/>
          </w:tcPr>
          <w:p w14:paraId="0269CE98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30275963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709CFF55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8.8 (9.9)</w:t>
            </w:r>
          </w:p>
          <w:p w14:paraId="51FC64F3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0 (62.0-76.0)</w:t>
            </w:r>
          </w:p>
          <w:p w14:paraId="5AB9AEE5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30.0-96.0</w:t>
            </w:r>
          </w:p>
        </w:tc>
        <w:tc>
          <w:tcPr>
            <w:tcW w:w="1000" w:type="dxa"/>
            <w:vAlign w:val="center"/>
          </w:tcPr>
          <w:p w14:paraId="20776142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1EDAE131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4DFDE1D4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7 (9.6)</w:t>
            </w:r>
          </w:p>
          <w:p w14:paraId="1FCD515E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70.0 (64.0-77.0)</w:t>
            </w:r>
          </w:p>
          <w:p w14:paraId="22B74457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18.0-97.0</w:t>
            </w:r>
          </w:p>
        </w:tc>
        <w:tc>
          <w:tcPr>
            <w:tcW w:w="1070" w:type="dxa"/>
            <w:vAlign w:val="center"/>
          </w:tcPr>
          <w:p w14:paraId="6BC57221" w14:textId="77777777" w:rsidR="008434A2" w:rsidRPr="00EF3632" w:rsidRDefault="008434A2" w:rsidP="00243879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10B8427E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</w:p>
          <w:p w14:paraId="07DBA1D6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69.6 (9.5)</w:t>
            </w:r>
          </w:p>
          <w:p w14:paraId="0FDC3BDA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70.0 (64.0-76.0)</w:t>
            </w:r>
          </w:p>
          <w:p w14:paraId="0EF0DB03" w14:textId="77777777" w:rsidR="008434A2" w:rsidRPr="00EF3632" w:rsidRDefault="008434A2" w:rsidP="00F63B33">
            <w:pPr>
              <w:rPr>
                <w:rFonts w:ascii="Arial" w:hAnsi="Arial" w:cs="Arial"/>
                <w:spacing w:val="-4"/>
                <w:sz w:val="14"/>
                <w:szCs w:val="14"/>
              </w:rPr>
            </w:pPr>
            <w:r w:rsidRPr="00EF3632">
              <w:rPr>
                <w:rFonts w:ascii="Arial" w:hAnsi="Arial" w:cs="Arial"/>
                <w:spacing w:val="-4"/>
                <w:sz w:val="14"/>
                <w:szCs w:val="14"/>
              </w:rPr>
              <w:t>27.0-96.0</w:t>
            </w:r>
          </w:p>
        </w:tc>
      </w:tr>
      <w:tr w:rsidR="008434A2" w:rsidRPr="00EF3632" w14:paraId="7C3F2591" w14:textId="77777777" w:rsidTr="00F63B33">
        <w:tc>
          <w:tcPr>
            <w:tcW w:w="1795" w:type="dxa"/>
            <w:hideMark/>
          </w:tcPr>
          <w:p w14:paraId="5507A575" w14:textId="77777777" w:rsidR="008434A2" w:rsidRPr="00EF3632" w:rsidRDefault="008434A2" w:rsidP="0018534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bCs/>
                <w:sz w:val="14"/>
                <w:szCs w:val="14"/>
              </w:rPr>
              <w:t>Sex, n (%)</w:t>
            </w:r>
          </w:p>
          <w:p w14:paraId="2163640E" w14:textId="0C6FB6F5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Male</w:t>
            </w:r>
          </w:p>
          <w:p w14:paraId="7D022BCC" w14:textId="34CA79DF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Female</w:t>
            </w:r>
          </w:p>
        </w:tc>
        <w:tc>
          <w:tcPr>
            <w:tcW w:w="1085" w:type="dxa"/>
            <w:vAlign w:val="center"/>
          </w:tcPr>
          <w:p w14:paraId="57573296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473C798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46 (53.9)</w:t>
            </w:r>
          </w:p>
          <w:p w14:paraId="760F5CD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50 (46.1)</w:t>
            </w:r>
          </w:p>
        </w:tc>
        <w:tc>
          <w:tcPr>
            <w:tcW w:w="1000" w:type="dxa"/>
            <w:vAlign w:val="center"/>
          </w:tcPr>
          <w:p w14:paraId="4669059C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46090E5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89 (53.9)</w:t>
            </w:r>
          </w:p>
          <w:p w14:paraId="6478AD5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88 (46.1)</w:t>
            </w:r>
          </w:p>
        </w:tc>
        <w:tc>
          <w:tcPr>
            <w:tcW w:w="1000" w:type="dxa"/>
            <w:vAlign w:val="center"/>
          </w:tcPr>
          <w:p w14:paraId="049F0594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3A5B4D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70 (53.1)</w:t>
            </w:r>
          </w:p>
          <w:p w14:paraId="671861A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00 (46.9)</w:t>
            </w:r>
          </w:p>
        </w:tc>
        <w:tc>
          <w:tcPr>
            <w:tcW w:w="1000" w:type="dxa"/>
            <w:vAlign w:val="center"/>
          </w:tcPr>
          <w:p w14:paraId="2D67BFBA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00331DE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55 (52.5)</w:t>
            </w:r>
          </w:p>
          <w:p w14:paraId="440F373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19 (47.5)</w:t>
            </w:r>
          </w:p>
        </w:tc>
        <w:tc>
          <w:tcPr>
            <w:tcW w:w="1000" w:type="dxa"/>
            <w:vAlign w:val="center"/>
          </w:tcPr>
          <w:p w14:paraId="16C6A622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5DE0241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47 (52.2)</w:t>
            </w:r>
          </w:p>
          <w:p w14:paraId="7AD579F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23 (47.8)</w:t>
            </w:r>
          </w:p>
        </w:tc>
        <w:tc>
          <w:tcPr>
            <w:tcW w:w="1000" w:type="dxa"/>
            <w:vAlign w:val="center"/>
          </w:tcPr>
          <w:p w14:paraId="6AB50358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3D4E48A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50 (51.4)</w:t>
            </w:r>
          </w:p>
          <w:p w14:paraId="7F46B21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65 (48.6)</w:t>
            </w:r>
          </w:p>
        </w:tc>
        <w:tc>
          <w:tcPr>
            <w:tcW w:w="1000" w:type="dxa"/>
            <w:vAlign w:val="center"/>
          </w:tcPr>
          <w:p w14:paraId="562A303C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2B89439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40 (51.1)</w:t>
            </w:r>
          </w:p>
          <w:p w14:paraId="4BF2D0D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71 (48.9)</w:t>
            </w:r>
          </w:p>
        </w:tc>
        <w:tc>
          <w:tcPr>
            <w:tcW w:w="1000" w:type="dxa"/>
            <w:vAlign w:val="center"/>
          </w:tcPr>
          <w:p w14:paraId="3D43CCC2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D130ED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76 (51.6)</w:t>
            </w:r>
          </w:p>
          <w:p w14:paraId="0F2CF1D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76 (48.4)</w:t>
            </w:r>
          </w:p>
        </w:tc>
        <w:tc>
          <w:tcPr>
            <w:tcW w:w="1000" w:type="dxa"/>
            <w:vAlign w:val="center"/>
          </w:tcPr>
          <w:p w14:paraId="4A46DE09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1BC0CEB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44 (49.7)</w:t>
            </w:r>
          </w:p>
          <w:p w14:paraId="4EC64AD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65 (50.3)</w:t>
            </w:r>
          </w:p>
        </w:tc>
        <w:tc>
          <w:tcPr>
            <w:tcW w:w="1000" w:type="dxa"/>
            <w:vAlign w:val="center"/>
          </w:tcPr>
          <w:p w14:paraId="2831310F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0233CCF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89 (52.3)</w:t>
            </w:r>
          </w:p>
          <w:p w14:paraId="184AE24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41 (47.7)</w:t>
            </w:r>
          </w:p>
        </w:tc>
        <w:tc>
          <w:tcPr>
            <w:tcW w:w="1070" w:type="dxa"/>
            <w:vAlign w:val="center"/>
          </w:tcPr>
          <w:p w14:paraId="0BD72FF0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5956BD8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87 (50.6)</w:t>
            </w:r>
          </w:p>
          <w:p w14:paraId="6FB134B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48 (49.4)</w:t>
            </w:r>
          </w:p>
        </w:tc>
      </w:tr>
      <w:tr w:rsidR="008434A2" w:rsidRPr="00EF3632" w14:paraId="3848F4D4" w14:textId="77777777" w:rsidTr="00F63B33">
        <w:tc>
          <w:tcPr>
            <w:tcW w:w="1795" w:type="dxa"/>
            <w:hideMark/>
          </w:tcPr>
          <w:p w14:paraId="1D911F98" w14:textId="77777777" w:rsidR="008434A2" w:rsidRPr="00EF3632" w:rsidRDefault="008434A2" w:rsidP="0018534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bCs/>
                <w:sz w:val="14"/>
                <w:szCs w:val="14"/>
              </w:rPr>
              <w:t>TNM classification at diagnosis, n (%)</w:t>
            </w:r>
          </w:p>
          <w:p w14:paraId="6375BDB1" w14:textId="56B22193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I</w:t>
            </w:r>
          </w:p>
          <w:p w14:paraId="36FB2756" w14:textId="0ABEDBC6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II</w:t>
            </w:r>
          </w:p>
          <w:p w14:paraId="5C20E7A1" w14:textId="5701E676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IIIA</w:t>
            </w:r>
          </w:p>
          <w:p w14:paraId="75630013" w14:textId="7EF32B28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IIIB</w:t>
            </w:r>
          </w:p>
          <w:p w14:paraId="7206CB04" w14:textId="51CBAC1E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IV</w:t>
            </w:r>
          </w:p>
          <w:p w14:paraId="09A74ADF" w14:textId="0D96EE37" w:rsidR="008434A2" w:rsidRPr="00EF3632" w:rsidRDefault="008434A2" w:rsidP="00185348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 xml:space="preserve">   Missing</w:t>
            </w:r>
          </w:p>
        </w:tc>
        <w:tc>
          <w:tcPr>
            <w:tcW w:w="1085" w:type="dxa"/>
            <w:vAlign w:val="center"/>
          </w:tcPr>
          <w:p w14:paraId="71F00E92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216BF4C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4599FB9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10 (12.4)</w:t>
            </w:r>
          </w:p>
          <w:p w14:paraId="3F568BE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7 (5.9)</w:t>
            </w:r>
          </w:p>
          <w:p w14:paraId="7641FCE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10 (8.4)</w:t>
            </w:r>
          </w:p>
          <w:p w14:paraId="5C8FF78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28 (17.1)</w:t>
            </w:r>
          </w:p>
          <w:p w14:paraId="1A18703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215 (48.7)</w:t>
            </w:r>
          </w:p>
          <w:p w14:paraId="36964E0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6 (7.5)</w:t>
            </w:r>
          </w:p>
        </w:tc>
        <w:tc>
          <w:tcPr>
            <w:tcW w:w="1000" w:type="dxa"/>
            <w:vAlign w:val="center"/>
          </w:tcPr>
          <w:p w14:paraId="3F3BCD57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74414CE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08314DD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79 (10.8)</w:t>
            </w:r>
          </w:p>
          <w:p w14:paraId="6684AD1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27 (4.9)</w:t>
            </w:r>
          </w:p>
          <w:p w14:paraId="0AF11FB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95 (7.6)</w:t>
            </w:r>
          </w:p>
          <w:p w14:paraId="5F5AEA4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60 (17.9)</w:t>
            </w:r>
          </w:p>
          <w:p w14:paraId="3DDA791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31 (51.6)</w:t>
            </w:r>
          </w:p>
          <w:p w14:paraId="016526C7" w14:textId="41C5E318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</w:t>
            </w:r>
            <w:r w:rsidR="009E3FF0" w:rsidRPr="00EF3632">
              <w:rPr>
                <w:rFonts w:ascii="Arial" w:hAnsi="Arial" w:cs="Arial"/>
                <w:sz w:val="14"/>
                <w:szCs w:val="14"/>
              </w:rPr>
              <w:t>5</w:t>
            </w:r>
            <w:r w:rsidRPr="00EF3632">
              <w:rPr>
                <w:rFonts w:ascii="Arial" w:hAnsi="Arial" w:cs="Arial"/>
                <w:sz w:val="14"/>
                <w:szCs w:val="14"/>
              </w:rPr>
              <w:t xml:space="preserve"> (7.2)</w:t>
            </w:r>
          </w:p>
        </w:tc>
        <w:tc>
          <w:tcPr>
            <w:tcW w:w="1000" w:type="dxa"/>
            <w:vAlign w:val="center"/>
          </w:tcPr>
          <w:p w14:paraId="208D6095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ABF081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3DA78A5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44 (12.4)</w:t>
            </w:r>
          </w:p>
          <w:p w14:paraId="5F73953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8 (5.0)</w:t>
            </w:r>
          </w:p>
          <w:p w14:paraId="7030DFE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10 (7.6)</w:t>
            </w:r>
          </w:p>
          <w:p w14:paraId="1E0AC19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58 (16.5)</w:t>
            </w:r>
          </w:p>
          <w:p w14:paraId="1DB09BF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13 (51.0)</w:t>
            </w:r>
          </w:p>
          <w:p w14:paraId="1B5B0BE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07 (7.5)</w:t>
            </w:r>
          </w:p>
        </w:tc>
        <w:tc>
          <w:tcPr>
            <w:tcW w:w="1000" w:type="dxa"/>
            <w:vAlign w:val="center"/>
          </w:tcPr>
          <w:p w14:paraId="0EE34102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3F4198C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528F0D3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22 (11.6)</w:t>
            </w:r>
          </w:p>
          <w:p w14:paraId="54F9F72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26 (4.5)</w:t>
            </w:r>
          </w:p>
          <w:p w14:paraId="148B71A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61 (13.0)</w:t>
            </w:r>
          </w:p>
          <w:p w14:paraId="4493EF6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14 (11.3)</w:t>
            </w:r>
          </w:p>
          <w:p w14:paraId="7A5342A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05 (54.3)</w:t>
            </w:r>
          </w:p>
          <w:p w14:paraId="6731593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6 (5.3)</w:t>
            </w:r>
          </w:p>
        </w:tc>
        <w:tc>
          <w:tcPr>
            <w:tcW w:w="1000" w:type="dxa"/>
            <w:vAlign w:val="center"/>
          </w:tcPr>
          <w:p w14:paraId="6B38445B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8A34BC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5B9FAAF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95 (10.6)</w:t>
            </w:r>
          </w:p>
          <w:p w14:paraId="176DFDF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4 (6.6)</w:t>
            </w:r>
          </w:p>
          <w:p w14:paraId="71B42CA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49 (12.6)</w:t>
            </w:r>
          </w:p>
          <w:p w14:paraId="28226A5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93 (10.6)</w:t>
            </w:r>
          </w:p>
          <w:p w14:paraId="4B56A41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15 (54.7)</w:t>
            </w:r>
          </w:p>
          <w:p w14:paraId="55E1ABF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4 (4.8)</w:t>
            </w:r>
          </w:p>
        </w:tc>
        <w:tc>
          <w:tcPr>
            <w:tcW w:w="1000" w:type="dxa"/>
            <w:vAlign w:val="center"/>
          </w:tcPr>
          <w:p w14:paraId="4D8F29FA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084A305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212D4F4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41 (11.3)</w:t>
            </w:r>
          </w:p>
          <w:p w14:paraId="6246155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53 (8.4)</w:t>
            </w:r>
          </w:p>
          <w:p w14:paraId="35AD118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71 (12.3)</w:t>
            </w:r>
          </w:p>
          <w:p w14:paraId="4B85617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22 (10.7)</w:t>
            </w:r>
          </w:p>
          <w:p w14:paraId="56F9301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37 (54.3)</w:t>
            </w:r>
          </w:p>
          <w:p w14:paraId="30B74AC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91 (3.0)</w:t>
            </w:r>
          </w:p>
        </w:tc>
        <w:tc>
          <w:tcPr>
            <w:tcW w:w="1000" w:type="dxa"/>
            <w:vAlign w:val="center"/>
          </w:tcPr>
          <w:p w14:paraId="02BCC5BC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1EFA601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06442A7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56 (11.8)</w:t>
            </w:r>
          </w:p>
          <w:p w14:paraId="001D1FB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29 (7.6)</w:t>
            </w:r>
          </w:p>
          <w:p w14:paraId="7856BA8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78 (12.6)</w:t>
            </w:r>
          </w:p>
          <w:p w14:paraId="323F6B7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13 (10.4)</w:t>
            </w:r>
          </w:p>
          <w:p w14:paraId="460BB8E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98 (53.1)</w:t>
            </w:r>
          </w:p>
          <w:p w14:paraId="4AC0967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7 (4.5)</w:t>
            </w:r>
          </w:p>
        </w:tc>
        <w:tc>
          <w:tcPr>
            <w:tcW w:w="1000" w:type="dxa"/>
            <w:vAlign w:val="center"/>
          </w:tcPr>
          <w:p w14:paraId="5958F6F8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45077A9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4AF694F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29 (14.1)</w:t>
            </w:r>
          </w:p>
          <w:p w14:paraId="70BCFA8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67 (8.7)</w:t>
            </w:r>
          </w:p>
          <w:p w14:paraId="1CE4EFF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58 (11.7)</w:t>
            </w:r>
          </w:p>
          <w:p w14:paraId="15D7344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87 (9.4)</w:t>
            </w:r>
          </w:p>
          <w:p w14:paraId="7BFDFF5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81 (51.8)</w:t>
            </w:r>
          </w:p>
          <w:p w14:paraId="5A3A254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0 (4.3)</w:t>
            </w:r>
          </w:p>
        </w:tc>
        <w:tc>
          <w:tcPr>
            <w:tcW w:w="1000" w:type="dxa"/>
            <w:vAlign w:val="center"/>
          </w:tcPr>
          <w:p w14:paraId="03B582FE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56F0E7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708A839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66 (15.0)</w:t>
            </w:r>
          </w:p>
          <w:p w14:paraId="0CE6C63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62 (8.4)</w:t>
            </w:r>
          </w:p>
          <w:p w14:paraId="0C500D9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53 (11.4)</w:t>
            </w:r>
          </w:p>
          <w:p w14:paraId="762553B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02 (9.7)</w:t>
            </w:r>
          </w:p>
          <w:p w14:paraId="110A27E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68 (50.4)</w:t>
            </w:r>
          </w:p>
          <w:p w14:paraId="4DA9328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8 (5.1)</w:t>
            </w:r>
          </w:p>
        </w:tc>
        <w:tc>
          <w:tcPr>
            <w:tcW w:w="1000" w:type="dxa"/>
            <w:vAlign w:val="center"/>
          </w:tcPr>
          <w:p w14:paraId="6F03BFE0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7DE4F0F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52FDA9B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91 (15.2)</w:t>
            </w:r>
          </w:p>
          <w:p w14:paraId="6864DE4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03 (9.4)</w:t>
            </w:r>
          </w:p>
          <w:p w14:paraId="00AFE28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82 (11.8)</w:t>
            </w:r>
          </w:p>
          <w:p w14:paraId="7691DFE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83 (8.8)</w:t>
            </w:r>
          </w:p>
          <w:p w14:paraId="5547AE1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16 (50.0)</w:t>
            </w:r>
          </w:p>
          <w:p w14:paraId="39EE491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5 (4.8)</w:t>
            </w:r>
          </w:p>
        </w:tc>
        <w:tc>
          <w:tcPr>
            <w:tcW w:w="1070" w:type="dxa"/>
            <w:vAlign w:val="center"/>
          </w:tcPr>
          <w:p w14:paraId="05772C63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47EE7F7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</w:p>
          <w:p w14:paraId="239C1C1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505 (16.1)</w:t>
            </w:r>
          </w:p>
          <w:p w14:paraId="36EDA85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86 (9.1)</w:t>
            </w:r>
          </w:p>
          <w:p w14:paraId="56600E9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27 (13.6)</w:t>
            </w:r>
          </w:p>
          <w:p w14:paraId="3E1C696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75 (8.8)</w:t>
            </w:r>
          </w:p>
          <w:p w14:paraId="6305921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07 (48.1)</w:t>
            </w:r>
          </w:p>
          <w:p w14:paraId="67C2D3E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5 (4.3)</w:t>
            </w:r>
          </w:p>
        </w:tc>
      </w:tr>
      <w:tr w:rsidR="008434A2" w:rsidRPr="00AA65CC" w14:paraId="7042D65E" w14:textId="77777777" w:rsidTr="00F63B33">
        <w:tc>
          <w:tcPr>
            <w:tcW w:w="1795" w:type="dxa"/>
            <w:hideMark/>
          </w:tcPr>
          <w:p w14:paraId="61E538AA" w14:textId="77777777" w:rsidR="008434A2" w:rsidRPr="00EF3632" w:rsidRDefault="008434A2" w:rsidP="0018534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F3632">
              <w:rPr>
                <w:rFonts w:ascii="Arial" w:hAnsi="Arial" w:cs="Arial"/>
                <w:b/>
                <w:bCs/>
                <w:sz w:val="14"/>
                <w:szCs w:val="14"/>
              </w:rPr>
              <w:t>Histology, n (%)</w:t>
            </w:r>
          </w:p>
          <w:p w14:paraId="31BBAED2" w14:textId="723D7C5C" w:rsidR="008434A2" w:rsidRPr="00EF3632" w:rsidRDefault="008434A2" w:rsidP="00185348">
            <w:pPr>
              <w:ind w:firstLine="69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Non-squamous</w:t>
            </w:r>
          </w:p>
          <w:p w14:paraId="082E78B2" w14:textId="3BD8C118" w:rsidR="008434A2" w:rsidRPr="00EF3632" w:rsidRDefault="008434A2" w:rsidP="00656BC9">
            <w:pPr>
              <w:ind w:left="170" w:firstLine="68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Adenocarcinoma</w:t>
            </w:r>
          </w:p>
          <w:p w14:paraId="79D9064C" w14:textId="05749050" w:rsidR="008434A2" w:rsidRPr="00EF3632" w:rsidRDefault="008434A2" w:rsidP="00656BC9">
            <w:pPr>
              <w:ind w:left="170" w:firstLine="68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Large cell carcinoma</w:t>
            </w:r>
          </w:p>
          <w:p w14:paraId="15D3964F" w14:textId="63D0F153" w:rsidR="008434A2" w:rsidRPr="00EF3632" w:rsidRDefault="008434A2" w:rsidP="00185348">
            <w:pPr>
              <w:ind w:firstLine="69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Squamous cell carcinoma</w:t>
            </w:r>
          </w:p>
          <w:p w14:paraId="713A228C" w14:textId="61C6FA0E" w:rsidR="008434A2" w:rsidRPr="00EF3632" w:rsidRDefault="008434A2" w:rsidP="00185348">
            <w:pPr>
              <w:ind w:firstLine="69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NSCLC NOS</w:t>
            </w:r>
          </w:p>
          <w:p w14:paraId="5E4C4A7F" w14:textId="2973E36C" w:rsidR="008434A2" w:rsidRPr="00EF3632" w:rsidRDefault="008434A2" w:rsidP="00185348">
            <w:pPr>
              <w:ind w:firstLine="69"/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NSCLC other</w:t>
            </w:r>
          </w:p>
        </w:tc>
        <w:tc>
          <w:tcPr>
            <w:tcW w:w="1085" w:type="dxa"/>
            <w:vAlign w:val="center"/>
          </w:tcPr>
          <w:p w14:paraId="2FD2CADF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44BD939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29 (45.2)</w:t>
            </w:r>
          </w:p>
          <w:p w14:paraId="37D40C1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064 (42.6)</w:t>
            </w:r>
          </w:p>
          <w:p w14:paraId="5CE1322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65 (2.6)</w:t>
            </w:r>
          </w:p>
          <w:p w14:paraId="464D49B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647 (25.9)</w:t>
            </w:r>
          </w:p>
          <w:p w14:paraId="1E1306D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637 (25.5)</w:t>
            </w:r>
          </w:p>
          <w:p w14:paraId="5AFA59D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83 (3.3)</w:t>
            </w:r>
          </w:p>
        </w:tc>
        <w:tc>
          <w:tcPr>
            <w:tcW w:w="1000" w:type="dxa"/>
            <w:vAlign w:val="center"/>
          </w:tcPr>
          <w:p w14:paraId="51568BD7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003F8A0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51 (44.7)</w:t>
            </w:r>
          </w:p>
          <w:p w14:paraId="209FF17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068 (41.4)</w:t>
            </w:r>
          </w:p>
          <w:p w14:paraId="32FFF6F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83 (3.2)</w:t>
            </w:r>
          </w:p>
          <w:p w14:paraId="20B15C1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41 (28.8)</w:t>
            </w:r>
          </w:p>
          <w:p w14:paraId="4F25837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567 (22.0)</w:t>
            </w:r>
          </w:p>
          <w:p w14:paraId="6D323CA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8 (4.6)</w:t>
            </w:r>
          </w:p>
        </w:tc>
        <w:tc>
          <w:tcPr>
            <w:tcW w:w="1000" w:type="dxa"/>
            <w:vAlign w:val="center"/>
          </w:tcPr>
          <w:p w14:paraId="3B4DE89A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36E1214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76 (49.7)</w:t>
            </w:r>
          </w:p>
          <w:p w14:paraId="75C5952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268 (45.8)</w:t>
            </w:r>
          </w:p>
          <w:p w14:paraId="37F6D6A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08 (3.9)</w:t>
            </w:r>
          </w:p>
          <w:p w14:paraId="1395790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87 (28.4)</w:t>
            </w:r>
          </w:p>
          <w:p w14:paraId="6851738F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511 (18.4)</w:t>
            </w:r>
          </w:p>
          <w:p w14:paraId="17CB299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96 (3.5)</w:t>
            </w:r>
          </w:p>
        </w:tc>
        <w:tc>
          <w:tcPr>
            <w:tcW w:w="1000" w:type="dxa"/>
            <w:vAlign w:val="center"/>
          </w:tcPr>
          <w:p w14:paraId="68083EC1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1F5C605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11 (50.9)</w:t>
            </w:r>
          </w:p>
          <w:p w14:paraId="35E87E2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20 (47.6)</w:t>
            </w:r>
          </w:p>
          <w:p w14:paraId="333BD5B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91 (3.3)</w:t>
            </w:r>
          </w:p>
          <w:p w14:paraId="19828E8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38 (26.6)</w:t>
            </w:r>
          </w:p>
          <w:p w14:paraId="40A2514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512 (18.5)</w:t>
            </w:r>
          </w:p>
          <w:p w14:paraId="2E148C7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3 (4.1)</w:t>
            </w:r>
          </w:p>
        </w:tc>
        <w:tc>
          <w:tcPr>
            <w:tcW w:w="1000" w:type="dxa"/>
            <w:vAlign w:val="center"/>
          </w:tcPr>
          <w:p w14:paraId="655CDD16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369A6F8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28 (51.6)</w:t>
            </w:r>
          </w:p>
          <w:p w14:paraId="5DB491E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385 (50.0)</w:t>
            </w:r>
          </w:p>
          <w:p w14:paraId="734D8C2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3 (1.6)</w:t>
            </w:r>
          </w:p>
          <w:p w14:paraId="01059F9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38 (26.6)</w:t>
            </w:r>
          </w:p>
          <w:p w14:paraId="4FC80FFD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92 (17.8)</w:t>
            </w:r>
          </w:p>
          <w:p w14:paraId="491A363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12 (4.0)</w:t>
            </w:r>
          </w:p>
        </w:tc>
        <w:tc>
          <w:tcPr>
            <w:tcW w:w="1000" w:type="dxa"/>
            <w:vAlign w:val="center"/>
          </w:tcPr>
          <w:p w14:paraId="0D9F21CB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2CE0309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35 (54.2)</w:t>
            </w:r>
          </w:p>
          <w:p w14:paraId="2FB5653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07 (53.3)</w:t>
            </w:r>
          </w:p>
          <w:p w14:paraId="5CF84CE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8 (0.9)</w:t>
            </w:r>
          </w:p>
          <w:p w14:paraId="3CAA87D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75 (25.7)</w:t>
            </w:r>
          </w:p>
          <w:p w14:paraId="752B1C9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61 (15.3)</w:t>
            </w:r>
          </w:p>
          <w:p w14:paraId="11F5085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44 (4.8)</w:t>
            </w:r>
          </w:p>
        </w:tc>
        <w:tc>
          <w:tcPr>
            <w:tcW w:w="1000" w:type="dxa"/>
            <w:vAlign w:val="center"/>
          </w:tcPr>
          <w:p w14:paraId="004D43FA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2F358FE9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709 (56.8)</w:t>
            </w:r>
          </w:p>
          <w:p w14:paraId="34DE991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86 (56.0)</w:t>
            </w:r>
          </w:p>
          <w:p w14:paraId="5AA2E49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3 (0.8)</w:t>
            </w:r>
          </w:p>
          <w:p w14:paraId="362920C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82 (26.0)</w:t>
            </w:r>
          </w:p>
          <w:p w14:paraId="62DBE9B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66 (12.2)</w:t>
            </w:r>
          </w:p>
          <w:p w14:paraId="29A1960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4 (5.1)</w:t>
            </w:r>
          </w:p>
        </w:tc>
        <w:tc>
          <w:tcPr>
            <w:tcW w:w="1000" w:type="dxa"/>
            <w:vAlign w:val="center"/>
          </w:tcPr>
          <w:p w14:paraId="37064DA2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07DD22B0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48 (60.6)</w:t>
            </w:r>
          </w:p>
          <w:p w14:paraId="49885D7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41 (60.3)</w:t>
            </w:r>
          </w:p>
          <w:p w14:paraId="0F7608B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 (0.2)</w:t>
            </w:r>
          </w:p>
          <w:p w14:paraId="3E399C6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77 (25.5)</w:t>
            </w:r>
          </w:p>
          <w:p w14:paraId="4331737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300 (9.8)</w:t>
            </w:r>
          </w:p>
          <w:p w14:paraId="5B2816A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27 (4.2)</w:t>
            </w:r>
          </w:p>
        </w:tc>
        <w:tc>
          <w:tcPr>
            <w:tcW w:w="1000" w:type="dxa"/>
            <w:vAlign w:val="center"/>
          </w:tcPr>
          <w:p w14:paraId="2BF96D11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1AD9F6B3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52 (59.6)</w:t>
            </w:r>
          </w:p>
          <w:p w14:paraId="36D9FC7B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42 (59.2)</w:t>
            </w:r>
          </w:p>
          <w:p w14:paraId="63B7D126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0 (0.3)</w:t>
            </w:r>
          </w:p>
          <w:p w14:paraId="1DDF902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823 (26.5)</w:t>
            </w:r>
          </w:p>
          <w:p w14:paraId="24AABB0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72 (8.7)</w:t>
            </w:r>
          </w:p>
          <w:p w14:paraId="44D4F918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2 (5.2)</w:t>
            </w:r>
          </w:p>
        </w:tc>
        <w:tc>
          <w:tcPr>
            <w:tcW w:w="1000" w:type="dxa"/>
            <w:vAlign w:val="center"/>
          </w:tcPr>
          <w:p w14:paraId="3964DE7E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DB85A44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949 (60.3)</w:t>
            </w:r>
          </w:p>
          <w:p w14:paraId="546BE26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942 (60.1)</w:t>
            </w:r>
          </w:p>
          <w:p w14:paraId="49D890D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7 (0.2)</w:t>
            </w:r>
          </w:p>
          <w:p w14:paraId="143A17CC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833 (25.8)</w:t>
            </w:r>
          </w:p>
          <w:p w14:paraId="13AFB8B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87 (8.9)</w:t>
            </w:r>
          </w:p>
          <w:p w14:paraId="574E0285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61 (5.0)</w:t>
            </w:r>
          </w:p>
        </w:tc>
        <w:tc>
          <w:tcPr>
            <w:tcW w:w="1070" w:type="dxa"/>
            <w:vAlign w:val="center"/>
          </w:tcPr>
          <w:p w14:paraId="66C39170" w14:textId="77777777" w:rsidR="008434A2" w:rsidRPr="00EF3632" w:rsidRDefault="008434A2" w:rsidP="00243879">
            <w:pPr>
              <w:rPr>
                <w:rFonts w:ascii="Arial" w:hAnsi="Arial" w:cs="Arial"/>
                <w:sz w:val="14"/>
                <w:szCs w:val="14"/>
              </w:rPr>
            </w:pPr>
          </w:p>
          <w:p w14:paraId="77AF6FD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98 (60.5)</w:t>
            </w:r>
          </w:p>
          <w:p w14:paraId="2061A7FA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894 (60.4)</w:t>
            </w:r>
          </w:p>
          <w:p w14:paraId="5D75EFD2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4 (0.1)</w:t>
            </w:r>
          </w:p>
          <w:p w14:paraId="107E2881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816 (26.0)</w:t>
            </w:r>
          </w:p>
          <w:p w14:paraId="52E48ED7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270 (8.6)</w:t>
            </w:r>
          </w:p>
          <w:p w14:paraId="2548ADDE" w14:textId="77777777" w:rsidR="008434A2" w:rsidRPr="00EF3632" w:rsidRDefault="008434A2" w:rsidP="00F63B33">
            <w:pPr>
              <w:rPr>
                <w:rFonts w:ascii="Arial" w:hAnsi="Arial" w:cs="Arial"/>
                <w:sz w:val="14"/>
                <w:szCs w:val="14"/>
              </w:rPr>
            </w:pPr>
            <w:r w:rsidRPr="00EF3632">
              <w:rPr>
                <w:rFonts w:ascii="Arial" w:hAnsi="Arial" w:cs="Arial"/>
                <w:sz w:val="14"/>
                <w:szCs w:val="14"/>
              </w:rPr>
              <w:t>151 (4.8)</w:t>
            </w:r>
          </w:p>
        </w:tc>
      </w:tr>
    </w:tbl>
    <w:p w14:paraId="0350CDD3" w14:textId="38D29893" w:rsidR="006E44CF" w:rsidRPr="008434A2" w:rsidRDefault="00243879" w:rsidP="008434A2">
      <w:pPr>
        <w:spacing w:before="200"/>
        <w:rPr>
          <w:rFonts w:ascii="Arial" w:hAnsi="Arial" w:cs="Arial"/>
          <w:sz w:val="14"/>
          <w:szCs w:val="14"/>
        </w:rPr>
      </w:pPr>
      <w:proofErr w:type="gramStart"/>
      <w:r w:rsidRPr="00862C55">
        <w:rPr>
          <w:rFonts w:ascii="Arial" w:hAnsi="Arial" w:cs="Arial"/>
          <w:bCs/>
          <w:sz w:val="14"/>
          <w:szCs w:val="14"/>
        </w:rPr>
        <w:t>NOS,</w:t>
      </w:r>
      <w:proofErr w:type="gramEnd"/>
      <w:r w:rsidRPr="00862C55">
        <w:rPr>
          <w:rFonts w:ascii="Arial" w:hAnsi="Arial" w:cs="Arial"/>
          <w:bCs/>
          <w:sz w:val="14"/>
          <w:szCs w:val="14"/>
        </w:rPr>
        <w:t xml:space="preserve"> not otherwise specified; </w:t>
      </w:r>
      <w:r w:rsidR="006E44CF" w:rsidRPr="008434A2">
        <w:rPr>
          <w:rFonts w:ascii="Arial" w:hAnsi="Arial" w:cs="Arial"/>
          <w:sz w:val="14"/>
          <w:szCs w:val="14"/>
        </w:rPr>
        <w:t xml:space="preserve">NSCLC, non-small cell lung cancer; Q, quartile; SD, standard deviation; TNM, </w:t>
      </w:r>
      <w:r w:rsidR="00EF1632" w:rsidRPr="008434A2">
        <w:rPr>
          <w:rFonts w:ascii="Arial" w:hAnsi="Arial" w:cs="Arial"/>
          <w:sz w:val="14"/>
          <w:szCs w:val="14"/>
        </w:rPr>
        <w:t>tumor</w:t>
      </w:r>
      <w:r w:rsidR="006E44CF" w:rsidRPr="008434A2">
        <w:rPr>
          <w:rFonts w:ascii="Arial" w:hAnsi="Arial" w:cs="Arial"/>
          <w:sz w:val="14"/>
          <w:szCs w:val="14"/>
        </w:rPr>
        <w:t>, node, metastasis.</w:t>
      </w:r>
    </w:p>
    <w:p w14:paraId="361121BE" w14:textId="77777777" w:rsidR="00904324" w:rsidRPr="00AA65CC" w:rsidRDefault="00904324" w:rsidP="00CA62A1">
      <w:pPr>
        <w:rPr>
          <w:rFonts w:ascii="Arial" w:hAnsi="Arial" w:cs="Arial"/>
        </w:rPr>
      </w:pPr>
    </w:p>
    <w:p w14:paraId="59A031B5" w14:textId="77777777" w:rsidR="006966DD" w:rsidRPr="00AA65CC" w:rsidRDefault="006966DD" w:rsidP="00904324">
      <w:pPr>
        <w:rPr>
          <w:rFonts w:ascii="Arial" w:hAnsi="Arial" w:cs="Arial"/>
          <w:b/>
        </w:rPr>
        <w:sectPr w:rsidR="006966DD" w:rsidRPr="00AA65CC" w:rsidSect="001F04FE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66FBD78" w14:textId="06CB39EA" w:rsidR="00904324" w:rsidRPr="00AA65CC" w:rsidRDefault="00423091" w:rsidP="0090432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3E4F2D" w:rsidRPr="00E56772">
        <w:rPr>
          <w:rFonts w:ascii="Arial" w:hAnsi="Arial" w:cs="Arial"/>
          <w:b/>
        </w:rPr>
        <w:t xml:space="preserve">Table </w:t>
      </w:r>
      <w:r w:rsidR="001F04FE" w:rsidRPr="00E56772">
        <w:rPr>
          <w:rFonts w:ascii="Arial" w:hAnsi="Arial" w:cs="Arial"/>
          <w:b/>
        </w:rPr>
        <w:t>4</w:t>
      </w:r>
      <w:r w:rsidR="003E4F2D" w:rsidRPr="00E56772">
        <w:rPr>
          <w:rFonts w:ascii="Arial" w:hAnsi="Arial" w:cs="Arial"/>
          <w:b/>
        </w:rPr>
        <w:t>. Demographic and clinical characteristics of the incident NSCLC population by stage in Sweden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15" w:type="dxa"/>
          <w:right w:w="0" w:type="dxa"/>
        </w:tblCellMar>
        <w:tblLook w:val="04A0" w:firstRow="1" w:lastRow="0" w:firstColumn="1" w:lastColumn="0" w:noHBand="0" w:noVBand="1"/>
      </w:tblPr>
      <w:tblGrid>
        <w:gridCol w:w="3875"/>
        <w:gridCol w:w="1589"/>
        <w:gridCol w:w="1677"/>
        <w:gridCol w:w="1319"/>
        <w:gridCol w:w="1623"/>
        <w:gridCol w:w="1441"/>
        <w:gridCol w:w="1436"/>
      </w:tblGrid>
      <w:tr w:rsidR="003A07C5" w:rsidRPr="00EF3632" w14:paraId="135AAFE6" w14:textId="77777777" w:rsidTr="00F63B33">
        <w:trPr>
          <w:trHeight w:val="20"/>
        </w:trPr>
        <w:tc>
          <w:tcPr>
            <w:tcW w:w="1495" w:type="pct"/>
            <w:noWrap/>
            <w:hideMark/>
          </w:tcPr>
          <w:p w14:paraId="53255782" w14:textId="77777777" w:rsidR="00750A50" w:rsidRPr="00AA65CC" w:rsidRDefault="00750A50" w:rsidP="00955218">
            <w:pPr>
              <w:rPr>
                <w:rFonts w:ascii="Arial" w:hAnsi="Arial" w:cs="Arial"/>
              </w:rPr>
            </w:pPr>
          </w:p>
        </w:tc>
        <w:tc>
          <w:tcPr>
            <w:tcW w:w="1769" w:type="pct"/>
            <w:gridSpan w:val="3"/>
            <w:hideMark/>
          </w:tcPr>
          <w:p w14:paraId="05A22639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Incident stage I-IIIA NSCLC </w:t>
            </w:r>
          </w:p>
        </w:tc>
        <w:tc>
          <w:tcPr>
            <w:tcW w:w="1736" w:type="pct"/>
            <w:gridSpan w:val="3"/>
            <w:hideMark/>
          </w:tcPr>
          <w:p w14:paraId="38A0FEC5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Incident stage IIIB-IV NSCLC</w:t>
            </w:r>
          </w:p>
        </w:tc>
      </w:tr>
      <w:tr w:rsidR="003A07C5" w:rsidRPr="00EF3632" w14:paraId="17007744" w14:textId="77777777" w:rsidTr="00F63B33">
        <w:trPr>
          <w:trHeight w:val="20"/>
        </w:trPr>
        <w:tc>
          <w:tcPr>
            <w:tcW w:w="1495" w:type="pct"/>
            <w:noWrap/>
            <w:hideMark/>
          </w:tcPr>
          <w:p w14:paraId="191AC65A" w14:textId="77777777" w:rsidR="00750A50" w:rsidRPr="00EF3632" w:rsidRDefault="00750A50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hideMark/>
          </w:tcPr>
          <w:p w14:paraId="465C0D30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647" w:type="pct"/>
            <w:hideMark/>
          </w:tcPr>
          <w:p w14:paraId="5472C506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NSQ</w:t>
            </w:r>
          </w:p>
        </w:tc>
        <w:tc>
          <w:tcPr>
            <w:tcW w:w="509" w:type="pct"/>
            <w:hideMark/>
          </w:tcPr>
          <w:p w14:paraId="51FD682C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Q</w:t>
            </w:r>
          </w:p>
        </w:tc>
        <w:tc>
          <w:tcPr>
            <w:tcW w:w="626" w:type="pct"/>
            <w:hideMark/>
          </w:tcPr>
          <w:p w14:paraId="01923688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556" w:type="pct"/>
            <w:hideMark/>
          </w:tcPr>
          <w:p w14:paraId="6142AB03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NSQ</w:t>
            </w:r>
          </w:p>
        </w:tc>
        <w:tc>
          <w:tcPr>
            <w:tcW w:w="554" w:type="pct"/>
            <w:hideMark/>
          </w:tcPr>
          <w:p w14:paraId="55A7875A" w14:textId="77777777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Q</w:t>
            </w:r>
          </w:p>
        </w:tc>
      </w:tr>
      <w:tr w:rsidR="003A07C5" w:rsidRPr="00EF3632" w14:paraId="7486C590" w14:textId="77777777" w:rsidTr="00F63B33">
        <w:trPr>
          <w:trHeight w:val="20"/>
        </w:trPr>
        <w:tc>
          <w:tcPr>
            <w:tcW w:w="1495" w:type="pct"/>
            <w:noWrap/>
            <w:hideMark/>
          </w:tcPr>
          <w:p w14:paraId="07EC30F1" w14:textId="77777777" w:rsidR="00750A50" w:rsidRPr="00EF3632" w:rsidRDefault="00750A50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noWrap/>
            <w:hideMark/>
          </w:tcPr>
          <w:p w14:paraId="084CA7B5" w14:textId="5FFBC78A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(N = </w:t>
            </w:r>
            <w:r w:rsidR="00453516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9241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47" w:type="pct"/>
            <w:noWrap/>
            <w:hideMark/>
          </w:tcPr>
          <w:p w14:paraId="7FCA8B6A" w14:textId="6C1464D1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5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386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09" w:type="pct"/>
            <w:noWrap/>
            <w:hideMark/>
          </w:tcPr>
          <w:p w14:paraId="18535859" w14:textId="36AD5D79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(N = 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2822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6" w:type="pct"/>
            <w:noWrap/>
            <w:hideMark/>
          </w:tcPr>
          <w:p w14:paraId="5071051B" w14:textId="6EC263AC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(N = 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18</w:t>
            </w:r>
            <w:r w:rsidR="003A07C5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540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6" w:type="pct"/>
            <w:noWrap/>
            <w:hideMark/>
          </w:tcPr>
          <w:p w14:paraId="1ADDAE2F" w14:textId="3276A7BC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(N = 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11</w:t>
            </w:r>
            <w:r w:rsidR="003A07C5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461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4" w:type="pct"/>
            <w:noWrap/>
            <w:hideMark/>
          </w:tcPr>
          <w:p w14:paraId="456FFE97" w14:textId="0F2FB161" w:rsidR="00750A50" w:rsidRPr="00EF3632" w:rsidRDefault="00750A50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(N = </w:t>
            </w:r>
            <w:r w:rsidR="00767F83"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3752</w:t>
            </w: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3A07C5" w:rsidRPr="00EF3632" w14:paraId="3A078AE5" w14:textId="77777777" w:rsidTr="00F63B33">
        <w:trPr>
          <w:trHeight w:val="498"/>
        </w:trPr>
        <w:tc>
          <w:tcPr>
            <w:tcW w:w="1495" w:type="pct"/>
            <w:noWrap/>
            <w:hideMark/>
          </w:tcPr>
          <w:p w14:paraId="49B280F9" w14:textId="77777777" w:rsidR="00453516" w:rsidRPr="00EF3632" w:rsidRDefault="00453516" w:rsidP="009552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Age at NSCLC diagnosis (years)</w:t>
            </w:r>
          </w:p>
          <w:p w14:paraId="7B9AFA6C" w14:textId="130267E0" w:rsidR="00453516" w:rsidRPr="00EF3632" w:rsidRDefault="00453516" w:rsidP="009552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Median (Q1</w:t>
            </w:r>
            <w:r w:rsidR="005C63C7"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–</w:t>
            </w: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Q3)</w:t>
            </w:r>
          </w:p>
        </w:tc>
        <w:tc>
          <w:tcPr>
            <w:tcW w:w="613" w:type="pct"/>
            <w:noWrap/>
          </w:tcPr>
          <w:p w14:paraId="51FB2868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FA2AA3" w14:textId="49E5E175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70 (64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6)</w:t>
            </w:r>
          </w:p>
        </w:tc>
        <w:tc>
          <w:tcPr>
            <w:tcW w:w="647" w:type="pct"/>
            <w:noWrap/>
          </w:tcPr>
          <w:p w14:paraId="1C7DAE70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5F4F6D" w14:textId="288AF45A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9 (63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5)</w:t>
            </w:r>
          </w:p>
        </w:tc>
        <w:tc>
          <w:tcPr>
            <w:tcW w:w="509" w:type="pct"/>
            <w:noWrap/>
          </w:tcPr>
          <w:p w14:paraId="2273C02E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9D2B91" w14:textId="0BAA048D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71 (65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7)</w:t>
            </w:r>
          </w:p>
        </w:tc>
        <w:tc>
          <w:tcPr>
            <w:tcW w:w="626" w:type="pct"/>
            <w:noWrap/>
          </w:tcPr>
          <w:p w14:paraId="25BF093F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FC7593" w14:textId="2585EAC3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9 (63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6)</w:t>
            </w:r>
          </w:p>
        </w:tc>
        <w:tc>
          <w:tcPr>
            <w:tcW w:w="556" w:type="pct"/>
            <w:noWrap/>
          </w:tcPr>
          <w:p w14:paraId="6AA28CCD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FF9C55" w14:textId="1E6D3224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9 (62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6)</w:t>
            </w:r>
          </w:p>
        </w:tc>
        <w:tc>
          <w:tcPr>
            <w:tcW w:w="554" w:type="pct"/>
            <w:noWrap/>
          </w:tcPr>
          <w:p w14:paraId="7523BC99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C0FF1B" w14:textId="7163A250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71 (65</w:t>
            </w:r>
            <w:r w:rsidR="005C63C7" w:rsidRPr="00EF3632">
              <w:rPr>
                <w:rFonts w:ascii="Arial" w:hAnsi="Arial" w:cs="Arial"/>
                <w:sz w:val="20"/>
                <w:szCs w:val="20"/>
              </w:rPr>
              <w:t>–</w:t>
            </w:r>
            <w:r w:rsidRPr="00EF3632">
              <w:rPr>
                <w:rFonts w:ascii="Arial" w:hAnsi="Arial" w:cs="Arial"/>
                <w:sz w:val="20"/>
                <w:szCs w:val="20"/>
              </w:rPr>
              <w:t>77)</w:t>
            </w:r>
          </w:p>
        </w:tc>
      </w:tr>
      <w:tr w:rsidR="003A07C5" w:rsidRPr="00EF3632" w14:paraId="2B5FED44" w14:textId="77777777" w:rsidTr="00F63B33">
        <w:trPr>
          <w:trHeight w:val="20"/>
        </w:trPr>
        <w:tc>
          <w:tcPr>
            <w:tcW w:w="1495" w:type="pct"/>
            <w:noWrap/>
            <w:hideMark/>
          </w:tcPr>
          <w:p w14:paraId="518C5E35" w14:textId="5FBC2CA6" w:rsidR="00453516" w:rsidRPr="00EF3632" w:rsidRDefault="00FC1960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ex</w:t>
            </w:r>
          </w:p>
          <w:p w14:paraId="31BED3E7" w14:textId="114A5E04" w:rsidR="00453516" w:rsidRPr="00EF3632" w:rsidRDefault="00453516" w:rsidP="009552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 xml:space="preserve">  Male, n (%)</w:t>
            </w:r>
          </w:p>
        </w:tc>
        <w:tc>
          <w:tcPr>
            <w:tcW w:w="613" w:type="pct"/>
            <w:noWrap/>
            <w:hideMark/>
          </w:tcPr>
          <w:p w14:paraId="73E26EE4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1B61C6" w14:textId="5F204420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4533 (49.1)</w:t>
            </w:r>
          </w:p>
        </w:tc>
        <w:tc>
          <w:tcPr>
            <w:tcW w:w="647" w:type="pct"/>
            <w:noWrap/>
            <w:hideMark/>
          </w:tcPr>
          <w:p w14:paraId="340CF30A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156CA9" w14:textId="50C516EA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280 (42.3)</w:t>
            </w:r>
          </w:p>
        </w:tc>
        <w:tc>
          <w:tcPr>
            <w:tcW w:w="509" w:type="pct"/>
            <w:noWrap/>
            <w:hideMark/>
          </w:tcPr>
          <w:p w14:paraId="482ED562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118676" w14:textId="6FD48CEA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714 (60.7)</w:t>
            </w:r>
          </w:p>
        </w:tc>
        <w:tc>
          <w:tcPr>
            <w:tcW w:w="626" w:type="pct"/>
            <w:noWrap/>
            <w:hideMark/>
          </w:tcPr>
          <w:p w14:paraId="35A300EA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A98939" w14:textId="47BCEB7D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9579 (51.7)</w:t>
            </w:r>
          </w:p>
        </w:tc>
        <w:tc>
          <w:tcPr>
            <w:tcW w:w="556" w:type="pct"/>
            <w:noWrap/>
            <w:hideMark/>
          </w:tcPr>
          <w:p w14:paraId="09557AA6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49BEDE" w14:textId="4966D711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5391 (47.0)</w:t>
            </w:r>
          </w:p>
        </w:tc>
        <w:tc>
          <w:tcPr>
            <w:tcW w:w="554" w:type="pct"/>
            <w:noWrap/>
            <w:hideMark/>
          </w:tcPr>
          <w:p w14:paraId="02D1A450" w14:textId="77777777" w:rsidR="005C63C7" w:rsidRPr="00EF3632" w:rsidRDefault="005C63C7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873744" w14:textId="2F4EF31E" w:rsidR="00453516" w:rsidRPr="00EF3632" w:rsidRDefault="00453516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393 (63.8)</w:t>
            </w:r>
          </w:p>
        </w:tc>
      </w:tr>
      <w:tr w:rsidR="003A07C5" w:rsidRPr="00EF3632" w14:paraId="1C22B626" w14:textId="77777777" w:rsidTr="00F63B33">
        <w:trPr>
          <w:trHeight w:val="1251"/>
        </w:trPr>
        <w:tc>
          <w:tcPr>
            <w:tcW w:w="1495" w:type="pct"/>
            <w:noWrap/>
            <w:hideMark/>
          </w:tcPr>
          <w:p w14:paraId="15C83794" w14:textId="2B7C3359" w:rsidR="0000718C" w:rsidRPr="00F4694C" w:rsidRDefault="0000718C" w:rsidP="000071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</w:pPr>
            <w:proofErr w:type="spellStart"/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omorbidities</w:t>
            </w:r>
            <w:r w:rsidR="002C13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  <w:p w14:paraId="3D08E89B" w14:textId="77777777" w:rsidR="0000718C" w:rsidRPr="00EF3632" w:rsidRDefault="0000718C" w:rsidP="0000718C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Chronic pulmonary disease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  <w:p w14:paraId="19D052DC" w14:textId="77777777" w:rsidR="0000718C" w:rsidRPr="00EF3632" w:rsidRDefault="0000718C" w:rsidP="0000718C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Congestive heart failure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  <w:p w14:paraId="2D2DCCB5" w14:textId="25EF9965" w:rsidR="0000718C" w:rsidRPr="00EF3632" w:rsidRDefault="000071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13" w:type="pct"/>
            <w:noWrap/>
            <w:hideMark/>
          </w:tcPr>
          <w:p w14:paraId="1744EA07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49D2CFE1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110 (22.8)</w:t>
            </w:r>
          </w:p>
          <w:p w14:paraId="377DD390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806 (8.7)</w:t>
            </w:r>
          </w:p>
          <w:p w14:paraId="0853FFCB" w14:textId="195D365F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noWrap/>
            <w:hideMark/>
          </w:tcPr>
          <w:p w14:paraId="72447945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47ED3112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086 (20.2)</w:t>
            </w:r>
          </w:p>
          <w:p w14:paraId="718053AE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414 (7.7)</w:t>
            </w:r>
          </w:p>
          <w:p w14:paraId="2E9B55DD" w14:textId="792F6CD2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noWrap/>
            <w:hideMark/>
          </w:tcPr>
          <w:p w14:paraId="478031A0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1BFCB353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770 (27.3)</w:t>
            </w:r>
          </w:p>
          <w:p w14:paraId="487835B8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91 (10.3)</w:t>
            </w:r>
          </w:p>
          <w:p w14:paraId="7BC1CF85" w14:textId="4E6E75C8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26" w:type="pct"/>
            <w:noWrap/>
            <w:hideMark/>
          </w:tcPr>
          <w:p w14:paraId="353265C0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69765635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116 (16.8)</w:t>
            </w:r>
          </w:p>
          <w:p w14:paraId="7BD618D3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437 (7.8)</w:t>
            </w:r>
          </w:p>
          <w:p w14:paraId="0CF0AB7A" w14:textId="42B84C81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noWrap/>
            <w:hideMark/>
          </w:tcPr>
          <w:p w14:paraId="36AB0EC8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5B62E293" w14:textId="7777777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664 (14.5)</w:t>
            </w:r>
          </w:p>
          <w:p w14:paraId="7B9B0C06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806 (7.0)</w:t>
            </w:r>
          </w:p>
          <w:p w14:paraId="7E1CD0A9" w14:textId="643424C9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54" w:type="pct"/>
            <w:noWrap/>
            <w:hideMark/>
          </w:tcPr>
          <w:p w14:paraId="64FAA4E6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950097" w14:textId="1684CC8B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866 (23.1</w:t>
            </w:r>
            <w:r w:rsidR="002F3653" w:rsidRPr="00EF363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44966B" w14:textId="77777777" w:rsidR="0000718C" w:rsidRPr="00EF3632" w:rsidRDefault="0000718C" w:rsidP="00007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62 (9.6)</w:t>
            </w:r>
          </w:p>
          <w:p w14:paraId="237A0BC8" w14:textId="62C4DE17" w:rsidR="0000718C" w:rsidRPr="00EF3632" w:rsidRDefault="0000718C" w:rsidP="000071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3A07C5" w:rsidRPr="00EF3632" w14:paraId="2FD504AD" w14:textId="77777777" w:rsidTr="00F63B33">
        <w:trPr>
          <w:trHeight w:val="1662"/>
        </w:trPr>
        <w:tc>
          <w:tcPr>
            <w:tcW w:w="1495" w:type="pct"/>
            <w:noWrap/>
            <w:hideMark/>
          </w:tcPr>
          <w:p w14:paraId="5FED99B5" w14:textId="77777777" w:rsidR="00AA435C" w:rsidRPr="00EF3632" w:rsidRDefault="00AA435C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zh-CN"/>
              </w:rPr>
              <w:t>TNM classification at diagnosis</w:t>
            </w:r>
          </w:p>
          <w:p w14:paraId="392EA00D" w14:textId="5FF91CFD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I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  <w:p w14:paraId="7B39C3CF" w14:textId="68BF579D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II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  <w:p w14:paraId="7219E5C4" w14:textId="77777777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IIIA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  <w:p w14:paraId="66907CEC" w14:textId="77777777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IIIB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  <w:p w14:paraId="50155927" w14:textId="77777777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IV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  <w:p w14:paraId="54C0B1AF" w14:textId="5E0A0AD4" w:rsidR="00AA435C" w:rsidRPr="00EF3632" w:rsidRDefault="00AA435C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val="pt-PT" w:eastAsia="zh-CN"/>
              </w:rPr>
              <w:t xml:space="preserve">  Missing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val="pt-PT" w:eastAsia="zh-CN"/>
              </w:rPr>
              <w:t>, n (%)</w:t>
            </w:r>
          </w:p>
        </w:tc>
        <w:tc>
          <w:tcPr>
            <w:tcW w:w="613" w:type="pct"/>
            <w:noWrap/>
            <w:hideMark/>
          </w:tcPr>
          <w:p w14:paraId="4B420AFE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14:paraId="1B00B706" w14:textId="2A273FDE" w:rsidR="00AA435C" w:rsidRPr="00EF3632" w:rsidRDefault="00767F8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4773</w:t>
            </w:r>
            <w:r w:rsidR="00FE6C23" w:rsidRPr="00EF36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3632">
              <w:rPr>
                <w:rFonts w:ascii="Arial" w:hAnsi="Arial" w:cs="Arial"/>
                <w:sz w:val="20"/>
                <w:szCs w:val="20"/>
              </w:rPr>
              <w:t>(51.7)</w:t>
            </w:r>
          </w:p>
          <w:p w14:paraId="38E17269" w14:textId="2B9A77F8" w:rsidR="00AA435C" w:rsidRPr="00EF3632" w:rsidRDefault="00767F8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759 (19.0)</w:t>
            </w:r>
          </w:p>
          <w:p w14:paraId="3BEEEB01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709 (29.3)</w:t>
            </w:r>
          </w:p>
          <w:p w14:paraId="57BA5C6E" w14:textId="00B596AD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78C459" w14:textId="5162260A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A38033A" w14:textId="3D5A3A81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7" w:type="pct"/>
            <w:noWrap/>
            <w:hideMark/>
          </w:tcPr>
          <w:p w14:paraId="57B65B28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67544A" w14:textId="5B3001DF" w:rsidR="00AA435C" w:rsidRPr="00EF3632" w:rsidRDefault="00767F8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170 (58.9)</w:t>
            </w:r>
          </w:p>
          <w:p w14:paraId="62C8C69E" w14:textId="1CC844F6" w:rsidR="00AA435C" w:rsidRPr="00EF3632" w:rsidRDefault="00767F83" w:rsidP="00AA43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881 (16.4)</w:t>
            </w:r>
          </w:p>
          <w:p w14:paraId="4B788040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335 (24.8)</w:t>
            </w:r>
          </w:p>
          <w:p w14:paraId="68DD03D2" w14:textId="4983493E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E870B3" w14:textId="4C9DBC52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F127773" w14:textId="5A4E65BC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9" w:type="pct"/>
            <w:noWrap/>
            <w:hideMark/>
          </w:tcPr>
          <w:p w14:paraId="1973AE0F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0098A2" w14:textId="336B93D7" w:rsidR="00AA435C" w:rsidRPr="00EF3632" w:rsidRDefault="00767F8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232 (43.7)</w:t>
            </w:r>
          </w:p>
          <w:p w14:paraId="6B758E1A" w14:textId="63D06B03" w:rsidR="00AA435C" w:rsidRPr="00EF3632" w:rsidRDefault="00767F8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64 (23.5)</w:t>
            </w:r>
          </w:p>
          <w:p w14:paraId="17D97C53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926 (32.8)</w:t>
            </w:r>
          </w:p>
          <w:p w14:paraId="0D833FD1" w14:textId="0CA1D63C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33E939" w14:textId="37A475B8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A74DC6" w14:textId="3B44D6FB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E12EF6A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9302FA" w14:textId="5AF82B6E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E61F92" w14:textId="7DA70967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55C2FC" w14:textId="0C20AA95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2261810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996 (21.6)</w:t>
            </w:r>
          </w:p>
          <w:p w14:paraId="6A75F879" w14:textId="0D0DA0A8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4</w:t>
            </w:r>
            <w:r w:rsidR="003A07C5" w:rsidRPr="00EF3632">
              <w:rPr>
                <w:rFonts w:ascii="Arial" w:hAnsi="Arial" w:cs="Arial"/>
                <w:sz w:val="20"/>
                <w:szCs w:val="20"/>
              </w:rPr>
              <w:t>,</w:t>
            </w:r>
            <w:r w:rsidRPr="00EF3632">
              <w:rPr>
                <w:rFonts w:ascii="Arial" w:hAnsi="Arial" w:cs="Arial"/>
                <w:sz w:val="20"/>
                <w:szCs w:val="20"/>
              </w:rPr>
              <w:t>544 (78.4)</w:t>
            </w:r>
          </w:p>
          <w:p w14:paraId="14D060CB" w14:textId="25A4333D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6121F6BC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68667A" w14:textId="274E696D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230182E" w14:textId="062F5245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1C8FF3" w14:textId="6073C21C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4CB450D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008 (17.5)</w:t>
            </w:r>
          </w:p>
          <w:p w14:paraId="6524F384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9453 (82.5)</w:t>
            </w:r>
          </w:p>
          <w:p w14:paraId="2E3CA63C" w14:textId="53EA89FB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72B1E707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82B1B8" w14:textId="67BC4BE8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E8B689" w14:textId="3DB8E86F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AF85AD" w14:textId="79B9CC67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5A82ADE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263 (33.7)</w:t>
            </w:r>
          </w:p>
          <w:p w14:paraId="2F816B81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489 (66.3)</w:t>
            </w:r>
          </w:p>
          <w:p w14:paraId="1C5624F8" w14:textId="1E1A13D3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A07C5" w:rsidRPr="00EF3632" w14:paraId="52BB04B8" w14:textId="77777777" w:rsidTr="00F63B33">
        <w:trPr>
          <w:trHeight w:val="1515"/>
        </w:trPr>
        <w:tc>
          <w:tcPr>
            <w:tcW w:w="1495" w:type="pct"/>
            <w:noWrap/>
            <w:hideMark/>
          </w:tcPr>
          <w:p w14:paraId="09F3FC89" w14:textId="77777777" w:rsidR="00AA435C" w:rsidRPr="00EF3632" w:rsidRDefault="00AA435C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Histology</w:t>
            </w:r>
          </w:p>
          <w:p w14:paraId="73767180" w14:textId="6A223228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Non-squamous cell carcinoma, n (%)</w:t>
            </w:r>
          </w:p>
          <w:p w14:paraId="702BD3D5" w14:textId="258E14C3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Adenocarcinoma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  <w:p w14:paraId="5C6A77D5" w14:textId="2246E594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Large cell carcinoma</w:t>
            </w:r>
            <w:r w:rsidR="002F3653"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 xml:space="preserve"> n (%)</w:t>
            </w:r>
          </w:p>
          <w:p w14:paraId="7B83FE1E" w14:textId="77777777" w:rsidR="00AA435C" w:rsidRPr="00EF3632" w:rsidRDefault="00AA435C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Squamous-cell carcinoma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  <w:p w14:paraId="11B8B9A4" w14:textId="77777777" w:rsidR="00AA435C" w:rsidRPr="00EF3632" w:rsidRDefault="00AA435C" w:rsidP="00AA435C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NSCLC NOS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  <w:p w14:paraId="489F9150" w14:textId="76B67C0D" w:rsidR="00AA435C" w:rsidRPr="00EF3632" w:rsidRDefault="00AA435C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EF363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Other miscellaneous NSCLC</w:t>
            </w:r>
            <w:r w:rsidRPr="00EF3632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613" w:type="pct"/>
            <w:noWrap/>
            <w:hideMark/>
          </w:tcPr>
          <w:p w14:paraId="2175C947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B87337" w14:textId="4EC2A8BE" w:rsidR="00AA435C" w:rsidRPr="00EF3632" w:rsidRDefault="00767F8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5386 (58.3)</w:t>
            </w:r>
          </w:p>
          <w:p w14:paraId="6F9E2DB6" w14:textId="60C83C26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5094 (55.1)</w:t>
            </w:r>
          </w:p>
          <w:p w14:paraId="224C93DC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92 (3.2)</w:t>
            </w:r>
          </w:p>
          <w:p w14:paraId="6ED11265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822 (30.5)</w:t>
            </w:r>
          </w:p>
          <w:p w14:paraId="65BBA4B9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805 (8.7)</w:t>
            </w:r>
          </w:p>
          <w:p w14:paraId="4972FCE3" w14:textId="6AAB4D1B" w:rsidR="00AA435C" w:rsidRPr="00EF3632" w:rsidRDefault="00AA435C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28 (2.5)</w:t>
            </w:r>
          </w:p>
        </w:tc>
        <w:tc>
          <w:tcPr>
            <w:tcW w:w="647" w:type="pct"/>
            <w:noWrap/>
            <w:hideMark/>
          </w:tcPr>
          <w:p w14:paraId="1D2A5FEB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996656" w14:textId="4000CBEE" w:rsidR="00AA435C" w:rsidRPr="00EF3632" w:rsidRDefault="00767F8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5386 (100)</w:t>
            </w:r>
          </w:p>
          <w:p w14:paraId="31F8BA28" w14:textId="4B28F705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5094 (94.6)</w:t>
            </w:r>
          </w:p>
          <w:p w14:paraId="2E0A66C6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92 (5.4)</w:t>
            </w:r>
          </w:p>
          <w:p w14:paraId="60159664" w14:textId="14E22799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3759B6" w14:textId="4315E156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53B8EEE" w14:textId="39728865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9" w:type="pct"/>
            <w:noWrap/>
            <w:hideMark/>
          </w:tcPr>
          <w:p w14:paraId="2BB56198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F9AB20" w14:textId="79E75099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DEB8B3" w14:textId="3A0BE97B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B6049AB" w14:textId="7608DCBC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F7307D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822 (100.0)</w:t>
            </w:r>
          </w:p>
          <w:p w14:paraId="210C0B19" w14:textId="4D091C52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1E9502D" w14:textId="489C218A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91800B1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656E2E" w14:textId="5ED8F9D6" w:rsidR="00AA435C" w:rsidRPr="00EF3632" w:rsidRDefault="00767F8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1</w:t>
            </w:r>
            <w:r w:rsidR="003A07C5" w:rsidRPr="00EF3632">
              <w:rPr>
                <w:rFonts w:ascii="Arial" w:hAnsi="Arial" w:cs="Arial"/>
                <w:sz w:val="20"/>
                <w:szCs w:val="20"/>
              </w:rPr>
              <w:t>,</w:t>
            </w:r>
            <w:r w:rsidRPr="00EF3632">
              <w:rPr>
                <w:rFonts w:ascii="Arial" w:hAnsi="Arial" w:cs="Arial"/>
                <w:sz w:val="20"/>
                <w:szCs w:val="20"/>
              </w:rPr>
              <w:t>461 (61.8)</w:t>
            </w:r>
          </w:p>
          <w:p w14:paraId="0F8B47BF" w14:textId="18191CAE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0</w:t>
            </w:r>
            <w:r w:rsidR="003A07C5" w:rsidRPr="00EF3632">
              <w:rPr>
                <w:rFonts w:ascii="Arial" w:hAnsi="Arial" w:cs="Arial"/>
                <w:sz w:val="20"/>
                <w:szCs w:val="20"/>
              </w:rPr>
              <w:t>,</w:t>
            </w:r>
            <w:r w:rsidRPr="00EF3632">
              <w:rPr>
                <w:rFonts w:ascii="Arial" w:hAnsi="Arial" w:cs="Arial"/>
                <w:sz w:val="20"/>
                <w:szCs w:val="20"/>
              </w:rPr>
              <w:t>779 (58.1)</w:t>
            </w:r>
          </w:p>
          <w:p w14:paraId="6D4C2D72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82 (3.7)</w:t>
            </w:r>
          </w:p>
          <w:p w14:paraId="1E785E0F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752 (20.2)</w:t>
            </w:r>
          </w:p>
          <w:p w14:paraId="0ABD31CE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2955 (15.9)</w:t>
            </w:r>
          </w:p>
          <w:p w14:paraId="781C40F6" w14:textId="172C62D6" w:rsidR="00AA435C" w:rsidRPr="00EF3632" w:rsidRDefault="00AA435C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72 (2.0)</w:t>
            </w:r>
          </w:p>
        </w:tc>
        <w:tc>
          <w:tcPr>
            <w:tcW w:w="556" w:type="pct"/>
            <w:noWrap/>
            <w:hideMark/>
          </w:tcPr>
          <w:p w14:paraId="7C1C1AE3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54E930" w14:textId="44F57869" w:rsidR="00AA435C" w:rsidRPr="00EF3632" w:rsidRDefault="00767F8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1</w:t>
            </w:r>
            <w:r w:rsidR="003A07C5" w:rsidRPr="00EF3632">
              <w:rPr>
                <w:rFonts w:ascii="Arial" w:hAnsi="Arial" w:cs="Arial"/>
                <w:sz w:val="20"/>
                <w:szCs w:val="20"/>
              </w:rPr>
              <w:t>,</w:t>
            </w:r>
            <w:r w:rsidRPr="00EF3632">
              <w:rPr>
                <w:rFonts w:ascii="Arial" w:hAnsi="Arial" w:cs="Arial"/>
                <w:sz w:val="20"/>
                <w:szCs w:val="20"/>
              </w:rPr>
              <w:t>461 (100.0)</w:t>
            </w:r>
          </w:p>
          <w:p w14:paraId="60AF39C5" w14:textId="166DEC19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10</w:t>
            </w:r>
            <w:r w:rsidR="003A07C5" w:rsidRPr="00EF3632">
              <w:rPr>
                <w:rFonts w:ascii="Arial" w:hAnsi="Arial" w:cs="Arial"/>
                <w:sz w:val="20"/>
                <w:szCs w:val="20"/>
              </w:rPr>
              <w:t>,</w:t>
            </w:r>
            <w:r w:rsidRPr="00EF3632">
              <w:rPr>
                <w:rFonts w:ascii="Arial" w:hAnsi="Arial" w:cs="Arial"/>
                <w:sz w:val="20"/>
                <w:szCs w:val="20"/>
              </w:rPr>
              <w:t>779 (94.0)</w:t>
            </w:r>
          </w:p>
          <w:p w14:paraId="3D48209F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682 (6.0)</w:t>
            </w:r>
          </w:p>
          <w:p w14:paraId="13183660" w14:textId="28BF8460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EAC6B6" w14:textId="5646172A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D4E1245" w14:textId="59F37A40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09C835E5" w14:textId="77777777" w:rsidR="00AA435C" w:rsidRPr="00EF3632" w:rsidRDefault="00AA435C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33C06" w14:textId="6CA5DAD7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002024" w14:textId="31C95208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DDBC72" w14:textId="135CD45A" w:rsidR="00AA435C" w:rsidRPr="00EF3632" w:rsidRDefault="002F3653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936A88" w14:textId="77777777" w:rsidR="00AA435C" w:rsidRPr="00EF3632" w:rsidRDefault="00AA435C" w:rsidP="0045351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3752 (100.0)</w:t>
            </w:r>
          </w:p>
          <w:p w14:paraId="6F6AD838" w14:textId="6B4B3332" w:rsidR="00AA435C" w:rsidRPr="00EF3632" w:rsidRDefault="002F3653" w:rsidP="0045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2C9E20" w14:textId="3EF7EF56" w:rsidR="00AA435C" w:rsidRPr="00EF3632" w:rsidRDefault="002F3653" w:rsidP="00453516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EF36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D5F2D21" w14:textId="53B38F6D" w:rsidR="00A978CA" w:rsidRPr="00F63B33" w:rsidRDefault="00D424E8" w:rsidP="00D424E8">
      <w:pPr>
        <w:spacing w:after="0"/>
        <w:rPr>
          <w:rFonts w:ascii="Arial" w:hAnsi="Arial" w:cs="Arial"/>
          <w:sz w:val="18"/>
          <w:szCs w:val="18"/>
        </w:rPr>
      </w:pPr>
      <w:r w:rsidRPr="00F63B33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Pr="00F63B33">
        <w:rPr>
          <w:rFonts w:ascii="Arial" w:hAnsi="Arial" w:cs="Arial"/>
          <w:sz w:val="18"/>
          <w:szCs w:val="18"/>
          <w:vertAlign w:val="superscript"/>
        </w:rPr>
        <w:t>a</w:t>
      </w:r>
      <w:r w:rsidRPr="00F63B33">
        <w:rPr>
          <w:rFonts w:ascii="Arial" w:hAnsi="Arial" w:cs="Arial"/>
          <w:sz w:val="18"/>
          <w:szCs w:val="18"/>
        </w:rPr>
        <w:t>In</w:t>
      </w:r>
      <w:proofErr w:type="spellEnd"/>
      <w:r w:rsidRPr="00F63B33">
        <w:rPr>
          <w:rFonts w:ascii="Arial" w:hAnsi="Arial" w:cs="Arial"/>
          <w:sz w:val="18"/>
          <w:szCs w:val="18"/>
        </w:rPr>
        <w:t xml:space="preserve"> the Swedish registry, the full lookback period was available. In the Danish registry, the lookback period was 2 years.</w:t>
      </w:r>
    </w:p>
    <w:p w14:paraId="6E2F9882" w14:textId="2A922F8D" w:rsidR="00904324" w:rsidRPr="00F63B33" w:rsidRDefault="00904324" w:rsidP="00A978CA">
      <w:pPr>
        <w:spacing w:after="0"/>
        <w:rPr>
          <w:rFonts w:ascii="Arial" w:hAnsi="Arial" w:cs="Arial"/>
          <w:sz w:val="18"/>
          <w:szCs w:val="18"/>
        </w:rPr>
      </w:pPr>
      <w:r w:rsidRPr="00F63B33">
        <w:rPr>
          <w:rFonts w:ascii="Arial" w:hAnsi="Arial" w:cs="Arial"/>
          <w:sz w:val="18"/>
          <w:szCs w:val="18"/>
        </w:rPr>
        <w:t>NSCLC, non-small cell lung cancer; NOS, not otherwise specified; Q, quartile; SD, standard deviation; TNM, tumor, nodes, metastasis</w:t>
      </w:r>
      <w:r w:rsidR="00167C6C" w:rsidRPr="00F63B33">
        <w:rPr>
          <w:rFonts w:ascii="Arial" w:hAnsi="Arial" w:cs="Arial"/>
          <w:sz w:val="18"/>
          <w:szCs w:val="18"/>
        </w:rPr>
        <w:t>.</w:t>
      </w:r>
      <w:r w:rsidRPr="00F63B33">
        <w:rPr>
          <w:rFonts w:ascii="Arial" w:hAnsi="Arial" w:cs="Arial"/>
          <w:sz w:val="18"/>
          <w:szCs w:val="18"/>
        </w:rPr>
        <w:t xml:space="preserve"> </w:t>
      </w:r>
      <w:r w:rsidRPr="00F63B33">
        <w:rPr>
          <w:rFonts w:ascii="Arial" w:hAnsi="Arial" w:cs="Arial"/>
          <w:b/>
          <w:sz w:val="18"/>
          <w:szCs w:val="18"/>
        </w:rPr>
        <w:br w:type="page"/>
      </w:r>
    </w:p>
    <w:p w14:paraId="32FA935C" w14:textId="3D797F67" w:rsidR="00904324" w:rsidRPr="00AA65CC" w:rsidRDefault="00423091" w:rsidP="0090432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904324" w:rsidRPr="00E56772">
        <w:rPr>
          <w:rFonts w:ascii="Arial" w:hAnsi="Arial" w:cs="Arial"/>
          <w:b/>
        </w:rPr>
        <w:t xml:space="preserve">Table </w:t>
      </w:r>
      <w:r w:rsidR="001F04FE" w:rsidRPr="00E56772">
        <w:rPr>
          <w:rFonts w:ascii="Arial" w:hAnsi="Arial" w:cs="Arial"/>
          <w:b/>
        </w:rPr>
        <w:t>5</w:t>
      </w:r>
      <w:r w:rsidR="00904324" w:rsidRPr="00E56772">
        <w:rPr>
          <w:rFonts w:ascii="Arial" w:hAnsi="Arial" w:cs="Arial"/>
          <w:b/>
        </w:rPr>
        <w:t xml:space="preserve">. Demographic and clinical characteristics of the incident NSCLC population </w:t>
      </w:r>
      <w:r w:rsidR="00DA20D1" w:rsidRPr="00E56772">
        <w:rPr>
          <w:rFonts w:ascii="Arial" w:hAnsi="Arial" w:cs="Arial"/>
          <w:b/>
        </w:rPr>
        <w:t xml:space="preserve">by stage </w:t>
      </w:r>
      <w:r w:rsidR="00904324" w:rsidRPr="00E56772">
        <w:rPr>
          <w:rFonts w:ascii="Arial" w:hAnsi="Arial" w:cs="Arial"/>
          <w:b/>
        </w:rPr>
        <w:t>in Denmark</w:t>
      </w:r>
    </w:p>
    <w:tbl>
      <w:tblPr>
        <w:tblStyle w:val="TableGrid1"/>
        <w:tblW w:w="5463" w:type="pct"/>
        <w:tblInd w:w="-5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6"/>
        <w:gridCol w:w="1337"/>
        <w:gridCol w:w="1240"/>
        <w:gridCol w:w="1240"/>
        <w:gridCol w:w="1408"/>
        <w:gridCol w:w="1518"/>
        <w:gridCol w:w="1351"/>
      </w:tblGrid>
      <w:tr w:rsidR="00887FC7" w:rsidRPr="00063587" w14:paraId="09A5D542" w14:textId="77777777" w:rsidTr="005B3196">
        <w:trPr>
          <w:trHeight w:val="20"/>
        </w:trPr>
        <w:tc>
          <w:tcPr>
            <w:tcW w:w="2142" w:type="pct"/>
            <w:noWrap/>
            <w:hideMark/>
          </w:tcPr>
          <w:p w14:paraId="51F40C0F" w14:textId="77777777" w:rsidR="00DA20D1" w:rsidRPr="00AA65CC" w:rsidRDefault="00DA20D1" w:rsidP="00955218">
            <w:pPr>
              <w:rPr>
                <w:rFonts w:ascii="Arial" w:hAnsi="Arial" w:cs="Arial"/>
              </w:rPr>
            </w:pPr>
          </w:p>
        </w:tc>
        <w:tc>
          <w:tcPr>
            <w:tcW w:w="1348" w:type="pct"/>
            <w:gridSpan w:val="3"/>
            <w:hideMark/>
          </w:tcPr>
          <w:p w14:paraId="279AFFDB" w14:textId="77777777" w:rsidR="00DA20D1" w:rsidRPr="004641C8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4641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Incident stage I-IIIA NSCLC </w:t>
            </w:r>
          </w:p>
        </w:tc>
        <w:tc>
          <w:tcPr>
            <w:tcW w:w="1510" w:type="pct"/>
            <w:gridSpan w:val="3"/>
            <w:hideMark/>
          </w:tcPr>
          <w:p w14:paraId="00564BC8" w14:textId="77777777" w:rsidR="00DA20D1" w:rsidRPr="004641C8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4641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Incident stage IIIB-IV NSCLC</w:t>
            </w:r>
          </w:p>
        </w:tc>
      </w:tr>
      <w:tr w:rsidR="006966DD" w:rsidRPr="00063587" w14:paraId="02F98483" w14:textId="77777777" w:rsidTr="005B3196">
        <w:trPr>
          <w:trHeight w:val="20"/>
        </w:trPr>
        <w:tc>
          <w:tcPr>
            <w:tcW w:w="2142" w:type="pct"/>
            <w:noWrap/>
            <w:hideMark/>
          </w:tcPr>
          <w:p w14:paraId="39F2EECA" w14:textId="77777777" w:rsidR="00DA20D1" w:rsidRPr="00063587" w:rsidRDefault="00DA20D1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72" w:type="pct"/>
            <w:hideMark/>
          </w:tcPr>
          <w:p w14:paraId="02938000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438" w:type="pct"/>
            <w:hideMark/>
          </w:tcPr>
          <w:p w14:paraId="6FA23F76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NSQ</w:t>
            </w:r>
          </w:p>
        </w:tc>
        <w:tc>
          <w:tcPr>
            <w:tcW w:w="438" w:type="pct"/>
            <w:hideMark/>
          </w:tcPr>
          <w:p w14:paraId="3E698C4E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Q</w:t>
            </w:r>
          </w:p>
        </w:tc>
        <w:tc>
          <w:tcPr>
            <w:tcW w:w="497" w:type="pct"/>
            <w:hideMark/>
          </w:tcPr>
          <w:p w14:paraId="72384F3F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536" w:type="pct"/>
            <w:hideMark/>
          </w:tcPr>
          <w:p w14:paraId="75450597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NSQ</w:t>
            </w:r>
          </w:p>
        </w:tc>
        <w:tc>
          <w:tcPr>
            <w:tcW w:w="477" w:type="pct"/>
            <w:hideMark/>
          </w:tcPr>
          <w:p w14:paraId="73F46CA9" w14:textId="77777777" w:rsidR="00DA20D1" w:rsidRPr="00063587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Q</w:t>
            </w:r>
          </w:p>
        </w:tc>
      </w:tr>
      <w:tr w:rsidR="006966DD" w:rsidRPr="00063587" w14:paraId="4566B357" w14:textId="77777777" w:rsidTr="005B3196">
        <w:trPr>
          <w:trHeight w:val="20"/>
        </w:trPr>
        <w:tc>
          <w:tcPr>
            <w:tcW w:w="2142" w:type="pct"/>
            <w:noWrap/>
            <w:hideMark/>
          </w:tcPr>
          <w:p w14:paraId="395D4578" w14:textId="77777777" w:rsidR="00DA20D1" w:rsidRPr="00063587" w:rsidRDefault="00DA20D1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72" w:type="pct"/>
            <w:noWrap/>
            <w:hideMark/>
          </w:tcPr>
          <w:p w14:paraId="40CB674C" w14:textId="5FA0DCF8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10</w:t>
            </w:r>
            <w:r w:rsidR="001738FF"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054)</w:t>
            </w:r>
          </w:p>
        </w:tc>
        <w:tc>
          <w:tcPr>
            <w:tcW w:w="438" w:type="pct"/>
            <w:noWrap/>
            <w:hideMark/>
          </w:tcPr>
          <w:p w14:paraId="5646B87B" w14:textId="77777777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5280)</w:t>
            </w:r>
          </w:p>
        </w:tc>
        <w:tc>
          <w:tcPr>
            <w:tcW w:w="438" w:type="pct"/>
            <w:noWrap/>
            <w:hideMark/>
          </w:tcPr>
          <w:p w14:paraId="722039C5" w14:textId="77777777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3548)</w:t>
            </w:r>
          </w:p>
        </w:tc>
        <w:tc>
          <w:tcPr>
            <w:tcW w:w="497" w:type="pct"/>
            <w:noWrap/>
            <w:hideMark/>
          </w:tcPr>
          <w:p w14:paraId="59553AC4" w14:textId="394A0703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20</w:t>
            </w:r>
            <w:r w:rsidR="001738FF"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221)</w:t>
            </w:r>
          </w:p>
        </w:tc>
        <w:tc>
          <w:tcPr>
            <w:tcW w:w="536" w:type="pct"/>
            <w:noWrap/>
            <w:hideMark/>
          </w:tcPr>
          <w:p w14:paraId="35BC6950" w14:textId="67FBCDA9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11</w:t>
            </w:r>
            <w:r w:rsidR="001738FF"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255)</w:t>
            </w:r>
          </w:p>
        </w:tc>
        <w:tc>
          <w:tcPr>
            <w:tcW w:w="477" w:type="pct"/>
            <w:noWrap/>
            <w:hideMark/>
          </w:tcPr>
          <w:p w14:paraId="1821026C" w14:textId="77777777" w:rsidR="00DA20D1" w:rsidRPr="00656BC9" w:rsidRDefault="00DA20D1" w:rsidP="009552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(N = 4439)</w:t>
            </w:r>
          </w:p>
        </w:tc>
      </w:tr>
      <w:tr w:rsidR="006966DD" w:rsidRPr="00063587" w14:paraId="361FCA19" w14:textId="77777777" w:rsidTr="005B3196">
        <w:trPr>
          <w:trHeight w:val="501"/>
        </w:trPr>
        <w:tc>
          <w:tcPr>
            <w:tcW w:w="2142" w:type="pct"/>
            <w:noWrap/>
            <w:hideMark/>
          </w:tcPr>
          <w:p w14:paraId="063A2EDA" w14:textId="055C24E1" w:rsidR="005F148D" w:rsidRPr="00063587" w:rsidRDefault="005F148D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Age at NSCLC diagnosis</w:t>
            </w:r>
            <w:r w:rsidR="001738FF"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</w:t>
            </w: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 years</w:t>
            </w:r>
          </w:p>
          <w:p w14:paraId="6A718FFF" w14:textId="5C415C27" w:rsidR="005F148D" w:rsidRPr="00063587" w:rsidRDefault="00887FC7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  <w:r w:rsidR="005F148D"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dian (Q1-Q3)</w:t>
            </w:r>
          </w:p>
        </w:tc>
        <w:tc>
          <w:tcPr>
            <w:tcW w:w="472" w:type="pct"/>
            <w:noWrap/>
            <w:vAlign w:val="bottom"/>
          </w:tcPr>
          <w:p w14:paraId="39F8E8B5" w14:textId="3C2FE863" w:rsidR="005F148D" w:rsidRPr="00656BC9" w:rsidRDefault="005F148D" w:rsidP="003A07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9 (63-76)</w:t>
            </w:r>
          </w:p>
        </w:tc>
        <w:tc>
          <w:tcPr>
            <w:tcW w:w="438" w:type="pct"/>
            <w:noWrap/>
            <w:vAlign w:val="bottom"/>
          </w:tcPr>
          <w:p w14:paraId="43C31F04" w14:textId="06C468D7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8 (61-74)</w:t>
            </w:r>
          </w:p>
        </w:tc>
        <w:tc>
          <w:tcPr>
            <w:tcW w:w="438" w:type="pct"/>
            <w:noWrap/>
            <w:vAlign w:val="bottom"/>
          </w:tcPr>
          <w:p w14:paraId="51FDA317" w14:textId="217BA08F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2 (65-77)</w:t>
            </w:r>
          </w:p>
        </w:tc>
        <w:tc>
          <w:tcPr>
            <w:tcW w:w="497" w:type="pct"/>
            <w:noWrap/>
            <w:vAlign w:val="bottom"/>
          </w:tcPr>
          <w:p w14:paraId="18C1327A" w14:textId="4B873A24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8 (61-75)</w:t>
            </w:r>
          </w:p>
        </w:tc>
        <w:tc>
          <w:tcPr>
            <w:tcW w:w="536" w:type="pct"/>
            <w:noWrap/>
            <w:vAlign w:val="bottom"/>
          </w:tcPr>
          <w:p w14:paraId="720EA953" w14:textId="05F1B1FD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7 (60-74)</w:t>
            </w:r>
          </w:p>
        </w:tc>
        <w:tc>
          <w:tcPr>
            <w:tcW w:w="477" w:type="pct"/>
            <w:noWrap/>
            <w:vAlign w:val="bottom"/>
          </w:tcPr>
          <w:p w14:paraId="30A49CCA" w14:textId="60BC7AE8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1 (64-77)</w:t>
            </w:r>
          </w:p>
        </w:tc>
      </w:tr>
      <w:tr w:rsidR="006966DD" w:rsidRPr="00063587" w14:paraId="3662C843" w14:textId="77777777" w:rsidTr="005B3196">
        <w:trPr>
          <w:trHeight w:val="20"/>
        </w:trPr>
        <w:tc>
          <w:tcPr>
            <w:tcW w:w="2142" w:type="pct"/>
            <w:noWrap/>
            <w:hideMark/>
          </w:tcPr>
          <w:p w14:paraId="4C794B38" w14:textId="77777777" w:rsidR="005F148D" w:rsidRPr="00063587" w:rsidRDefault="005F148D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ex</w:t>
            </w:r>
          </w:p>
          <w:p w14:paraId="24E8A903" w14:textId="2378103F" w:rsidR="005F148D" w:rsidRPr="00063587" w:rsidRDefault="005F148D" w:rsidP="009552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F63B33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  <w:r w:rsidRPr="00063587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472" w:type="pct"/>
            <w:noWrap/>
            <w:vAlign w:val="bottom"/>
            <w:hideMark/>
          </w:tcPr>
          <w:p w14:paraId="2789D4F0" w14:textId="3F0997F5" w:rsidR="005F148D" w:rsidRPr="00656BC9" w:rsidRDefault="005F148D" w:rsidP="003A07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208 (51.8)</w:t>
            </w:r>
          </w:p>
        </w:tc>
        <w:tc>
          <w:tcPr>
            <w:tcW w:w="438" w:type="pct"/>
            <w:noWrap/>
            <w:vAlign w:val="bottom"/>
            <w:hideMark/>
          </w:tcPr>
          <w:p w14:paraId="2DFC5F3C" w14:textId="16F52908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44 (42.5)</w:t>
            </w:r>
          </w:p>
        </w:tc>
        <w:tc>
          <w:tcPr>
            <w:tcW w:w="438" w:type="pct"/>
            <w:noWrap/>
            <w:vAlign w:val="bottom"/>
            <w:hideMark/>
          </w:tcPr>
          <w:p w14:paraId="7979A83C" w14:textId="4226C00D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315 (65.2)</w:t>
            </w:r>
          </w:p>
        </w:tc>
        <w:tc>
          <w:tcPr>
            <w:tcW w:w="497" w:type="pct"/>
            <w:noWrap/>
            <w:vAlign w:val="bottom"/>
            <w:hideMark/>
          </w:tcPr>
          <w:p w14:paraId="3F174213" w14:textId="10974129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</w:t>
            </w:r>
            <w:r w:rsidR="003A07C5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11 (52.0)</w:t>
            </w:r>
          </w:p>
        </w:tc>
        <w:tc>
          <w:tcPr>
            <w:tcW w:w="536" w:type="pct"/>
            <w:noWrap/>
            <w:vAlign w:val="bottom"/>
            <w:hideMark/>
          </w:tcPr>
          <w:p w14:paraId="37DE1FD8" w14:textId="44521F80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159 (45.8)</w:t>
            </w:r>
          </w:p>
        </w:tc>
        <w:tc>
          <w:tcPr>
            <w:tcW w:w="477" w:type="pct"/>
            <w:noWrap/>
            <w:vAlign w:val="bottom"/>
            <w:hideMark/>
          </w:tcPr>
          <w:p w14:paraId="281485EE" w14:textId="07BE33B0" w:rsidR="005F148D" w:rsidRPr="00656BC9" w:rsidRDefault="005F148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906 (65.5)</w:t>
            </w:r>
          </w:p>
        </w:tc>
      </w:tr>
      <w:tr w:rsidR="006966DD" w:rsidRPr="00063587" w14:paraId="71765634" w14:textId="77777777" w:rsidTr="005B3196">
        <w:trPr>
          <w:trHeight w:val="1259"/>
        </w:trPr>
        <w:tc>
          <w:tcPr>
            <w:tcW w:w="2142" w:type="pct"/>
            <w:noWrap/>
            <w:hideMark/>
          </w:tcPr>
          <w:p w14:paraId="2A7739CB" w14:textId="724BCE94" w:rsidR="00D22152" w:rsidRPr="00F4694C" w:rsidRDefault="00D22152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omorbidities</w:t>
            </w:r>
            <w:r w:rsidR="001738FF"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 n (</w:t>
            </w:r>
            <w:proofErr w:type="gramStart"/>
            <w:r w:rsidR="001738FF"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%)</w:t>
            </w:r>
            <w:r w:rsidR="00D424E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  <w:p w14:paraId="3B1C4226" w14:textId="3AFF8B0E" w:rsidR="00D22152" w:rsidRPr="00063587" w:rsidRDefault="00887FC7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  <w:r w:rsidR="00D22152"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hronic pulmonary disease</w:t>
            </w:r>
          </w:p>
          <w:p w14:paraId="4E917D53" w14:textId="6844C622" w:rsidR="00D22152" w:rsidRPr="004641C8" w:rsidRDefault="00887F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  <w:r w:rsidR="00D22152"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ongestive heart failure</w:t>
            </w:r>
          </w:p>
        </w:tc>
        <w:tc>
          <w:tcPr>
            <w:tcW w:w="472" w:type="pct"/>
            <w:noWrap/>
            <w:hideMark/>
          </w:tcPr>
          <w:p w14:paraId="30B93356" w14:textId="12B1E641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5EA9C625" w14:textId="77777777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23 (16.1)</w:t>
            </w:r>
          </w:p>
          <w:p w14:paraId="4E3144E2" w14:textId="6A57740F" w:rsidR="00A2346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90 (3.9</w:t>
            </w:r>
            <w:r w:rsidRPr="004641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38" w:type="pct"/>
            <w:noWrap/>
            <w:hideMark/>
          </w:tcPr>
          <w:p w14:paraId="5950D4D9" w14:textId="4DDAFCC4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6C6DFD2E" w14:textId="77777777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20 (13.6)</w:t>
            </w:r>
          </w:p>
          <w:p w14:paraId="6AA8C90C" w14:textId="17CDD736" w:rsidR="00A23462" w:rsidRPr="004641C8" w:rsidRDefault="00D22152" w:rsidP="00A2346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75 (3.3)</w:t>
            </w:r>
          </w:p>
        </w:tc>
        <w:tc>
          <w:tcPr>
            <w:tcW w:w="438" w:type="pct"/>
            <w:noWrap/>
            <w:hideMark/>
          </w:tcPr>
          <w:p w14:paraId="673CC58B" w14:textId="651FCB09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6546829D" w14:textId="77777777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54 (18.4)</w:t>
            </w:r>
          </w:p>
          <w:p w14:paraId="71EF276A" w14:textId="41957A12" w:rsidR="00A23462" w:rsidRPr="004641C8" w:rsidRDefault="00D22152" w:rsidP="00A2346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3 (4.6)</w:t>
            </w:r>
          </w:p>
        </w:tc>
        <w:tc>
          <w:tcPr>
            <w:tcW w:w="497" w:type="pct"/>
            <w:noWrap/>
            <w:hideMark/>
          </w:tcPr>
          <w:p w14:paraId="63236AE0" w14:textId="0FBCFE53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6113C639" w14:textId="607578C3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495 (12.3)</w:t>
            </w:r>
          </w:p>
          <w:p w14:paraId="5B895373" w14:textId="462D7560" w:rsidR="00A23462" w:rsidRPr="004641C8" w:rsidRDefault="00D22152" w:rsidP="00A2346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28 (3.1)</w:t>
            </w:r>
          </w:p>
        </w:tc>
        <w:tc>
          <w:tcPr>
            <w:tcW w:w="536" w:type="pct"/>
            <w:noWrap/>
            <w:hideMark/>
          </w:tcPr>
          <w:p w14:paraId="33595EB4" w14:textId="15A6BD0A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497F6A85" w14:textId="77777777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205 (10.7)</w:t>
            </w:r>
          </w:p>
          <w:p w14:paraId="1C20B5DD" w14:textId="40775CE5" w:rsidR="00A23462" w:rsidRPr="004641C8" w:rsidRDefault="00D22152" w:rsidP="00A2346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14 (2.8)</w:t>
            </w:r>
          </w:p>
        </w:tc>
        <w:tc>
          <w:tcPr>
            <w:tcW w:w="477" w:type="pct"/>
            <w:noWrap/>
            <w:hideMark/>
          </w:tcPr>
          <w:p w14:paraId="3A255E0D" w14:textId="38AEE733" w:rsidR="00D22152" w:rsidRPr="004641C8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1E74FBE4" w14:textId="77777777" w:rsidR="00D22152" w:rsidRPr="00656BC9" w:rsidRDefault="00D2215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72 (15.1)</w:t>
            </w:r>
          </w:p>
          <w:p w14:paraId="10463BF1" w14:textId="6AEA3A17" w:rsidR="00A23462" w:rsidRPr="004641C8" w:rsidRDefault="00D22152" w:rsidP="00A2346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8 (3.8)</w:t>
            </w:r>
          </w:p>
        </w:tc>
      </w:tr>
      <w:tr w:rsidR="006966DD" w:rsidRPr="00063587" w14:paraId="0CD04F87" w14:textId="77777777" w:rsidTr="005B3196">
        <w:trPr>
          <w:trHeight w:val="1584"/>
        </w:trPr>
        <w:tc>
          <w:tcPr>
            <w:tcW w:w="2142" w:type="pct"/>
            <w:noWrap/>
            <w:hideMark/>
          </w:tcPr>
          <w:p w14:paraId="12095ACC" w14:textId="6CCE1350" w:rsidR="00767F83" w:rsidRPr="00063587" w:rsidRDefault="00887FC7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TNM classification at diagnosis</w:t>
            </w:r>
            <w:r w:rsidR="001738FF"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, n (%)</w:t>
            </w:r>
          </w:p>
          <w:p w14:paraId="32A6BEE3" w14:textId="58C217C5" w:rsidR="00887FC7" w:rsidRPr="00063587" w:rsidRDefault="00767F83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</w:t>
            </w:r>
            <w:r w:rsidR="00887FC7"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</w:t>
            </w:r>
          </w:p>
          <w:p w14:paraId="41F5CB21" w14:textId="2916D408" w:rsidR="00887FC7" w:rsidRPr="00063587" w:rsidRDefault="00887FC7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II</w:t>
            </w:r>
          </w:p>
          <w:p w14:paraId="493968DA" w14:textId="6BD10D39" w:rsidR="00887FC7" w:rsidRPr="00063587" w:rsidRDefault="00887FC7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IIIA</w:t>
            </w:r>
          </w:p>
          <w:p w14:paraId="3A785CFF" w14:textId="50EB450D" w:rsidR="00887FC7" w:rsidRPr="00063587" w:rsidRDefault="00887FC7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IIIB</w:t>
            </w:r>
          </w:p>
          <w:p w14:paraId="36946865" w14:textId="6CC4EDAB" w:rsidR="00887FC7" w:rsidRPr="00063587" w:rsidRDefault="00887FC7" w:rsidP="00955218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IV</w:t>
            </w:r>
          </w:p>
          <w:p w14:paraId="2DAE1D21" w14:textId="59DEB32E" w:rsidR="00887FC7" w:rsidRPr="00063587" w:rsidRDefault="00887FC7" w:rsidP="009552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 Missing</w:t>
            </w:r>
          </w:p>
        </w:tc>
        <w:tc>
          <w:tcPr>
            <w:tcW w:w="472" w:type="pct"/>
            <w:noWrap/>
            <w:hideMark/>
          </w:tcPr>
          <w:p w14:paraId="06AEBBCC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78535252" w14:textId="2CDDB94A" w:rsidR="00887FC7" w:rsidRPr="00656BC9" w:rsidRDefault="00767F8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138 (41.2)</w:t>
            </w:r>
          </w:p>
          <w:p w14:paraId="5D509E7D" w14:textId="0514764D" w:rsidR="00887FC7" w:rsidRPr="00656BC9" w:rsidRDefault="00767F8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322 (23.1)</w:t>
            </w:r>
          </w:p>
          <w:p w14:paraId="78DCFB52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594 (35.7)</w:t>
            </w:r>
          </w:p>
          <w:p w14:paraId="50A277CB" w14:textId="4F8CC181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6BFE0EF7" w14:textId="65E84AE0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07E3D500" w14:textId="1B8D6B7D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289BA436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5CCA0E08" w14:textId="0F3CC245" w:rsidR="00887FC7" w:rsidRPr="00656BC9" w:rsidRDefault="00767F8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491 (</w:t>
            </w:r>
            <w:r w:rsidR="00A23462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7.2)</w:t>
            </w:r>
          </w:p>
          <w:p w14:paraId="00FAC90D" w14:textId="56698EA6" w:rsidR="00887FC7" w:rsidRPr="00656BC9" w:rsidRDefault="00A2346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117 (21.2)</w:t>
            </w:r>
          </w:p>
          <w:p w14:paraId="2FFFA116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72 (31.7)</w:t>
            </w:r>
          </w:p>
          <w:p w14:paraId="7CD386A8" w14:textId="1B615468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278B9808" w14:textId="7FEFE3E2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21660A06" w14:textId="31064798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31B6C2F9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56E172A8" w14:textId="0ADEAC66" w:rsidR="00887FC7" w:rsidRPr="00656BC9" w:rsidRDefault="00A2346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206 (34.0)</w:t>
            </w:r>
          </w:p>
          <w:p w14:paraId="5411A10B" w14:textId="7D41EE84" w:rsidR="00887FC7" w:rsidRPr="00656BC9" w:rsidRDefault="00A23462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35 (26.4)</w:t>
            </w:r>
          </w:p>
          <w:p w14:paraId="435C0920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407 (39.7)</w:t>
            </w:r>
          </w:p>
          <w:p w14:paraId="3CD6DA35" w14:textId="58F55AAC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47C4E6CF" w14:textId="57A46B20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782CCF1F" w14:textId="59AE8104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" w:type="pct"/>
            <w:noWrap/>
            <w:hideMark/>
          </w:tcPr>
          <w:p w14:paraId="20E15952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3C99ABE7" w14:textId="169860DB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6E648ED0" w14:textId="6EC86256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22C7AFDC" w14:textId="1871609A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61B24CC8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735 (18.5)</w:t>
            </w:r>
          </w:p>
          <w:p w14:paraId="103887E6" w14:textId="30A01DE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</w:t>
            </w:r>
            <w:r w:rsidR="001738FF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86 (81.5)</w:t>
            </w:r>
          </w:p>
          <w:p w14:paraId="710133CC" w14:textId="63C243F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36" w:type="pct"/>
            <w:noWrap/>
            <w:hideMark/>
          </w:tcPr>
          <w:p w14:paraId="4122F7F1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3B4CD4CE" w14:textId="5093A207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0D8CBC27" w14:textId="4ABBB538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6B1AEB6C" w14:textId="1E23F48C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02C6847A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25 (14.4)</w:t>
            </w:r>
          </w:p>
          <w:p w14:paraId="14D4E1B6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630 (85.6)</w:t>
            </w:r>
          </w:p>
          <w:p w14:paraId="1B398380" w14:textId="45E3CF19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7E758559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0B4774A5" w14:textId="6469521C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4F52A38D" w14:textId="377FDF4E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3059283F" w14:textId="3FA672BA" w:rsidR="00887FC7" w:rsidRPr="00656BC9" w:rsidRDefault="002F3653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6769D26D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371 (30.9)</w:t>
            </w:r>
          </w:p>
          <w:p w14:paraId="61BA7BC2" w14:textId="77777777" w:rsidR="00887FC7" w:rsidRPr="00656BC9" w:rsidRDefault="00887FC7" w:rsidP="00D221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068 (69.1)</w:t>
            </w:r>
          </w:p>
          <w:p w14:paraId="4436FE8D" w14:textId="6F8C16AB" w:rsidR="00887FC7" w:rsidRPr="00656BC9" w:rsidRDefault="00887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3A207F" w:rsidRPr="00063587" w14:paraId="7BA539B8" w14:textId="77777777" w:rsidTr="005B3196">
        <w:trPr>
          <w:trHeight w:val="1584"/>
        </w:trPr>
        <w:tc>
          <w:tcPr>
            <w:tcW w:w="2142" w:type="pct"/>
            <w:noWrap/>
            <w:hideMark/>
          </w:tcPr>
          <w:p w14:paraId="0BB46E11" w14:textId="7CAA0667" w:rsidR="003A207F" w:rsidRPr="00063587" w:rsidRDefault="003A207F" w:rsidP="003A20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zh-CN"/>
              </w:rPr>
              <w:t>Histology</w:t>
            </w:r>
            <w:r w:rsidR="001738FF" w:rsidRPr="00063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zh-CN"/>
              </w:rPr>
              <w:t>, n (%)</w:t>
            </w:r>
          </w:p>
          <w:p w14:paraId="23EF4218" w14:textId="6C4E9ACD" w:rsidR="003A207F" w:rsidRPr="00063587" w:rsidRDefault="003A207F" w:rsidP="003A207F">
            <w:pPr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Non-squamous cell carcinoma</w:t>
            </w:r>
          </w:p>
          <w:p w14:paraId="2CC75ADE" w14:textId="1E958DE8" w:rsidR="003A207F" w:rsidRPr="00063587" w:rsidRDefault="003A207F" w:rsidP="00EF3632">
            <w:pPr>
              <w:ind w:left="284"/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Adenocarcinoma</w:t>
            </w:r>
          </w:p>
          <w:p w14:paraId="76F5BE2A" w14:textId="20D5D502" w:rsidR="003A207F" w:rsidRPr="00063587" w:rsidRDefault="003A207F" w:rsidP="00EF3632">
            <w:pPr>
              <w:ind w:left="284"/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Large cell carcinoma</w:t>
            </w:r>
          </w:p>
          <w:p w14:paraId="4C8D4CB4" w14:textId="74444ABB" w:rsidR="003A207F" w:rsidRPr="00063587" w:rsidRDefault="003A207F" w:rsidP="003A207F">
            <w:pPr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Squamous</w:t>
            </w:r>
            <w:r w:rsidR="001738FF"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</w:t>
            </w: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>cell carcinoma</w:t>
            </w:r>
          </w:p>
          <w:p w14:paraId="49F20B0E" w14:textId="7AF3EE6D" w:rsidR="003A207F" w:rsidRPr="00063587" w:rsidRDefault="003A207F" w:rsidP="003A20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NSCLC NOS</w:t>
            </w:r>
          </w:p>
          <w:p w14:paraId="0E7FE9B4" w14:textId="7B0ECD98" w:rsidR="003A207F" w:rsidRPr="00063587" w:rsidRDefault="003A207F" w:rsidP="003A20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zh-CN"/>
              </w:rPr>
            </w:pPr>
            <w:r w:rsidRPr="00063587"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  <w:t xml:space="preserve">  Other miscellaneous NSCLC</w:t>
            </w:r>
          </w:p>
        </w:tc>
        <w:tc>
          <w:tcPr>
            <w:tcW w:w="472" w:type="pct"/>
            <w:noWrap/>
            <w:hideMark/>
          </w:tcPr>
          <w:p w14:paraId="4DFC6CEA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zh-CN"/>
              </w:rPr>
            </w:pPr>
          </w:p>
          <w:p w14:paraId="34B835F8" w14:textId="38B334C6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280 (52.5)</w:t>
            </w:r>
          </w:p>
          <w:p w14:paraId="19FB2E62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188 (51.6)</w:t>
            </w:r>
          </w:p>
          <w:p w14:paraId="542F1D6C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2 (0.9)</w:t>
            </w:r>
          </w:p>
          <w:p w14:paraId="2E889E70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548 (35.3)</w:t>
            </w:r>
          </w:p>
          <w:p w14:paraId="16AA6C3F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95 (7.9)</w:t>
            </w:r>
          </w:p>
          <w:p w14:paraId="65D2338A" w14:textId="23076695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31 (4.3)</w:t>
            </w:r>
          </w:p>
        </w:tc>
        <w:tc>
          <w:tcPr>
            <w:tcW w:w="438" w:type="pct"/>
            <w:noWrap/>
            <w:hideMark/>
          </w:tcPr>
          <w:p w14:paraId="45A268F5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1DC52682" w14:textId="67EB36CE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280 (100)</w:t>
            </w:r>
          </w:p>
          <w:p w14:paraId="2F62FC2E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188 (98.3)</w:t>
            </w:r>
          </w:p>
          <w:p w14:paraId="037137F9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2 (1.7)</w:t>
            </w:r>
          </w:p>
          <w:p w14:paraId="297CF4F8" w14:textId="01F2461F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39CE99B2" w14:textId="4678B727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22515325" w14:textId="20172D3D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03784108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57CF9DB2" w14:textId="342F2E04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52E1A5FB" w14:textId="1105136B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35A972BD" w14:textId="0AC699AF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40A38D5C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548 (100)</w:t>
            </w:r>
          </w:p>
          <w:p w14:paraId="5D72CDF3" w14:textId="00028FB1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10ACA875" w14:textId="7D4F26DB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" w:type="pct"/>
            <w:noWrap/>
            <w:hideMark/>
          </w:tcPr>
          <w:p w14:paraId="3BB80C00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1EB123EF" w14:textId="7E044538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1</w:t>
            </w:r>
            <w:r w:rsidR="001738FF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5 (55.7)</w:t>
            </w:r>
          </w:p>
          <w:p w14:paraId="0CBC49B1" w14:textId="04E06C1C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</w:t>
            </w:r>
            <w:r w:rsidR="001738FF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13 (54.0)</w:t>
            </w:r>
          </w:p>
          <w:p w14:paraId="2E63B1D1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42 (1.7)</w:t>
            </w:r>
          </w:p>
          <w:p w14:paraId="41A96057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439 (22.0)</w:t>
            </w:r>
          </w:p>
          <w:p w14:paraId="19E1B30A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606 (17.8)</w:t>
            </w:r>
          </w:p>
          <w:p w14:paraId="5BB56CC4" w14:textId="35D44A2C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21 (4.6)</w:t>
            </w:r>
          </w:p>
        </w:tc>
        <w:tc>
          <w:tcPr>
            <w:tcW w:w="536" w:type="pct"/>
            <w:noWrap/>
            <w:hideMark/>
          </w:tcPr>
          <w:p w14:paraId="2E9242F1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3C1ED571" w14:textId="7CAC6DFC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1</w:t>
            </w:r>
            <w:r w:rsidR="001738FF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55 (100.0)</w:t>
            </w:r>
          </w:p>
          <w:p w14:paraId="05EF2B3E" w14:textId="15AB7C0B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</w:t>
            </w:r>
            <w:r w:rsidR="003A07C5"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,</w:t>
            </w: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13 (97.0)</w:t>
            </w:r>
          </w:p>
          <w:p w14:paraId="435A9F2C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42 (3.0)</w:t>
            </w:r>
          </w:p>
          <w:p w14:paraId="069936ED" w14:textId="60928A2E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3EDCD0B4" w14:textId="70CC009E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44E36ED7" w14:textId="5D409B8B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5E60A483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  <w:p w14:paraId="3C9420F6" w14:textId="129BFDF0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19C16260" w14:textId="05699CE2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2AE7AAA8" w14:textId="3FB44286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148AC833" w14:textId="77777777" w:rsidR="003A207F" w:rsidRPr="00656BC9" w:rsidRDefault="003A207F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439 (100.0)</w:t>
            </w:r>
          </w:p>
          <w:p w14:paraId="2B2F05D9" w14:textId="0168DFE8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  <w:p w14:paraId="3ADAEC3A" w14:textId="2F6276DD" w:rsidR="003A207F" w:rsidRPr="00656BC9" w:rsidRDefault="002F3653" w:rsidP="003A20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56BC9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</w:t>
            </w:r>
          </w:p>
        </w:tc>
      </w:tr>
    </w:tbl>
    <w:p w14:paraId="78E7977F" w14:textId="0799D5C4" w:rsidR="0085025A" w:rsidRDefault="00D424E8">
      <w:pPr>
        <w:rPr>
          <w:b/>
          <w:sz w:val="18"/>
          <w:szCs w:val="18"/>
        </w:rPr>
      </w:pPr>
      <w:proofErr w:type="spellStart"/>
      <w:r w:rsidRPr="00F63B33">
        <w:rPr>
          <w:rFonts w:ascii="Arial" w:hAnsi="Arial" w:cs="Arial"/>
          <w:sz w:val="18"/>
          <w:szCs w:val="18"/>
          <w:vertAlign w:val="superscript"/>
        </w:rPr>
        <w:t>a</w:t>
      </w:r>
      <w:r w:rsidRPr="00F63B33">
        <w:rPr>
          <w:rFonts w:ascii="Arial" w:hAnsi="Arial" w:cs="Arial"/>
          <w:sz w:val="18"/>
          <w:szCs w:val="18"/>
        </w:rPr>
        <w:t>In</w:t>
      </w:r>
      <w:proofErr w:type="spellEnd"/>
      <w:r w:rsidRPr="00F63B33">
        <w:rPr>
          <w:rFonts w:ascii="Arial" w:hAnsi="Arial" w:cs="Arial"/>
          <w:sz w:val="18"/>
          <w:szCs w:val="18"/>
        </w:rPr>
        <w:t xml:space="preserve"> the Swedish registry, the full lookback period was available. In the Danish registry, the lookback period was 2 years.</w:t>
      </w:r>
      <w:r w:rsidR="00F4694C" w:rsidRPr="00F63B33">
        <w:rPr>
          <w:rFonts w:ascii="Arial" w:hAnsi="Arial" w:cs="Arial"/>
          <w:sz w:val="18"/>
          <w:szCs w:val="18"/>
        </w:rPr>
        <w:br/>
      </w:r>
      <w:r w:rsidR="00A978CA" w:rsidRPr="00F63B33">
        <w:rPr>
          <w:rFonts w:ascii="Arial" w:hAnsi="Arial" w:cs="Arial"/>
          <w:sz w:val="18"/>
          <w:szCs w:val="18"/>
        </w:rPr>
        <w:t>NSCLC, non-small cell lung cancer; NOS, not otherwise specified; Q, quartile</w:t>
      </w:r>
      <w:r w:rsidR="001738FF" w:rsidRPr="00F63B33">
        <w:rPr>
          <w:rFonts w:ascii="Arial" w:hAnsi="Arial" w:cs="Arial"/>
          <w:sz w:val="18"/>
          <w:szCs w:val="18"/>
        </w:rPr>
        <w:t xml:space="preserve">; </w:t>
      </w:r>
      <w:r w:rsidR="00A978CA" w:rsidRPr="00F63B33">
        <w:rPr>
          <w:rFonts w:ascii="Arial" w:hAnsi="Arial" w:cs="Arial"/>
          <w:sz w:val="18"/>
          <w:szCs w:val="18"/>
        </w:rPr>
        <w:t>TNM, tumor, nodes, metastasis.</w:t>
      </w:r>
      <w:r w:rsidR="003A07C5" w:rsidRPr="00F63B33">
        <w:rPr>
          <w:b/>
          <w:sz w:val="18"/>
          <w:szCs w:val="18"/>
        </w:rPr>
        <w:t xml:space="preserve"> </w:t>
      </w:r>
      <w:bookmarkEnd w:id="1"/>
    </w:p>
    <w:sectPr w:rsidR="0085025A" w:rsidSect="003A07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CC83A" w14:textId="77777777" w:rsidR="005B3196" w:rsidRDefault="005B3196" w:rsidP="00F0646C">
      <w:pPr>
        <w:spacing w:after="0" w:line="240" w:lineRule="auto"/>
      </w:pPr>
      <w:r>
        <w:separator/>
      </w:r>
    </w:p>
  </w:endnote>
  <w:endnote w:type="continuationSeparator" w:id="0">
    <w:p w14:paraId="444D5BA4" w14:textId="77777777" w:rsidR="005B3196" w:rsidRDefault="005B3196" w:rsidP="00F0646C">
      <w:pPr>
        <w:spacing w:after="0" w:line="240" w:lineRule="auto"/>
      </w:pPr>
      <w:r>
        <w:continuationSeparator/>
      </w:r>
    </w:p>
  </w:endnote>
  <w:endnote w:type="continuationNotice" w:id="1">
    <w:p w14:paraId="2844C13E" w14:textId="77777777" w:rsidR="005B3196" w:rsidRDefault="005B31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roid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71621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E9AA2F7" w14:textId="6A97C1FA" w:rsidR="005B3196" w:rsidRDefault="005B3196">
        <w:pPr>
          <w:pStyle w:val="Footer"/>
          <w:jc w:val="right"/>
        </w:pPr>
        <w:r w:rsidRPr="00F0646C">
          <w:rPr>
            <w:rFonts w:ascii="Times New Roman" w:hAnsi="Times New Roman" w:cs="Times New Roman"/>
          </w:rPr>
          <w:fldChar w:fldCharType="begin"/>
        </w:r>
        <w:r w:rsidRPr="00F0646C">
          <w:rPr>
            <w:rFonts w:ascii="Times New Roman" w:hAnsi="Times New Roman" w:cs="Times New Roman"/>
          </w:rPr>
          <w:instrText xml:space="preserve"> PAGE   \* MERGEFORMAT </w:instrText>
        </w:r>
        <w:r w:rsidRPr="00F0646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8</w:t>
        </w:r>
        <w:r w:rsidRPr="00F0646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DD7A4F8" w14:textId="77777777" w:rsidR="005B3196" w:rsidRDefault="005B3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3F6DD" w14:textId="77777777" w:rsidR="005B3196" w:rsidRDefault="005B3196" w:rsidP="00F0646C">
      <w:pPr>
        <w:spacing w:after="0" w:line="240" w:lineRule="auto"/>
      </w:pPr>
      <w:r>
        <w:separator/>
      </w:r>
    </w:p>
  </w:footnote>
  <w:footnote w:type="continuationSeparator" w:id="0">
    <w:p w14:paraId="1FFA6B56" w14:textId="77777777" w:rsidR="005B3196" w:rsidRDefault="005B3196" w:rsidP="00F0646C">
      <w:pPr>
        <w:spacing w:after="0" w:line="240" w:lineRule="auto"/>
      </w:pPr>
      <w:r>
        <w:continuationSeparator/>
      </w:r>
    </w:p>
  </w:footnote>
  <w:footnote w:type="continuationNotice" w:id="1">
    <w:p w14:paraId="131B1116" w14:textId="77777777" w:rsidR="005B3196" w:rsidRDefault="005B31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DE8E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F428A3"/>
    <w:multiLevelType w:val="hybridMultilevel"/>
    <w:tmpl w:val="57DE6220"/>
    <w:lvl w:ilvl="0" w:tplc="9A80CBD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13B3A"/>
    <w:multiLevelType w:val="hybridMultilevel"/>
    <w:tmpl w:val="D27A4834"/>
    <w:lvl w:ilvl="0" w:tplc="707CC95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C78FB"/>
    <w:multiLevelType w:val="hybridMultilevel"/>
    <w:tmpl w:val="5CF6A96E"/>
    <w:lvl w:ilvl="0" w:tplc="4CA02E3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D2196"/>
    <w:multiLevelType w:val="hybridMultilevel"/>
    <w:tmpl w:val="A4DADE0C"/>
    <w:lvl w:ilvl="0" w:tplc="8DC2CBC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27B9F"/>
    <w:multiLevelType w:val="hybridMultilevel"/>
    <w:tmpl w:val="0506126C"/>
    <w:lvl w:ilvl="0" w:tplc="3ED4D91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EA7429"/>
    <w:multiLevelType w:val="hybridMultilevel"/>
    <w:tmpl w:val="F210D496"/>
    <w:lvl w:ilvl="0" w:tplc="A1F4A55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A7E62"/>
    <w:multiLevelType w:val="hybridMultilevel"/>
    <w:tmpl w:val="EC9CA63C"/>
    <w:lvl w:ilvl="0" w:tplc="AE2EB0D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990DF0"/>
    <w:multiLevelType w:val="hybridMultilevel"/>
    <w:tmpl w:val="ECC8455E"/>
    <w:lvl w:ilvl="0" w:tplc="32C2B90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D2AE0"/>
    <w:multiLevelType w:val="hybridMultilevel"/>
    <w:tmpl w:val="EF74B8F0"/>
    <w:lvl w:ilvl="0" w:tplc="9234809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930682"/>
    <w:multiLevelType w:val="hybridMultilevel"/>
    <w:tmpl w:val="5DBC6F0C"/>
    <w:lvl w:ilvl="0" w:tplc="825C8BD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EB18C7"/>
    <w:multiLevelType w:val="multilevel"/>
    <w:tmpl w:val="7F3A7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40EC6DC7"/>
    <w:multiLevelType w:val="hybridMultilevel"/>
    <w:tmpl w:val="0688D50E"/>
    <w:lvl w:ilvl="0" w:tplc="82FA550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9A2905"/>
    <w:multiLevelType w:val="hybridMultilevel"/>
    <w:tmpl w:val="30D0139E"/>
    <w:lvl w:ilvl="0" w:tplc="C22A57E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B10FD2"/>
    <w:multiLevelType w:val="hybridMultilevel"/>
    <w:tmpl w:val="417A6D88"/>
    <w:lvl w:ilvl="0" w:tplc="B2C231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1040B2"/>
    <w:multiLevelType w:val="hybridMultilevel"/>
    <w:tmpl w:val="4E3A7B18"/>
    <w:lvl w:ilvl="0" w:tplc="0409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7D6F4D23"/>
    <w:multiLevelType w:val="hybridMultilevel"/>
    <w:tmpl w:val="0240A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6"/>
  </w:num>
  <w:num w:numId="4">
    <w:abstractNumId w:val="11"/>
  </w:num>
  <w:num w:numId="5">
    <w:abstractNumId w:val="7"/>
  </w:num>
  <w:num w:numId="6">
    <w:abstractNumId w:val="6"/>
  </w:num>
  <w:num w:numId="7">
    <w:abstractNumId w:val="8"/>
  </w:num>
  <w:num w:numId="8">
    <w:abstractNumId w:val="5"/>
  </w:num>
  <w:num w:numId="9">
    <w:abstractNumId w:val="2"/>
  </w:num>
  <w:num w:numId="10">
    <w:abstractNumId w:val="3"/>
  </w:num>
  <w:num w:numId="11">
    <w:abstractNumId w:val="14"/>
  </w:num>
  <w:num w:numId="12">
    <w:abstractNumId w:val="10"/>
  </w:num>
  <w:num w:numId="13">
    <w:abstractNumId w:val="1"/>
  </w:num>
  <w:num w:numId="14">
    <w:abstractNumId w:val="9"/>
  </w:num>
  <w:num w:numId="15">
    <w:abstractNumId w:val="4"/>
  </w:num>
  <w:num w:numId="16">
    <w:abstractNumId w:val="12"/>
  </w:num>
  <w:num w:numId="17">
    <w:abstractNumId w:val="1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6" w:nlCheck="1" w:checkStyle="1"/>
  <w:activeWritingStyle w:appName="MSWord" w:lang="es-ES" w:vendorID="64" w:dllVersion="6" w:nlCheck="1" w:checkStyle="1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TO Clin Res Rep_2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9fa2e8araxaes5eyvpdab5e50rzfp0axr&quot;&gt;SCAN LEAF Registries ms library&lt;record-ids&gt;&lt;item&gt;1&lt;/item&gt;&lt;item&gt;2&lt;/item&gt;&lt;item&gt;5&lt;/item&gt;&lt;item&gt;6&lt;/item&gt;&lt;item&gt;10&lt;/item&gt;&lt;item&gt;11&lt;/item&gt;&lt;item&gt;12&lt;/item&gt;&lt;item&gt;13&lt;/item&gt;&lt;item&gt;14&lt;/item&gt;&lt;item&gt;15&lt;/item&gt;&lt;item&gt;24&lt;/item&gt;&lt;item&gt;30&lt;/item&gt;&lt;item&gt;32&lt;/item&gt;&lt;item&gt;40&lt;/item&gt;&lt;item&gt;42&lt;/item&gt;&lt;item&gt;44&lt;/item&gt;&lt;item&gt;45&lt;/item&gt;&lt;item&gt;46&lt;/item&gt;&lt;item&gt;49&lt;/item&gt;&lt;item&gt;51&lt;/item&gt;&lt;item&gt;52&lt;/item&gt;&lt;item&gt;54&lt;/item&gt;&lt;item&gt;55&lt;/item&gt;&lt;item&gt;57&lt;/item&gt;&lt;item&gt;58&lt;/item&gt;&lt;item&gt;59&lt;/item&gt;&lt;item&gt;60&lt;/item&gt;&lt;item&gt;63&lt;/item&gt;&lt;item&gt;65&lt;/item&gt;&lt;item&gt;69&lt;/item&gt;&lt;item&gt;71&lt;/item&gt;&lt;item&gt;72&lt;/item&gt;&lt;item&gt;73&lt;/item&gt;&lt;item&gt;74&lt;/item&gt;&lt;item&gt;75&lt;/item&gt;&lt;item&gt;78&lt;/item&gt;&lt;item&gt;79&lt;/item&gt;&lt;item&gt;81&lt;/item&gt;&lt;item&gt;83&lt;/item&gt;&lt;item&gt;84&lt;/item&gt;&lt;item&gt;85&lt;/item&gt;&lt;item&gt;86&lt;/item&gt;&lt;item&gt;87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AC7596"/>
    <w:rsid w:val="0000098E"/>
    <w:rsid w:val="00000B71"/>
    <w:rsid w:val="00000D42"/>
    <w:rsid w:val="000010E9"/>
    <w:rsid w:val="00001394"/>
    <w:rsid w:val="000019C2"/>
    <w:rsid w:val="0000231B"/>
    <w:rsid w:val="000023C6"/>
    <w:rsid w:val="00003669"/>
    <w:rsid w:val="000037AB"/>
    <w:rsid w:val="000038E5"/>
    <w:rsid w:val="00003B24"/>
    <w:rsid w:val="00003F1A"/>
    <w:rsid w:val="000040AA"/>
    <w:rsid w:val="00005171"/>
    <w:rsid w:val="0000558E"/>
    <w:rsid w:val="00005672"/>
    <w:rsid w:val="00005918"/>
    <w:rsid w:val="00005D4E"/>
    <w:rsid w:val="0000718C"/>
    <w:rsid w:val="0001055B"/>
    <w:rsid w:val="000111D3"/>
    <w:rsid w:val="00011CED"/>
    <w:rsid w:val="00012106"/>
    <w:rsid w:val="0001281A"/>
    <w:rsid w:val="000129B8"/>
    <w:rsid w:val="00012A85"/>
    <w:rsid w:val="00013FAE"/>
    <w:rsid w:val="000144C7"/>
    <w:rsid w:val="00016159"/>
    <w:rsid w:val="000164F0"/>
    <w:rsid w:val="00016E6D"/>
    <w:rsid w:val="00016FBB"/>
    <w:rsid w:val="000175F0"/>
    <w:rsid w:val="00020D48"/>
    <w:rsid w:val="000210FD"/>
    <w:rsid w:val="00022181"/>
    <w:rsid w:val="00023500"/>
    <w:rsid w:val="00023AB0"/>
    <w:rsid w:val="00023E93"/>
    <w:rsid w:val="000242D9"/>
    <w:rsid w:val="00025319"/>
    <w:rsid w:val="00026691"/>
    <w:rsid w:val="00027166"/>
    <w:rsid w:val="000303FA"/>
    <w:rsid w:val="000309FC"/>
    <w:rsid w:val="00031BCC"/>
    <w:rsid w:val="00031F0E"/>
    <w:rsid w:val="00032101"/>
    <w:rsid w:val="000323A5"/>
    <w:rsid w:val="0003278A"/>
    <w:rsid w:val="00032B08"/>
    <w:rsid w:val="00032B82"/>
    <w:rsid w:val="00033C2D"/>
    <w:rsid w:val="000346DE"/>
    <w:rsid w:val="000347D5"/>
    <w:rsid w:val="00034C97"/>
    <w:rsid w:val="00035363"/>
    <w:rsid w:val="00036772"/>
    <w:rsid w:val="00036B5F"/>
    <w:rsid w:val="000373C3"/>
    <w:rsid w:val="0004023C"/>
    <w:rsid w:val="000403A1"/>
    <w:rsid w:val="0004203C"/>
    <w:rsid w:val="000420E5"/>
    <w:rsid w:val="00042556"/>
    <w:rsid w:val="00042B1E"/>
    <w:rsid w:val="00042E93"/>
    <w:rsid w:val="00043737"/>
    <w:rsid w:val="000437EE"/>
    <w:rsid w:val="00043F38"/>
    <w:rsid w:val="000449B8"/>
    <w:rsid w:val="00044E08"/>
    <w:rsid w:val="00046409"/>
    <w:rsid w:val="00046793"/>
    <w:rsid w:val="000472CA"/>
    <w:rsid w:val="00047468"/>
    <w:rsid w:val="00047E16"/>
    <w:rsid w:val="0005059E"/>
    <w:rsid w:val="0005072C"/>
    <w:rsid w:val="000508F0"/>
    <w:rsid w:val="00050CA6"/>
    <w:rsid w:val="00051555"/>
    <w:rsid w:val="00051579"/>
    <w:rsid w:val="000522CB"/>
    <w:rsid w:val="00053B05"/>
    <w:rsid w:val="00054AD9"/>
    <w:rsid w:val="00054C48"/>
    <w:rsid w:val="000550D9"/>
    <w:rsid w:val="00056F8B"/>
    <w:rsid w:val="0005712A"/>
    <w:rsid w:val="0005758F"/>
    <w:rsid w:val="000575C7"/>
    <w:rsid w:val="00057821"/>
    <w:rsid w:val="00057DAD"/>
    <w:rsid w:val="00057FF2"/>
    <w:rsid w:val="000605E7"/>
    <w:rsid w:val="0006063D"/>
    <w:rsid w:val="00061569"/>
    <w:rsid w:val="00061D4D"/>
    <w:rsid w:val="00061EE7"/>
    <w:rsid w:val="00062898"/>
    <w:rsid w:val="00062D4F"/>
    <w:rsid w:val="00063444"/>
    <w:rsid w:val="00063587"/>
    <w:rsid w:val="000636BC"/>
    <w:rsid w:val="00064C0F"/>
    <w:rsid w:val="00065045"/>
    <w:rsid w:val="00065F9B"/>
    <w:rsid w:val="00066533"/>
    <w:rsid w:val="000665B8"/>
    <w:rsid w:val="0006668D"/>
    <w:rsid w:val="000668BB"/>
    <w:rsid w:val="000676A4"/>
    <w:rsid w:val="0006770C"/>
    <w:rsid w:val="00067F64"/>
    <w:rsid w:val="00067F7A"/>
    <w:rsid w:val="00070248"/>
    <w:rsid w:val="00070790"/>
    <w:rsid w:val="00070B32"/>
    <w:rsid w:val="00071E4F"/>
    <w:rsid w:val="000728DF"/>
    <w:rsid w:val="000733E6"/>
    <w:rsid w:val="00073916"/>
    <w:rsid w:val="00073C66"/>
    <w:rsid w:val="0007423C"/>
    <w:rsid w:val="000743FF"/>
    <w:rsid w:val="0007527B"/>
    <w:rsid w:val="00075C63"/>
    <w:rsid w:val="00077B55"/>
    <w:rsid w:val="00080102"/>
    <w:rsid w:val="000803BB"/>
    <w:rsid w:val="0008171B"/>
    <w:rsid w:val="00081C34"/>
    <w:rsid w:val="00082086"/>
    <w:rsid w:val="00082438"/>
    <w:rsid w:val="000832DC"/>
    <w:rsid w:val="000838FF"/>
    <w:rsid w:val="00083CFB"/>
    <w:rsid w:val="00084254"/>
    <w:rsid w:val="00084692"/>
    <w:rsid w:val="00084B62"/>
    <w:rsid w:val="00085256"/>
    <w:rsid w:val="00085377"/>
    <w:rsid w:val="000860F9"/>
    <w:rsid w:val="000871B0"/>
    <w:rsid w:val="000871DA"/>
    <w:rsid w:val="000914FE"/>
    <w:rsid w:val="00091744"/>
    <w:rsid w:val="000918ED"/>
    <w:rsid w:val="000920DE"/>
    <w:rsid w:val="00092232"/>
    <w:rsid w:val="000933A6"/>
    <w:rsid w:val="00093B05"/>
    <w:rsid w:val="00093B33"/>
    <w:rsid w:val="000942CF"/>
    <w:rsid w:val="00094B53"/>
    <w:rsid w:val="00095124"/>
    <w:rsid w:val="00095B73"/>
    <w:rsid w:val="00096EF1"/>
    <w:rsid w:val="000A0CD4"/>
    <w:rsid w:val="000A0D7D"/>
    <w:rsid w:val="000A146C"/>
    <w:rsid w:val="000A2A93"/>
    <w:rsid w:val="000A3282"/>
    <w:rsid w:val="000A3CEF"/>
    <w:rsid w:val="000A4369"/>
    <w:rsid w:val="000A4C04"/>
    <w:rsid w:val="000A52CB"/>
    <w:rsid w:val="000A5A7F"/>
    <w:rsid w:val="000A5D0B"/>
    <w:rsid w:val="000A6D2A"/>
    <w:rsid w:val="000A6E0B"/>
    <w:rsid w:val="000A6E1E"/>
    <w:rsid w:val="000A6FBE"/>
    <w:rsid w:val="000A721D"/>
    <w:rsid w:val="000A7BD2"/>
    <w:rsid w:val="000A7C33"/>
    <w:rsid w:val="000B0BEA"/>
    <w:rsid w:val="000B0DDA"/>
    <w:rsid w:val="000B2C0E"/>
    <w:rsid w:val="000B3B7F"/>
    <w:rsid w:val="000B4BE3"/>
    <w:rsid w:val="000B4EFB"/>
    <w:rsid w:val="000B5CD7"/>
    <w:rsid w:val="000B5FCC"/>
    <w:rsid w:val="000B63CA"/>
    <w:rsid w:val="000B65EA"/>
    <w:rsid w:val="000B6FB2"/>
    <w:rsid w:val="000C03FF"/>
    <w:rsid w:val="000C0505"/>
    <w:rsid w:val="000C056A"/>
    <w:rsid w:val="000C1015"/>
    <w:rsid w:val="000C1645"/>
    <w:rsid w:val="000C25D4"/>
    <w:rsid w:val="000C3238"/>
    <w:rsid w:val="000C39C5"/>
    <w:rsid w:val="000C3D3C"/>
    <w:rsid w:val="000C3E46"/>
    <w:rsid w:val="000C4DD9"/>
    <w:rsid w:val="000C4E41"/>
    <w:rsid w:val="000C5063"/>
    <w:rsid w:val="000C5C33"/>
    <w:rsid w:val="000C61FB"/>
    <w:rsid w:val="000C7687"/>
    <w:rsid w:val="000C7A75"/>
    <w:rsid w:val="000C7C0E"/>
    <w:rsid w:val="000D05ED"/>
    <w:rsid w:val="000D09D3"/>
    <w:rsid w:val="000D1815"/>
    <w:rsid w:val="000D1A10"/>
    <w:rsid w:val="000D2794"/>
    <w:rsid w:val="000D34D0"/>
    <w:rsid w:val="000D42E5"/>
    <w:rsid w:val="000D4784"/>
    <w:rsid w:val="000D4810"/>
    <w:rsid w:val="000D53DD"/>
    <w:rsid w:val="000D6066"/>
    <w:rsid w:val="000D618C"/>
    <w:rsid w:val="000D7D50"/>
    <w:rsid w:val="000E07CD"/>
    <w:rsid w:val="000E091E"/>
    <w:rsid w:val="000E0C86"/>
    <w:rsid w:val="000E0CF4"/>
    <w:rsid w:val="000E131D"/>
    <w:rsid w:val="000E2DE8"/>
    <w:rsid w:val="000E304A"/>
    <w:rsid w:val="000E327A"/>
    <w:rsid w:val="000E397E"/>
    <w:rsid w:val="000E44B2"/>
    <w:rsid w:val="000E4F24"/>
    <w:rsid w:val="000E51B9"/>
    <w:rsid w:val="000E5227"/>
    <w:rsid w:val="000E56F2"/>
    <w:rsid w:val="000E61CD"/>
    <w:rsid w:val="000E7544"/>
    <w:rsid w:val="000E766D"/>
    <w:rsid w:val="000E7D78"/>
    <w:rsid w:val="000F0BA3"/>
    <w:rsid w:val="000F1C25"/>
    <w:rsid w:val="000F2AF3"/>
    <w:rsid w:val="000F3423"/>
    <w:rsid w:val="000F49FB"/>
    <w:rsid w:val="000F4A6C"/>
    <w:rsid w:val="000F4EE5"/>
    <w:rsid w:val="000F54AC"/>
    <w:rsid w:val="000F59D1"/>
    <w:rsid w:val="000F7060"/>
    <w:rsid w:val="001002E0"/>
    <w:rsid w:val="00101D05"/>
    <w:rsid w:val="0010285C"/>
    <w:rsid w:val="00102953"/>
    <w:rsid w:val="00102A8F"/>
    <w:rsid w:val="00102D66"/>
    <w:rsid w:val="001033E2"/>
    <w:rsid w:val="001044C4"/>
    <w:rsid w:val="001046AE"/>
    <w:rsid w:val="001047A2"/>
    <w:rsid w:val="00104C48"/>
    <w:rsid w:val="00105D11"/>
    <w:rsid w:val="0010666E"/>
    <w:rsid w:val="00107247"/>
    <w:rsid w:val="0011054A"/>
    <w:rsid w:val="00110715"/>
    <w:rsid w:val="001107B0"/>
    <w:rsid w:val="00111777"/>
    <w:rsid w:val="00111E97"/>
    <w:rsid w:val="00111F10"/>
    <w:rsid w:val="001124EB"/>
    <w:rsid w:val="0011310C"/>
    <w:rsid w:val="00113C7D"/>
    <w:rsid w:val="00115363"/>
    <w:rsid w:val="001160E1"/>
    <w:rsid w:val="001167AD"/>
    <w:rsid w:val="001173C6"/>
    <w:rsid w:val="0012022C"/>
    <w:rsid w:val="00120539"/>
    <w:rsid w:val="001211F0"/>
    <w:rsid w:val="00121734"/>
    <w:rsid w:val="00122797"/>
    <w:rsid w:val="0012419A"/>
    <w:rsid w:val="0012445E"/>
    <w:rsid w:val="00124988"/>
    <w:rsid w:val="00124996"/>
    <w:rsid w:val="00124E9D"/>
    <w:rsid w:val="001251D3"/>
    <w:rsid w:val="00125701"/>
    <w:rsid w:val="00130017"/>
    <w:rsid w:val="00130AD1"/>
    <w:rsid w:val="00131CFA"/>
    <w:rsid w:val="00133AD5"/>
    <w:rsid w:val="00134A52"/>
    <w:rsid w:val="0013520D"/>
    <w:rsid w:val="0013547B"/>
    <w:rsid w:val="00135918"/>
    <w:rsid w:val="00135D7B"/>
    <w:rsid w:val="00136699"/>
    <w:rsid w:val="0013767A"/>
    <w:rsid w:val="00137770"/>
    <w:rsid w:val="00137E8D"/>
    <w:rsid w:val="00140047"/>
    <w:rsid w:val="00140A08"/>
    <w:rsid w:val="00141026"/>
    <w:rsid w:val="001416B9"/>
    <w:rsid w:val="001417C4"/>
    <w:rsid w:val="00141DD1"/>
    <w:rsid w:val="00141E27"/>
    <w:rsid w:val="00142B8F"/>
    <w:rsid w:val="001430D0"/>
    <w:rsid w:val="00143B36"/>
    <w:rsid w:val="00143BD0"/>
    <w:rsid w:val="001448F8"/>
    <w:rsid w:val="00146C64"/>
    <w:rsid w:val="001474F6"/>
    <w:rsid w:val="001515D8"/>
    <w:rsid w:val="00151F4E"/>
    <w:rsid w:val="0015236A"/>
    <w:rsid w:val="00152479"/>
    <w:rsid w:val="00152880"/>
    <w:rsid w:val="001536AA"/>
    <w:rsid w:val="0015398C"/>
    <w:rsid w:val="00153F64"/>
    <w:rsid w:val="00154C27"/>
    <w:rsid w:val="00154F60"/>
    <w:rsid w:val="001557F6"/>
    <w:rsid w:val="00155C6A"/>
    <w:rsid w:val="001560F1"/>
    <w:rsid w:val="00156187"/>
    <w:rsid w:val="00156ACB"/>
    <w:rsid w:val="00156F1F"/>
    <w:rsid w:val="00157A65"/>
    <w:rsid w:val="001602EA"/>
    <w:rsid w:val="00160477"/>
    <w:rsid w:val="001606D0"/>
    <w:rsid w:val="00160AB9"/>
    <w:rsid w:val="00162778"/>
    <w:rsid w:val="001627A8"/>
    <w:rsid w:val="00162829"/>
    <w:rsid w:val="0016318A"/>
    <w:rsid w:val="001634A2"/>
    <w:rsid w:val="00163DB5"/>
    <w:rsid w:val="001644D0"/>
    <w:rsid w:val="00164D48"/>
    <w:rsid w:val="001655A3"/>
    <w:rsid w:val="0016634A"/>
    <w:rsid w:val="001665EB"/>
    <w:rsid w:val="00166B21"/>
    <w:rsid w:val="00166EB2"/>
    <w:rsid w:val="00166FAE"/>
    <w:rsid w:val="0016724D"/>
    <w:rsid w:val="00167412"/>
    <w:rsid w:val="00167757"/>
    <w:rsid w:val="00167C6C"/>
    <w:rsid w:val="0017143B"/>
    <w:rsid w:val="001715C7"/>
    <w:rsid w:val="00171EA8"/>
    <w:rsid w:val="00171FF0"/>
    <w:rsid w:val="00172054"/>
    <w:rsid w:val="00172785"/>
    <w:rsid w:val="00172966"/>
    <w:rsid w:val="00172BB1"/>
    <w:rsid w:val="00172CE3"/>
    <w:rsid w:val="00173775"/>
    <w:rsid w:val="001738FF"/>
    <w:rsid w:val="00174B0D"/>
    <w:rsid w:val="00174B25"/>
    <w:rsid w:val="00174FD1"/>
    <w:rsid w:val="00175117"/>
    <w:rsid w:val="0017527E"/>
    <w:rsid w:val="00175DAE"/>
    <w:rsid w:val="00176051"/>
    <w:rsid w:val="00177232"/>
    <w:rsid w:val="00177838"/>
    <w:rsid w:val="001778C7"/>
    <w:rsid w:val="00177DE5"/>
    <w:rsid w:val="001808A0"/>
    <w:rsid w:val="00180C24"/>
    <w:rsid w:val="001811ED"/>
    <w:rsid w:val="001815E2"/>
    <w:rsid w:val="00181662"/>
    <w:rsid w:val="001819A0"/>
    <w:rsid w:val="00181ACC"/>
    <w:rsid w:val="0018223B"/>
    <w:rsid w:val="00182542"/>
    <w:rsid w:val="00182799"/>
    <w:rsid w:val="00182BCC"/>
    <w:rsid w:val="00182C95"/>
    <w:rsid w:val="00182F2F"/>
    <w:rsid w:val="0018305B"/>
    <w:rsid w:val="00183406"/>
    <w:rsid w:val="00183AC6"/>
    <w:rsid w:val="001840DF"/>
    <w:rsid w:val="0018418F"/>
    <w:rsid w:val="001842D4"/>
    <w:rsid w:val="00184526"/>
    <w:rsid w:val="001850EE"/>
    <w:rsid w:val="001851C1"/>
    <w:rsid w:val="00185348"/>
    <w:rsid w:val="001858F0"/>
    <w:rsid w:val="001859B7"/>
    <w:rsid w:val="00186D1D"/>
    <w:rsid w:val="00186D45"/>
    <w:rsid w:val="00187BD5"/>
    <w:rsid w:val="00187D31"/>
    <w:rsid w:val="00190398"/>
    <w:rsid w:val="0019050C"/>
    <w:rsid w:val="00190E27"/>
    <w:rsid w:val="00191E54"/>
    <w:rsid w:val="00191F2C"/>
    <w:rsid w:val="00192B5F"/>
    <w:rsid w:val="00192D70"/>
    <w:rsid w:val="00193012"/>
    <w:rsid w:val="0019396A"/>
    <w:rsid w:val="00193EA0"/>
    <w:rsid w:val="00196592"/>
    <w:rsid w:val="00196C76"/>
    <w:rsid w:val="001975A4"/>
    <w:rsid w:val="00197788"/>
    <w:rsid w:val="001979FE"/>
    <w:rsid w:val="00197BE1"/>
    <w:rsid w:val="001A0AA9"/>
    <w:rsid w:val="001A102D"/>
    <w:rsid w:val="001A1142"/>
    <w:rsid w:val="001A3138"/>
    <w:rsid w:val="001A389E"/>
    <w:rsid w:val="001A38C7"/>
    <w:rsid w:val="001A43BF"/>
    <w:rsid w:val="001A4D2F"/>
    <w:rsid w:val="001A531E"/>
    <w:rsid w:val="001A5887"/>
    <w:rsid w:val="001A5B42"/>
    <w:rsid w:val="001A5D0A"/>
    <w:rsid w:val="001A60A4"/>
    <w:rsid w:val="001A6322"/>
    <w:rsid w:val="001A6626"/>
    <w:rsid w:val="001A704F"/>
    <w:rsid w:val="001A7555"/>
    <w:rsid w:val="001A7962"/>
    <w:rsid w:val="001B0090"/>
    <w:rsid w:val="001B0246"/>
    <w:rsid w:val="001B0A2B"/>
    <w:rsid w:val="001B1EB7"/>
    <w:rsid w:val="001B34B9"/>
    <w:rsid w:val="001B3B9F"/>
    <w:rsid w:val="001B5947"/>
    <w:rsid w:val="001B6587"/>
    <w:rsid w:val="001B6D19"/>
    <w:rsid w:val="001B6E8C"/>
    <w:rsid w:val="001B75C6"/>
    <w:rsid w:val="001C0529"/>
    <w:rsid w:val="001C06F2"/>
    <w:rsid w:val="001C0FAA"/>
    <w:rsid w:val="001C2552"/>
    <w:rsid w:val="001C408A"/>
    <w:rsid w:val="001C4F4E"/>
    <w:rsid w:val="001C53A6"/>
    <w:rsid w:val="001C5BB6"/>
    <w:rsid w:val="001C5F1D"/>
    <w:rsid w:val="001C6071"/>
    <w:rsid w:val="001C6D08"/>
    <w:rsid w:val="001C7371"/>
    <w:rsid w:val="001C7844"/>
    <w:rsid w:val="001C786C"/>
    <w:rsid w:val="001D07E8"/>
    <w:rsid w:val="001D0961"/>
    <w:rsid w:val="001D1F76"/>
    <w:rsid w:val="001D2181"/>
    <w:rsid w:val="001D232E"/>
    <w:rsid w:val="001D3193"/>
    <w:rsid w:val="001D3CB2"/>
    <w:rsid w:val="001D4477"/>
    <w:rsid w:val="001D460C"/>
    <w:rsid w:val="001D488D"/>
    <w:rsid w:val="001D5829"/>
    <w:rsid w:val="001D5CFF"/>
    <w:rsid w:val="001D636A"/>
    <w:rsid w:val="001D651C"/>
    <w:rsid w:val="001D6EBC"/>
    <w:rsid w:val="001D7393"/>
    <w:rsid w:val="001E02F9"/>
    <w:rsid w:val="001E0DDC"/>
    <w:rsid w:val="001E23D1"/>
    <w:rsid w:val="001E2E0D"/>
    <w:rsid w:val="001E3C15"/>
    <w:rsid w:val="001E475E"/>
    <w:rsid w:val="001E4C70"/>
    <w:rsid w:val="001E767D"/>
    <w:rsid w:val="001F04FE"/>
    <w:rsid w:val="001F139E"/>
    <w:rsid w:val="001F15A1"/>
    <w:rsid w:val="001F2150"/>
    <w:rsid w:val="001F2158"/>
    <w:rsid w:val="001F2175"/>
    <w:rsid w:val="001F2392"/>
    <w:rsid w:val="001F33E6"/>
    <w:rsid w:val="001F3756"/>
    <w:rsid w:val="001F3D42"/>
    <w:rsid w:val="001F40FE"/>
    <w:rsid w:val="001F43D6"/>
    <w:rsid w:val="001F474F"/>
    <w:rsid w:val="001F52BC"/>
    <w:rsid w:val="001F58AE"/>
    <w:rsid w:val="001F5927"/>
    <w:rsid w:val="001F6447"/>
    <w:rsid w:val="001F7B80"/>
    <w:rsid w:val="00200EAE"/>
    <w:rsid w:val="00201348"/>
    <w:rsid w:val="00201F01"/>
    <w:rsid w:val="00202767"/>
    <w:rsid w:val="002028A0"/>
    <w:rsid w:val="00202B31"/>
    <w:rsid w:val="00202FFD"/>
    <w:rsid w:val="00204638"/>
    <w:rsid w:val="00205C1B"/>
    <w:rsid w:val="00205C39"/>
    <w:rsid w:val="00206A89"/>
    <w:rsid w:val="002076E5"/>
    <w:rsid w:val="00207B01"/>
    <w:rsid w:val="00207FAC"/>
    <w:rsid w:val="00210C6D"/>
    <w:rsid w:val="00210CAF"/>
    <w:rsid w:val="00213AB2"/>
    <w:rsid w:val="002143EF"/>
    <w:rsid w:val="00214AA1"/>
    <w:rsid w:val="00214BA2"/>
    <w:rsid w:val="00214E1C"/>
    <w:rsid w:val="002150FC"/>
    <w:rsid w:val="0021592B"/>
    <w:rsid w:val="002162C1"/>
    <w:rsid w:val="0021634A"/>
    <w:rsid w:val="00216CA7"/>
    <w:rsid w:val="0021752C"/>
    <w:rsid w:val="00217B0B"/>
    <w:rsid w:val="0022003F"/>
    <w:rsid w:val="002200AB"/>
    <w:rsid w:val="002209D4"/>
    <w:rsid w:val="00220E89"/>
    <w:rsid w:val="00220F6F"/>
    <w:rsid w:val="002212B4"/>
    <w:rsid w:val="00221313"/>
    <w:rsid w:val="00221392"/>
    <w:rsid w:val="002219E5"/>
    <w:rsid w:val="00223298"/>
    <w:rsid w:val="0022409D"/>
    <w:rsid w:val="0022461E"/>
    <w:rsid w:val="00224AB7"/>
    <w:rsid w:val="00225C05"/>
    <w:rsid w:val="0022601F"/>
    <w:rsid w:val="00226061"/>
    <w:rsid w:val="002268E0"/>
    <w:rsid w:val="00227733"/>
    <w:rsid w:val="00227A73"/>
    <w:rsid w:val="00227DF1"/>
    <w:rsid w:val="00231163"/>
    <w:rsid w:val="00231373"/>
    <w:rsid w:val="00231611"/>
    <w:rsid w:val="00234623"/>
    <w:rsid w:val="00234680"/>
    <w:rsid w:val="00235684"/>
    <w:rsid w:val="00235A57"/>
    <w:rsid w:val="0023651F"/>
    <w:rsid w:val="00236798"/>
    <w:rsid w:val="00236C64"/>
    <w:rsid w:val="00236C8B"/>
    <w:rsid w:val="00237232"/>
    <w:rsid w:val="002373A5"/>
    <w:rsid w:val="00237BC6"/>
    <w:rsid w:val="002408AD"/>
    <w:rsid w:val="002409B8"/>
    <w:rsid w:val="00240FC9"/>
    <w:rsid w:val="00241145"/>
    <w:rsid w:val="00241B95"/>
    <w:rsid w:val="00241F93"/>
    <w:rsid w:val="00242005"/>
    <w:rsid w:val="00243863"/>
    <w:rsid w:val="00243879"/>
    <w:rsid w:val="0024446B"/>
    <w:rsid w:val="002452C4"/>
    <w:rsid w:val="0024575F"/>
    <w:rsid w:val="00245AB2"/>
    <w:rsid w:val="0024688E"/>
    <w:rsid w:val="00246DDB"/>
    <w:rsid w:val="00247165"/>
    <w:rsid w:val="00247E1E"/>
    <w:rsid w:val="00250F5C"/>
    <w:rsid w:val="002514E5"/>
    <w:rsid w:val="00251FB9"/>
    <w:rsid w:val="00252072"/>
    <w:rsid w:val="00252A88"/>
    <w:rsid w:val="00252DC9"/>
    <w:rsid w:val="002532C8"/>
    <w:rsid w:val="00253754"/>
    <w:rsid w:val="00253F47"/>
    <w:rsid w:val="00254E73"/>
    <w:rsid w:val="00254E7B"/>
    <w:rsid w:val="00254EB6"/>
    <w:rsid w:val="00255DD6"/>
    <w:rsid w:val="00255DE8"/>
    <w:rsid w:val="00257043"/>
    <w:rsid w:val="00257140"/>
    <w:rsid w:val="00257D94"/>
    <w:rsid w:val="00257F6C"/>
    <w:rsid w:val="00260194"/>
    <w:rsid w:val="00260B9C"/>
    <w:rsid w:val="00260D2A"/>
    <w:rsid w:val="00261041"/>
    <w:rsid w:val="00261390"/>
    <w:rsid w:val="00261670"/>
    <w:rsid w:val="002625B7"/>
    <w:rsid w:val="00262F8A"/>
    <w:rsid w:val="00263204"/>
    <w:rsid w:val="00263B29"/>
    <w:rsid w:val="00263B82"/>
    <w:rsid w:val="00264AA2"/>
    <w:rsid w:val="00265356"/>
    <w:rsid w:val="00265906"/>
    <w:rsid w:val="00265DF2"/>
    <w:rsid w:val="0026686F"/>
    <w:rsid w:val="00266C36"/>
    <w:rsid w:val="0026760E"/>
    <w:rsid w:val="00270560"/>
    <w:rsid w:val="002707C3"/>
    <w:rsid w:val="00271999"/>
    <w:rsid w:val="00272150"/>
    <w:rsid w:val="002722F1"/>
    <w:rsid w:val="002727EE"/>
    <w:rsid w:val="00272941"/>
    <w:rsid w:val="00272AA8"/>
    <w:rsid w:val="00273297"/>
    <w:rsid w:val="002732B6"/>
    <w:rsid w:val="0027336D"/>
    <w:rsid w:val="00273709"/>
    <w:rsid w:val="00275233"/>
    <w:rsid w:val="0027568A"/>
    <w:rsid w:val="00276306"/>
    <w:rsid w:val="00276A01"/>
    <w:rsid w:val="00276D8B"/>
    <w:rsid w:val="002771D9"/>
    <w:rsid w:val="00277EFC"/>
    <w:rsid w:val="00277F36"/>
    <w:rsid w:val="00280CFD"/>
    <w:rsid w:val="002820EB"/>
    <w:rsid w:val="00282469"/>
    <w:rsid w:val="00282827"/>
    <w:rsid w:val="00283805"/>
    <w:rsid w:val="00283F33"/>
    <w:rsid w:val="0028445E"/>
    <w:rsid w:val="0028472A"/>
    <w:rsid w:val="0028599E"/>
    <w:rsid w:val="0028638D"/>
    <w:rsid w:val="002863DE"/>
    <w:rsid w:val="0028650D"/>
    <w:rsid w:val="00286581"/>
    <w:rsid w:val="00286C35"/>
    <w:rsid w:val="00287870"/>
    <w:rsid w:val="002904A5"/>
    <w:rsid w:val="00290B50"/>
    <w:rsid w:val="00291611"/>
    <w:rsid w:val="00291B9A"/>
    <w:rsid w:val="00292992"/>
    <w:rsid w:val="0029335A"/>
    <w:rsid w:val="00293D87"/>
    <w:rsid w:val="00293E0F"/>
    <w:rsid w:val="002942F9"/>
    <w:rsid w:val="00295EE9"/>
    <w:rsid w:val="002977AB"/>
    <w:rsid w:val="00297F0C"/>
    <w:rsid w:val="002A034A"/>
    <w:rsid w:val="002A0813"/>
    <w:rsid w:val="002A0BCC"/>
    <w:rsid w:val="002A0BEA"/>
    <w:rsid w:val="002A130A"/>
    <w:rsid w:val="002A168D"/>
    <w:rsid w:val="002A1E39"/>
    <w:rsid w:val="002A2C60"/>
    <w:rsid w:val="002A2D31"/>
    <w:rsid w:val="002A3BC8"/>
    <w:rsid w:val="002A4670"/>
    <w:rsid w:val="002A470B"/>
    <w:rsid w:val="002A54C7"/>
    <w:rsid w:val="002A5649"/>
    <w:rsid w:val="002A5830"/>
    <w:rsid w:val="002A5FFD"/>
    <w:rsid w:val="002A639E"/>
    <w:rsid w:val="002A6A95"/>
    <w:rsid w:val="002A6ED7"/>
    <w:rsid w:val="002A756A"/>
    <w:rsid w:val="002A7B7A"/>
    <w:rsid w:val="002B01A1"/>
    <w:rsid w:val="002B0663"/>
    <w:rsid w:val="002B07B8"/>
    <w:rsid w:val="002B0A9B"/>
    <w:rsid w:val="002B0F5C"/>
    <w:rsid w:val="002B0F81"/>
    <w:rsid w:val="002B102F"/>
    <w:rsid w:val="002B12B4"/>
    <w:rsid w:val="002B14C4"/>
    <w:rsid w:val="002B1987"/>
    <w:rsid w:val="002B285F"/>
    <w:rsid w:val="002B303A"/>
    <w:rsid w:val="002B33A0"/>
    <w:rsid w:val="002B3DF6"/>
    <w:rsid w:val="002B45FA"/>
    <w:rsid w:val="002B4C1D"/>
    <w:rsid w:val="002B5548"/>
    <w:rsid w:val="002B597E"/>
    <w:rsid w:val="002B60ED"/>
    <w:rsid w:val="002B615D"/>
    <w:rsid w:val="002B6F20"/>
    <w:rsid w:val="002B721F"/>
    <w:rsid w:val="002B737B"/>
    <w:rsid w:val="002C13A5"/>
    <w:rsid w:val="002C147A"/>
    <w:rsid w:val="002C2F2C"/>
    <w:rsid w:val="002C4269"/>
    <w:rsid w:val="002C427D"/>
    <w:rsid w:val="002C4775"/>
    <w:rsid w:val="002C484C"/>
    <w:rsid w:val="002C498B"/>
    <w:rsid w:val="002C5085"/>
    <w:rsid w:val="002C5779"/>
    <w:rsid w:val="002C5BD8"/>
    <w:rsid w:val="002C633A"/>
    <w:rsid w:val="002C6474"/>
    <w:rsid w:val="002C65B0"/>
    <w:rsid w:val="002C6CE2"/>
    <w:rsid w:val="002C6F94"/>
    <w:rsid w:val="002D1E2F"/>
    <w:rsid w:val="002D20F5"/>
    <w:rsid w:val="002D228C"/>
    <w:rsid w:val="002D26B9"/>
    <w:rsid w:val="002D29F5"/>
    <w:rsid w:val="002D3137"/>
    <w:rsid w:val="002D46A5"/>
    <w:rsid w:val="002D48F0"/>
    <w:rsid w:val="002D4A30"/>
    <w:rsid w:val="002D4FD8"/>
    <w:rsid w:val="002D51C0"/>
    <w:rsid w:val="002D5A95"/>
    <w:rsid w:val="002D6AA8"/>
    <w:rsid w:val="002D73E9"/>
    <w:rsid w:val="002D7BE0"/>
    <w:rsid w:val="002E0785"/>
    <w:rsid w:val="002E15FE"/>
    <w:rsid w:val="002E17F6"/>
    <w:rsid w:val="002E1995"/>
    <w:rsid w:val="002E1CFF"/>
    <w:rsid w:val="002E244E"/>
    <w:rsid w:val="002E4077"/>
    <w:rsid w:val="002E4317"/>
    <w:rsid w:val="002E4A2B"/>
    <w:rsid w:val="002E4FCC"/>
    <w:rsid w:val="002E5965"/>
    <w:rsid w:val="002E59E4"/>
    <w:rsid w:val="002E782B"/>
    <w:rsid w:val="002E791B"/>
    <w:rsid w:val="002E79F0"/>
    <w:rsid w:val="002E7FAA"/>
    <w:rsid w:val="002F1DA9"/>
    <w:rsid w:val="002F2B72"/>
    <w:rsid w:val="002F3044"/>
    <w:rsid w:val="002F33C5"/>
    <w:rsid w:val="002F3653"/>
    <w:rsid w:val="002F498F"/>
    <w:rsid w:val="002F4F9A"/>
    <w:rsid w:val="002F5645"/>
    <w:rsid w:val="002F61B9"/>
    <w:rsid w:val="002F6C7F"/>
    <w:rsid w:val="0030022C"/>
    <w:rsid w:val="00300438"/>
    <w:rsid w:val="00300638"/>
    <w:rsid w:val="00300EA7"/>
    <w:rsid w:val="003014AE"/>
    <w:rsid w:val="00301F28"/>
    <w:rsid w:val="003028E5"/>
    <w:rsid w:val="00302A42"/>
    <w:rsid w:val="00302FCB"/>
    <w:rsid w:val="0030376B"/>
    <w:rsid w:val="00303DD0"/>
    <w:rsid w:val="00303E9C"/>
    <w:rsid w:val="003040FA"/>
    <w:rsid w:val="00307405"/>
    <w:rsid w:val="00307560"/>
    <w:rsid w:val="003119AD"/>
    <w:rsid w:val="00311BC7"/>
    <w:rsid w:val="00311BEA"/>
    <w:rsid w:val="00312378"/>
    <w:rsid w:val="003127D0"/>
    <w:rsid w:val="00312D64"/>
    <w:rsid w:val="00312DE1"/>
    <w:rsid w:val="0031365B"/>
    <w:rsid w:val="00313786"/>
    <w:rsid w:val="00313BA6"/>
    <w:rsid w:val="00313C36"/>
    <w:rsid w:val="003140F0"/>
    <w:rsid w:val="00314E9D"/>
    <w:rsid w:val="003152DE"/>
    <w:rsid w:val="003159E8"/>
    <w:rsid w:val="00316331"/>
    <w:rsid w:val="0031658C"/>
    <w:rsid w:val="0031703D"/>
    <w:rsid w:val="00317304"/>
    <w:rsid w:val="00317BEE"/>
    <w:rsid w:val="0032080E"/>
    <w:rsid w:val="003215AE"/>
    <w:rsid w:val="00321606"/>
    <w:rsid w:val="0032163B"/>
    <w:rsid w:val="003218C9"/>
    <w:rsid w:val="003221F2"/>
    <w:rsid w:val="003228D9"/>
    <w:rsid w:val="00322ADE"/>
    <w:rsid w:val="00322C4D"/>
    <w:rsid w:val="0032358E"/>
    <w:rsid w:val="00326C67"/>
    <w:rsid w:val="003303CF"/>
    <w:rsid w:val="00330FAD"/>
    <w:rsid w:val="00331082"/>
    <w:rsid w:val="00331A01"/>
    <w:rsid w:val="00333A1F"/>
    <w:rsid w:val="003343E4"/>
    <w:rsid w:val="00334439"/>
    <w:rsid w:val="00335324"/>
    <w:rsid w:val="00335C14"/>
    <w:rsid w:val="00336E0A"/>
    <w:rsid w:val="00336F85"/>
    <w:rsid w:val="00337555"/>
    <w:rsid w:val="003378D0"/>
    <w:rsid w:val="00341352"/>
    <w:rsid w:val="00341925"/>
    <w:rsid w:val="00341ED8"/>
    <w:rsid w:val="00341EDB"/>
    <w:rsid w:val="003427C5"/>
    <w:rsid w:val="00342810"/>
    <w:rsid w:val="00342E36"/>
    <w:rsid w:val="00343866"/>
    <w:rsid w:val="00343BD6"/>
    <w:rsid w:val="00345281"/>
    <w:rsid w:val="00345530"/>
    <w:rsid w:val="00345542"/>
    <w:rsid w:val="00345FCD"/>
    <w:rsid w:val="00346730"/>
    <w:rsid w:val="0034777D"/>
    <w:rsid w:val="0034794F"/>
    <w:rsid w:val="00347E88"/>
    <w:rsid w:val="00350A97"/>
    <w:rsid w:val="00351136"/>
    <w:rsid w:val="0035135A"/>
    <w:rsid w:val="00351BFC"/>
    <w:rsid w:val="00352264"/>
    <w:rsid w:val="003527AE"/>
    <w:rsid w:val="003527C4"/>
    <w:rsid w:val="00352D4F"/>
    <w:rsid w:val="00353704"/>
    <w:rsid w:val="003537E7"/>
    <w:rsid w:val="00353C7F"/>
    <w:rsid w:val="00354735"/>
    <w:rsid w:val="003547AB"/>
    <w:rsid w:val="00354895"/>
    <w:rsid w:val="00355874"/>
    <w:rsid w:val="00355A10"/>
    <w:rsid w:val="00355CE7"/>
    <w:rsid w:val="0035633F"/>
    <w:rsid w:val="00356821"/>
    <w:rsid w:val="00356C57"/>
    <w:rsid w:val="00357DD5"/>
    <w:rsid w:val="00360441"/>
    <w:rsid w:val="00360B31"/>
    <w:rsid w:val="003610A2"/>
    <w:rsid w:val="00362269"/>
    <w:rsid w:val="0036307D"/>
    <w:rsid w:val="003635C8"/>
    <w:rsid w:val="0036360B"/>
    <w:rsid w:val="003639AA"/>
    <w:rsid w:val="00363E3A"/>
    <w:rsid w:val="00363F2C"/>
    <w:rsid w:val="00364757"/>
    <w:rsid w:val="00364A16"/>
    <w:rsid w:val="00364A52"/>
    <w:rsid w:val="00365250"/>
    <w:rsid w:val="003652E2"/>
    <w:rsid w:val="00365510"/>
    <w:rsid w:val="00365802"/>
    <w:rsid w:val="00365966"/>
    <w:rsid w:val="00367B5D"/>
    <w:rsid w:val="00367E80"/>
    <w:rsid w:val="00370838"/>
    <w:rsid w:val="00370972"/>
    <w:rsid w:val="00370A94"/>
    <w:rsid w:val="00370ED8"/>
    <w:rsid w:val="00371FA9"/>
    <w:rsid w:val="00372623"/>
    <w:rsid w:val="0037336A"/>
    <w:rsid w:val="00373A49"/>
    <w:rsid w:val="00373E55"/>
    <w:rsid w:val="0037412F"/>
    <w:rsid w:val="00374CEC"/>
    <w:rsid w:val="003753AD"/>
    <w:rsid w:val="00375BBE"/>
    <w:rsid w:val="00375FC4"/>
    <w:rsid w:val="003769EB"/>
    <w:rsid w:val="0037789B"/>
    <w:rsid w:val="00377DA0"/>
    <w:rsid w:val="00380ED6"/>
    <w:rsid w:val="00381929"/>
    <w:rsid w:val="00382488"/>
    <w:rsid w:val="00382640"/>
    <w:rsid w:val="00383007"/>
    <w:rsid w:val="00383D79"/>
    <w:rsid w:val="003840C4"/>
    <w:rsid w:val="003842E6"/>
    <w:rsid w:val="00384624"/>
    <w:rsid w:val="00384631"/>
    <w:rsid w:val="00384751"/>
    <w:rsid w:val="003854A0"/>
    <w:rsid w:val="00386555"/>
    <w:rsid w:val="00386669"/>
    <w:rsid w:val="00386983"/>
    <w:rsid w:val="0038732F"/>
    <w:rsid w:val="0038743D"/>
    <w:rsid w:val="0038748F"/>
    <w:rsid w:val="00387CD2"/>
    <w:rsid w:val="00387FBF"/>
    <w:rsid w:val="003902BD"/>
    <w:rsid w:val="00390501"/>
    <w:rsid w:val="00390A77"/>
    <w:rsid w:val="00391397"/>
    <w:rsid w:val="00392B47"/>
    <w:rsid w:val="00392C02"/>
    <w:rsid w:val="00392DB4"/>
    <w:rsid w:val="003930CE"/>
    <w:rsid w:val="00394362"/>
    <w:rsid w:val="00394707"/>
    <w:rsid w:val="00394809"/>
    <w:rsid w:val="00395083"/>
    <w:rsid w:val="00395258"/>
    <w:rsid w:val="00395A88"/>
    <w:rsid w:val="00396CC9"/>
    <w:rsid w:val="003977FB"/>
    <w:rsid w:val="003A07C5"/>
    <w:rsid w:val="003A09E3"/>
    <w:rsid w:val="003A1272"/>
    <w:rsid w:val="003A207F"/>
    <w:rsid w:val="003A25A9"/>
    <w:rsid w:val="003A2856"/>
    <w:rsid w:val="003A2E65"/>
    <w:rsid w:val="003A2F6D"/>
    <w:rsid w:val="003A42C5"/>
    <w:rsid w:val="003A45A9"/>
    <w:rsid w:val="003A4916"/>
    <w:rsid w:val="003A4C2D"/>
    <w:rsid w:val="003A4E5C"/>
    <w:rsid w:val="003A54DC"/>
    <w:rsid w:val="003A5601"/>
    <w:rsid w:val="003A5664"/>
    <w:rsid w:val="003A5B74"/>
    <w:rsid w:val="003A5F11"/>
    <w:rsid w:val="003A682A"/>
    <w:rsid w:val="003A71E1"/>
    <w:rsid w:val="003B0A17"/>
    <w:rsid w:val="003B159E"/>
    <w:rsid w:val="003B23BE"/>
    <w:rsid w:val="003B278F"/>
    <w:rsid w:val="003B3F4A"/>
    <w:rsid w:val="003B4713"/>
    <w:rsid w:val="003B4A9A"/>
    <w:rsid w:val="003B4DC8"/>
    <w:rsid w:val="003B5606"/>
    <w:rsid w:val="003B5E3B"/>
    <w:rsid w:val="003B6362"/>
    <w:rsid w:val="003B68B2"/>
    <w:rsid w:val="003B7680"/>
    <w:rsid w:val="003C0541"/>
    <w:rsid w:val="003C156C"/>
    <w:rsid w:val="003C1AF0"/>
    <w:rsid w:val="003C27A3"/>
    <w:rsid w:val="003C312D"/>
    <w:rsid w:val="003C347F"/>
    <w:rsid w:val="003C3A0A"/>
    <w:rsid w:val="003C3BDB"/>
    <w:rsid w:val="003C3D85"/>
    <w:rsid w:val="003C3E13"/>
    <w:rsid w:val="003C413A"/>
    <w:rsid w:val="003C4A71"/>
    <w:rsid w:val="003C62F5"/>
    <w:rsid w:val="003C723E"/>
    <w:rsid w:val="003C7820"/>
    <w:rsid w:val="003C79DA"/>
    <w:rsid w:val="003C7CDF"/>
    <w:rsid w:val="003C7EC0"/>
    <w:rsid w:val="003C7FA3"/>
    <w:rsid w:val="003D13D1"/>
    <w:rsid w:val="003D1970"/>
    <w:rsid w:val="003D19D8"/>
    <w:rsid w:val="003D1DFB"/>
    <w:rsid w:val="003D2D73"/>
    <w:rsid w:val="003D2D95"/>
    <w:rsid w:val="003D3A39"/>
    <w:rsid w:val="003D3FEA"/>
    <w:rsid w:val="003D4A01"/>
    <w:rsid w:val="003D53AA"/>
    <w:rsid w:val="003D5F4E"/>
    <w:rsid w:val="003D63FF"/>
    <w:rsid w:val="003D6675"/>
    <w:rsid w:val="003D6FAD"/>
    <w:rsid w:val="003D7C28"/>
    <w:rsid w:val="003E0886"/>
    <w:rsid w:val="003E0F2C"/>
    <w:rsid w:val="003E34EB"/>
    <w:rsid w:val="003E373F"/>
    <w:rsid w:val="003E4F2D"/>
    <w:rsid w:val="003E5008"/>
    <w:rsid w:val="003E5BC6"/>
    <w:rsid w:val="003F17E1"/>
    <w:rsid w:val="003F205E"/>
    <w:rsid w:val="003F3287"/>
    <w:rsid w:val="003F37E9"/>
    <w:rsid w:val="003F40FF"/>
    <w:rsid w:val="003F421A"/>
    <w:rsid w:val="003F4A24"/>
    <w:rsid w:val="003F4C45"/>
    <w:rsid w:val="003F4D20"/>
    <w:rsid w:val="003F4F7B"/>
    <w:rsid w:val="003F518A"/>
    <w:rsid w:val="003F5D26"/>
    <w:rsid w:val="0040048A"/>
    <w:rsid w:val="004017E3"/>
    <w:rsid w:val="00401BE1"/>
    <w:rsid w:val="0040213A"/>
    <w:rsid w:val="00402184"/>
    <w:rsid w:val="00402521"/>
    <w:rsid w:val="0040330E"/>
    <w:rsid w:val="004035A7"/>
    <w:rsid w:val="004043EA"/>
    <w:rsid w:val="00404EE4"/>
    <w:rsid w:val="00406131"/>
    <w:rsid w:val="00406438"/>
    <w:rsid w:val="00406631"/>
    <w:rsid w:val="00406DA1"/>
    <w:rsid w:val="00407B33"/>
    <w:rsid w:val="00407B89"/>
    <w:rsid w:val="00410200"/>
    <w:rsid w:val="004107BB"/>
    <w:rsid w:val="00410A40"/>
    <w:rsid w:val="00410D7F"/>
    <w:rsid w:val="004112B5"/>
    <w:rsid w:val="004116D6"/>
    <w:rsid w:val="00411B76"/>
    <w:rsid w:val="00411BDE"/>
    <w:rsid w:val="00412735"/>
    <w:rsid w:val="004128C9"/>
    <w:rsid w:val="00412AF7"/>
    <w:rsid w:val="00412C96"/>
    <w:rsid w:val="00412E35"/>
    <w:rsid w:val="00412EDF"/>
    <w:rsid w:val="0041303E"/>
    <w:rsid w:val="004141F3"/>
    <w:rsid w:val="004152BF"/>
    <w:rsid w:val="00415601"/>
    <w:rsid w:val="0041581F"/>
    <w:rsid w:val="004158D2"/>
    <w:rsid w:val="00415B48"/>
    <w:rsid w:val="00415FE5"/>
    <w:rsid w:val="004161CE"/>
    <w:rsid w:val="0041627D"/>
    <w:rsid w:val="004168CA"/>
    <w:rsid w:val="0041702A"/>
    <w:rsid w:val="0041723C"/>
    <w:rsid w:val="00420025"/>
    <w:rsid w:val="00420CA5"/>
    <w:rsid w:val="00420F32"/>
    <w:rsid w:val="00421274"/>
    <w:rsid w:val="00421869"/>
    <w:rsid w:val="00421CB3"/>
    <w:rsid w:val="00422578"/>
    <w:rsid w:val="00423091"/>
    <w:rsid w:val="004232A3"/>
    <w:rsid w:val="004234F5"/>
    <w:rsid w:val="004238F8"/>
    <w:rsid w:val="00423F38"/>
    <w:rsid w:val="00424FB6"/>
    <w:rsid w:val="00425D51"/>
    <w:rsid w:val="00426992"/>
    <w:rsid w:val="004269CB"/>
    <w:rsid w:val="00426C61"/>
    <w:rsid w:val="00427169"/>
    <w:rsid w:val="0042744D"/>
    <w:rsid w:val="0042768A"/>
    <w:rsid w:val="00430233"/>
    <w:rsid w:val="004302F5"/>
    <w:rsid w:val="004303FC"/>
    <w:rsid w:val="0043073D"/>
    <w:rsid w:val="00431114"/>
    <w:rsid w:val="00431642"/>
    <w:rsid w:val="00431998"/>
    <w:rsid w:val="00433F31"/>
    <w:rsid w:val="0043442B"/>
    <w:rsid w:val="00434A32"/>
    <w:rsid w:val="004355AE"/>
    <w:rsid w:val="00436244"/>
    <w:rsid w:val="00437262"/>
    <w:rsid w:val="00437E32"/>
    <w:rsid w:val="00440D11"/>
    <w:rsid w:val="00440D57"/>
    <w:rsid w:val="00440E51"/>
    <w:rsid w:val="004417AA"/>
    <w:rsid w:val="00441A82"/>
    <w:rsid w:val="00441AA6"/>
    <w:rsid w:val="0044266C"/>
    <w:rsid w:val="004427A4"/>
    <w:rsid w:val="00442AD9"/>
    <w:rsid w:val="00443308"/>
    <w:rsid w:val="0044381E"/>
    <w:rsid w:val="00443A0F"/>
    <w:rsid w:val="0044490E"/>
    <w:rsid w:val="0044644B"/>
    <w:rsid w:val="0044664A"/>
    <w:rsid w:val="00447835"/>
    <w:rsid w:val="004504A2"/>
    <w:rsid w:val="00450C83"/>
    <w:rsid w:val="00450F3F"/>
    <w:rsid w:val="00452CB1"/>
    <w:rsid w:val="004531BC"/>
    <w:rsid w:val="00453516"/>
    <w:rsid w:val="00453D42"/>
    <w:rsid w:val="00454374"/>
    <w:rsid w:val="00454EA7"/>
    <w:rsid w:val="004554B7"/>
    <w:rsid w:val="004556A3"/>
    <w:rsid w:val="00456473"/>
    <w:rsid w:val="0045663F"/>
    <w:rsid w:val="0045738D"/>
    <w:rsid w:val="0045762C"/>
    <w:rsid w:val="00460964"/>
    <w:rsid w:val="004610B6"/>
    <w:rsid w:val="00461F96"/>
    <w:rsid w:val="004620D9"/>
    <w:rsid w:val="00462B06"/>
    <w:rsid w:val="00462E48"/>
    <w:rsid w:val="00462FD8"/>
    <w:rsid w:val="004641C8"/>
    <w:rsid w:val="00464910"/>
    <w:rsid w:val="004651CE"/>
    <w:rsid w:val="0046639A"/>
    <w:rsid w:val="004669D0"/>
    <w:rsid w:val="00467CFA"/>
    <w:rsid w:val="0047022A"/>
    <w:rsid w:val="0047031C"/>
    <w:rsid w:val="00470C3C"/>
    <w:rsid w:val="00470D2F"/>
    <w:rsid w:val="004714DC"/>
    <w:rsid w:val="0047238B"/>
    <w:rsid w:val="00472771"/>
    <w:rsid w:val="00472A19"/>
    <w:rsid w:val="00472AAF"/>
    <w:rsid w:val="00473DBA"/>
    <w:rsid w:val="00474A00"/>
    <w:rsid w:val="00474A1E"/>
    <w:rsid w:val="00474DA1"/>
    <w:rsid w:val="00475060"/>
    <w:rsid w:val="00475322"/>
    <w:rsid w:val="00475378"/>
    <w:rsid w:val="0047606C"/>
    <w:rsid w:val="004760A5"/>
    <w:rsid w:val="00476A2E"/>
    <w:rsid w:val="00476AB9"/>
    <w:rsid w:val="00476B6D"/>
    <w:rsid w:val="00476CEE"/>
    <w:rsid w:val="00477151"/>
    <w:rsid w:val="004807C2"/>
    <w:rsid w:val="004814C5"/>
    <w:rsid w:val="00481D52"/>
    <w:rsid w:val="0048252B"/>
    <w:rsid w:val="00482DF0"/>
    <w:rsid w:val="004835AB"/>
    <w:rsid w:val="00483CF0"/>
    <w:rsid w:val="00483D75"/>
    <w:rsid w:val="004840D5"/>
    <w:rsid w:val="00484BB3"/>
    <w:rsid w:val="00484E55"/>
    <w:rsid w:val="00484F74"/>
    <w:rsid w:val="004850AD"/>
    <w:rsid w:val="00485E9E"/>
    <w:rsid w:val="004865F8"/>
    <w:rsid w:val="00486F8F"/>
    <w:rsid w:val="0049027E"/>
    <w:rsid w:val="0049104A"/>
    <w:rsid w:val="004915ED"/>
    <w:rsid w:val="00491796"/>
    <w:rsid w:val="00491F2D"/>
    <w:rsid w:val="004920CC"/>
    <w:rsid w:val="0049236E"/>
    <w:rsid w:val="004930E6"/>
    <w:rsid w:val="00493461"/>
    <w:rsid w:val="00493ADE"/>
    <w:rsid w:val="004944DF"/>
    <w:rsid w:val="00495320"/>
    <w:rsid w:val="00495A71"/>
    <w:rsid w:val="00495A87"/>
    <w:rsid w:val="004965E2"/>
    <w:rsid w:val="00496781"/>
    <w:rsid w:val="00496DEB"/>
    <w:rsid w:val="004970E5"/>
    <w:rsid w:val="00497EFE"/>
    <w:rsid w:val="004A0090"/>
    <w:rsid w:val="004A0FA9"/>
    <w:rsid w:val="004A1D98"/>
    <w:rsid w:val="004A22DB"/>
    <w:rsid w:val="004A237D"/>
    <w:rsid w:val="004A38A3"/>
    <w:rsid w:val="004A3C6E"/>
    <w:rsid w:val="004A4328"/>
    <w:rsid w:val="004A4C8D"/>
    <w:rsid w:val="004A4DC1"/>
    <w:rsid w:val="004A4DD7"/>
    <w:rsid w:val="004A52CC"/>
    <w:rsid w:val="004A590A"/>
    <w:rsid w:val="004A59BC"/>
    <w:rsid w:val="004A5B03"/>
    <w:rsid w:val="004A5C29"/>
    <w:rsid w:val="004A5E6C"/>
    <w:rsid w:val="004A7999"/>
    <w:rsid w:val="004A7F38"/>
    <w:rsid w:val="004B08AA"/>
    <w:rsid w:val="004B0EEA"/>
    <w:rsid w:val="004B2ED5"/>
    <w:rsid w:val="004B3008"/>
    <w:rsid w:val="004B3024"/>
    <w:rsid w:val="004B329E"/>
    <w:rsid w:val="004B3687"/>
    <w:rsid w:val="004B3AB2"/>
    <w:rsid w:val="004B3E7D"/>
    <w:rsid w:val="004B40C3"/>
    <w:rsid w:val="004B4618"/>
    <w:rsid w:val="004B484D"/>
    <w:rsid w:val="004B64D1"/>
    <w:rsid w:val="004B6613"/>
    <w:rsid w:val="004B6A69"/>
    <w:rsid w:val="004B6DCD"/>
    <w:rsid w:val="004B7093"/>
    <w:rsid w:val="004B70C8"/>
    <w:rsid w:val="004B739E"/>
    <w:rsid w:val="004C087C"/>
    <w:rsid w:val="004C0B5A"/>
    <w:rsid w:val="004C1128"/>
    <w:rsid w:val="004C12EA"/>
    <w:rsid w:val="004C1D20"/>
    <w:rsid w:val="004C1FCA"/>
    <w:rsid w:val="004C2565"/>
    <w:rsid w:val="004C277B"/>
    <w:rsid w:val="004C32BB"/>
    <w:rsid w:val="004C3605"/>
    <w:rsid w:val="004C3755"/>
    <w:rsid w:val="004C5188"/>
    <w:rsid w:val="004C55F1"/>
    <w:rsid w:val="004C588D"/>
    <w:rsid w:val="004C68BA"/>
    <w:rsid w:val="004C7594"/>
    <w:rsid w:val="004C7BFE"/>
    <w:rsid w:val="004C7C97"/>
    <w:rsid w:val="004D01B3"/>
    <w:rsid w:val="004D01C4"/>
    <w:rsid w:val="004D0DFE"/>
    <w:rsid w:val="004D172A"/>
    <w:rsid w:val="004D1946"/>
    <w:rsid w:val="004D3B58"/>
    <w:rsid w:val="004D3B86"/>
    <w:rsid w:val="004D53DD"/>
    <w:rsid w:val="004D5E71"/>
    <w:rsid w:val="004D6A3A"/>
    <w:rsid w:val="004D6E4F"/>
    <w:rsid w:val="004D72CC"/>
    <w:rsid w:val="004D7388"/>
    <w:rsid w:val="004E03AF"/>
    <w:rsid w:val="004E0440"/>
    <w:rsid w:val="004E0949"/>
    <w:rsid w:val="004E0F31"/>
    <w:rsid w:val="004E2343"/>
    <w:rsid w:val="004E274F"/>
    <w:rsid w:val="004E29C4"/>
    <w:rsid w:val="004E30D3"/>
    <w:rsid w:val="004E3276"/>
    <w:rsid w:val="004E3925"/>
    <w:rsid w:val="004E3A94"/>
    <w:rsid w:val="004E3AF9"/>
    <w:rsid w:val="004E42B9"/>
    <w:rsid w:val="004E4444"/>
    <w:rsid w:val="004E4981"/>
    <w:rsid w:val="004E5364"/>
    <w:rsid w:val="004E545C"/>
    <w:rsid w:val="004E6125"/>
    <w:rsid w:val="004E6B8A"/>
    <w:rsid w:val="004F0063"/>
    <w:rsid w:val="004F0C07"/>
    <w:rsid w:val="004F1E27"/>
    <w:rsid w:val="004F1EDE"/>
    <w:rsid w:val="004F1FB8"/>
    <w:rsid w:val="004F221B"/>
    <w:rsid w:val="004F22F7"/>
    <w:rsid w:val="004F29CE"/>
    <w:rsid w:val="004F389C"/>
    <w:rsid w:val="004F3AC1"/>
    <w:rsid w:val="004F3FFB"/>
    <w:rsid w:val="004F53A8"/>
    <w:rsid w:val="004F5491"/>
    <w:rsid w:val="004F5CD8"/>
    <w:rsid w:val="004F6449"/>
    <w:rsid w:val="004F6A5B"/>
    <w:rsid w:val="004F6AA9"/>
    <w:rsid w:val="004F7139"/>
    <w:rsid w:val="004F7278"/>
    <w:rsid w:val="004F72F7"/>
    <w:rsid w:val="004F76D6"/>
    <w:rsid w:val="004F7D13"/>
    <w:rsid w:val="004F7E29"/>
    <w:rsid w:val="005001B7"/>
    <w:rsid w:val="0050236F"/>
    <w:rsid w:val="00502800"/>
    <w:rsid w:val="0050284E"/>
    <w:rsid w:val="00502978"/>
    <w:rsid w:val="00503C4B"/>
    <w:rsid w:val="00504536"/>
    <w:rsid w:val="005048A8"/>
    <w:rsid w:val="00506121"/>
    <w:rsid w:val="005064E1"/>
    <w:rsid w:val="00506659"/>
    <w:rsid w:val="00506E1A"/>
    <w:rsid w:val="005070AC"/>
    <w:rsid w:val="00507AFC"/>
    <w:rsid w:val="00507B98"/>
    <w:rsid w:val="00510A14"/>
    <w:rsid w:val="00511055"/>
    <w:rsid w:val="00511181"/>
    <w:rsid w:val="00511323"/>
    <w:rsid w:val="00512690"/>
    <w:rsid w:val="00513006"/>
    <w:rsid w:val="00515242"/>
    <w:rsid w:val="0051578D"/>
    <w:rsid w:val="00515C2C"/>
    <w:rsid w:val="00516D70"/>
    <w:rsid w:val="00516EDB"/>
    <w:rsid w:val="005174BD"/>
    <w:rsid w:val="0051768C"/>
    <w:rsid w:val="00517F87"/>
    <w:rsid w:val="00520A13"/>
    <w:rsid w:val="00520AB8"/>
    <w:rsid w:val="00520C20"/>
    <w:rsid w:val="00521622"/>
    <w:rsid w:val="00521C38"/>
    <w:rsid w:val="00521FF4"/>
    <w:rsid w:val="0052212B"/>
    <w:rsid w:val="00523718"/>
    <w:rsid w:val="005242E6"/>
    <w:rsid w:val="00525690"/>
    <w:rsid w:val="00525AF3"/>
    <w:rsid w:val="00525CE1"/>
    <w:rsid w:val="00526017"/>
    <w:rsid w:val="0052634C"/>
    <w:rsid w:val="00526921"/>
    <w:rsid w:val="0052750C"/>
    <w:rsid w:val="005276E0"/>
    <w:rsid w:val="0052775F"/>
    <w:rsid w:val="00527A4C"/>
    <w:rsid w:val="0053058C"/>
    <w:rsid w:val="00530C8B"/>
    <w:rsid w:val="00530F58"/>
    <w:rsid w:val="005315F9"/>
    <w:rsid w:val="00531798"/>
    <w:rsid w:val="00531863"/>
    <w:rsid w:val="00531DA9"/>
    <w:rsid w:val="00532E5D"/>
    <w:rsid w:val="005336C4"/>
    <w:rsid w:val="00533E67"/>
    <w:rsid w:val="00534D19"/>
    <w:rsid w:val="00535AA3"/>
    <w:rsid w:val="00535D89"/>
    <w:rsid w:val="005370F1"/>
    <w:rsid w:val="00537CB9"/>
    <w:rsid w:val="00540108"/>
    <w:rsid w:val="005402B4"/>
    <w:rsid w:val="0054035D"/>
    <w:rsid w:val="00540374"/>
    <w:rsid w:val="005409F8"/>
    <w:rsid w:val="00540C0A"/>
    <w:rsid w:val="00541644"/>
    <w:rsid w:val="0054217E"/>
    <w:rsid w:val="005426DB"/>
    <w:rsid w:val="00542804"/>
    <w:rsid w:val="00542CAC"/>
    <w:rsid w:val="00542E73"/>
    <w:rsid w:val="00543358"/>
    <w:rsid w:val="005435AA"/>
    <w:rsid w:val="0054437B"/>
    <w:rsid w:val="00544B29"/>
    <w:rsid w:val="00544F14"/>
    <w:rsid w:val="00545774"/>
    <w:rsid w:val="0054578F"/>
    <w:rsid w:val="00547674"/>
    <w:rsid w:val="00547B94"/>
    <w:rsid w:val="0055144D"/>
    <w:rsid w:val="00551620"/>
    <w:rsid w:val="00551AC3"/>
    <w:rsid w:val="00553FE5"/>
    <w:rsid w:val="00554319"/>
    <w:rsid w:val="0055437E"/>
    <w:rsid w:val="005543CC"/>
    <w:rsid w:val="0055521C"/>
    <w:rsid w:val="00556734"/>
    <w:rsid w:val="00557A4F"/>
    <w:rsid w:val="00560AEA"/>
    <w:rsid w:val="00561081"/>
    <w:rsid w:val="00562049"/>
    <w:rsid w:val="00562B8D"/>
    <w:rsid w:val="005638BC"/>
    <w:rsid w:val="00563B20"/>
    <w:rsid w:val="00563EAF"/>
    <w:rsid w:val="005644F1"/>
    <w:rsid w:val="0056475D"/>
    <w:rsid w:val="00565051"/>
    <w:rsid w:val="00565DF8"/>
    <w:rsid w:val="00566745"/>
    <w:rsid w:val="00566DDF"/>
    <w:rsid w:val="0056721F"/>
    <w:rsid w:val="00567E80"/>
    <w:rsid w:val="0057098F"/>
    <w:rsid w:val="00570DAD"/>
    <w:rsid w:val="0057104E"/>
    <w:rsid w:val="00571C3E"/>
    <w:rsid w:val="005725C6"/>
    <w:rsid w:val="00572BA3"/>
    <w:rsid w:val="005735D9"/>
    <w:rsid w:val="00573A81"/>
    <w:rsid w:val="0057546A"/>
    <w:rsid w:val="00575600"/>
    <w:rsid w:val="00575876"/>
    <w:rsid w:val="00575C22"/>
    <w:rsid w:val="00576747"/>
    <w:rsid w:val="005778FE"/>
    <w:rsid w:val="00577B70"/>
    <w:rsid w:val="00577D70"/>
    <w:rsid w:val="00577EDF"/>
    <w:rsid w:val="0058091B"/>
    <w:rsid w:val="00581101"/>
    <w:rsid w:val="00581A3A"/>
    <w:rsid w:val="00581B62"/>
    <w:rsid w:val="00585039"/>
    <w:rsid w:val="00585C08"/>
    <w:rsid w:val="005864C4"/>
    <w:rsid w:val="0058706F"/>
    <w:rsid w:val="00587AD0"/>
    <w:rsid w:val="00587E32"/>
    <w:rsid w:val="0059002A"/>
    <w:rsid w:val="00590479"/>
    <w:rsid w:val="005913DE"/>
    <w:rsid w:val="00591D71"/>
    <w:rsid w:val="00592A00"/>
    <w:rsid w:val="00592A3A"/>
    <w:rsid w:val="005932C8"/>
    <w:rsid w:val="0059338B"/>
    <w:rsid w:val="00593C06"/>
    <w:rsid w:val="0059450C"/>
    <w:rsid w:val="005950B3"/>
    <w:rsid w:val="0059543C"/>
    <w:rsid w:val="005965D5"/>
    <w:rsid w:val="00596964"/>
    <w:rsid w:val="005969B5"/>
    <w:rsid w:val="00596EAC"/>
    <w:rsid w:val="005975BF"/>
    <w:rsid w:val="00597B4E"/>
    <w:rsid w:val="00597F01"/>
    <w:rsid w:val="005A0008"/>
    <w:rsid w:val="005A059E"/>
    <w:rsid w:val="005A1144"/>
    <w:rsid w:val="005A17FB"/>
    <w:rsid w:val="005A193C"/>
    <w:rsid w:val="005A1B6D"/>
    <w:rsid w:val="005A33AD"/>
    <w:rsid w:val="005A44DD"/>
    <w:rsid w:val="005A45FB"/>
    <w:rsid w:val="005A4779"/>
    <w:rsid w:val="005A5AE1"/>
    <w:rsid w:val="005A601D"/>
    <w:rsid w:val="005A67E7"/>
    <w:rsid w:val="005A6999"/>
    <w:rsid w:val="005A6EC7"/>
    <w:rsid w:val="005A6F7B"/>
    <w:rsid w:val="005A7084"/>
    <w:rsid w:val="005A77BA"/>
    <w:rsid w:val="005A7A09"/>
    <w:rsid w:val="005A7B52"/>
    <w:rsid w:val="005B0AA7"/>
    <w:rsid w:val="005B0D2D"/>
    <w:rsid w:val="005B1477"/>
    <w:rsid w:val="005B1487"/>
    <w:rsid w:val="005B1706"/>
    <w:rsid w:val="005B1865"/>
    <w:rsid w:val="005B1963"/>
    <w:rsid w:val="005B3196"/>
    <w:rsid w:val="005B32D5"/>
    <w:rsid w:val="005B33C1"/>
    <w:rsid w:val="005B3604"/>
    <w:rsid w:val="005B5557"/>
    <w:rsid w:val="005B5B30"/>
    <w:rsid w:val="005B5D9D"/>
    <w:rsid w:val="005B6595"/>
    <w:rsid w:val="005B66DF"/>
    <w:rsid w:val="005C0074"/>
    <w:rsid w:val="005C1A89"/>
    <w:rsid w:val="005C2A3E"/>
    <w:rsid w:val="005C2BCC"/>
    <w:rsid w:val="005C34EB"/>
    <w:rsid w:val="005C3A0D"/>
    <w:rsid w:val="005C3ADD"/>
    <w:rsid w:val="005C483B"/>
    <w:rsid w:val="005C4DD3"/>
    <w:rsid w:val="005C5B20"/>
    <w:rsid w:val="005C63C7"/>
    <w:rsid w:val="005C64FF"/>
    <w:rsid w:val="005C7003"/>
    <w:rsid w:val="005C71C0"/>
    <w:rsid w:val="005C73F6"/>
    <w:rsid w:val="005C7D2A"/>
    <w:rsid w:val="005D0107"/>
    <w:rsid w:val="005D04F9"/>
    <w:rsid w:val="005D11D0"/>
    <w:rsid w:val="005D173D"/>
    <w:rsid w:val="005D1EB0"/>
    <w:rsid w:val="005D27E2"/>
    <w:rsid w:val="005D32CB"/>
    <w:rsid w:val="005D46FA"/>
    <w:rsid w:val="005D4735"/>
    <w:rsid w:val="005D6B98"/>
    <w:rsid w:val="005D7433"/>
    <w:rsid w:val="005D7D4A"/>
    <w:rsid w:val="005E0677"/>
    <w:rsid w:val="005E13A2"/>
    <w:rsid w:val="005E14DB"/>
    <w:rsid w:val="005E16AD"/>
    <w:rsid w:val="005E1A73"/>
    <w:rsid w:val="005E1E2C"/>
    <w:rsid w:val="005E2DAE"/>
    <w:rsid w:val="005E2F83"/>
    <w:rsid w:val="005E3375"/>
    <w:rsid w:val="005E34FA"/>
    <w:rsid w:val="005E4403"/>
    <w:rsid w:val="005E46D4"/>
    <w:rsid w:val="005E47A0"/>
    <w:rsid w:val="005E47F0"/>
    <w:rsid w:val="005E49B2"/>
    <w:rsid w:val="005E5019"/>
    <w:rsid w:val="005E6BC7"/>
    <w:rsid w:val="005E71E0"/>
    <w:rsid w:val="005E7C52"/>
    <w:rsid w:val="005F0538"/>
    <w:rsid w:val="005F0D8E"/>
    <w:rsid w:val="005F148D"/>
    <w:rsid w:val="005F1583"/>
    <w:rsid w:val="005F1781"/>
    <w:rsid w:val="005F1DEB"/>
    <w:rsid w:val="005F23E7"/>
    <w:rsid w:val="005F2F11"/>
    <w:rsid w:val="005F3390"/>
    <w:rsid w:val="005F33BA"/>
    <w:rsid w:val="005F4161"/>
    <w:rsid w:val="005F4A35"/>
    <w:rsid w:val="005F4C02"/>
    <w:rsid w:val="006000B5"/>
    <w:rsid w:val="00600385"/>
    <w:rsid w:val="0060040B"/>
    <w:rsid w:val="00600FEE"/>
    <w:rsid w:val="0060146D"/>
    <w:rsid w:val="00601C4E"/>
    <w:rsid w:val="00602AC5"/>
    <w:rsid w:val="006038EB"/>
    <w:rsid w:val="006059BC"/>
    <w:rsid w:val="00605A99"/>
    <w:rsid w:val="00606760"/>
    <w:rsid w:val="00610669"/>
    <w:rsid w:val="00610923"/>
    <w:rsid w:val="006109C9"/>
    <w:rsid w:val="00610DE1"/>
    <w:rsid w:val="00610F8B"/>
    <w:rsid w:val="006119C6"/>
    <w:rsid w:val="0061217E"/>
    <w:rsid w:val="00612370"/>
    <w:rsid w:val="00612E9B"/>
    <w:rsid w:val="006141F0"/>
    <w:rsid w:val="0061433A"/>
    <w:rsid w:val="0061442C"/>
    <w:rsid w:val="00614DD3"/>
    <w:rsid w:val="0061568D"/>
    <w:rsid w:val="00615AF2"/>
    <w:rsid w:val="00616019"/>
    <w:rsid w:val="006161F9"/>
    <w:rsid w:val="00616937"/>
    <w:rsid w:val="00616CAD"/>
    <w:rsid w:val="00616EC2"/>
    <w:rsid w:val="00616EDE"/>
    <w:rsid w:val="00617248"/>
    <w:rsid w:val="006204B7"/>
    <w:rsid w:val="0062073B"/>
    <w:rsid w:val="006207F2"/>
    <w:rsid w:val="00621224"/>
    <w:rsid w:val="00622787"/>
    <w:rsid w:val="006231B2"/>
    <w:rsid w:val="0062403C"/>
    <w:rsid w:val="00624466"/>
    <w:rsid w:val="00624B33"/>
    <w:rsid w:val="006251B0"/>
    <w:rsid w:val="006251C7"/>
    <w:rsid w:val="00625B02"/>
    <w:rsid w:val="0062689B"/>
    <w:rsid w:val="0062699E"/>
    <w:rsid w:val="00626B2B"/>
    <w:rsid w:val="006270F1"/>
    <w:rsid w:val="0062713D"/>
    <w:rsid w:val="00627465"/>
    <w:rsid w:val="00630711"/>
    <w:rsid w:val="006308B3"/>
    <w:rsid w:val="006309DF"/>
    <w:rsid w:val="00630F2C"/>
    <w:rsid w:val="006321BF"/>
    <w:rsid w:val="00632C17"/>
    <w:rsid w:val="00632C4B"/>
    <w:rsid w:val="006330BD"/>
    <w:rsid w:val="006335D7"/>
    <w:rsid w:val="0063363C"/>
    <w:rsid w:val="006338B9"/>
    <w:rsid w:val="006344AA"/>
    <w:rsid w:val="006346E1"/>
    <w:rsid w:val="00634E1A"/>
    <w:rsid w:val="0063515F"/>
    <w:rsid w:val="006362A6"/>
    <w:rsid w:val="00637335"/>
    <w:rsid w:val="00637439"/>
    <w:rsid w:val="00637883"/>
    <w:rsid w:val="00637899"/>
    <w:rsid w:val="006402AF"/>
    <w:rsid w:val="006402E8"/>
    <w:rsid w:val="00640C9E"/>
    <w:rsid w:val="006411A8"/>
    <w:rsid w:val="00641588"/>
    <w:rsid w:val="006416E5"/>
    <w:rsid w:val="00642532"/>
    <w:rsid w:val="00642F77"/>
    <w:rsid w:val="0064307B"/>
    <w:rsid w:val="00646564"/>
    <w:rsid w:val="00647D39"/>
    <w:rsid w:val="00650098"/>
    <w:rsid w:val="0065042C"/>
    <w:rsid w:val="0065148C"/>
    <w:rsid w:val="006514AE"/>
    <w:rsid w:val="006515AE"/>
    <w:rsid w:val="0065165A"/>
    <w:rsid w:val="006518F0"/>
    <w:rsid w:val="006519C8"/>
    <w:rsid w:val="00651AD9"/>
    <w:rsid w:val="006522AC"/>
    <w:rsid w:val="00652496"/>
    <w:rsid w:val="00652B55"/>
    <w:rsid w:val="006531CB"/>
    <w:rsid w:val="006532D0"/>
    <w:rsid w:val="006532D4"/>
    <w:rsid w:val="00653929"/>
    <w:rsid w:val="00653FA3"/>
    <w:rsid w:val="00653FDC"/>
    <w:rsid w:val="006546A9"/>
    <w:rsid w:val="00654993"/>
    <w:rsid w:val="006550D2"/>
    <w:rsid w:val="0065538B"/>
    <w:rsid w:val="00655BA1"/>
    <w:rsid w:val="00656233"/>
    <w:rsid w:val="006563C1"/>
    <w:rsid w:val="00656B6F"/>
    <w:rsid w:val="00656BC9"/>
    <w:rsid w:val="00656F89"/>
    <w:rsid w:val="00661C7B"/>
    <w:rsid w:val="0066270D"/>
    <w:rsid w:val="00663AC7"/>
    <w:rsid w:val="00663D5C"/>
    <w:rsid w:val="00664396"/>
    <w:rsid w:val="006646F6"/>
    <w:rsid w:val="006648E0"/>
    <w:rsid w:val="006649F6"/>
    <w:rsid w:val="0066593C"/>
    <w:rsid w:val="006673F2"/>
    <w:rsid w:val="00667496"/>
    <w:rsid w:val="00667DCF"/>
    <w:rsid w:val="00670A5B"/>
    <w:rsid w:val="00670F5B"/>
    <w:rsid w:val="0067200D"/>
    <w:rsid w:val="00672A8E"/>
    <w:rsid w:val="00672D36"/>
    <w:rsid w:val="00672E04"/>
    <w:rsid w:val="00672E99"/>
    <w:rsid w:val="00672F56"/>
    <w:rsid w:val="00673B04"/>
    <w:rsid w:val="00674255"/>
    <w:rsid w:val="00675590"/>
    <w:rsid w:val="006768CF"/>
    <w:rsid w:val="00676D76"/>
    <w:rsid w:val="00677B13"/>
    <w:rsid w:val="00677BBD"/>
    <w:rsid w:val="00677F53"/>
    <w:rsid w:val="00680245"/>
    <w:rsid w:val="0068048F"/>
    <w:rsid w:val="006804D6"/>
    <w:rsid w:val="006810AE"/>
    <w:rsid w:val="00681124"/>
    <w:rsid w:val="00681ADE"/>
    <w:rsid w:val="00681DD7"/>
    <w:rsid w:val="00683C7E"/>
    <w:rsid w:val="00683DA7"/>
    <w:rsid w:val="00683EF9"/>
    <w:rsid w:val="00683FF4"/>
    <w:rsid w:val="006841BC"/>
    <w:rsid w:val="00684856"/>
    <w:rsid w:val="006850EA"/>
    <w:rsid w:val="006857FC"/>
    <w:rsid w:val="00685D36"/>
    <w:rsid w:val="00685D37"/>
    <w:rsid w:val="00685EA3"/>
    <w:rsid w:val="006865D7"/>
    <w:rsid w:val="00687914"/>
    <w:rsid w:val="0069007E"/>
    <w:rsid w:val="00691054"/>
    <w:rsid w:val="0069192B"/>
    <w:rsid w:val="006924DE"/>
    <w:rsid w:val="0069280B"/>
    <w:rsid w:val="0069333D"/>
    <w:rsid w:val="00693604"/>
    <w:rsid w:val="00694931"/>
    <w:rsid w:val="00694C25"/>
    <w:rsid w:val="006966DD"/>
    <w:rsid w:val="0069698F"/>
    <w:rsid w:val="00696F6D"/>
    <w:rsid w:val="006970A3"/>
    <w:rsid w:val="00697ADE"/>
    <w:rsid w:val="00697E5B"/>
    <w:rsid w:val="006A1694"/>
    <w:rsid w:val="006A3CE6"/>
    <w:rsid w:val="006A40FC"/>
    <w:rsid w:val="006A4249"/>
    <w:rsid w:val="006A4719"/>
    <w:rsid w:val="006A518A"/>
    <w:rsid w:val="006A63FA"/>
    <w:rsid w:val="006A66F9"/>
    <w:rsid w:val="006A78AE"/>
    <w:rsid w:val="006B0A09"/>
    <w:rsid w:val="006B1A97"/>
    <w:rsid w:val="006B25C7"/>
    <w:rsid w:val="006B35FE"/>
    <w:rsid w:val="006B3CB2"/>
    <w:rsid w:val="006B3D72"/>
    <w:rsid w:val="006B45CF"/>
    <w:rsid w:val="006B5148"/>
    <w:rsid w:val="006B5525"/>
    <w:rsid w:val="006B5593"/>
    <w:rsid w:val="006B58B6"/>
    <w:rsid w:val="006B6371"/>
    <w:rsid w:val="006B71BA"/>
    <w:rsid w:val="006C0406"/>
    <w:rsid w:val="006C1D53"/>
    <w:rsid w:val="006C1E83"/>
    <w:rsid w:val="006C1ECB"/>
    <w:rsid w:val="006C1F80"/>
    <w:rsid w:val="006C286C"/>
    <w:rsid w:val="006C30BF"/>
    <w:rsid w:val="006C3319"/>
    <w:rsid w:val="006C3371"/>
    <w:rsid w:val="006C3A09"/>
    <w:rsid w:val="006C4764"/>
    <w:rsid w:val="006C52CD"/>
    <w:rsid w:val="006C57D7"/>
    <w:rsid w:val="006C6A06"/>
    <w:rsid w:val="006C751B"/>
    <w:rsid w:val="006C7777"/>
    <w:rsid w:val="006C77F0"/>
    <w:rsid w:val="006C7FFC"/>
    <w:rsid w:val="006D0706"/>
    <w:rsid w:val="006D097F"/>
    <w:rsid w:val="006D0A34"/>
    <w:rsid w:val="006D0AAD"/>
    <w:rsid w:val="006D1A3F"/>
    <w:rsid w:val="006D2F76"/>
    <w:rsid w:val="006D3315"/>
    <w:rsid w:val="006D36E3"/>
    <w:rsid w:val="006D3D65"/>
    <w:rsid w:val="006D47DF"/>
    <w:rsid w:val="006D7C55"/>
    <w:rsid w:val="006E06E0"/>
    <w:rsid w:val="006E09BC"/>
    <w:rsid w:val="006E0E9C"/>
    <w:rsid w:val="006E108C"/>
    <w:rsid w:val="006E2376"/>
    <w:rsid w:val="006E2518"/>
    <w:rsid w:val="006E351C"/>
    <w:rsid w:val="006E3562"/>
    <w:rsid w:val="006E38D4"/>
    <w:rsid w:val="006E3C7E"/>
    <w:rsid w:val="006E3FBB"/>
    <w:rsid w:val="006E44CF"/>
    <w:rsid w:val="006E4663"/>
    <w:rsid w:val="006E5F92"/>
    <w:rsid w:val="006E61F5"/>
    <w:rsid w:val="006E6A64"/>
    <w:rsid w:val="006E6AF6"/>
    <w:rsid w:val="006E6E6B"/>
    <w:rsid w:val="006E713C"/>
    <w:rsid w:val="006E777F"/>
    <w:rsid w:val="006E77A3"/>
    <w:rsid w:val="006F041C"/>
    <w:rsid w:val="006F09B2"/>
    <w:rsid w:val="006F1CEC"/>
    <w:rsid w:val="006F245A"/>
    <w:rsid w:val="006F27E0"/>
    <w:rsid w:val="006F2B05"/>
    <w:rsid w:val="006F38C3"/>
    <w:rsid w:val="006F3A1A"/>
    <w:rsid w:val="006F3AAC"/>
    <w:rsid w:val="006F3EDE"/>
    <w:rsid w:val="006F460C"/>
    <w:rsid w:val="006F4648"/>
    <w:rsid w:val="006F51C4"/>
    <w:rsid w:val="006F58CA"/>
    <w:rsid w:val="006F5BE8"/>
    <w:rsid w:val="006F5F59"/>
    <w:rsid w:val="006F673A"/>
    <w:rsid w:val="006F68AE"/>
    <w:rsid w:val="006F7C67"/>
    <w:rsid w:val="006F7D7B"/>
    <w:rsid w:val="00700602"/>
    <w:rsid w:val="0070070C"/>
    <w:rsid w:val="0070084D"/>
    <w:rsid w:val="00700927"/>
    <w:rsid w:val="00701324"/>
    <w:rsid w:val="007020DE"/>
    <w:rsid w:val="00702153"/>
    <w:rsid w:val="0070232E"/>
    <w:rsid w:val="007024A1"/>
    <w:rsid w:val="00702BBC"/>
    <w:rsid w:val="007031E6"/>
    <w:rsid w:val="007038D4"/>
    <w:rsid w:val="00703BDC"/>
    <w:rsid w:val="00704A86"/>
    <w:rsid w:val="00705A70"/>
    <w:rsid w:val="007062A5"/>
    <w:rsid w:val="00706840"/>
    <w:rsid w:val="007102D4"/>
    <w:rsid w:val="007107CA"/>
    <w:rsid w:val="00710E61"/>
    <w:rsid w:val="0071159D"/>
    <w:rsid w:val="00712BF0"/>
    <w:rsid w:val="00712D96"/>
    <w:rsid w:val="00712F80"/>
    <w:rsid w:val="00713EED"/>
    <w:rsid w:val="00714A12"/>
    <w:rsid w:val="00715448"/>
    <w:rsid w:val="0071578F"/>
    <w:rsid w:val="007160A6"/>
    <w:rsid w:val="00716744"/>
    <w:rsid w:val="00716A82"/>
    <w:rsid w:val="00716DD8"/>
    <w:rsid w:val="00717AB7"/>
    <w:rsid w:val="007201F4"/>
    <w:rsid w:val="0072042E"/>
    <w:rsid w:val="007204DF"/>
    <w:rsid w:val="00720693"/>
    <w:rsid w:val="007209D5"/>
    <w:rsid w:val="00720B09"/>
    <w:rsid w:val="00720E6A"/>
    <w:rsid w:val="007212AE"/>
    <w:rsid w:val="007225E3"/>
    <w:rsid w:val="00722816"/>
    <w:rsid w:val="0072712A"/>
    <w:rsid w:val="0072732C"/>
    <w:rsid w:val="007306CB"/>
    <w:rsid w:val="00730808"/>
    <w:rsid w:val="0073246B"/>
    <w:rsid w:val="007326D8"/>
    <w:rsid w:val="00732895"/>
    <w:rsid w:val="00732EEE"/>
    <w:rsid w:val="00732F81"/>
    <w:rsid w:val="007340E7"/>
    <w:rsid w:val="00734639"/>
    <w:rsid w:val="00734B68"/>
    <w:rsid w:val="00734C24"/>
    <w:rsid w:val="007364F5"/>
    <w:rsid w:val="00736924"/>
    <w:rsid w:val="00736ABB"/>
    <w:rsid w:val="007375E4"/>
    <w:rsid w:val="0074044B"/>
    <w:rsid w:val="007405A1"/>
    <w:rsid w:val="00740ACD"/>
    <w:rsid w:val="00741758"/>
    <w:rsid w:val="00741A4A"/>
    <w:rsid w:val="00741DCA"/>
    <w:rsid w:val="00741E45"/>
    <w:rsid w:val="00742197"/>
    <w:rsid w:val="00742389"/>
    <w:rsid w:val="007425AD"/>
    <w:rsid w:val="007431A2"/>
    <w:rsid w:val="007435BC"/>
    <w:rsid w:val="00743C4A"/>
    <w:rsid w:val="00743F93"/>
    <w:rsid w:val="00744769"/>
    <w:rsid w:val="00744890"/>
    <w:rsid w:val="00744E6A"/>
    <w:rsid w:val="007452C9"/>
    <w:rsid w:val="00745C36"/>
    <w:rsid w:val="0074724A"/>
    <w:rsid w:val="00750471"/>
    <w:rsid w:val="00750A50"/>
    <w:rsid w:val="00750C93"/>
    <w:rsid w:val="00751DA4"/>
    <w:rsid w:val="0075228F"/>
    <w:rsid w:val="00753241"/>
    <w:rsid w:val="00753ECE"/>
    <w:rsid w:val="00754B7E"/>
    <w:rsid w:val="00754E6F"/>
    <w:rsid w:val="007553B1"/>
    <w:rsid w:val="007556FB"/>
    <w:rsid w:val="0075597B"/>
    <w:rsid w:val="00755D28"/>
    <w:rsid w:val="00756A76"/>
    <w:rsid w:val="00756A83"/>
    <w:rsid w:val="00756F13"/>
    <w:rsid w:val="007624E7"/>
    <w:rsid w:val="00762988"/>
    <w:rsid w:val="00762E6D"/>
    <w:rsid w:val="0076330D"/>
    <w:rsid w:val="00764214"/>
    <w:rsid w:val="007643C9"/>
    <w:rsid w:val="007647F6"/>
    <w:rsid w:val="007648DF"/>
    <w:rsid w:val="00764E88"/>
    <w:rsid w:val="0076508F"/>
    <w:rsid w:val="007657E3"/>
    <w:rsid w:val="007663F6"/>
    <w:rsid w:val="007672C7"/>
    <w:rsid w:val="00767467"/>
    <w:rsid w:val="0076798A"/>
    <w:rsid w:val="00767BE3"/>
    <w:rsid w:val="00767F83"/>
    <w:rsid w:val="00770000"/>
    <w:rsid w:val="0077043E"/>
    <w:rsid w:val="007724A9"/>
    <w:rsid w:val="0077274F"/>
    <w:rsid w:val="007733AD"/>
    <w:rsid w:val="00773939"/>
    <w:rsid w:val="00774338"/>
    <w:rsid w:val="007746C6"/>
    <w:rsid w:val="00776B56"/>
    <w:rsid w:val="00776DC7"/>
    <w:rsid w:val="00777832"/>
    <w:rsid w:val="00777AA5"/>
    <w:rsid w:val="00777C99"/>
    <w:rsid w:val="00777E10"/>
    <w:rsid w:val="0078006D"/>
    <w:rsid w:val="00780228"/>
    <w:rsid w:val="007803D3"/>
    <w:rsid w:val="0078081C"/>
    <w:rsid w:val="007810C1"/>
    <w:rsid w:val="007812D9"/>
    <w:rsid w:val="00781490"/>
    <w:rsid w:val="0078264C"/>
    <w:rsid w:val="00782AA5"/>
    <w:rsid w:val="0078331F"/>
    <w:rsid w:val="00783AB4"/>
    <w:rsid w:val="00783C84"/>
    <w:rsid w:val="007844CA"/>
    <w:rsid w:val="0078454F"/>
    <w:rsid w:val="00784A85"/>
    <w:rsid w:val="0078500E"/>
    <w:rsid w:val="00785D5A"/>
    <w:rsid w:val="00785DE1"/>
    <w:rsid w:val="0078670D"/>
    <w:rsid w:val="00787C15"/>
    <w:rsid w:val="00787C7E"/>
    <w:rsid w:val="00787F49"/>
    <w:rsid w:val="0079002A"/>
    <w:rsid w:val="00790C29"/>
    <w:rsid w:val="00790D0C"/>
    <w:rsid w:val="007926AB"/>
    <w:rsid w:val="00793108"/>
    <w:rsid w:val="007939EC"/>
    <w:rsid w:val="00793BA0"/>
    <w:rsid w:val="00794C89"/>
    <w:rsid w:val="00794D79"/>
    <w:rsid w:val="00795CE4"/>
    <w:rsid w:val="00796961"/>
    <w:rsid w:val="00796C55"/>
    <w:rsid w:val="00797B22"/>
    <w:rsid w:val="007A043D"/>
    <w:rsid w:val="007A1727"/>
    <w:rsid w:val="007A2169"/>
    <w:rsid w:val="007A258B"/>
    <w:rsid w:val="007A2CE5"/>
    <w:rsid w:val="007A3026"/>
    <w:rsid w:val="007A377B"/>
    <w:rsid w:val="007A3E7D"/>
    <w:rsid w:val="007A43C0"/>
    <w:rsid w:val="007A5174"/>
    <w:rsid w:val="007A5814"/>
    <w:rsid w:val="007A7297"/>
    <w:rsid w:val="007A767D"/>
    <w:rsid w:val="007B0193"/>
    <w:rsid w:val="007B04AD"/>
    <w:rsid w:val="007B17FE"/>
    <w:rsid w:val="007B2052"/>
    <w:rsid w:val="007B4328"/>
    <w:rsid w:val="007B474E"/>
    <w:rsid w:val="007B4A0F"/>
    <w:rsid w:val="007B4AFB"/>
    <w:rsid w:val="007B4DCA"/>
    <w:rsid w:val="007B5513"/>
    <w:rsid w:val="007B5FB0"/>
    <w:rsid w:val="007B7106"/>
    <w:rsid w:val="007B73EA"/>
    <w:rsid w:val="007B73F3"/>
    <w:rsid w:val="007C02A3"/>
    <w:rsid w:val="007C02F5"/>
    <w:rsid w:val="007C0F4D"/>
    <w:rsid w:val="007C0FF4"/>
    <w:rsid w:val="007C2772"/>
    <w:rsid w:val="007C33EF"/>
    <w:rsid w:val="007C3BB5"/>
    <w:rsid w:val="007C41ED"/>
    <w:rsid w:val="007C582B"/>
    <w:rsid w:val="007C5C81"/>
    <w:rsid w:val="007C6242"/>
    <w:rsid w:val="007C6A08"/>
    <w:rsid w:val="007C6CB3"/>
    <w:rsid w:val="007C780F"/>
    <w:rsid w:val="007C7826"/>
    <w:rsid w:val="007D028C"/>
    <w:rsid w:val="007D1A32"/>
    <w:rsid w:val="007D1AFF"/>
    <w:rsid w:val="007D1F01"/>
    <w:rsid w:val="007D26A2"/>
    <w:rsid w:val="007D27AE"/>
    <w:rsid w:val="007D2D0A"/>
    <w:rsid w:val="007D3833"/>
    <w:rsid w:val="007D3923"/>
    <w:rsid w:val="007D3B9B"/>
    <w:rsid w:val="007D5184"/>
    <w:rsid w:val="007D51E9"/>
    <w:rsid w:val="007D52AB"/>
    <w:rsid w:val="007D618B"/>
    <w:rsid w:val="007D680B"/>
    <w:rsid w:val="007D6835"/>
    <w:rsid w:val="007D76F7"/>
    <w:rsid w:val="007E07DA"/>
    <w:rsid w:val="007E0840"/>
    <w:rsid w:val="007E1C29"/>
    <w:rsid w:val="007E2699"/>
    <w:rsid w:val="007E2897"/>
    <w:rsid w:val="007E2AC8"/>
    <w:rsid w:val="007E2B9C"/>
    <w:rsid w:val="007E2E33"/>
    <w:rsid w:val="007E3413"/>
    <w:rsid w:val="007E345B"/>
    <w:rsid w:val="007E35C8"/>
    <w:rsid w:val="007E4605"/>
    <w:rsid w:val="007E5258"/>
    <w:rsid w:val="007E5F05"/>
    <w:rsid w:val="007E63E2"/>
    <w:rsid w:val="007E6DCB"/>
    <w:rsid w:val="007E7E32"/>
    <w:rsid w:val="007F03F8"/>
    <w:rsid w:val="007F083A"/>
    <w:rsid w:val="007F09DC"/>
    <w:rsid w:val="007F10F9"/>
    <w:rsid w:val="007F1EEA"/>
    <w:rsid w:val="007F223F"/>
    <w:rsid w:val="007F2926"/>
    <w:rsid w:val="007F3115"/>
    <w:rsid w:val="007F3697"/>
    <w:rsid w:val="007F40EF"/>
    <w:rsid w:val="007F4190"/>
    <w:rsid w:val="007F4858"/>
    <w:rsid w:val="007F4EEA"/>
    <w:rsid w:val="007F50E1"/>
    <w:rsid w:val="007F5395"/>
    <w:rsid w:val="007F6019"/>
    <w:rsid w:val="007F6701"/>
    <w:rsid w:val="007F70AF"/>
    <w:rsid w:val="007F76DD"/>
    <w:rsid w:val="00800147"/>
    <w:rsid w:val="00800400"/>
    <w:rsid w:val="0080145D"/>
    <w:rsid w:val="008018BB"/>
    <w:rsid w:val="00801997"/>
    <w:rsid w:val="00801F04"/>
    <w:rsid w:val="00802638"/>
    <w:rsid w:val="00803784"/>
    <w:rsid w:val="008037D9"/>
    <w:rsid w:val="00804F9B"/>
    <w:rsid w:val="00806081"/>
    <w:rsid w:val="008063A2"/>
    <w:rsid w:val="00806EB8"/>
    <w:rsid w:val="008075D9"/>
    <w:rsid w:val="00807F39"/>
    <w:rsid w:val="00811291"/>
    <w:rsid w:val="008114BA"/>
    <w:rsid w:val="00811BA4"/>
    <w:rsid w:val="00811C4B"/>
    <w:rsid w:val="00811ECD"/>
    <w:rsid w:val="00811FB6"/>
    <w:rsid w:val="00812A84"/>
    <w:rsid w:val="00812C5D"/>
    <w:rsid w:val="00813815"/>
    <w:rsid w:val="00813F53"/>
    <w:rsid w:val="008155F5"/>
    <w:rsid w:val="0081589B"/>
    <w:rsid w:val="00815B30"/>
    <w:rsid w:val="008165CE"/>
    <w:rsid w:val="00817F54"/>
    <w:rsid w:val="008203CE"/>
    <w:rsid w:val="008208D6"/>
    <w:rsid w:val="00820B05"/>
    <w:rsid w:val="0082147B"/>
    <w:rsid w:val="00822147"/>
    <w:rsid w:val="008225EE"/>
    <w:rsid w:val="00822FED"/>
    <w:rsid w:val="00825CAE"/>
    <w:rsid w:val="00826401"/>
    <w:rsid w:val="00826F86"/>
    <w:rsid w:val="0082760E"/>
    <w:rsid w:val="00827FAE"/>
    <w:rsid w:val="00827FDA"/>
    <w:rsid w:val="008302BA"/>
    <w:rsid w:val="00830730"/>
    <w:rsid w:val="00831069"/>
    <w:rsid w:val="00831169"/>
    <w:rsid w:val="00831EEF"/>
    <w:rsid w:val="0083416C"/>
    <w:rsid w:val="00834B9E"/>
    <w:rsid w:val="00835486"/>
    <w:rsid w:val="0083557C"/>
    <w:rsid w:val="0083564D"/>
    <w:rsid w:val="00835D89"/>
    <w:rsid w:val="0083625F"/>
    <w:rsid w:val="00837498"/>
    <w:rsid w:val="00837C26"/>
    <w:rsid w:val="00840034"/>
    <w:rsid w:val="00841189"/>
    <w:rsid w:val="008415C3"/>
    <w:rsid w:val="0084180A"/>
    <w:rsid w:val="00841F4C"/>
    <w:rsid w:val="008434A2"/>
    <w:rsid w:val="0084355A"/>
    <w:rsid w:val="008445C1"/>
    <w:rsid w:val="00845076"/>
    <w:rsid w:val="00845656"/>
    <w:rsid w:val="00845F10"/>
    <w:rsid w:val="00846C3A"/>
    <w:rsid w:val="008470F7"/>
    <w:rsid w:val="00847813"/>
    <w:rsid w:val="00847FEC"/>
    <w:rsid w:val="0085025A"/>
    <w:rsid w:val="00850993"/>
    <w:rsid w:val="00850F18"/>
    <w:rsid w:val="00852670"/>
    <w:rsid w:val="00852B93"/>
    <w:rsid w:val="008532DA"/>
    <w:rsid w:val="00853909"/>
    <w:rsid w:val="00854246"/>
    <w:rsid w:val="00854830"/>
    <w:rsid w:val="00854CB3"/>
    <w:rsid w:val="008571F9"/>
    <w:rsid w:val="00857AB7"/>
    <w:rsid w:val="00860504"/>
    <w:rsid w:val="00860B3F"/>
    <w:rsid w:val="008616F7"/>
    <w:rsid w:val="0086180C"/>
    <w:rsid w:val="00861B0E"/>
    <w:rsid w:val="00861E7A"/>
    <w:rsid w:val="008629AB"/>
    <w:rsid w:val="00862B7E"/>
    <w:rsid w:val="00862C55"/>
    <w:rsid w:val="008635D2"/>
    <w:rsid w:val="00863C67"/>
    <w:rsid w:val="00864042"/>
    <w:rsid w:val="00864198"/>
    <w:rsid w:val="00864606"/>
    <w:rsid w:val="00865074"/>
    <w:rsid w:val="008654DF"/>
    <w:rsid w:val="00865823"/>
    <w:rsid w:val="0086651E"/>
    <w:rsid w:val="008665CA"/>
    <w:rsid w:val="00867528"/>
    <w:rsid w:val="00867569"/>
    <w:rsid w:val="0086762B"/>
    <w:rsid w:val="0086795A"/>
    <w:rsid w:val="008679AB"/>
    <w:rsid w:val="008705DA"/>
    <w:rsid w:val="00871BB4"/>
    <w:rsid w:val="00872638"/>
    <w:rsid w:val="00872B3B"/>
    <w:rsid w:val="00873F6E"/>
    <w:rsid w:val="0087429C"/>
    <w:rsid w:val="008743FB"/>
    <w:rsid w:val="0087454A"/>
    <w:rsid w:val="00874577"/>
    <w:rsid w:val="00874772"/>
    <w:rsid w:val="00874BF8"/>
    <w:rsid w:val="00874C16"/>
    <w:rsid w:val="0087531F"/>
    <w:rsid w:val="008758A8"/>
    <w:rsid w:val="00875930"/>
    <w:rsid w:val="00875A3E"/>
    <w:rsid w:val="00875D6F"/>
    <w:rsid w:val="008760B2"/>
    <w:rsid w:val="00876264"/>
    <w:rsid w:val="00876301"/>
    <w:rsid w:val="00876394"/>
    <w:rsid w:val="008763D0"/>
    <w:rsid w:val="0087687A"/>
    <w:rsid w:val="008768A3"/>
    <w:rsid w:val="00876A00"/>
    <w:rsid w:val="00876AAC"/>
    <w:rsid w:val="00877C52"/>
    <w:rsid w:val="00877DFC"/>
    <w:rsid w:val="00880CE7"/>
    <w:rsid w:val="0088161D"/>
    <w:rsid w:val="008817FE"/>
    <w:rsid w:val="008818D1"/>
    <w:rsid w:val="00882D61"/>
    <w:rsid w:val="008830CE"/>
    <w:rsid w:val="008847CE"/>
    <w:rsid w:val="008847E7"/>
    <w:rsid w:val="008864BE"/>
    <w:rsid w:val="00886BD8"/>
    <w:rsid w:val="00886D39"/>
    <w:rsid w:val="00886EE2"/>
    <w:rsid w:val="0088773D"/>
    <w:rsid w:val="00887DBE"/>
    <w:rsid w:val="00887FC7"/>
    <w:rsid w:val="0089257C"/>
    <w:rsid w:val="00892DF5"/>
    <w:rsid w:val="0089360D"/>
    <w:rsid w:val="008938AE"/>
    <w:rsid w:val="00893F8B"/>
    <w:rsid w:val="0089461C"/>
    <w:rsid w:val="00894CE6"/>
    <w:rsid w:val="00896DCC"/>
    <w:rsid w:val="0089758B"/>
    <w:rsid w:val="00897B7E"/>
    <w:rsid w:val="008A0F14"/>
    <w:rsid w:val="008A2CB5"/>
    <w:rsid w:val="008A2F57"/>
    <w:rsid w:val="008A30C7"/>
    <w:rsid w:val="008A381D"/>
    <w:rsid w:val="008A47C3"/>
    <w:rsid w:val="008A6300"/>
    <w:rsid w:val="008A7B09"/>
    <w:rsid w:val="008B16D1"/>
    <w:rsid w:val="008B1A91"/>
    <w:rsid w:val="008B1BD7"/>
    <w:rsid w:val="008B1C4D"/>
    <w:rsid w:val="008B2058"/>
    <w:rsid w:val="008B31A0"/>
    <w:rsid w:val="008B3543"/>
    <w:rsid w:val="008B493E"/>
    <w:rsid w:val="008B52C4"/>
    <w:rsid w:val="008B5BD3"/>
    <w:rsid w:val="008B5CA9"/>
    <w:rsid w:val="008B64DF"/>
    <w:rsid w:val="008B67BD"/>
    <w:rsid w:val="008B6844"/>
    <w:rsid w:val="008B69B6"/>
    <w:rsid w:val="008B6B0E"/>
    <w:rsid w:val="008B7DD8"/>
    <w:rsid w:val="008C0D21"/>
    <w:rsid w:val="008C1266"/>
    <w:rsid w:val="008C1DB2"/>
    <w:rsid w:val="008C2DAA"/>
    <w:rsid w:val="008C2F26"/>
    <w:rsid w:val="008C31A0"/>
    <w:rsid w:val="008C3954"/>
    <w:rsid w:val="008C4264"/>
    <w:rsid w:val="008C5653"/>
    <w:rsid w:val="008C5B94"/>
    <w:rsid w:val="008C6612"/>
    <w:rsid w:val="008C7771"/>
    <w:rsid w:val="008C7A55"/>
    <w:rsid w:val="008D0C7A"/>
    <w:rsid w:val="008D11FC"/>
    <w:rsid w:val="008D12AA"/>
    <w:rsid w:val="008D188B"/>
    <w:rsid w:val="008D1B15"/>
    <w:rsid w:val="008D1FDD"/>
    <w:rsid w:val="008D218C"/>
    <w:rsid w:val="008D23CF"/>
    <w:rsid w:val="008D2966"/>
    <w:rsid w:val="008D2E7D"/>
    <w:rsid w:val="008D389B"/>
    <w:rsid w:val="008D487F"/>
    <w:rsid w:val="008D4966"/>
    <w:rsid w:val="008D4B87"/>
    <w:rsid w:val="008D51B8"/>
    <w:rsid w:val="008D5368"/>
    <w:rsid w:val="008D5BDE"/>
    <w:rsid w:val="008D5E3D"/>
    <w:rsid w:val="008D607D"/>
    <w:rsid w:val="008D6130"/>
    <w:rsid w:val="008D6405"/>
    <w:rsid w:val="008D6651"/>
    <w:rsid w:val="008E179B"/>
    <w:rsid w:val="008E18B3"/>
    <w:rsid w:val="008E1924"/>
    <w:rsid w:val="008E2205"/>
    <w:rsid w:val="008E26EB"/>
    <w:rsid w:val="008E3070"/>
    <w:rsid w:val="008E4F3F"/>
    <w:rsid w:val="008E565C"/>
    <w:rsid w:val="008E5CA9"/>
    <w:rsid w:val="008E75C7"/>
    <w:rsid w:val="008E7683"/>
    <w:rsid w:val="008F00DE"/>
    <w:rsid w:val="008F0A4B"/>
    <w:rsid w:val="008F1A7B"/>
    <w:rsid w:val="008F26FB"/>
    <w:rsid w:val="008F2F86"/>
    <w:rsid w:val="008F33DD"/>
    <w:rsid w:val="008F3889"/>
    <w:rsid w:val="008F4792"/>
    <w:rsid w:val="008F507D"/>
    <w:rsid w:val="008F50B3"/>
    <w:rsid w:val="008F70C8"/>
    <w:rsid w:val="008F7288"/>
    <w:rsid w:val="008F75C0"/>
    <w:rsid w:val="008F77B8"/>
    <w:rsid w:val="008F7E58"/>
    <w:rsid w:val="00900737"/>
    <w:rsid w:val="009017D1"/>
    <w:rsid w:val="00901864"/>
    <w:rsid w:val="00901D0E"/>
    <w:rsid w:val="009024E1"/>
    <w:rsid w:val="009028D8"/>
    <w:rsid w:val="00902DA1"/>
    <w:rsid w:val="0090358A"/>
    <w:rsid w:val="00903DE5"/>
    <w:rsid w:val="00904324"/>
    <w:rsid w:val="00904D39"/>
    <w:rsid w:val="009054AA"/>
    <w:rsid w:val="00905560"/>
    <w:rsid w:val="00905575"/>
    <w:rsid w:val="009066F4"/>
    <w:rsid w:val="00911240"/>
    <w:rsid w:val="00911EEF"/>
    <w:rsid w:val="009124BF"/>
    <w:rsid w:val="00912CFA"/>
    <w:rsid w:val="00913282"/>
    <w:rsid w:val="009133D8"/>
    <w:rsid w:val="009138B1"/>
    <w:rsid w:val="009142F1"/>
    <w:rsid w:val="00914FC2"/>
    <w:rsid w:val="009151CD"/>
    <w:rsid w:val="00915327"/>
    <w:rsid w:val="00915BBD"/>
    <w:rsid w:val="0091616E"/>
    <w:rsid w:val="0091625D"/>
    <w:rsid w:val="0091626A"/>
    <w:rsid w:val="00916352"/>
    <w:rsid w:val="00916C11"/>
    <w:rsid w:val="00916C5A"/>
    <w:rsid w:val="0091771A"/>
    <w:rsid w:val="0092076A"/>
    <w:rsid w:val="00920875"/>
    <w:rsid w:val="00922312"/>
    <w:rsid w:val="0092264F"/>
    <w:rsid w:val="009226F7"/>
    <w:rsid w:val="0092270E"/>
    <w:rsid w:val="009227A3"/>
    <w:rsid w:val="009241E4"/>
    <w:rsid w:val="0092490C"/>
    <w:rsid w:val="009252B5"/>
    <w:rsid w:val="009262AA"/>
    <w:rsid w:val="00927D07"/>
    <w:rsid w:val="00927E3B"/>
    <w:rsid w:val="00930169"/>
    <w:rsid w:val="0093017C"/>
    <w:rsid w:val="009302EB"/>
    <w:rsid w:val="0093034F"/>
    <w:rsid w:val="0093056E"/>
    <w:rsid w:val="00931FD3"/>
    <w:rsid w:val="00932869"/>
    <w:rsid w:val="009338CC"/>
    <w:rsid w:val="00933C17"/>
    <w:rsid w:val="009340C0"/>
    <w:rsid w:val="009346CA"/>
    <w:rsid w:val="00934741"/>
    <w:rsid w:val="009359CD"/>
    <w:rsid w:val="00940081"/>
    <w:rsid w:val="009408D3"/>
    <w:rsid w:val="00940ADB"/>
    <w:rsid w:val="00941376"/>
    <w:rsid w:val="00941F80"/>
    <w:rsid w:val="00942A83"/>
    <w:rsid w:val="00942E71"/>
    <w:rsid w:val="0094354F"/>
    <w:rsid w:val="009436D4"/>
    <w:rsid w:val="0094434D"/>
    <w:rsid w:val="00944595"/>
    <w:rsid w:val="00944692"/>
    <w:rsid w:val="009461F5"/>
    <w:rsid w:val="00947734"/>
    <w:rsid w:val="00947DDD"/>
    <w:rsid w:val="0095002E"/>
    <w:rsid w:val="009503EE"/>
    <w:rsid w:val="00950A43"/>
    <w:rsid w:val="009523DB"/>
    <w:rsid w:val="00952675"/>
    <w:rsid w:val="00952C29"/>
    <w:rsid w:val="00955218"/>
    <w:rsid w:val="00955479"/>
    <w:rsid w:val="009567BD"/>
    <w:rsid w:val="00956E29"/>
    <w:rsid w:val="0095738C"/>
    <w:rsid w:val="009579DB"/>
    <w:rsid w:val="009603D6"/>
    <w:rsid w:val="00960BB0"/>
    <w:rsid w:val="00960BE0"/>
    <w:rsid w:val="00960C92"/>
    <w:rsid w:val="00960E27"/>
    <w:rsid w:val="00961689"/>
    <w:rsid w:val="009618AF"/>
    <w:rsid w:val="009619CB"/>
    <w:rsid w:val="00962288"/>
    <w:rsid w:val="0096368F"/>
    <w:rsid w:val="009656A3"/>
    <w:rsid w:val="009663ED"/>
    <w:rsid w:val="0096695A"/>
    <w:rsid w:val="00967F2E"/>
    <w:rsid w:val="00970124"/>
    <w:rsid w:val="0097064C"/>
    <w:rsid w:val="00971B55"/>
    <w:rsid w:val="00972375"/>
    <w:rsid w:val="00972659"/>
    <w:rsid w:val="00972712"/>
    <w:rsid w:val="009729F9"/>
    <w:rsid w:val="00972C63"/>
    <w:rsid w:val="0097374C"/>
    <w:rsid w:val="009738B3"/>
    <w:rsid w:val="00973BD7"/>
    <w:rsid w:val="00975195"/>
    <w:rsid w:val="009753EC"/>
    <w:rsid w:val="00975645"/>
    <w:rsid w:val="009766D3"/>
    <w:rsid w:val="00977100"/>
    <w:rsid w:val="009805F1"/>
    <w:rsid w:val="00980C0D"/>
    <w:rsid w:val="00980D05"/>
    <w:rsid w:val="00980EAE"/>
    <w:rsid w:val="00980F1F"/>
    <w:rsid w:val="009818DC"/>
    <w:rsid w:val="009821BB"/>
    <w:rsid w:val="0098305C"/>
    <w:rsid w:val="0098342B"/>
    <w:rsid w:val="00983732"/>
    <w:rsid w:val="00983D88"/>
    <w:rsid w:val="00983F45"/>
    <w:rsid w:val="0098409E"/>
    <w:rsid w:val="00984439"/>
    <w:rsid w:val="00984B3D"/>
    <w:rsid w:val="00984DF6"/>
    <w:rsid w:val="00984EC0"/>
    <w:rsid w:val="00985A27"/>
    <w:rsid w:val="00985A35"/>
    <w:rsid w:val="00986578"/>
    <w:rsid w:val="00986BC6"/>
    <w:rsid w:val="00987314"/>
    <w:rsid w:val="00987651"/>
    <w:rsid w:val="00987F97"/>
    <w:rsid w:val="00990467"/>
    <w:rsid w:val="00990A83"/>
    <w:rsid w:val="00990DA8"/>
    <w:rsid w:val="0099194A"/>
    <w:rsid w:val="00993254"/>
    <w:rsid w:val="009936B4"/>
    <w:rsid w:val="0099435A"/>
    <w:rsid w:val="0099439D"/>
    <w:rsid w:val="00994C7B"/>
    <w:rsid w:val="00995099"/>
    <w:rsid w:val="009962F4"/>
    <w:rsid w:val="00997418"/>
    <w:rsid w:val="009974BA"/>
    <w:rsid w:val="009A09BA"/>
    <w:rsid w:val="009A1459"/>
    <w:rsid w:val="009A34FE"/>
    <w:rsid w:val="009A4841"/>
    <w:rsid w:val="009A4A2B"/>
    <w:rsid w:val="009A5F33"/>
    <w:rsid w:val="009A6E28"/>
    <w:rsid w:val="009A7400"/>
    <w:rsid w:val="009B02E0"/>
    <w:rsid w:val="009B0575"/>
    <w:rsid w:val="009B0A00"/>
    <w:rsid w:val="009B0DDC"/>
    <w:rsid w:val="009B0FEB"/>
    <w:rsid w:val="009B1096"/>
    <w:rsid w:val="009B15E6"/>
    <w:rsid w:val="009B2CC3"/>
    <w:rsid w:val="009B42C1"/>
    <w:rsid w:val="009B4401"/>
    <w:rsid w:val="009B4468"/>
    <w:rsid w:val="009B4471"/>
    <w:rsid w:val="009B455D"/>
    <w:rsid w:val="009B49F1"/>
    <w:rsid w:val="009B4A2E"/>
    <w:rsid w:val="009B4CD2"/>
    <w:rsid w:val="009B4E04"/>
    <w:rsid w:val="009B58FA"/>
    <w:rsid w:val="009B599E"/>
    <w:rsid w:val="009B5A66"/>
    <w:rsid w:val="009B5FB2"/>
    <w:rsid w:val="009B6109"/>
    <w:rsid w:val="009B61B3"/>
    <w:rsid w:val="009B62BD"/>
    <w:rsid w:val="009B7674"/>
    <w:rsid w:val="009B7BC9"/>
    <w:rsid w:val="009B7E09"/>
    <w:rsid w:val="009C025D"/>
    <w:rsid w:val="009C0624"/>
    <w:rsid w:val="009C0A1C"/>
    <w:rsid w:val="009C1035"/>
    <w:rsid w:val="009C29E5"/>
    <w:rsid w:val="009C3198"/>
    <w:rsid w:val="009C3639"/>
    <w:rsid w:val="009C3B65"/>
    <w:rsid w:val="009C3C46"/>
    <w:rsid w:val="009C4C53"/>
    <w:rsid w:val="009C5E33"/>
    <w:rsid w:val="009C61A7"/>
    <w:rsid w:val="009C7161"/>
    <w:rsid w:val="009C7CC0"/>
    <w:rsid w:val="009D12B2"/>
    <w:rsid w:val="009D1E76"/>
    <w:rsid w:val="009D26D9"/>
    <w:rsid w:val="009D313A"/>
    <w:rsid w:val="009D3243"/>
    <w:rsid w:val="009D36D8"/>
    <w:rsid w:val="009D3C95"/>
    <w:rsid w:val="009D3E63"/>
    <w:rsid w:val="009D4321"/>
    <w:rsid w:val="009D46C3"/>
    <w:rsid w:val="009D476A"/>
    <w:rsid w:val="009D49B3"/>
    <w:rsid w:val="009D4D3D"/>
    <w:rsid w:val="009D4E85"/>
    <w:rsid w:val="009D6065"/>
    <w:rsid w:val="009D7174"/>
    <w:rsid w:val="009D7244"/>
    <w:rsid w:val="009D7B5E"/>
    <w:rsid w:val="009D7EAC"/>
    <w:rsid w:val="009E14C5"/>
    <w:rsid w:val="009E158B"/>
    <w:rsid w:val="009E2B89"/>
    <w:rsid w:val="009E338E"/>
    <w:rsid w:val="009E35DA"/>
    <w:rsid w:val="009E3950"/>
    <w:rsid w:val="009E3FF0"/>
    <w:rsid w:val="009E430E"/>
    <w:rsid w:val="009E463A"/>
    <w:rsid w:val="009E473B"/>
    <w:rsid w:val="009E4E2B"/>
    <w:rsid w:val="009E556D"/>
    <w:rsid w:val="009E59AF"/>
    <w:rsid w:val="009E5D53"/>
    <w:rsid w:val="009E5DD7"/>
    <w:rsid w:val="009E61C7"/>
    <w:rsid w:val="009E6C97"/>
    <w:rsid w:val="009E71EC"/>
    <w:rsid w:val="009E7A5B"/>
    <w:rsid w:val="009E7ABF"/>
    <w:rsid w:val="009F080D"/>
    <w:rsid w:val="009F0B81"/>
    <w:rsid w:val="009F0C35"/>
    <w:rsid w:val="009F0C69"/>
    <w:rsid w:val="009F25F6"/>
    <w:rsid w:val="009F40E5"/>
    <w:rsid w:val="009F46FE"/>
    <w:rsid w:val="009F4852"/>
    <w:rsid w:val="009F556D"/>
    <w:rsid w:val="009F61A9"/>
    <w:rsid w:val="009F687B"/>
    <w:rsid w:val="009F6BA4"/>
    <w:rsid w:val="009F6C7E"/>
    <w:rsid w:val="009F7257"/>
    <w:rsid w:val="009F7698"/>
    <w:rsid w:val="009F7C96"/>
    <w:rsid w:val="00A008DF"/>
    <w:rsid w:val="00A00FEF"/>
    <w:rsid w:val="00A01BEA"/>
    <w:rsid w:val="00A02189"/>
    <w:rsid w:val="00A025D8"/>
    <w:rsid w:val="00A036B7"/>
    <w:rsid w:val="00A03D9F"/>
    <w:rsid w:val="00A03FFF"/>
    <w:rsid w:val="00A0447D"/>
    <w:rsid w:val="00A044FD"/>
    <w:rsid w:val="00A04A47"/>
    <w:rsid w:val="00A053D8"/>
    <w:rsid w:val="00A0580E"/>
    <w:rsid w:val="00A06684"/>
    <w:rsid w:val="00A075F5"/>
    <w:rsid w:val="00A10997"/>
    <w:rsid w:val="00A10F44"/>
    <w:rsid w:val="00A11BE2"/>
    <w:rsid w:val="00A1252D"/>
    <w:rsid w:val="00A127C0"/>
    <w:rsid w:val="00A12938"/>
    <w:rsid w:val="00A12FDE"/>
    <w:rsid w:val="00A13038"/>
    <w:rsid w:val="00A1325F"/>
    <w:rsid w:val="00A136C8"/>
    <w:rsid w:val="00A14649"/>
    <w:rsid w:val="00A148E2"/>
    <w:rsid w:val="00A1541B"/>
    <w:rsid w:val="00A15BBD"/>
    <w:rsid w:val="00A16361"/>
    <w:rsid w:val="00A1646C"/>
    <w:rsid w:val="00A16B41"/>
    <w:rsid w:val="00A172AF"/>
    <w:rsid w:val="00A176DE"/>
    <w:rsid w:val="00A17B0C"/>
    <w:rsid w:val="00A17D28"/>
    <w:rsid w:val="00A212B1"/>
    <w:rsid w:val="00A2158A"/>
    <w:rsid w:val="00A2230F"/>
    <w:rsid w:val="00A2280B"/>
    <w:rsid w:val="00A231FB"/>
    <w:rsid w:val="00A233EE"/>
    <w:rsid w:val="00A23424"/>
    <w:rsid w:val="00A23462"/>
    <w:rsid w:val="00A238C1"/>
    <w:rsid w:val="00A24DBB"/>
    <w:rsid w:val="00A25A49"/>
    <w:rsid w:val="00A261F1"/>
    <w:rsid w:val="00A26C28"/>
    <w:rsid w:val="00A2724D"/>
    <w:rsid w:val="00A27705"/>
    <w:rsid w:val="00A277F4"/>
    <w:rsid w:val="00A27925"/>
    <w:rsid w:val="00A27DDF"/>
    <w:rsid w:val="00A309E0"/>
    <w:rsid w:val="00A30E96"/>
    <w:rsid w:val="00A31E9E"/>
    <w:rsid w:val="00A31ECE"/>
    <w:rsid w:val="00A3248B"/>
    <w:rsid w:val="00A328A5"/>
    <w:rsid w:val="00A328F9"/>
    <w:rsid w:val="00A329E0"/>
    <w:rsid w:val="00A3302C"/>
    <w:rsid w:val="00A349C0"/>
    <w:rsid w:val="00A34CE5"/>
    <w:rsid w:val="00A354B7"/>
    <w:rsid w:val="00A3561E"/>
    <w:rsid w:val="00A35BB0"/>
    <w:rsid w:val="00A3630D"/>
    <w:rsid w:val="00A365E8"/>
    <w:rsid w:val="00A36A12"/>
    <w:rsid w:val="00A3705F"/>
    <w:rsid w:val="00A379A5"/>
    <w:rsid w:val="00A37A65"/>
    <w:rsid w:val="00A40425"/>
    <w:rsid w:val="00A40E07"/>
    <w:rsid w:val="00A415C0"/>
    <w:rsid w:val="00A4199D"/>
    <w:rsid w:val="00A43108"/>
    <w:rsid w:val="00A44CF0"/>
    <w:rsid w:val="00A45209"/>
    <w:rsid w:val="00A45F9E"/>
    <w:rsid w:val="00A47924"/>
    <w:rsid w:val="00A500EE"/>
    <w:rsid w:val="00A5090B"/>
    <w:rsid w:val="00A50C0E"/>
    <w:rsid w:val="00A5180A"/>
    <w:rsid w:val="00A51BCB"/>
    <w:rsid w:val="00A52256"/>
    <w:rsid w:val="00A535CD"/>
    <w:rsid w:val="00A5371B"/>
    <w:rsid w:val="00A54DCB"/>
    <w:rsid w:val="00A5500D"/>
    <w:rsid w:val="00A5508F"/>
    <w:rsid w:val="00A551B6"/>
    <w:rsid w:val="00A55B6A"/>
    <w:rsid w:val="00A56702"/>
    <w:rsid w:val="00A57B69"/>
    <w:rsid w:val="00A57EF3"/>
    <w:rsid w:val="00A602A3"/>
    <w:rsid w:val="00A609EC"/>
    <w:rsid w:val="00A60ED8"/>
    <w:rsid w:val="00A6124A"/>
    <w:rsid w:val="00A6131D"/>
    <w:rsid w:val="00A61452"/>
    <w:rsid w:val="00A6156E"/>
    <w:rsid w:val="00A6208D"/>
    <w:rsid w:val="00A62E1D"/>
    <w:rsid w:val="00A641D6"/>
    <w:rsid w:val="00A64234"/>
    <w:rsid w:val="00A645D6"/>
    <w:rsid w:val="00A64C84"/>
    <w:rsid w:val="00A64F0C"/>
    <w:rsid w:val="00A658F8"/>
    <w:rsid w:val="00A65A94"/>
    <w:rsid w:val="00A65D89"/>
    <w:rsid w:val="00A66389"/>
    <w:rsid w:val="00A66457"/>
    <w:rsid w:val="00A66792"/>
    <w:rsid w:val="00A6688B"/>
    <w:rsid w:val="00A66D0F"/>
    <w:rsid w:val="00A67D71"/>
    <w:rsid w:val="00A70D80"/>
    <w:rsid w:val="00A71AB4"/>
    <w:rsid w:val="00A7203A"/>
    <w:rsid w:val="00A72449"/>
    <w:rsid w:val="00A72D2B"/>
    <w:rsid w:val="00A72FB4"/>
    <w:rsid w:val="00A7460D"/>
    <w:rsid w:val="00A75100"/>
    <w:rsid w:val="00A7555C"/>
    <w:rsid w:val="00A759C7"/>
    <w:rsid w:val="00A763DF"/>
    <w:rsid w:val="00A76D92"/>
    <w:rsid w:val="00A77360"/>
    <w:rsid w:val="00A80008"/>
    <w:rsid w:val="00A80234"/>
    <w:rsid w:val="00A805D6"/>
    <w:rsid w:val="00A80A23"/>
    <w:rsid w:val="00A80B4B"/>
    <w:rsid w:val="00A82E99"/>
    <w:rsid w:val="00A831D7"/>
    <w:rsid w:val="00A841BE"/>
    <w:rsid w:val="00A8736B"/>
    <w:rsid w:val="00A9041C"/>
    <w:rsid w:val="00A90862"/>
    <w:rsid w:val="00A91F70"/>
    <w:rsid w:val="00A92061"/>
    <w:rsid w:val="00A9280B"/>
    <w:rsid w:val="00A92B32"/>
    <w:rsid w:val="00A92C48"/>
    <w:rsid w:val="00A946CD"/>
    <w:rsid w:val="00A94932"/>
    <w:rsid w:val="00A950F9"/>
    <w:rsid w:val="00A95747"/>
    <w:rsid w:val="00A95A65"/>
    <w:rsid w:val="00A96C2C"/>
    <w:rsid w:val="00A978CA"/>
    <w:rsid w:val="00AA07E1"/>
    <w:rsid w:val="00AA0916"/>
    <w:rsid w:val="00AA0CD4"/>
    <w:rsid w:val="00AA0F18"/>
    <w:rsid w:val="00AA23BA"/>
    <w:rsid w:val="00AA3311"/>
    <w:rsid w:val="00AA3B21"/>
    <w:rsid w:val="00AA3DE4"/>
    <w:rsid w:val="00AA435C"/>
    <w:rsid w:val="00AA442E"/>
    <w:rsid w:val="00AA45D3"/>
    <w:rsid w:val="00AA5493"/>
    <w:rsid w:val="00AA587A"/>
    <w:rsid w:val="00AA58A3"/>
    <w:rsid w:val="00AA5CD1"/>
    <w:rsid w:val="00AA65CC"/>
    <w:rsid w:val="00AA6A04"/>
    <w:rsid w:val="00AA6A14"/>
    <w:rsid w:val="00AA6A29"/>
    <w:rsid w:val="00AA72F4"/>
    <w:rsid w:val="00AA791B"/>
    <w:rsid w:val="00AB0281"/>
    <w:rsid w:val="00AB044E"/>
    <w:rsid w:val="00AB0870"/>
    <w:rsid w:val="00AB0A83"/>
    <w:rsid w:val="00AB17EA"/>
    <w:rsid w:val="00AB202A"/>
    <w:rsid w:val="00AB23A6"/>
    <w:rsid w:val="00AB24F6"/>
    <w:rsid w:val="00AB2ABE"/>
    <w:rsid w:val="00AB2ED9"/>
    <w:rsid w:val="00AB30C1"/>
    <w:rsid w:val="00AB3D39"/>
    <w:rsid w:val="00AB44DF"/>
    <w:rsid w:val="00AB4579"/>
    <w:rsid w:val="00AB49B2"/>
    <w:rsid w:val="00AB4C45"/>
    <w:rsid w:val="00AB4D9C"/>
    <w:rsid w:val="00AB4DE8"/>
    <w:rsid w:val="00AB53EA"/>
    <w:rsid w:val="00AB6047"/>
    <w:rsid w:val="00AB6439"/>
    <w:rsid w:val="00AB735F"/>
    <w:rsid w:val="00AB7ACB"/>
    <w:rsid w:val="00AC012F"/>
    <w:rsid w:val="00AC06B1"/>
    <w:rsid w:val="00AC0795"/>
    <w:rsid w:val="00AC0E8D"/>
    <w:rsid w:val="00AC0F97"/>
    <w:rsid w:val="00AC1E93"/>
    <w:rsid w:val="00AC26FA"/>
    <w:rsid w:val="00AC28A4"/>
    <w:rsid w:val="00AC2E73"/>
    <w:rsid w:val="00AC54C2"/>
    <w:rsid w:val="00AC642B"/>
    <w:rsid w:val="00AC6646"/>
    <w:rsid w:val="00AC73BA"/>
    <w:rsid w:val="00AC7596"/>
    <w:rsid w:val="00AD03A7"/>
    <w:rsid w:val="00AD11C3"/>
    <w:rsid w:val="00AD1224"/>
    <w:rsid w:val="00AD1265"/>
    <w:rsid w:val="00AD163D"/>
    <w:rsid w:val="00AD1889"/>
    <w:rsid w:val="00AD25F8"/>
    <w:rsid w:val="00AD2C15"/>
    <w:rsid w:val="00AD2F46"/>
    <w:rsid w:val="00AD2F76"/>
    <w:rsid w:val="00AD3080"/>
    <w:rsid w:val="00AD387C"/>
    <w:rsid w:val="00AD41A0"/>
    <w:rsid w:val="00AD4816"/>
    <w:rsid w:val="00AD524B"/>
    <w:rsid w:val="00AD5A20"/>
    <w:rsid w:val="00AD7491"/>
    <w:rsid w:val="00AD7931"/>
    <w:rsid w:val="00AE00D8"/>
    <w:rsid w:val="00AE0FDC"/>
    <w:rsid w:val="00AE1022"/>
    <w:rsid w:val="00AE122B"/>
    <w:rsid w:val="00AE14E2"/>
    <w:rsid w:val="00AE1D21"/>
    <w:rsid w:val="00AE1D4B"/>
    <w:rsid w:val="00AE21A6"/>
    <w:rsid w:val="00AE226B"/>
    <w:rsid w:val="00AE2AF1"/>
    <w:rsid w:val="00AE3194"/>
    <w:rsid w:val="00AE3F7D"/>
    <w:rsid w:val="00AE4B4F"/>
    <w:rsid w:val="00AE5414"/>
    <w:rsid w:val="00AE585C"/>
    <w:rsid w:val="00AE6582"/>
    <w:rsid w:val="00AE6D1B"/>
    <w:rsid w:val="00AE73F6"/>
    <w:rsid w:val="00AE7448"/>
    <w:rsid w:val="00AE7FC3"/>
    <w:rsid w:val="00AF0456"/>
    <w:rsid w:val="00AF1444"/>
    <w:rsid w:val="00AF17E7"/>
    <w:rsid w:val="00AF209C"/>
    <w:rsid w:val="00AF27FF"/>
    <w:rsid w:val="00AF2A4D"/>
    <w:rsid w:val="00AF2CCA"/>
    <w:rsid w:val="00AF2FBD"/>
    <w:rsid w:val="00AF3205"/>
    <w:rsid w:val="00AF43DE"/>
    <w:rsid w:val="00AF4DD8"/>
    <w:rsid w:val="00AF5433"/>
    <w:rsid w:val="00AF560E"/>
    <w:rsid w:val="00AF59E6"/>
    <w:rsid w:val="00AF64E5"/>
    <w:rsid w:val="00AF698C"/>
    <w:rsid w:val="00B00EF7"/>
    <w:rsid w:val="00B01AE4"/>
    <w:rsid w:val="00B0311B"/>
    <w:rsid w:val="00B05042"/>
    <w:rsid w:val="00B05431"/>
    <w:rsid w:val="00B05E40"/>
    <w:rsid w:val="00B06C6F"/>
    <w:rsid w:val="00B06D15"/>
    <w:rsid w:val="00B07F01"/>
    <w:rsid w:val="00B1015F"/>
    <w:rsid w:val="00B1047F"/>
    <w:rsid w:val="00B10962"/>
    <w:rsid w:val="00B10C8C"/>
    <w:rsid w:val="00B10D84"/>
    <w:rsid w:val="00B111B3"/>
    <w:rsid w:val="00B114F1"/>
    <w:rsid w:val="00B11C5E"/>
    <w:rsid w:val="00B123C1"/>
    <w:rsid w:val="00B13CB1"/>
    <w:rsid w:val="00B14332"/>
    <w:rsid w:val="00B143F1"/>
    <w:rsid w:val="00B14BA2"/>
    <w:rsid w:val="00B168C5"/>
    <w:rsid w:val="00B16928"/>
    <w:rsid w:val="00B16D19"/>
    <w:rsid w:val="00B171E1"/>
    <w:rsid w:val="00B1761C"/>
    <w:rsid w:val="00B1780E"/>
    <w:rsid w:val="00B17A77"/>
    <w:rsid w:val="00B20589"/>
    <w:rsid w:val="00B2127A"/>
    <w:rsid w:val="00B214A2"/>
    <w:rsid w:val="00B22934"/>
    <w:rsid w:val="00B23DCD"/>
    <w:rsid w:val="00B24631"/>
    <w:rsid w:val="00B24BBE"/>
    <w:rsid w:val="00B24BC3"/>
    <w:rsid w:val="00B25954"/>
    <w:rsid w:val="00B26F3E"/>
    <w:rsid w:val="00B27D16"/>
    <w:rsid w:val="00B3033E"/>
    <w:rsid w:val="00B30476"/>
    <w:rsid w:val="00B30963"/>
    <w:rsid w:val="00B30BA8"/>
    <w:rsid w:val="00B31D78"/>
    <w:rsid w:val="00B31FD7"/>
    <w:rsid w:val="00B3232C"/>
    <w:rsid w:val="00B3247F"/>
    <w:rsid w:val="00B325B1"/>
    <w:rsid w:val="00B32DD1"/>
    <w:rsid w:val="00B34626"/>
    <w:rsid w:val="00B3462E"/>
    <w:rsid w:val="00B3483D"/>
    <w:rsid w:val="00B34DE4"/>
    <w:rsid w:val="00B35948"/>
    <w:rsid w:val="00B36267"/>
    <w:rsid w:val="00B36481"/>
    <w:rsid w:val="00B37421"/>
    <w:rsid w:val="00B40558"/>
    <w:rsid w:val="00B40559"/>
    <w:rsid w:val="00B4087C"/>
    <w:rsid w:val="00B412BE"/>
    <w:rsid w:val="00B417CA"/>
    <w:rsid w:val="00B41D60"/>
    <w:rsid w:val="00B42198"/>
    <w:rsid w:val="00B432DB"/>
    <w:rsid w:val="00B434D0"/>
    <w:rsid w:val="00B43698"/>
    <w:rsid w:val="00B438C9"/>
    <w:rsid w:val="00B445BA"/>
    <w:rsid w:val="00B453F8"/>
    <w:rsid w:val="00B4543C"/>
    <w:rsid w:val="00B45642"/>
    <w:rsid w:val="00B45868"/>
    <w:rsid w:val="00B45A72"/>
    <w:rsid w:val="00B46DB6"/>
    <w:rsid w:val="00B47D44"/>
    <w:rsid w:val="00B50BD1"/>
    <w:rsid w:val="00B50E95"/>
    <w:rsid w:val="00B51D63"/>
    <w:rsid w:val="00B52F81"/>
    <w:rsid w:val="00B53455"/>
    <w:rsid w:val="00B53649"/>
    <w:rsid w:val="00B53687"/>
    <w:rsid w:val="00B5389D"/>
    <w:rsid w:val="00B53A6F"/>
    <w:rsid w:val="00B53C02"/>
    <w:rsid w:val="00B53F5B"/>
    <w:rsid w:val="00B54551"/>
    <w:rsid w:val="00B5523C"/>
    <w:rsid w:val="00B55849"/>
    <w:rsid w:val="00B56CC1"/>
    <w:rsid w:val="00B57403"/>
    <w:rsid w:val="00B57657"/>
    <w:rsid w:val="00B57BFA"/>
    <w:rsid w:val="00B57EE3"/>
    <w:rsid w:val="00B602AA"/>
    <w:rsid w:val="00B60B97"/>
    <w:rsid w:val="00B60C50"/>
    <w:rsid w:val="00B60F48"/>
    <w:rsid w:val="00B61863"/>
    <w:rsid w:val="00B6346B"/>
    <w:rsid w:val="00B636C5"/>
    <w:rsid w:val="00B642CE"/>
    <w:rsid w:val="00B658B2"/>
    <w:rsid w:val="00B65C6D"/>
    <w:rsid w:val="00B66145"/>
    <w:rsid w:val="00B66710"/>
    <w:rsid w:val="00B67C0F"/>
    <w:rsid w:val="00B70468"/>
    <w:rsid w:val="00B7049F"/>
    <w:rsid w:val="00B708DD"/>
    <w:rsid w:val="00B71715"/>
    <w:rsid w:val="00B71DCE"/>
    <w:rsid w:val="00B72D98"/>
    <w:rsid w:val="00B730FF"/>
    <w:rsid w:val="00B7310E"/>
    <w:rsid w:val="00B73635"/>
    <w:rsid w:val="00B738AC"/>
    <w:rsid w:val="00B747AC"/>
    <w:rsid w:val="00B74BEA"/>
    <w:rsid w:val="00B74D97"/>
    <w:rsid w:val="00B765F6"/>
    <w:rsid w:val="00B766A6"/>
    <w:rsid w:val="00B76F25"/>
    <w:rsid w:val="00B773E6"/>
    <w:rsid w:val="00B774D1"/>
    <w:rsid w:val="00B7793F"/>
    <w:rsid w:val="00B808B3"/>
    <w:rsid w:val="00B81070"/>
    <w:rsid w:val="00B82F97"/>
    <w:rsid w:val="00B8364F"/>
    <w:rsid w:val="00B84181"/>
    <w:rsid w:val="00B8562D"/>
    <w:rsid w:val="00B8634B"/>
    <w:rsid w:val="00B86642"/>
    <w:rsid w:val="00B8666E"/>
    <w:rsid w:val="00B871E7"/>
    <w:rsid w:val="00B873C5"/>
    <w:rsid w:val="00B875A1"/>
    <w:rsid w:val="00B87774"/>
    <w:rsid w:val="00B877FF"/>
    <w:rsid w:val="00B9026F"/>
    <w:rsid w:val="00B90936"/>
    <w:rsid w:val="00B90F17"/>
    <w:rsid w:val="00B92041"/>
    <w:rsid w:val="00B927CC"/>
    <w:rsid w:val="00B93182"/>
    <w:rsid w:val="00B93A2C"/>
    <w:rsid w:val="00B93E2E"/>
    <w:rsid w:val="00B93EA2"/>
    <w:rsid w:val="00B9442B"/>
    <w:rsid w:val="00B944F9"/>
    <w:rsid w:val="00B9499B"/>
    <w:rsid w:val="00B95264"/>
    <w:rsid w:val="00B95310"/>
    <w:rsid w:val="00B95687"/>
    <w:rsid w:val="00B962B7"/>
    <w:rsid w:val="00B9786E"/>
    <w:rsid w:val="00BA024C"/>
    <w:rsid w:val="00BA1492"/>
    <w:rsid w:val="00BA223C"/>
    <w:rsid w:val="00BA2961"/>
    <w:rsid w:val="00BA2EC5"/>
    <w:rsid w:val="00BA4E4C"/>
    <w:rsid w:val="00BA5816"/>
    <w:rsid w:val="00BA6CA2"/>
    <w:rsid w:val="00BA7FA2"/>
    <w:rsid w:val="00BB0AC6"/>
    <w:rsid w:val="00BB0D3C"/>
    <w:rsid w:val="00BB0DB1"/>
    <w:rsid w:val="00BB13DA"/>
    <w:rsid w:val="00BB19D0"/>
    <w:rsid w:val="00BB2737"/>
    <w:rsid w:val="00BB2C3A"/>
    <w:rsid w:val="00BB3D2B"/>
    <w:rsid w:val="00BB4746"/>
    <w:rsid w:val="00BB4DB1"/>
    <w:rsid w:val="00BB512C"/>
    <w:rsid w:val="00BB524B"/>
    <w:rsid w:val="00BB6146"/>
    <w:rsid w:val="00BB64D5"/>
    <w:rsid w:val="00BB6841"/>
    <w:rsid w:val="00BB76BD"/>
    <w:rsid w:val="00BB7B21"/>
    <w:rsid w:val="00BB7F8A"/>
    <w:rsid w:val="00BC1FDC"/>
    <w:rsid w:val="00BC2443"/>
    <w:rsid w:val="00BC2569"/>
    <w:rsid w:val="00BC2959"/>
    <w:rsid w:val="00BC2F10"/>
    <w:rsid w:val="00BC32B0"/>
    <w:rsid w:val="00BC3D97"/>
    <w:rsid w:val="00BC447C"/>
    <w:rsid w:val="00BC4D9C"/>
    <w:rsid w:val="00BC4F27"/>
    <w:rsid w:val="00BC7D0C"/>
    <w:rsid w:val="00BD00B6"/>
    <w:rsid w:val="00BD01ED"/>
    <w:rsid w:val="00BD07BA"/>
    <w:rsid w:val="00BD158D"/>
    <w:rsid w:val="00BD1951"/>
    <w:rsid w:val="00BD1FD0"/>
    <w:rsid w:val="00BD210A"/>
    <w:rsid w:val="00BD211D"/>
    <w:rsid w:val="00BD24D7"/>
    <w:rsid w:val="00BD3EB3"/>
    <w:rsid w:val="00BD3EBE"/>
    <w:rsid w:val="00BD41CA"/>
    <w:rsid w:val="00BD4310"/>
    <w:rsid w:val="00BD4384"/>
    <w:rsid w:val="00BD5325"/>
    <w:rsid w:val="00BD58EA"/>
    <w:rsid w:val="00BD5CEB"/>
    <w:rsid w:val="00BD6208"/>
    <w:rsid w:val="00BD685B"/>
    <w:rsid w:val="00BD6CBA"/>
    <w:rsid w:val="00BD6D3E"/>
    <w:rsid w:val="00BD6E34"/>
    <w:rsid w:val="00BD7461"/>
    <w:rsid w:val="00BD74FA"/>
    <w:rsid w:val="00BD7D3C"/>
    <w:rsid w:val="00BE02D2"/>
    <w:rsid w:val="00BE0803"/>
    <w:rsid w:val="00BE096C"/>
    <w:rsid w:val="00BE1AD4"/>
    <w:rsid w:val="00BE1E81"/>
    <w:rsid w:val="00BE2D19"/>
    <w:rsid w:val="00BE4C60"/>
    <w:rsid w:val="00BE5955"/>
    <w:rsid w:val="00BE68C3"/>
    <w:rsid w:val="00BE7379"/>
    <w:rsid w:val="00BE74E0"/>
    <w:rsid w:val="00BF051B"/>
    <w:rsid w:val="00BF08D2"/>
    <w:rsid w:val="00BF2145"/>
    <w:rsid w:val="00BF21E1"/>
    <w:rsid w:val="00BF27DE"/>
    <w:rsid w:val="00BF2D3C"/>
    <w:rsid w:val="00BF2E6D"/>
    <w:rsid w:val="00BF30E6"/>
    <w:rsid w:val="00BF38B7"/>
    <w:rsid w:val="00BF542A"/>
    <w:rsid w:val="00BF5A6E"/>
    <w:rsid w:val="00BF6C3A"/>
    <w:rsid w:val="00BF6E1E"/>
    <w:rsid w:val="00BF6F17"/>
    <w:rsid w:val="00BF6F8D"/>
    <w:rsid w:val="00BF73FD"/>
    <w:rsid w:val="00BF742F"/>
    <w:rsid w:val="00BF7CB5"/>
    <w:rsid w:val="00C009A7"/>
    <w:rsid w:val="00C00C26"/>
    <w:rsid w:val="00C00D1D"/>
    <w:rsid w:val="00C01940"/>
    <w:rsid w:val="00C01F62"/>
    <w:rsid w:val="00C024A3"/>
    <w:rsid w:val="00C02704"/>
    <w:rsid w:val="00C034F0"/>
    <w:rsid w:val="00C0353B"/>
    <w:rsid w:val="00C0368B"/>
    <w:rsid w:val="00C03CA2"/>
    <w:rsid w:val="00C04573"/>
    <w:rsid w:val="00C05161"/>
    <w:rsid w:val="00C05D59"/>
    <w:rsid w:val="00C05E0D"/>
    <w:rsid w:val="00C05F97"/>
    <w:rsid w:val="00C06125"/>
    <w:rsid w:val="00C06885"/>
    <w:rsid w:val="00C06B8A"/>
    <w:rsid w:val="00C06F20"/>
    <w:rsid w:val="00C0767C"/>
    <w:rsid w:val="00C078A5"/>
    <w:rsid w:val="00C07916"/>
    <w:rsid w:val="00C07D73"/>
    <w:rsid w:val="00C103CB"/>
    <w:rsid w:val="00C112AE"/>
    <w:rsid w:val="00C11B1A"/>
    <w:rsid w:val="00C12B47"/>
    <w:rsid w:val="00C13149"/>
    <w:rsid w:val="00C133B2"/>
    <w:rsid w:val="00C13AA7"/>
    <w:rsid w:val="00C13B09"/>
    <w:rsid w:val="00C13F54"/>
    <w:rsid w:val="00C1421F"/>
    <w:rsid w:val="00C15443"/>
    <w:rsid w:val="00C15B0A"/>
    <w:rsid w:val="00C15B43"/>
    <w:rsid w:val="00C15C87"/>
    <w:rsid w:val="00C1641C"/>
    <w:rsid w:val="00C168A6"/>
    <w:rsid w:val="00C16BCE"/>
    <w:rsid w:val="00C16C03"/>
    <w:rsid w:val="00C16EFD"/>
    <w:rsid w:val="00C20630"/>
    <w:rsid w:val="00C2137D"/>
    <w:rsid w:val="00C21383"/>
    <w:rsid w:val="00C22725"/>
    <w:rsid w:val="00C22B29"/>
    <w:rsid w:val="00C23489"/>
    <w:rsid w:val="00C23989"/>
    <w:rsid w:val="00C23D0C"/>
    <w:rsid w:val="00C241BD"/>
    <w:rsid w:val="00C2429D"/>
    <w:rsid w:val="00C25528"/>
    <w:rsid w:val="00C25770"/>
    <w:rsid w:val="00C26AA5"/>
    <w:rsid w:val="00C27264"/>
    <w:rsid w:val="00C272F3"/>
    <w:rsid w:val="00C309E6"/>
    <w:rsid w:val="00C30BFE"/>
    <w:rsid w:val="00C311E9"/>
    <w:rsid w:val="00C313EE"/>
    <w:rsid w:val="00C32ECB"/>
    <w:rsid w:val="00C33050"/>
    <w:rsid w:val="00C34DA4"/>
    <w:rsid w:val="00C361F4"/>
    <w:rsid w:val="00C36577"/>
    <w:rsid w:val="00C3662D"/>
    <w:rsid w:val="00C36931"/>
    <w:rsid w:val="00C36D05"/>
    <w:rsid w:val="00C37B9E"/>
    <w:rsid w:val="00C37C85"/>
    <w:rsid w:val="00C40CC3"/>
    <w:rsid w:val="00C40E7E"/>
    <w:rsid w:val="00C40FC0"/>
    <w:rsid w:val="00C43052"/>
    <w:rsid w:val="00C431FD"/>
    <w:rsid w:val="00C4572A"/>
    <w:rsid w:val="00C458FC"/>
    <w:rsid w:val="00C4640C"/>
    <w:rsid w:val="00C46DEE"/>
    <w:rsid w:val="00C47057"/>
    <w:rsid w:val="00C4729C"/>
    <w:rsid w:val="00C47BB6"/>
    <w:rsid w:val="00C50033"/>
    <w:rsid w:val="00C50900"/>
    <w:rsid w:val="00C51C14"/>
    <w:rsid w:val="00C51C85"/>
    <w:rsid w:val="00C51E70"/>
    <w:rsid w:val="00C5239B"/>
    <w:rsid w:val="00C525D5"/>
    <w:rsid w:val="00C525F9"/>
    <w:rsid w:val="00C52A2D"/>
    <w:rsid w:val="00C52C5B"/>
    <w:rsid w:val="00C5366C"/>
    <w:rsid w:val="00C53ADA"/>
    <w:rsid w:val="00C54441"/>
    <w:rsid w:val="00C548E1"/>
    <w:rsid w:val="00C550D5"/>
    <w:rsid w:val="00C55182"/>
    <w:rsid w:val="00C551EB"/>
    <w:rsid w:val="00C55611"/>
    <w:rsid w:val="00C558DE"/>
    <w:rsid w:val="00C56632"/>
    <w:rsid w:val="00C56738"/>
    <w:rsid w:val="00C56A12"/>
    <w:rsid w:val="00C600BD"/>
    <w:rsid w:val="00C6021B"/>
    <w:rsid w:val="00C609C1"/>
    <w:rsid w:val="00C60EBB"/>
    <w:rsid w:val="00C6100B"/>
    <w:rsid w:val="00C6198B"/>
    <w:rsid w:val="00C62C1E"/>
    <w:rsid w:val="00C641C7"/>
    <w:rsid w:val="00C642C3"/>
    <w:rsid w:val="00C644E1"/>
    <w:rsid w:val="00C667C2"/>
    <w:rsid w:val="00C679FA"/>
    <w:rsid w:val="00C67EBE"/>
    <w:rsid w:val="00C7165E"/>
    <w:rsid w:val="00C71C60"/>
    <w:rsid w:val="00C7289C"/>
    <w:rsid w:val="00C72FE1"/>
    <w:rsid w:val="00C7332D"/>
    <w:rsid w:val="00C73DDE"/>
    <w:rsid w:val="00C73ECE"/>
    <w:rsid w:val="00C7436D"/>
    <w:rsid w:val="00C749B2"/>
    <w:rsid w:val="00C77092"/>
    <w:rsid w:val="00C7721D"/>
    <w:rsid w:val="00C77245"/>
    <w:rsid w:val="00C775A1"/>
    <w:rsid w:val="00C80617"/>
    <w:rsid w:val="00C81259"/>
    <w:rsid w:val="00C8127D"/>
    <w:rsid w:val="00C81311"/>
    <w:rsid w:val="00C81A48"/>
    <w:rsid w:val="00C82264"/>
    <w:rsid w:val="00C8232D"/>
    <w:rsid w:val="00C83049"/>
    <w:rsid w:val="00C83177"/>
    <w:rsid w:val="00C83207"/>
    <w:rsid w:val="00C83B5E"/>
    <w:rsid w:val="00C83E8F"/>
    <w:rsid w:val="00C8627C"/>
    <w:rsid w:val="00C86353"/>
    <w:rsid w:val="00C86383"/>
    <w:rsid w:val="00C879D5"/>
    <w:rsid w:val="00C87CFF"/>
    <w:rsid w:val="00C903A3"/>
    <w:rsid w:val="00C90507"/>
    <w:rsid w:val="00C913A1"/>
    <w:rsid w:val="00C91746"/>
    <w:rsid w:val="00C91BE5"/>
    <w:rsid w:val="00C91DC9"/>
    <w:rsid w:val="00C91F26"/>
    <w:rsid w:val="00C92D72"/>
    <w:rsid w:val="00C930C6"/>
    <w:rsid w:val="00C935DE"/>
    <w:rsid w:val="00C93B3A"/>
    <w:rsid w:val="00C93C59"/>
    <w:rsid w:val="00C94698"/>
    <w:rsid w:val="00C965E5"/>
    <w:rsid w:val="00C9667C"/>
    <w:rsid w:val="00C975C0"/>
    <w:rsid w:val="00C97637"/>
    <w:rsid w:val="00C97A45"/>
    <w:rsid w:val="00CA0459"/>
    <w:rsid w:val="00CA08A0"/>
    <w:rsid w:val="00CA0C3F"/>
    <w:rsid w:val="00CA1377"/>
    <w:rsid w:val="00CA1B96"/>
    <w:rsid w:val="00CA1C88"/>
    <w:rsid w:val="00CA1D47"/>
    <w:rsid w:val="00CA2120"/>
    <w:rsid w:val="00CA2C2A"/>
    <w:rsid w:val="00CA3558"/>
    <w:rsid w:val="00CA3A3B"/>
    <w:rsid w:val="00CA4EDE"/>
    <w:rsid w:val="00CA4FFF"/>
    <w:rsid w:val="00CA5CCA"/>
    <w:rsid w:val="00CA5E88"/>
    <w:rsid w:val="00CA62A1"/>
    <w:rsid w:val="00CA7B36"/>
    <w:rsid w:val="00CB1AC3"/>
    <w:rsid w:val="00CB241A"/>
    <w:rsid w:val="00CB2785"/>
    <w:rsid w:val="00CB284F"/>
    <w:rsid w:val="00CB29F0"/>
    <w:rsid w:val="00CB32D5"/>
    <w:rsid w:val="00CB3560"/>
    <w:rsid w:val="00CB3A11"/>
    <w:rsid w:val="00CB3D95"/>
    <w:rsid w:val="00CB3D9B"/>
    <w:rsid w:val="00CB437E"/>
    <w:rsid w:val="00CB45C7"/>
    <w:rsid w:val="00CB4C0F"/>
    <w:rsid w:val="00CB607B"/>
    <w:rsid w:val="00CB6118"/>
    <w:rsid w:val="00CB6FB8"/>
    <w:rsid w:val="00CB730C"/>
    <w:rsid w:val="00CB774F"/>
    <w:rsid w:val="00CC1360"/>
    <w:rsid w:val="00CC244E"/>
    <w:rsid w:val="00CC2B67"/>
    <w:rsid w:val="00CC3BF0"/>
    <w:rsid w:val="00CC445D"/>
    <w:rsid w:val="00CC47A3"/>
    <w:rsid w:val="00CC5CE9"/>
    <w:rsid w:val="00CC6557"/>
    <w:rsid w:val="00CC7865"/>
    <w:rsid w:val="00CC78C1"/>
    <w:rsid w:val="00CD0054"/>
    <w:rsid w:val="00CD1590"/>
    <w:rsid w:val="00CD15B4"/>
    <w:rsid w:val="00CD1D76"/>
    <w:rsid w:val="00CD1E41"/>
    <w:rsid w:val="00CD22B6"/>
    <w:rsid w:val="00CD2452"/>
    <w:rsid w:val="00CD2C5A"/>
    <w:rsid w:val="00CD34E1"/>
    <w:rsid w:val="00CD3DDD"/>
    <w:rsid w:val="00CD3F1B"/>
    <w:rsid w:val="00CD40F2"/>
    <w:rsid w:val="00CD46CA"/>
    <w:rsid w:val="00CD4958"/>
    <w:rsid w:val="00CD4E70"/>
    <w:rsid w:val="00CD5D2E"/>
    <w:rsid w:val="00CD64B0"/>
    <w:rsid w:val="00CD720D"/>
    <w:rsid w:val="00CD725F"/>
    <w:rsid w:val="00CD7477"/>
    <w:rsid w:val="00CD7B04"/>
    <w:rsid w:val="00CE00DE"/>
    <w:rsid w:val="00CE01D9"/>
    <w:rsid w:val="00CE02D7"/>
    <w:rsid w:val="00CE0887"/>
    <w:rsid w:val="00CE090D"/>
    <w:rsid w:val="00CE1BA9"/>
    <w:rsid w:val="00CE1CD5"/>
    <w:rsid w:val="00CE2408"/>
    <w:rsid w:val="00CE26EC"/>
    <w:rsid w:val="00CE2A2E"/>
    <w:rsid w:val="00CE2E99"/>
    <w:rsid w:val="00CE4610"/>
    <w:rsid w:val="00CE4712"/>
    <w:rsid w:val="00CE47E0"/>
    <w:rsid w:val="00CE4C97"/>
    <w:rsid w:val="00CE5D1B"/>
    <w:rsid w:val="00CE5DDF"/>
    <w:rsid w:val="00CE5FAF"/>
    <w:rsid w:val="00CE622D"/>
    <w:rsid w:val="00CE65EC"/>
    <w:rsid w:val="00CF021A"/>
    <w:rsid w:val="00CF0F81"/>
    <w:rsid w:val="00CF171E"/>
    <w:rsid w:val="00CF2733"/>
    <w:rsid w:val="00CF2B03"/>
    <w:rsid w:val="00CF4545"/>
    <w:rsid w:val="00CF52A0"/>
    <w:rsid w:val="00CF5E26"/>
    <w:rsid w:val="00CF722B"/>
    <w:rsid w:val="00CF78AB"/>
    <w:rsid w:val="00CF7C69"/>
    <w:rsid w:val="00CF7CAA"/>
    <w:rsid w:val="00D000A2"/>
    <w:rsid w:val="00D01DD3"/>
    <w:rsid w:val="00D0264A"/>
    <w:rsid w:val="00D02AC3"/>
    <w:rsid w:val="00D03973"/>
    <w:rsid w:val="00D04ED3"/>
    <w:rsid w:val="00D04F34"/>
    <w:rsid w:val="00D05334"/>
    <w:rsid w:val="00D05C7C"/>
    <w:rsid w:val="00D05E43"/>
    <w:rsid w:val="00D06134"/>
    <w:rsid w:val="00D06576"/>
    <w:rsid w:val="00D06899"/>
    <w:rsid w:val="00D06F5E"/>
    <w:rsid w:val="00D06FF7"/>
    <w:rsid w:val="00D07457"/>
    <w:rsid w:val="00D0789E"/>
    <w:rsid w:val="00D078EC"/>
    <w:rsid w:val="00D1082E"/>
    <w:rsid w:val="00D10FB1"/>
    <w:rsid w:val="00D1162E"/>
    <w:rsid w:val="00D11661"/>
    <w:rsid w:val="00D1207F"/>
    <w:rsid w:val="00D121F5"/>
    <w:rsid w:val="00D12843"/>
    <w:rsid w:val="00D12C91"/>
    <w:rsid w:val="00D1349C"/>
    <w:rsid w:val="00D13E46"/>
    <w:rsid w:val="00D140BB"/>
    <w:rsid w:val="00D14546"/>
    <w:rsid w:val="00D14EBC"/>
    <w:rsid w:val="00D154EA"/>
    <w:rsid w:val="00D15B4F"/>
    <w:rsid w:val="00D15DAD"/>
    <w:rsid w:val="00D16AC5"/>
    <w:rsid w:val="00D16F97"/>
    <w:rsid w:val="00D17D7F"/>
    <w:rsid w:val="00D2038A"/>
    <w:rsid w:val="00D212B0"/>
    <w:rsid w:val="00D216EE"/>
    <w:rsid w:val="00D21E6E"/>
    <w:rsid w:val="00D22152"/>
    <w:rsid w:val="00D22507"/>
    <w:rsid w:val="00D22863"/>
    <w:rsid w:val="00D22D0A"/>
    <w:rsid w:val="00D24304"/>
    <w:rsid w:val="00D24783"/>
    <w:rsid w:val="00D250EB"/>
    <w:rsid w:val="00D25481"/>
    <w:rsid w:val="00D25AD4"/>
    <w:rsid w:val="00D261C7"/>
    <w:rsid w:val="00D2699E"/>
    <w:rsid w:val="00D26E71"/>
    <w:rsid w:val="00D26E79"/>
    <w:rsid w:val="00D271FA"/>
    <w:rsid w:val="00D27BF2"/>
    <w:rsid w:val="00D30818"/>
    <w:rsid w:val="00D3093A"/>
    <w:rsid w:val="00D30D04"/>
    <w:rsid w:val="00D3104F"/>
    <w:rsid w:val="00D3185E"/>
    <w:rsid w:val="00D31904"/>
    <w:rsid w:val="00D31F7A"/>
    <w:rsid w:val="00D3449A"/>
    <w:rsid w:val="00D34A9E"/>
    <w:rsid w:val="00D35B07"/>
    <w:rsid w:val="00D35C02"/>
    <w:rsid w:val="00D35DCE"/>
    <w:rsid w:val="00D36168"/>
    <w:rsid w:val="00D36215"/>
    <w:rsid w:val="00D37074"/>
    <w:rsid w:val="00D37F70"/>
    <w:rsid w:val="00D40749"/>
    <w:rsid w:val="00D40CD7"/>
    <w:rsid w:val="00D41516"/>
    <w:rsid w:val="00D416DD"/>
    <w:rsid w:val="00D41DA2"/>
    <w:rsid w:val="00D41ED3"/>
    <w:rsid w:val="00D424E8"/>
    <w:rsid w:val="00D42E8C"/>
    <w:rsid w:val="00D431A2"/>
    <w:rsid w:val="00D433E0"/>
    <w:rsid w:val="00D43D46"/>
    <w:rsid w:val="00D43FA3"/>
    <w:rsid w:val="00D44897"/>
    <w:rsid w:val="00D44DDD"/>
    <w:rsid w:val="00D45663"/>
    <w:rsid w:val="00D45A8D"/>
    <w:rsid w:val="00D45DF2"/>
    <w:rsid w:val="00D45FBA"/>
    <w:rsid w:val="00D460A7"/>
    <w:rsid w:val="00D46824"/>
    <w:rsid w:val="00D4697A"/>
    <w:rsid w:val="00D46D93"/>
    <w:rsid w:val="00D4719A"/>
    <w:rsid w:val="00D47232"/>
    <w:rsid w:val="00D47257"/>
    <w:rsid w:val="00D476A3"/>
    <w:rsid w:val="00D47A8A"/>
    <w:rsid w:val="00D47C40"/>
    <w:rsid w:val="00D50C3F"/>
    <w:rsid w:val="00D50CD7"/>
    <w:rsid w:val="00D50F52"/>
    <w:rsid w:val="00D51552"/>
    <w:rsid w:val="00D518B3"/>
    <w:rsid w:val="00D51BAB"/>
    <w:rsid w:val="00D51C53"/>
    <w:rsid w:val="00D51DDB"/>
    <w:rsid w:val="00D51E3D"/>
    <w:rsid w:val="00D52B7D"/>
    <w:rsid w:val="00D53B5F"/>
    <w:rsid w:val="00D547F9"/>
    <w:rsid w:val="00D54F97"/>
    <w:rsid w:val="00D557BC"/>
    <w:rsid w:val="00D55B6A"/>
    <w:rsid w:val="00D55CAD"/>
    <w:rsid w:val="00D56A16"/>
    <w:rsid w:val="00D56F2D"/>
    <w:rsid w:val="00D57351"/>
    <w:rsid w:val="00D576C2"/>
    <w:rsid w:val="00D57B3F"/>
    <w:rsid w:val="00D57E2C"/>
    <w:rsid w:val="00D6044F"/>
    <w:rsid w:val="00D608E7"/>
    <w:rsid w:val="00D60BBC"/>
    <w:rsid w:val="00D6109F"/>
    <w:rsid w:val="00D619C3"/>
    <w:rsid w:val="00D619F1"/>
    <w:rsid w:val="00D61A1C"/>
    <w:rsid w:val="00D61E77"/>
    <w:rsid w:val="00D62A0A"/>
    <w:rsid w:val="00D636A1"/>
    <w:rsid w:val="00D637B9"/>
    <w:rsid w:val="00D63826"/>
    <w:rsid w:val="00D6444A"/>
    <w:rsid w:val="00D64718"/>
    <w:rsid w:val="00D64E35"/>
    <w:rsid w:val="00D65453"/>
    <w:rsid w:val="00D656E9"/>
    <w:rsid w:val="00D6606A"/>
    <w:rsid w:val="00D664EE"/>
    <w:rsid w:val="00D665F5"/>
    <w:rsid w:val="00D67A96"/>
    <w:rsid w:val="00D70086"/>
    <w:rsid w:val="00D70DD5"/>
    <w:rsid w:val="00D71BE1"/>
    <w:rsid w:val="00D72B9F"/>
    <w:rsid w:val="00D732E7"/>
    <w:rsid w:val="00D73ADA"/>
    <w:rsid w:val="00D7438B"/>
    <w:rsid w:val="00D745C1"/>
    <w:rsid w:val="00D74AFE"/>
    <w:rsid w:val="00D74BC7"/>
    <w:rsid w:val="00D76287"/>
    <w:rsid w:val="00D764BC"/>
    <w:rsid w:val="00D76D64"/>
    <w:rsid w:val="00D77533"/>
    <w:rsid w:val="00D77780"/>
    <w:rsid w:val="00D77C68"/>
    <w:rsid w:val="00D77E34"/>
    <w:rsid w:val="00D8002F"/>
    <w:rsid w:val="00D807A3"/>
    <w:rsid w:val="00D80E88"/>
    <w:rsid w:val="00D810FD"/>
    <w:rsid w:val="00D81109"/>
    <w:rsid w:val="00D81377"/>
    <w:rsid w:val="00D81466"/>
    <w:rsid w:val="00D818BB"/>
    <w:rsid w:val="00D820EB"/>
    <w:rsid w:val="00D8311B"/>
    <w:rsid w:val="00D8391C"/>
    <w:rsid w:val="00D83A45"/>
    <w:rsid w:val="00D83A65"/>
    <w:rsid w:val="00D8429E"/>
    <w:rsid w:val="00D849C0"/>
    <w:rsid w:val="00D8549F"/>
    <w:rsid w:val="00D85578"/>
    <w:rsid w:val="00D86E83"/>
    <w:rsid w:val="00D870F0"/>
    <w:rsid w:val="00D872B0"/>
    <w:rsid w:val="00D903E5"/>
    <w:rsid w:val="00D9044B"/>
    <w:rsid w:val="00D90856"/>
    <w:rsid w:val="00D90C5B"/>
    <w:rsid w:val="00D91382"/>
    <w:rsid w:val="00D916E0"/>
    <w:rsid w:val="00D9251E"/>
    <w:rsid w:val="00D92A23"/>
    <w:rsid w:val="00D92A54"/>
    <w:rsid w:val="00D932B0"/>
    <w:rsid w:val="00D942D3"/>
    <w:rsid w:val="00D943A0"/>
    <w:rsid w:val="00D9491A"/>
    <w:rsid w:val="00D94C27"/>
    <w:rsid w:val="00D95865"/>
    <w:rsid w:val="00D964DC"/>
    <w:rsid w:val="00D96905"/>
    <w:rsid w:val="00D978B2"/>
    <w:rsid w:val="00D97E59"/>
    <w:rsid w:val="00DA09EB"/>
    <w:rsid w:val="00DA10FC"/>
    <w:rsid w:val="00DA1572"/>
    <w:rsid w:val="00DA17C8"/>
    <w:rsid w:val="00DA1ADD"/>
    <w:rsid w:val="00DA1EDE"/>
    <w:rsid w:val="00DA20D1"/>
    <w:rsid w:val="00DA29A3"/>
    <w:rsid w:val="00DA3095"/>
    <w:rsid w:val="00DA3B83"/>
    <w:rsid w:val="00DA5223"/>
    <w:rsid w:val="00DA712D"/>
    <w:rsid w:val="00DA762C"/>
    <w:rsid w:val="00DA7A1D"/>
    <w:rsid w:val="00DB0319"/>
    <w:rsid w:val="00DB116A"/>
    <w:rsid w:val="00DB1B30"/>
    <w:rsid w:val="00DB1D73"/>
    <w:rsid w:val="00DB2631"/>
    <w:rsid w:val="00DB32FF"/>
    <w:rsid w:val="00DB3905"/>
    <w:rsid w:val="00DB3FBB"/>
    <w:rsid w:val="00DB417D"/>
    <w:rsid w:val="00DB427F"/>
    <w:rsid w:val="00DB579D"/>
    <w:rsid w:val="00DB656C"/>
    <w:rsid w:val="00DB684B"/>
    <w:rsid w:val="00DB6B1D"/>
    <w:rsid w:val="00DB6D12"/>
    <w:rsid w:val="00DB77F8"/>
    <w:rsid w:val="00DB792C"/>
    <w:rsid w:val="00DB7B21"/>
    <w:rsid w:val="00DC1039"/>
    <w:rsid w:val="00DC275D"/>
    <w:rsid w:val="00DC2EBB"/>
    <w:rsid w:val="00DC3A07"/>
    <w:rsid w:val="00DC3DF1"/>
    <w:rsid w:val="00DC55F0"/>
    <w:rsid w:val="00DC5629"/>
    <w:rsid w:val="00DC59F2"/>
    <w:rsid w:val="00DC5C5B"/>
    <w:rsid w:val="00DC6E32"/>
    <w:rsid w:val="00DC7180"/>
    <w:rsid w:val="00DC7404"/>
    <w:rsid w:val="00DC7780"/>
    <w:rsid w:val="00DC7954"/>
    <w:rsid w:val="00DC7EB4"/>
    <w:rsid w:val="00DD0FAC"/>
    <w:rsid w:val="00DD16F4"/>
    <w:rsid w:val="00DD1AE5"/>
    <w:rsid w:val="00DD1DE2"/>
    <w:rsid w:val="00DD2984"/>
    <w:rsid w:val="00DD2BED"/>
    <w:rsid w:val="00DD3E07"/>
    <w:rsid w:val="00DD3F48"/>
    <w:rsid w:val="00DD4120"/>
    <w:rsid w:val="00DD4645"/>
    <w:rsid w:val="00DD4658"/>
    <w:rsid w:val="00DD4967"/>
    <w:rsid w:val="00DD4B74"/>
    <w:rsid w:val="00DD5767"/>
    <w:rsid w:val="00DD585D"/>
    <w:rsid w:val="00DD690D"/>
    <w:rsid w:val="00DD6ADA"/>
    <w:rsid w:val="00DD74CF"/>
    <w:rsid w:val="00DD76D6"/>
    <w:rsid w:val="00DD7C62"/>
    <w:rsid w:val="00DE0EBC"/>
    <w:rsid w:val="00DE13D4"/>
    <w:rsid w:val="00DE1663"/>
    <w:rsid w:val="00DE1DB1"/>
    <w:rsid w:val="00DE2B2D"/>
    <w:rsid w:val="00DE34E2"/>
    <w:rsid w:val="00DE3566"/>
    <w:rsid w:val="00DE37AE"/>
    <w:rsid w:val="00DE3FD0"/>
    <w:rsid w:val="00DE4647"/>
    <w:rsid w:val="00DE49A8"/>
    <w:rsid w:val="00DE4F29"/>
    <w:rsid w:val="00DE5156"/>
    <w:rsid w:val="00DE6031"/>
    <w:rsid w:val="00DE653B"/>
    <w:rsid w:val="00DE694E"/>
    <w:rsid w:val="00DE69B4"/>
    <w:rsid w:val="00DE71E9"/>
    <w:rsid w:val="00DF0B67"/>
    <w:rsid w:val="00DF0C2F"/>
    <w:rsid w:val="00DF1211"/>
    <w:rsid w:val="00DF1832"/>
    <w:rsid w:val="00DF2F9A"/>
    <w:rsid w:val="00DF35B4"/>
    <w:rsid w:val="00DF3C5E"/>
    <w:rsid w:val="00DF4CA5"/>
    <w:rsid w:val="00DF52ED"/>
    <w:rsid w:val="00DF5AF1"/>
    <w:rsid w:val="00DF6B59"/>
    <w:rsid w:val="00DF6FAD"/>
    <w:rsid w:val="00DF7094"/>
    <w:rsid w:val="00DF74CC"/>
    <w:rsid w:val="00DF7549"/>
    <w:rsid w:val="00DF7BBC"/>
    <w:rsid w:val="00DF7D97"/>
    <w:rsid w:val="00E0087A"/>
    <w:rsid w:val="00E01327"/>
    <w:rsid w:val="00E01E43"/>
    <w:rsid w:val="00E021A7"/>
    <w:rsid w:val="00E02ABB"/>
    <w:rsid w:val="00E02DAC"/>
    <w:rsid w:val="00E0324E"/>
    <w:rsid w:val="00E03CF0"/>
    <w:rsid w:val="00E03DFE"/>
    <w:rsid w:val="00E041E7"/>
    <w:rsid w:val="00E0424D"/>
    <w:rsid w:val="00E0443B"/>
    <w:rsid w:val="00E04D5C"/>
    <w:rsid w:val="00E0508D"/>
    <w:rsid w:val="00E060F2"/>
    <w:rsid w:val="00E06644"/>
    <w:rsid w:val="00E06D63"/>
    <w:rsid w:val="00E071D8"/>
    <w:rsid w:val="00E07C39"/>
    <w:rsid w:val="00E10380"/>
    <w:rsid w:val="00E1099A"/>
    <w:rsid w:val="00E110CA"/>
    <w:rsid w:val="00E1159A"/>
    <w:rsid w:val="00E11DA8"/>
    <w:rsid w:val="00E1215C"/>
    <w:rsid w:val="00E12FA4"/>
    <w:rsid w:val="00E13132"/>
    <w:rsid w:val="00E13E2E"/>
    <w:rsid w:val="00E149F3"/>
    <w:rsid w:val="00E14B38"/>
    <w:rsid w:val="00E14FE2"/>
    <w:rsid w:val="00E15128"/>
    <w:rsid w:val="00E15AC9"/>
    <w:rsid w:val="00E15F0A"/>
    <w:rsid w:val="00E16BFC"/>
    <w:rsid w:val="00E16CAE"/>
    <w:rsid w:val="00E1712D"/>
    <w:rsid w:val="00E173AA"/>
    <w:rsid w:val="00E17D71"/>
    <w:rsid w:val="00E202B7"/>
    <w:rsid w:val="00E222E0"/>
    <w:rsid w:val="00E22D28"/>
    <w:rsid w:val="00E2327B"/>
    <w:rsid w:val="00E24A6E"/>
    <w:rsid w:val="00E257A7"/>
    <w:rsid w:val="00E2592B"/>
    <w:rsid w:val="00E259BA"/>
    <w:rsid w:val="00E25E73"/>
    <w:rsid w:val="00E261AF"/>
    <w:rsid w:val="00E263C8"/>
    <w:rsid w:val="00E2657F"/>
    <w:rsid w:val="00E27168"/>
    <w:rsid w:val="00E27426"/>
    <w:rsid w:val="00E2748D"/>
    <w:rsid w:val="00E27F79"/>
    <w:rsid w:val="00E30A97"/>
    <w:rsid w:val="00E314F3"/>
    <w:rsid w:val="00E31751"/>
    <w:rsid w:val="00E32D9F"/>
    <w:rsid w:val="00E339CE"/>
    <w:rsid w:val="00E347B2"/>
    <w:rsid w:val="00E34FC4"/>
    <w:rsid w:val="00E3504B"/>
    <w:rsid w:val="00E357BD"/>
    <w:rsid w:val="00E368EC"/>
    <w:rsid w:val="00E36C3A"/>
    <w:rsid w:val="00E37462"/>
    <w:rsid w:val="00E375C9"/>
    <w:rsid w:val="00E37DD4"/>
    <w:rsid w:val="00E406D8"/>
    <w:rsid w:val="00E4077C"/>
    <w:rsid w:val="00E409D0"/>
    <w:rsid w:val="00E40E49"/>
    <w:rsid w:val="00E41224"/>
    <w:rsid w:val="00E418EE"/>
    <w:rsid w:val="00E426DA"/>
    <w:rsid w:val="00E4278A"/>
    <w:rsid w:val="00E431D8"/>
    <w:rsid w:val="00E441EB"/>
    <w:rsid w:val="00E446AA"/>
    <w:rsid w:val="00E44E46"/>
    <w:rsid w:val="00E44EAF"/>
    <w:rsid w:val="00E45538"/>
    <w:rsid w:val="00E467E3"/>
    <w:rsid w:val="00E470B4"/>
    <w:rsid w:val="00E47DA7"/>
    <w:rsid w:val="00E47DEA"/>
    <w:rsid w:val="00E50819"/>
    <w:rsid w:val="00E5095B"/>
    <w:rsid w:val="00E5098F"/>
    <w:rsid w:val="00E50BE1"/>
    <w:rsid w:val="00E51BF5"/>
    <w:rsid w:val="00E51C9C"/>
    <w:rsid w:val="00E5285A"/>
    <w:rsid w:val="00E52913"/>
    <w:rsid w:val="00E534FA"/>
    <w:rsid w:val="00E53B30"/>
    <w:rsid w:val="00E5485F"/>
    <w:rsid w:val="00E54F63"/>
    <w:rsid w:val="00E55277"/>
    <w:rsid w:val="00E56772"/>
    <w:rsid w:val="00E56BBD"/>
    <w:rsid w:val="00E56DBD"/>
    <w:rsid w:val="00E57AC6"/>
    <w:rsid w:val="00E57DF6"/>
    <w:rsid w:val="00E6031A"/>
    <w:rsid w:val="00E6079C"/>
    <w:rsid w:val="00E61230"/>
    <w:rsid w:val="00E616BC"/>
    <w:rsid w:val="00E61D83"/>
    <w:rsid w:val="00E624A0"/>
    <w:rsid w:val="00E62980"/>
    <w:rsid w:val="00E630A6"/>
    <w:rsid w:val="00E63F8B"/>
    <w:rsid w:val="00E641F0"/>
    <w:rsid w:val="00E64326"/>
    <w:rsid w:val="00E6470E"/>
    <w:rsid w:val="00E64ADB"/>
    <w:rsid w:val="00E65294"/>
    <w:rsid w:val="00E6534B"/>
    <w:rsid w:val="00E65DF8"/>
    <w:rsid w:val="00E6675F"/>
    <w:rsid w:val="00E6694B"/>
    <w:rsid w:val="00E66A27"/>
    <w:rsid w:val="00E66C1A"/>
    <w:rsid w:val="00E67C36"/>
    <w:rsid w:val="00E70BE6"/>
    <w:rsid w:val="00E714E5"/>
    <w:rsid w:val="00E718BF"/>
    <w:rsid w:val="00E721F3"/>
    <w:rsid w:val="00E7239C"/>
    <w:rsid w:val="00E733B4"/>
    <w:rsid w:val="00E73D7F"/>
    <w:rsid w:val="00E73DAC"/>
    <w:rsid w:val="00E73EC6"/>
    <w:rsid w:val="00E74165"/>
    <w:rsid w:val="00E746B7"/>
    <w:rsid w:val="00E7473F"/>
    <w:rsid w:val="00E7487D"/>
    <w:rsid w:val="00E75162"/>
    <w:rsid w:val="00E75EF2"/>
    <w:rsid w:val="00E76E43"/>
    <w:rsid w:val="00E770E9"/>
    <w:rsid w:val="00E7750D"/>
    <w:rsid w:val="00E77606"/>
    <w:rsid w:val="00E779F6"/>
    <w:rsid w:val="00E77E96"/>
    <w:rsid w:val="00E81061"/>
    <w:rsid w:val="00E82AAB"/>
    <w:rsid w:val="00E83412"/>
    <w:rsid w:val="00E83575"/>
    <w:rsid w:val="00E83842"/>
    <w:rsid w:val="00E846F9"/>
    <w:rsid w:val="00E84DFD"/>
    <w:rsid w:val="00E85122"/>
    <w:rsid w:val="00E85928"/>
    <w:rsid w:val="00E85ED4"/>
    <w:rsid w:val="00E864C2"/>
    <w:rsid w:val="00E868DB"/>
    <w:rsid w:val="00E86C12"/>
    <w:rsid w:val="00E86DEF"/>
    <w:rsid w:val="00E87746"/>
    <w:rsid w:val="00E904B7"/>
    <w:rsid w:val="00E90799"/>
    <w:rsid w:val="00E913FC"/>
    <w:rsid w:val="00E924F7"/>
    <w:rsid w:val="00E944D9"/>
    <w:rsid w:val="00E94C03"/>
    <w:rsid w:val="00E958AE"/>
    <w:rsid w:val="00E960A3"/>
    <w:rsid w:val="00E96C75"/>
    <w:rsid w:val="00E96DA0"/>
    <w:rsid w:val="00E97452"/>
    <w:rsid w:val="00EA02E0"/>
    <w:rsid w:val="00EA09ED"/>
    <w:rsid w:val="00EA0BE8"/>
    <w:rsid w:val="00EA0E19"/>
    <w:rsid w:val="00EA1431"/>
    <w:rsid w:val="00EA21CD"/>
    <w:rsid w:val="00EA2348"/>
    <w:rsid w:val="00EA3117"/>
    <w:rsid w:val="00EA342B"/>
    <w:rsid w:val="00EA345F"/>
    <w:rsid w:val="00EA34A2"/>
    <w:rsid w:val="00EA38ED"/>
    <w:rsid w:val="00EA3B3B"/>
    <w:rsid w:val="00EA3DC4"/>
    <w:rsid w:val="00EA3E56"/>
    <w:rsid w:val="00EA4246"/>
    <w:rsid w:val="00EA42F5"/>
    <w:rsid w:val="00EA4B28"/>
    <w:rsid w:val="00EA4C7E"/>
    <w:rsid w:val="00EA658C"/>
    <w:rsid w:val="00EA7098"/>
    <w:rsid w:val="00EA71EB"/>
    <w:rsid w:val="00EA73F7"/>
    <w:rsid w:val="00EA7691"/>
    <w:rsid w:val="00EA7984"/>
    <w:rsid w:val="00EA7BBB"/>
    <w:rsid w:val="00EA7DF0"/>
    <w:rsid w:val="00EB03DF"/>
    <w:rsid w:val="00EB0A34"/>
    <w:rsid w:val="00EB2A0C"/>
    <w:rsid w:val="00EB2BAD"/>
    <w:rsid w:val="00EB2D07"/>
    <w:rsid w:val="00EB2F72"/>
    <w:rsid w:val="00EB304F"/>
    <w:rsid w:val="00EB405E"/>
    <w:rsid w:val="00EB470E"/>
    <w:rsid w:val="00EB4787"/>
    <w:rsid w:val="00EB4CEB"/>
    <w:rsid w:val="00EB51A7"/>
    <w:rsid w:val="00EB67F8"/>
    <w:rsid w:val="00EB71FB"/>
    <w:rsid w:val="00EB7A4B"/>
    <w:rsid w:val="00EB7C23"/>
    <w:rsid w:val="00EC114F"/>
    <w:rsid w:val="00EC134F"/>
    <w:rsid w:val="00EC1584"/>
    <w:rsid w:val="00EC1A2A"/>
    <w:rsid w:val="00EC1D86"/>
    <w:rsid w:val="00EC2A05"/>
    <w:rsid w:val="00EC2A92"/>
    <w:rsid w:val="00EC432D"/>
    <w:rsid w:val="00EC4F16"/>
    <w:rsid w:val="00EC56C1"/>
    <w:rsid w:val="00EC58C8"/>
    <w:rsid w:val="00EC5D28"/>
    <w:rsid w:val="00EC61B0"/>
    <w:rsid w:val="00EC6EA0"/>
    <w:rsid w:val="00EC779E"/>
    <w:rsid w:val="00ED0233"/>
    <w:rsid w:val="00ED0797"/>
    <w:rsid w:val="00ED0D5D"/>
    <w:rsid w:val="00ED1DB5"/>
    <w:rsid w:val="00ED29C4"/>
    <w:rsid w:val="00ED2B2A"/>
    <w:rsid w:val="00ED2BBB"/>
    <w:rsid w:val="00ED2D59"/>
    <w:rsid w:val="00ED2DCE"/>
    <w:rsid w:val="00ED3033"/>
    <w:rsid w:val="00ED324C"/>
    <w:rsid w:val="00ED3A72"/>
    <w:rsid w:val="00ED4C90"/>
    <w:rsid w:val="00ED4DDA"/>
    <w:rsid w:val="00ED4FBD"/>
    <w:rsid w:val="00ED5093"/>
    <w:rsid w:val="00ED53CD"/>
    <w:rsid w:val="00ED58F6"/>
    <w:rsid w:val="00ED6272"/>
    <w:rsid w:val="00ED66AB"/>
    <w:rsid w:val="00ED6F2C"/>
    <w:rsid w:val="00ED7287"/>
    <w:rsid w:val="00ED7762"/>
    <w:rsid w:val="00ED7B34"/>
    <w:rsid w:val="00ED7E0E"/>
    <w:rsid w:val="00EE0265"/>
    <w:rsid w:val="00EE04A7"/>
    <w:rsid w:val="00EE0B53"/>
    <w:rsid w:val="00EE0F28"/>
    <w:rsid w:val="00EE1730"/>
    <w:rsid w:val="00EE1731"/>
    <w:rsid w:val="00EE1E91"/>
    <w:rsid w:val="00EE1F1F"/>
    <w:rsid w:val="00EE575E"/>
    <w:rsid w:val="00EE606D"/>
    <w:rsid w:val="00EF1590"/>
    <w:rsid w:val="00EF1632"/>
    <w:rsid w:val="00EF1C89"/>
    <w:rsid w:val="00EF3632"/>
    <w:rsid w:val="00EF3689"/>
    <w:rsid w:val="00EF492F"/>
    <w:rsid w:val="00EF4B82"/>
    <w:rsid w:val="00EF4F4E"/>
    <w:rsid w:val="00EF519D"/>
    <w:rsid w:val="00EF5687"/>
    <w:rsid w:val="00EF62E0"/>
    <w:rsid w:val="00EF743D"/>
    <w:rsid w:val="00EF78B6"/>
    <w:rsid w:val="00F00A97"/>
    <w:rsid w:val="00F00B2F"/>
    <w:rsid w:val="00F0125C"/>
    <w:rsid w:val="00F0182B"/>
    <w:rsid w:val="00F01994"/>
    <w:rsid w:val="00F0261B"/>
    <w:rsid w:val="00F02CC3"/>
    <w:rsid w:val="00F031A5"/>
    <w:rsid w:val="00F0342A"/>
    <w:rsid w:val="00F04599"/>
    <w:rsid w:val="00F05D1D"/>
    <w:rsid w:val="00F063DD"/>
    <w:rsid w:val="00F0646C"/>
    <w:rsid w:val="00F067DB"/>
    <w:rsid w:val="00F1168F"/>
    <w:rsid w:val="00F116AB"/>
    <w:rsid w:val="00F12A55"/>
    <w:rsid w:val="00F12F3D"/>
    <w:rsid w:val="00F130C3"/>
    <w:rsid w:val="00F147F9"/>
    <w:rsid w:val="00F1544E"/>
    <w:rsid w:val="00F15ECD"/>
    <w:rsid w:val="00F15EF2"/>
    <w:rsid w:val="00F15FD9"/>
    <w:rsid w:val="00F1667F"/>
    <w:rsid w:val="00F17C8D"/>
    <w:rsid w:val="00F20540"/>
    <w:rsid w:val="00F20FF7"/>
    <w:rsid w:val="00F21852"/>
    <w:rsid w:val="00F21DA0"/>
    <w:rsid w:val="00F23079"/>
    <w:rsid w:val="00F23540"/>
    <w:rsid w:val="00F24143"/>
    <w:rsid w:val="00F24FAA"/>
    <w:rsid w:val="00F25FFF"/>
    <w:rsid w:val="00F26248"/>
    <w:rsid w:val="00F2661C"/>
    <w:rsid w:val="00F267BF"/>
    <w:rsid w:val="00F26AFA"/>
    <w:rsid w:val="00F26F11"/>
    <w:rsid w:val="00F274E2"/>
    <w:rsid w:val="00F27506"/>
    <w:rsid w:val="00F27AA2"/>
    <w:rsid w:val="00F27C67"/>
    <w:rsid w:val="00F30D09"/>
    <w:rsid w:val="00F311DF"/>
    <w:rsid w:val="00F31711"/>
    <w:rsid w:val="00F31EC9"/>
    <w:rsid w:val="00F31F6A"/>
    <w:rsid w:val="00F32059"/>
    <w:rsid w:val="00F328A1"/>
    <w:rsid w:val="00F3467E"/>
    <w:rsid w:val="00F3536F"/>
    <w:rsid w:val="00F36A48"/>
    <w:rsid w:val="00F36AC5"/>
    <w:rsid w:val="00F37935"/>
    <w:rsid w:val="00F3793C"/>
    <w:rsid w:val="00F400A8"/>
    <w:rsid w:val="00F401AC"/>
    <w:rsid w:val="00F40CC0"/>
    <w:rsid w:val="00F41096"/>
    <w:rsid w:val="00F425DD"/>
    <w:rsid w:val="00F42839"/>
    <w:rsid w:val="00F42B3A"/>
    <w:rsid w:val="00F42BCC"/>
    <w:rsid w:val="00F43828"/>
    <w:rsid w:val="00F43B81"/>
    <w:rsid w:val="00F44799"/>
    <w:rsid w:val="00F4496D"/>
    <w:rsid w:val="00F46738"/>
    <w:rsid w:val="00F4694C"/>
    <w:rsid w:val="00F46A82"/>
    <w:rsid w:val="00F46CB8"/>
    <w:rsid w:val="00F475EF"/>
    <w:rsid w:val="00F47888"/>
    <w:rsid w:val="00F5078C"/>
    <w:rsid w:val="00F50AEF"/>
    <w:rsid w:val="00F5149A"/>
    <w:rsid w:val="00F514C8"/>
    <w:rsid w:val="00F51C5B"/>
    <w:rsid w:val="00F51C9C"/>
    <w:rsid w:val="00F51EB2"/>
    <w:rsid w:val="00F52295"/>
    <w:rsid w:val="00F52C65"/>
    <w:rsid w:val="00F536EB"/>
    <w:rsid w:val="00F53ECF"/>
    <w:rsid w:val="00F54849"/>
    <w:rsid w:val="00F54990"/>
    <w:rsid w:val="00F55770"/>
    <w:rsid w:val="00F5669E"/>
    <w:rsid w:val="00F5688A"/>
    <w:rsid w:val="00F56A66"/>
    <w:rsid w:val="00F56EAC"/>
    <w:rsid w:val="00F61863"/>
    <w:rsid w:val="00F618DB"/>
    <w:rsid w:val="00F622F5"/>
    <w:rsid w:val="00F62EE1"/>
    <w:rsid w:val="00F62FE6"/>
    <w:rsid w:val="00F63217"/>
    <w:rsid w:val="00F63414"/>
    <w:rsid w:val="00F63475"/>
    <w:rsid w:val="00F63B33"/>
    <w:rsid w:val="00F647DA"/>
    <w:rsid w:val="00F64F27"/>
    <w:rsid w:val="00F65224"/>
    <w:rsid w:val="00F65814"/>
    <w:rsid w:val="00F659E4"/>
    <w:rsid w:val="00F65AB5"/>
    <w:rsid w:val="00F65DF6"/>
    <w:rsid w:val="00F668FE"/>
    <w:rsid w:val="00F669C2"/>
    <w:rsid w:val="00F7048D"/>
    <w:rsid w:val="00F705B7"/>
    <w:rsid w:val="00F706D7"/>
    <w:rsid w:val="00F71F83"/>
    <w:rsid w:val="00F73E86"/>
    <w:rsid w:val="00F75F6D"/>
    <w:rsid w:val="00F760BC"/>
    <w:rsid w:val="00F766B9"/>
    <w:rsid w:val="00F76BC1"/>
    <w:rsid w:val="00F76BC3"/>
    <w:rsid w:val="00F76CD6"/>
    <w:rsid w:val="00F76DE1"/>
    <w:rsid w:val="00F8019E"/>
    <w:rsid w:val="00F808D9"/>
    <w:rsid w:val="00F83A32"/>
    <w:rsid w:val="00F83AA5"/>
    <w:rsid w:val="00F83F85"/>
    <w:rsid w:val="00F8434C"/>
    <w:rsid w:val="00F84604"/>
    <w:rsid w:val="00F849E2"/>
    <w:rsid w:val="00F84B71"/>
    <w:rsid w:val="00F85158"/>
    <w:rsid w:val="00F852C0"/>
    <w:rsid w:val="00F85413"/>
    <w:rsid w:val="00F86C9F"/>
    <w:rsid w:val="00F87598"/>
    <w:rsid w:val="00F877F5"/>
    <w:rsid w:val="00F90486"/>
    <w:rsid w:val="00F90A17"/>
    <w:rsid w:val="00F90A3A"/>
    <w:rsid w:val="00F90B36"/>
    <w:rsid w:val="00F90E09"/>
    <w:rsid w:val="00F914EB"/>
    <w:rsid w:val="00F91622"/>
    <w:rsid w:val="00F91B7F"/>
    <w:rsid w:val="00F91D97"/>
    <w:rsid w:val="00F92E19"/>
    <w:rsid w:val="00F93875"/>
    <w:rsid w:val="00F93F17"/>
    <w:rsid w:val="00F9440E"/>
    <w:rsid w:val="00F94FF9"/>
    <w:rsid w:val="00F9514B"/>
    <w:rsid w:val="00F9539E"/>
    <w:rsid w:val="00F9552C"/>
    <w:rsid w:val="00F956B9"/>
    <w:rsid w:val="00F96333"/>
    <w:rsid w:val="00F96336"/>
    <w:rsid w:val="00FA00D6"/>
    <w:rsid w:val="00FA0503"/>
    <w:rsid w:val="00FA052C"/>
    <w:rsid w:val="00FA1C8D"/>
    <w:rsid w:val="00FA25C2"/>
    <w:rsid w:val="00FA2CAC"/>
    <w:rsid w:val="00FA4657"/>
    <w:rsid w:val="00FA469D"/>
    <w:rsid w:val="00FA47DD"/>
    <w:rsid w:val="00FA498C"/>
    <w:rsid w:val="00FA49F2"/>
    <w:rsid w:val="00FA4B8D"/>
    <w:rsid w:val="00FA5169"/>
    <w:rsid w:val="00FA5280"/>
    <w:rsid w:val="00FA5521"/>
    <w:rsid w:val="00FA5A74"/>
    <w:rsid w:val="00FA6538"/>
    <w:rsid w:val="00FA66D0"/>
    <w:rsid w:val="00FA6EB3"/>
    <w:rsid w:val="00FA732A"/>
    <w:rsid w:val="00FA736C"/>
    <w:rsid w:val="00FA773B"/>
    <w:rsid w:val="00FA7B60"/>
    <w:rsid w:val="00FB071D"/>
    <w:rsid w:val="00FB113E"/>
    <w:rsid w:val="00FB2076"/>
    <w:rsid w:val="00FB221B"/>
    <w:rsid w:val="00FB2295"/>
    <w:rsid w:val="00FB2953"/>
    <w:rsid w:val="00FB29A0"/>
    <w:rsid w:val="00FB2E53"/>
    <w:rsid w:val="00FB2FC3"/>
    <w:rsid w:val="00FB300A"/>
    <w:rsid w:val="00FB36A6"/>
    <w:rsid w:val="00FB44C9"/>
    <w:rsid w:val="00FB4FCE"/>
    <w:rsid w:val="00FB5271"/>
    <w:rsid w:val="00FB52D2"/>
    <w:rsid w:val="00FB54D7"/>
    <w:rsid w:val="00FB55EE"/>
    <w:rsid w:val="00FB5B9D"/>
    <w:rsid w:val="00FB5EF0"/>
    <w:rsid w:val="00FB60DE"/>
    <w:rsid w:val="00FB6765"/>
    <w:rsid w:val="00FB6AC9"/>
    <w:rsid w:val="00FB73C5"/>
    <w:rsid w:val="00FB7FC5"/>
    <w:rsid w:val="00FC0024"/>
    <w:rsid w:val="00FC0650"/>
    <w:rsid w:val="00FC0B95"/>
    <w:rsid w:val="00FC15FE"/>
    <w:rsid w:val="00FC1960"/>
    <w:rsid w:val="00FC1A17"/>
    <w:rsid w:val="00FC32C9"/>
    <w:rsid w:val="00FC3534"/>
    <w:rsid w:val="00FC489E"/>
    <w:rsid w:val="00FC4CD7"/>
    <w:rsid w:val="00FC5007"/>
    <w:rsid w:val="00FC5801"/>
    <w:rsid w:val="00FC5ADC"/>
    <w:rsid w:val="00FC5B84"/>
    <w:rsid w:val="00FC7254"/>
    <w:rsid w:val="00FD0EEC"/>
    <w:rsid w:val="00FD1E6A"/>
    <w:rsid w:val="00FD2639"/>
    <w:rsid w:val="00FD3071"/>
    <w:rsid w:val="00FD39CF"/>
    <w:rsid w:val="00FD3D38"/>
    <w:rsid w:val="00FD5117"/>
    <w:rsid w:val="00FD5D8A"/>
    <w:rsid w:val="00FD788A"/>
    <w:rsid w:val="00FD7F7A"/>
    <w:rsid w:val="00FE00CE"/>
    <w:rsid w:val="00FE0751"/>
    <w:rsid w:val="00FE083E"/>
    <w:rsid w:val="00FE0F00"/>
    <w:rsid w:val="00FE1C25"/>
    <w:rsid w:val="00FE1C35"/>
    <w:rsid w:val="00FE2FDE"/>
    <w:rsid w:val="00FE347F"/>
    <w:rsid w:val="00FE3B17"/>
    <w:rsid w:val="00FE41C8"/>
    <w:rsid w:val="00FE4310"/>
    <w:rsid w:val="00FE4910"/>
    <w:rsid w:val="00FE4B15"/>
    <w:rsid w:val="00FE4B66"/>
    <w:rsid w:val="00FE4D76"/>
    <w:rsid w:val="00FE531A"/>
    <w:rsid w:val="00FE5FD1"/>
    <w:rsid w:val="00FE6076"/>
    <w:rsid w:val="00FE6118"/>
    <w:rsid w:val="00FE6137"/>
    <w:rsid w:val="00FE6C23"/>
    <w:rsid w:val="00FE7237"/>
    <w:rsid w:val="00FE744B"/>
    <w:rsid w:val="00FF0220"/>
    <w:rsid w:val="00FF0537"/>
    <w:rsid w:val="00FF085F"/>
    <w:rsid w:val="00FF08AB"/>
    <w:rsid w:val="00FF0D33"/>
    <w:rsid w:val="00FF1039"/>
    <w:rsid w:val="00FF140E"/>
    <w:rsid w:val="00FF1F46"/>
    <w:rsid w:val="00FF2FAE"/>
    <w:rsid w:val="00FF3AAE"/>
    <w:rsid w:val="00FF3EBC"/>
    <w:rsid w:val="00FF428C"/>
    <w:rsid w:val="00FF5025"/>
    <w:rsid w:val="00FF56F3"/>
    <w:rsid w:val="00FF5C46"/>
    <w:rsid w:val="00FF5CA6"/>
    <w:rsid w:val="00FF6190"/>
    <w:rsid w:val="00FF6C3D"/>
    <w:rsid w:val="00FF6EEC"/>
    <w:rsid w:val="00FF7582"/>
    <w:rsid w:val="00FF7592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0AC523"/>
  <w15:docId w15:val="{2AC6D216-B81C-41B5-8ABF-62BF625A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94809"/>
    <w:pPr>
      <w:spacing w:before="161" w:after="161" w:line="540" w:lineRule="atLeast"/>
      <w:outlineLvl w:val="0"/>
    </w:pPr>
    <w:rPr>
      <w:rFonts w:ascii="Droid Serif" w:eastAsia="Times New Roman" w:hAnsi="Droid Serif" w:cs="Times New Roman"/>
      <w:b/>
      <w:bCs/>
      <w:color w:val="333333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8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47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38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5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7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4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4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5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6EF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D005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06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46C"/>
  </w:style>
  <w:style w:type="paragraph" w:styleId="Footer">
    <w:name w:val="footer"/>
    <w:basedOn w:val="Normal"/>
    <w:link w:val="FooterChar"/>
    <w:uiPriority w:val="99"/>
    <w:unhideWhenUsed/>
    <w:rsid w:val="00F06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46C"/>
  </w:style>
  <w:style w:type="paragraph" w:customStyle="1" w:styleId="EndNoteBibliographyTitle">
    <w:name w:val="EndNote Bibliography Title"/>
    <w:basedOn w:val="Normal"/>
    <w:link w:val="EndNoteBibliographyTitleChar"/>
    <w:rsid w:val="0035226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352264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5226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352264"/>
    <w:rPr>
      <w:rFonts w:ascii="Arial" w:hAnsi="Arial" w:cs="Arial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26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7F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AD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94809"/>
    <w:rPr>
      <w:rFonts w:ascii="Droid Serif" w:eastAsia="Times New Roman" w:hAnsi="Droid Serif" w:cs="Times New Roman"/>
      <w:b/>
      <w:bCs/>
      <w:color w:val="333333"/>
      <w:kern w:val="36"/>
      <w:sz w:val="48"/>
      <w:szCs w:val="48"/>
    </w:rPr>
  </w:style>
  <w:style w:type="character" w:customStyle="1" w:styleId="nlmarticle-title">
    <w:name w:val="nlm_article-title"/>
    <w:basedOn w:val="DefaultParagraphFont"/>
    <w:rsid w:val="00394809"/>
  </w:style>
  <w:style w:type="character" w:customStyle="1" w:styleId="contribdegrees2">
    <w:name w:val="contribdegrees2"/>
    <w:basedOn w:val="DefaultParagraphFont"/>
    <w:rsid w:val="00394809"/>
  </w:style>
  <w:style w:type="character" w:customStyle="1" w:styleId="overlay2">
    <w:name w:val="overlay2"/>
    <w:basedOn w:val="DefaultParagraphFont"/>
    <w:rsid w:val="00394809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394809"/>
  </w:style>
  <w:style w:type="character" w:customStyle="1" w:styleId="corr-email">
    <w:name w:val="corr-email"/>
    <w:basedOn w:val="DefaultParagraphFont"/>
    <w:rsid w:val="00394809"/>
  </w:style>
  <w:style w:type="paragraph" w:customStyle="1" w:styleId="BMSBodyText">
    <w:name w:val="BMS Body Text"/>
    <w:link w:val="BMSBodyTextChar"/>
    <w:qFormat/>
    <w:rsid w:val="00E944D9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E944D9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74FD1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31F0E"/>
    <w:pPr>
      <w:numPr>
        <w:numId w:val="2"/>
      </w:numPr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214A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83805"/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473F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380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42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30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C30BF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0A0CD4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4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4F29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323A5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470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470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470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rnl">
    <w:name w:val="jrnl"/>
    <w:basedOn w:val="DefaultParagraphFont"/>
    <w:rsid w:val="00470D2F"/>
  </w:style>
  <w:style w:type="character" w:customStyle="1" w:styleId="highlight">
    <w:name w:val="highlight"/>
    <w:basedOn w:val="DefaultParagraphFont"/>
    <w:rsid w:val="00470D2F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4694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2293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567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E6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9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3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2385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8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99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379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45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438771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481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44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143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921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0967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6420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468461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5388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417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6407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92626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79783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7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3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2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8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6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8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70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1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4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2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98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725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7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9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B1F2E52BBC4EB1B5AA061DC9504A" ma:contentTypeVersion="9" ma:contentTypeDescription="Create a new document." ma:contentTypeScope="" ma:versionID="c61ad5c010df836ddfa8bbdc0b61892e">
  <xsd:schema xmlns:xsd="http://www.w3.org/2001/XMLSchema" xmlns:xs="http://www.w3.org/2001/XMLSchema" xmlns:p="http://schemas.microsoft.com/office/2006/metadata/properties" xmlns:ns3="b8338227-9756-4266-94eb-9e435ea792a6" targetNamespace="http://schemas.microsoft.com/office/2006/metadata/properties" ma:root="true" ma:fieldsID="9fbe254ab0c10f14fd732c1716e19bae" ns3:_="">
    <xsd:import namespace="b8338227-9756-4266-94eb-9e435ea79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38227-9756-4266-94eb-9e435ea79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6C3DE-7F72-4F82-99AA-8A158D0335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68A58A-F630-4E49-8EAE-181363101B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8227-9756-4266-94eb-9e435ea79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D3207A-A67D-44E4-A099-1EF6C431EC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9D20444-A133-477B-8251-595E4E3F8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69</Words>
  <Characters>11798</Characters>
  <Application>Microsoft Office Word</Application>
  <DocSecurity>0</DocSecurity>
  <Lines>98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Richard</dc:creator>
  <cp:keywords/>
  <dc:description/>
  <cp:lastModifiedBy>Lisa Jolly</cp:lastModifiedBy>
  <cp:revision>4</cp:revision>
  <cp:lastPrinted>2020-06-04T12:26:00Z</cp:lastPrinted>
  <dcterms:created xsi:type="dcterms:W3CDTF">2020-12-22T10:15:00Z</dcterms:created>
  <dcterms:modified xsi:type="dcterms:W3CDTF">2020-12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B1F2E52BBC4EB1B5AA061DC9504A</vt:lpwstr>
  </property>
</Properties>
</file>